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60001" w14:textId="421F417B" w:rsidR="00477E0C" w:rsidRPr="00A2494A" w:rsidRDefault="00E2527B">
      <w:pPr>
        <w:rPr>
          <w:rFonts w:ascii="Times New Roman" w:hAnsi="Times New Roman" w:cs="Times New Roman"/>
          <w:sz w:val="22"/>
          <w:szCs w:val="22"/>
        </w:rPr>
      </w:pPr>
      <w:r w:rsidRPr="00E2527B">
        <w:rPr>
          <w:rFonts w:ascii="Times New Roman" w:hAnsi="Times New Roman" w:cs="Times New Roman"/>
          <w:b/>
          <w:bCs/>
          <w:sz w:val="22"/>
          <w:szCs w:val="22"/>
        </w:rPr>
        <w:t xml:space="preserve">Supplemental </w:t>
      </w:r>
      <w:r w:rsidR="00477E0C" w:rsidRPr="00E2527B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477E0C" w:rsidRPr="00A2494A">
        <w:rPr>
          <w:rFonts w:ascii="Times New Roman" w:hAnsi="Times New Roman" w:cs="Times New Roman"/>
          <w:sz w:val="22"/>
          <w:szCs w:val="22"/>
        </w:rPr>
        <w:t>.</w:t>
      </w:r>
      <w:r w:rsidR="00A2494A" w:rsidRPr="00A2494A">
        <w:rPr>
          <w:rFonts w:ascii="Times New Roman" w:hAnsi="Times New Roman" w:cs="Times New Roman"/>
          <w:sz w:val="22"/>
          <w:szCs w:val="22"/>
        </w:rPr>
        <w:t xml:space="preserve"> Arthropods </w:t>
      </w:r>
      <w:r w:rsidR="00A2494A">
        <w:rPr>
          <w:rFonts w:ascii="Times New Roman" w:hAnsi="Times New Roman" w:cs="Times New Roman"/>
          <w:sz w:val="22"/>
          <w:szCs w:val="22"/>
        </w:rPr>
        <w:t>examined for carriage</w:t>
      </w:r>
      <w:r w:rsidR="007547DD">
        <w:rPr>
          <w:rFonts w:ascii="Times New Roman" w:hAnsi="Times New Roman" w:cs="Times New Roman"/>
          <w:sz w:val="22"/>
          <w:szCs w:val="22"/>
        </w:rPr>
        <w:t>, colonization,</w:t>
      </w:r>
      <w:r w:rsidR="00A2494A">
        <w:rPr>
          <w:rFonts w:ascii="Times New Roman" w:hAnsi="Times New Roman" w:cs="Times New Roman"/>
          <w:sz w:val="22"/>
          <w:szCs w:val="22"/>
        </w:rPr>
        <w:t xml:space="preserve"> or transmission of microbes by study, </w:t>
      </w:r>
      <w:r w:rsidR="00A2494A">
        <w:rPr>
          <w:rFonts w:ascii="Times New Roman" w:hAnsi="Times New Roman" w:cs="Times New Roman"/>
          <w:i/>
          <w:iCs/>
          <w:sz w:val="22"/>
          <w:szCs w:val="22"/>
        </w:rPr>
        <w:t xml:space="preserve">Genus </w:t>
      </w:r>
      <w:r w:rsidR="00A2494A">
        <w:rPr>
          <w:rFonts w:ascii="Times New Roman" w:hAnsi="Times New Roman" w:cs="Times New Roman"/>
          <w:sz w:val="22"/>
          <w:szCs w:val="22"/>
        </w:rPr>
        <w:t xml:space="preserve">with </w:t>
      </w:r>
      <w:r w:rsidR="00A2494A">
        <w:rPr>
          <w:rFonts w:ascii="Times New Roman" w:hAnsi="Times New Roman" w:cs="Times New Roman"/>
          <w:i/>
          <w:iCs/>
          <w:sz w:val="22"/>
          <w:szCs w:val="22"/>
        </w:rPr>
        <w:t>species</w:t>
      </w:r>
      <w:r w:rsidR="00A2494A">
        <w:rPr>
          <w:rFonts w:ascii="Times New Roman" w:hAnsi="Times New Roman" w:cs="Times New Roman"/>
          <w:sz w:val="22"/>
          <w:szCs w:val="22"/>
        </w:rPr>
        <w:t xml:space="preserve"> and lay terms identified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2155"/>
        <w:gridCol w:w="2340"/>
        <w:gridCol w:w="5400"/>
      </w:tblGrid>
      <w:tr w:rsidR="00DA136A" w:rsidRPr="00DA136A" w14:paraId="33D8BF57" w14:textId="77777777" w:rsidTr="004E4C69">
        <w:trPr>
          <w:trHeight w:val="368"/>
        </w:trPr>
        <w:tc>
          <w:tcPr>
            <w:tcW w:w="2155" w:type="dxa"/>
            <w:tcBorders>
              <w:bottom w:val="single" w:sz="12" w:space="0" w:color="auto"/>
            </w:tcBorders>
          </w:tcPr>
          <w:p w14:paraId="41C50FC4" w14:textId="77777777" w:rsidR="00DA136A" w:rsidRPr="00DA136A" w:rsidRDefault="00DA136A" w:rsidP="004E4C6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 w:type="page"/>
              <w:t>Arthropod group</w:t>
            </w:r>
          </w:p>
        </w:tc>
        <w:tc>
          <w:tcPr>
            <w:tcW w:w="2340" w:type="dxa"/>
            <w:tcBorders>
              <w:bottom w:val="single" w:sz="12" w:space="0" w:color="auto"/>
            </w:tcBorders>
            <w:noWrap/>
            <w:hideMark/>
          </w:tcPr>
          <w:p w14:paraId="3FFAAE37" w14:textId="77777777" w:rsidR="00DA136A" w:rsidRPr="00DA136A" w:rsidRDefault="00DA136A" w:rsidP="004E4C6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5400" w:type="dxa"/>
            <w:tcBorders>
              <w:bottom w:val="single" w:sz="12" w:space="0" w:color="auto"/>
            </w:tcBorders>
            <w:hideMark/>
          </w:tcPr>
          <w:p w14:paraId="0EFA4FEC" w14:textId="77777777" w:rsidR="00DA136A" w:rsidRPr="00DA136A" w:rsidRDefault="00DA136A" w:rsidP="004E4C6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us &amp; species (Lay term)</w:t>
            </w:r>
          </w:p>
        </w:tc>
      </w:tr>
      <w:tr w:rsidR="00DA136A" w:rsidRPr="00DA136A" w14:paraId="3DDE4614" w14:textId="77777777" w:rsidTr="004E4C69">
        <w:trPr>
          <w:trHeight w:val="1052"/>
        </w:trPr>
        <w:tc>
          <w:tcPr>
            <w:tcW w:w="2155" w:type="dxa"/>
            <w:vMerge w:val="restart"/>
            <w:tcBorders>
              <w:top w:val="single" w:sz="12" w:space="0" w:color="auto"/>
            </w:tcBorders>
          </w:tcPr>
          <w:p w14:paraId="1D3145B3" w14:textId="77777777" w:rsidR="00DA136A" w:rsidRPr="00DA136A" w:rsidRDefault="00DA136A" w:rsidP="004E4C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Ant</w:t>
            </w:r>
          </w:p>
        </w:tc>
        <w:tc>
          <w:tcPr>
            <w:tcW w:w="2340" w:type="dxa"/>
            <w:tcBorders>
              <w:top w:val="single" w:sz="12" w:space="0" w:color="auto"/>
            </w:tcBorders>
            <w:noWrap/>
            <w:hideMark/>
          </w:tcPr>
          <w:p w14:paraId="064B9662" w14:textId="77777777" w:rsidR="00DA136A" w:rsidRPr="00DA136A" w:rsidRDefault="00DA136A" w:rsidP="004E4C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Aquino, 2013</w:t>
            </w:r>
          </w:p>
        </w:tc>
        <w:tc>
          <w:tcPr>
            <w:tcW w:w="5400" w:type="dxa"/>
            <w:tcBorders>
              <w:top w:val="single" w:sz="12" w:space="0" w:color="auto"/>
            </w:tcBorders>
            <w:hideMark/>
          </w:tcPr>
          <w:p w14:paraId="1CD4E37A" w14:textId="77777777" w:rsidR="00DA136A" w:rsidRPr="00DA136A" w:rsidRDefault="00DA136A" w:rsidP="004E4C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ratrechina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ngicornis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Crazy ant)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br/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heidole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gacephala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Big-headed ant)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br/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olenopsis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aevissima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Fire ant)</w:t>
            </w:r>
          </w:p>
          <w:p w14:paraId="2E2789CD" w14:textId="77777777" w:rsidR="00DA136A" w:rsidRPr="00DA136A" w:rsidRDefault="00DA136A" w:rsidP="004E4C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apinoma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lanocephalum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Ghost ant)</w:t>
            </w:r>
          </w:p>
        </w:tc>
      </w:tr>
      <w:tr w:rsidR="00DA136A" w:rsidRPr="00DA136A" w14:paraId="35794824" w14:textId="77777777" w:rsidTr="004E4C69">
        <w:trPr>
          <w:trHeight w:val="300"/>
        </w:trPr>
        <w:tc>
          <w:tcPr>
            <w:tcW w:w="2155" w:type="dxa"/>
            <w:vMerge/>
          </w:tcPr>
          <w:p w14:paraId="1333477B" w14:textId="77777777" w:rsidR="00DA136A" w:rsidRPr="00DA136A" w:rsidRDefault="00DA136A" w:rsidP="004E4C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314A07D6" w14:textId="77777777" w:rsidR="00DA136A" w:rsidRPr="00DA136A" w:rsidRDefault="00DA136A" w:rsidP="004E4C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Beatson, 1972</w:t>
            </w:r>
          </w:p>
        </w:tc>
        <w:tc>
          <w:tcPr>
            <w:tcW w:w="5400" w:type="dxa"/>
            <w:noWrap/>
            <w:hideMark/>
          </w:tcPr>
          <w:p w14:paraId="001B6188" w14:textId="77777777" w:rsidR="00DA136A" w:rsidRPr="00DA136A" w:rsidRDefault="00DA136A" w:rsidP="004E4C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Monomorium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haraonis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L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Pharaoh ant)</w:t>
            </w:r>
          </w:p>
        </w:tc>
      </w:tr>
      <w:tr w:rsidR="00DA136A" w:rsidRPr="00DA136A" w14:paraId="35B8E853" w14:textId="77777777" w:rsidTr="004E4C69">
        <w:trPr>
          <w:trHeight w:val="773"/>
        </w:trPr>
        <w:tc>
          <w:tcPr>
            <w:tcW w:w="2155" w:type="dxa"/>
            <w:vMerge/>
          </w:tcPr>
          <w:p w14:paraId="08D16D97" w14:textId="77777777" w:rsidR="00DA136A" w:rsidRPr="00DA136A" w:rsidRDefault="00DA136A" w:rsidP="004E4C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hideMark/>
          </w:tcPr>
          <w:p w14:paraId="6565F9EB" w14:textId="77777777" w:rsidR="00DA136A" w:rsidRPr="00DA136A" w:rsidRDefault="00DA136A" w:rsidP="004E4C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Chadee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,1990</w:t>
            </w:r>
          </w:p>
        </w:tc>
        <w:tc>
          <w:tcPr>
            <w:tcW w:w="5400" w:type="dxa"/>
            <w:hideMark/>
          </w:tcPr>
          <w:p w14:paraId="143191D4" w14:textId="77777777" w:rsidR="00DA136A" w:rsidRPr="00DA136A" w:rsidRDefault="00DA136A" w:rsidP="004E4C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onomorium pharaonic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Pharaoh ant)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br/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olenopsis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olestus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Thief ant)</w:t>
            </w:r>
          </w:p>
          <w:p w14:paraId="4CB4233E" w14:textId="77777777" w:rsidR="00DA136A" w:rsidRPr="00DA136A" w:rsidRDefault="00DA136A" w:rsidP="004E4C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apinoma sessile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Odorous house ant)</w:t>
            </w:r>
          </w:p>
        </w:tc>
      </w:tr>
      <w:tr w:rsidR="00DA136A" w:rsidRPr="00DA136A" w14:paraId="4BB948F0" w14:textId="77777777" w:rsidTr="004E4C69">
        <w:trPr>
          <w:trHeight w:val="2402"/>
        </w:trPr>
        <w:tc>
          <w:tcPr>
            <w:tcW w:w="2155" w:type="dxa"/>
            <w:vMerge/>
          </w:tcPr>
          <w:p w14:paraId="11B59A16" w14:textId="77777777" w:rsidR="00DA136A" w:rsidRPr="00DA136A" w:rsidRDefault="00DA136A" w:rsidP="004E4C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7EE500F9" w14:textId="77777777" w:rsidR="00DA136A" w:rsidRPr="00DA136A" w:rsidRDefault="00DA136A" w:rsidP="004E4C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DoNascimento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2020</w:t>
            </w:r>
          </w:p>
        </w:tc>
        <w:tc>
          <w:tcPr>
            <w:tcW w:w="5400" w:type="dxa"/>
            <w:hideMark/>
          </w:tcPr>
          <w:p w14:paraId="32635F7F" w14:textId="77777777" w:rsidR="00DA136A" w:rsidRPr="00DA136A" w:rsidRDefault="00DA136A" w:rsidP="004E4C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achymyrmex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Rover ant)</w:t>
            </w:r>
          </w:p>
          <w:p w14:paraId="29535B89" w14:textId="77777777" w:rsidR="00DA136A" w:rsidRPr="00DA136A" w:rsidRDefault="00DA136A" w:rsidP="004E4C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inepithema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umile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Argentine ant)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Monomorium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loricola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Trailing/flower ant)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Monomorium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haraonis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Pharaoh ant)</w:t>
            </w:r>
          </w:p>
          <w:p w14:paraId="7DEB6CC9" w14:textId="77777777" w:rsidR="00DA136A" w:rsidRPr="00DA136A" w:rsidRDefault="00DA136A" w:rsidP="004E4C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ratrechina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ngicornis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Longhorn crazy ant)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br/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olenopsis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aevissima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Fire ant)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apinoma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lanocephalum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Ghost ant)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br/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etramorium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icarinatum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Tramp ant)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br/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Wasmmania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uropunctata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Electric ant)</w:t>
            </w:r>
          </w:p>
        </w:tc>
      </w:tr>
      <w:tr w:rsidR="00DA136A" w:rsidRPr="00DA136A" w14:paraId="13FAC167" w14:textId="77777777" w:rsidTr="004E4C69">
        <w:trPr>
          <w:trHeight w:val="300"/>
        </w:trPr>
        <w:tc>
          <w:tcPr>
            <w:tcW w:w="2155" w:type="dxa"/>
            <w:vMerge/>
          </w:tcPr>
          <w:p w14:paraId="1E300B03" w14:textId="77777777" w:rsidR="00DA136A" w:rsidRPr="00DA136A" w:rsidRDefault="00DA136A" w:rsidP="004E4C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3423342D" w14:textId="77777777" w:rsidR="00DA136A" w:rsidRPr="00DA136A" w:rsidRDefault="00DA136A" w:rsidP="004E4C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Frickmann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2024</w:t>
            </w:r>
          </w:p>
        </w:tc>
        <w:tc>
          <w:tcPr>
            <w:tcW w:w="5400" w:type="dxa"/>
            <w:hideMark/>
          </w:tcPr>
          <w:p w14:paraId="45958421" w14:textId="77777777" w:rsidR="00DA136A" w:rsidRPr="00DA136A" w:rsidRDefault="00DA136A" w:rsidP="004E4C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asius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neglectus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Garden ant)</w:t>
            </w:r>
          </w:p>
        </w:tc>
      </w:tr>
      <w:tr w:rsidR="00DA136A" w:rsidRPr="00DA136A" w14:paraId="56903F46" w14:textId="77777777" w:rsidTr="004E4C69">
        <w:trPr>
          <w:trHeight w:val="2060"/>
        </w:trPr>
        <w:tc>
          <w:tcPr>
            <w:tcW w:w="2155" w:type="dxa"/>
            <w:vMerge/>
          </w:tcPr>
          <w:p w14:paraId="15DA56F9" w14:textId="77777777" w:rsidR="00DA136A" w:rsidRPr="00DA136A" w:rsidRDefault="00DA136A" w:rsidP="004E4C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74475E07" w14:textId="77777777" w:rsidR="00DA136A" w:rsidRPr="00DA136A" w:rsidRDefault="00DA136A" w:rsidP="004E4C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Lima, 2013</w:t>
            </w:r>
          </w:p>
        </w:tc>
        <w:tc>
          <w:tcPr>
            <w:tcW w:w="5400" w:type="dxa"/>
            <w:hideMark/>
          </w:tcPr>
          <w:p w14:paraId="70EF2EFF" w14:textId="77777777" w:rsidR="00DA136A" w:rsidRPr="00DA136A" w:rsidRDefault="00DA136A" w:rsidP="004E4C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tta sp.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Leafcutter ant)</w:t>
            </w:r>
          </w:p>
          <w:p w14:paraId="22EAE19A" w14:textId="77777777" w:rsidR="00DA136A" w:rsidRPr="00DA136A" w:rsidRDefault="00DA136A" w:rsidP="004E4C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mponotus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ttatus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Carpenter ant)</w:t>
            </w:r>
          </w:p>
          <w:p w14:paraId="27DD9941" w14:textId="77777777" w:rsidR="00DA136A" w:rsidRPr="00DA136A" w:rsidRDefault="00DA136A" w:rsidP="004E4C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rematogaster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ctima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Acrobat ant)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br/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olenopsis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aevissima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Fire ant)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br/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ratrechina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fulv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Tawny crazy ant)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br/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ratrechina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ngicornis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Longhorn crazy ant)</w:t>
            </w:r>
          </w:p>
          <w:p w14:paraId="7B4D10F3" w14:textId="77777777" w:rsidR="00DA136A" w:rsidRPr="00DA136A" w:rsidRDefault="00DA136A" w:rsidP="004E4C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heidole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sp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. (Big-headed ant)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apinoma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lanocephalum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Ghost ant)</w:t>
            </w:r>
          </w:p>
        </w:tc>
      </w:tr>
      <w:tr w:rsidR="00DA136A" w:rsidRPr="00DA136A" w14:paraId="49885B32" w14:textId="77777777" w:rsidTr="004E4C69">
        <w:trPr>
          <w:trHeight w:val="1835"/>
        </w:trPr>
        <w:tc>
          <w:tcPr>
            <w:tcW w:w="2155" w:type="dxa"/>
            <w:vMerge/>
          </w:tcPr>
          <w:p w14:paraId="76D84A27" w14:textId="77777777" w:rsidR="00DA136A" w:rsidRPr="00DA136A" w:rsidRDefault="00DA136A" w:rsidP="004E4C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62A19F52" w14:textId="77777777" w:rsidR="00DA136A" w:rsidRPr="00DA136A" w:rsidRDefault="00DA136A" w:rsidP="004E4C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Lise, 2006</w:t>
            </w:r>
          </w:p>
        </w:tc>
        <w:tc>
          <w:tcPr>
            <w:tcW w:w="5400" w:type="dxa"/>
            <w:hideMark/>
          </w:tcPr>
          <w:p w14:paraId="6D69EF05" w14:textId="77777777" w:rsidR="00DA136A" w:rsidRPr="00DA136A" w:rsidRDefault="00DA136A" w:rsidP="004E4C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achymyrmex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(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Rover ant)</w:t>
            </w:r>
          </w:p>
          <w:p w14:paraId="140371AE" w14:textId="77777777" w:rsidR="00DA136A" w:rsidRPr="00DA136A" w:rsidRDefault="00DA136A" w:rsidP="004E4C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mponotus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Carpenter ant)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onomorium pharaonic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Pharoah ant)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br/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ratrechina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ngicornis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Longhorn crazy ant)</w:t>
            </w:r>
          </w:p>
          <w:p w14:paraId="632CD230" w14:textId="77777777" w:rsidR="00DA136A" w:rsidRPr="00DA136A" w:rsidRDefault="00DA136A" w:rsidP="004E4C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olenopsis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aevissima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Fire ant)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br/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olenopsis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Fire ant)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apinoma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lanocephalum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Ghost ant)</w:t>
            </w:r>
          </w:p>
        </w:tc>
      </w:tr>
      <w:tr w:rsidR="00DA136A" w:rsidRPr="00DA136A" w14:paraId="6403B158" w14:textId="77777777" w:rsidTr="004E4C69">
        <w:trPr>
          <w:trHeight w:val="1295"/>
        </w:trPr>
        <w:tc>
          <w:tcPr>
            <w:tcW w:w="2155" w:type="dxa"/>
            <w:vMerge/>
          </w:tcPr>
          <w:p w14:paraId="0F1F6C40" w14:textId="77777777" w:rsidR="00DA136A" w:rsidRPr="00DA136A" w:rsidRDefault="00DA136A" w:rsidP="004E4C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438899FB" w14:textId="77777777" w:rsidR="00DA136A" w:rsidRPr="00DA136A" w:rsidRDefault="00DA136A" w:rsidP="004E4C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Maximo, 2014</w:t>
            </w:r>
          </w:p>
        </w:tc>
        <w:tc>
          <w:tcPr>
            <w:tcW w:w="5400" w:type="dxa"/>
            <w:hideMark/>
          </w:tcPr>
          <w:p w14:paraId="6A881E01" w14:textId="77777777" w:rsidR="00DA136A" w:rsidRPr="00DA136A" w:rsidRDefault="00DA136A" w:rsidP="004E4C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achymyrmex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Rover ant)</w:t>
            </w:r>
          </w:p>
          <w:p w14:paraId="02F3F4D1" w14:textId="77777777" w:rsidR="00DA136A" w:rsidRPr="00DA136A" w:rsidRDefault="00DA136A" w:rsidP="004E4C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orymyrmex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Pyramid ant)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Monomorium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loricola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Flower ant)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br/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ratrechina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p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Crazy ant)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br/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heidole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Big-headed ant)</w:t>
            </w:r>
          </w:p>
        </w:tc>
      </w:tr>
      <w:tr w:rsidR="00DA136A" w:rsidRPr="00DA136A" w14:paraId="706D7A1A" w14:textId="77777777" w:rsidTr="004E4C69">
        <w:trPr>
          <w:trHeight w:val="1070"/>
        </w:trPr>
        <w:tc>
          <w:tcPr>
            <w:tcW w:w="2155" w:type="dxa"/>
            <w:vMerge/>
          </w:tcPr>
          <w:p w14:paraId="7CB75861" w14:textId="77777777" w:rsidR="00DA136A" w:rsidRPr="00DA136A" w:rsidRDefault="00DA136A" w:rsidP="004E4C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20C68929" w14:textId="77777777" w:rsidR="00DA136A" w:rsidRPr="00DA136A" w:rsidRDefault="00DA136A" w:rsidP="004E4C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Oliveira, 2017</w:t>
            </w:r>
          </w:p>
        </w:tc>
        <w:tc>
          <w:tcPr>
            <w:tcW w:w="5400" w:type="dxa"/>
            <w:hideMark/>
          </w:tcPr>
          <w:p w14:paraId="7B88B08C" w14:textId="77777777" w:rsidR="00DA136A" w:rsidRPr="00DA136A" w:rsidRDefault="00DA136A" w:rsidP="004E4C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rematogaster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spp.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Acrobat ant)</w:t>
            </w:r>
          </w:p>
          <w:p w14:paraId="45E9F613" w14:textId="77777777" w:rsidR="00DA136A" w:rsidRPr="00DA136A" w:rsidRDefault="00DA136A" w:rsidP="004E4C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inepithema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spp.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Argentine ant)</w:t>
            </w:r>
          </w:p>
          <w:p w14:paraId="3B9223A0" w14:textId="77777777" w:rsidR="00DA136A" w:rsidRPr="00DA136A" w:rsidRDefault="00DA136A" w:rsidP="004E4C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heidole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spp.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Big-headed ant)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apinoma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lanocephalum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Ghost ant)</w:t>
            </w:r>
          </w:p>
        </w:tc>
      </w:tr>
      <w:tr w:rsidR="00DA136A" w:rsidRPr="00DA136A" w14:paraId="19F54338" w14:textId="77777777" w:rsidTr="004E4C69">
        <w:trPr>
          <w:trHeight w:val="620"/>
        </w:trPr>
        <w:tc>
          <w:tcPr>
            <w:tcW w:w="2155" w:type="dxa"/>
            <w:vMerge/>
          </w:tcPr>
          <w:p w14:paraId="32F23480" w14:textId="77777777" w:rsidR="00DA136A" w:rsidRPr="00DA136A" w:rsidRDefault="00DA136A" w:rsidP="004E4C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10D4F27D" w14:textId="77777777" w:rsidR="00DA136A" w:rsidRPr="00DA136A" w:rsidRDefault="00DA136A" w:rsidP="004E4C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Rodovalho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2007</w:t>
            </w:r>
          </w:p>
        </w:tc>
        <w:tc>
          <w:tcPr>
            <w:tcW w:w="5400" w:type="dxa"/>
            <w:hideMark/>
          </w:tcPr>
          <w:p w14:paraId="54674CAC" w14:textId="77777777" w:rsidR="00DA136A" w:rsidRPr="00DA136A" w:rsidRDefault="00DA136A" w:rsidP="004E4C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mponotus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ttatus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Carpenter ant)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apinoma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lanocephalum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Ghost ant)</w:t>
            </w:r>
          </w:p>
        </w:tc>
      </w:tr>
      <w:tr w:rsidR="00BB4F5C" w:rsidRPr="00DA136A" w14:paraId="5A803947" w14:textId="77777777" w:rsidTr="00DE5514">
        <w:trPr>
          <w:trHeight w:val="360"/>
        </w:trPr>
        <w:tc>
          <w:tcPr>
            <w:tcW w:w="2155" w:type="dxa"/>
            <w:vMerge/>
          </w:tcPr>
          <w:p w14:paraId="712081EC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single" w:sz="12" w:space="0" w:color="auto"/>
            </w:tcBorders>
            <w:noWrap/>
            <w:hideMark/>
          </w:tcPr>
          <w:p w14:paraId="07253EFD" w14:textId="5D1FA0CE" w:rsidR="00BB4F5C" w:rsidRPr="00DA136A" w:rsidRDefault="00BB4F5C" w:rsidP="00DE55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6032">
              <w:rPr>
                <w:rFonts w:ascii="Times New Roman" w:hAnsi="Times New Roman" w:cs="Times New Roman"/>
                <w:sz w:val="22"/>
                <w:szCs w:val="22"/>
              </w:rPr>
              <w:t>Rodríguez, 2016</w:t>
            </w:r>
          </w:p>
        </w:tc>
        <w:tc>
          <w:tcPr>
            <w:tcW w:w="5400" w:type="dxa"/>
            <w:tcBorders>
              <w:bottom w:val="single" w:sz="12" w:space="0" w:color="auto"/>
            </w:tcBorders>
            <w:hideMark/>
          </w:tcPr>
          <w:p w14:paraId="3AEE13F4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apinoma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lanocephalum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Ghost ant)</w:t>
            </w:r>
          </w:p>
        </w:tc>
      </w:tr>
      <w:tr w:rsidR="00BB4F5C" w:rsidRPr="00DA136A" w14:paraId="3BCF94EE" w14:textId="77777777" w:rsidTr="004E4C69">
        <w:trPr>
          <w:trHeight w:val="345"/>
        </w:trPr>
        <w:tc>
          <w:tcPr>
            <w:tcW w:w="2155" w:type="dxa"/>
            <w:tcBorders>
              <w:top w:val="single" w:sz="12" w:space="0" w:color="auto"/>
              <w:bottom w:val="single" w:sz="12" w:space="0" w:color="auto"/>
            </w:tcBorders>
          </w:tcPr>
          <w:p w14:paraId="04223722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Beetle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FA9BAC4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Watanabe, 2019</w:t>
            </w:r>
          </w:p>
        </w:tc>
        <w:tc>
          <w:tcPr>
            <w:tcW w:w="540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D6EB983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asioderma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rricorne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Cigarette beetle)</w:t>
            </w:r>
          </w:p>
        </w:tc>
      </w:tr>
      <w:tr w:rsidR="00BB4F5C" w:rsidRPr="00DA136A" w14:paraId="505D282D" w14:textId="77777777" w:rsidTr="004E4C69">
        <w:trPr>
          <w:trHeight w:val="575"/>
        </w:trPr>
        <w:tc>
          <w:tcPr>
            <w:tcW w:w="2155" w:type="dxa"/>
            <w:vMerge w:val="restart"/>
            <w:tcBorders>
              <w:top w:val="single" w:sz="12" w:space="0" w:color="auto"/>
            </w:tcBorders>
          </w:tcPr>
          <w:p w14:paraId="25914D19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Cockroach</w:t>
            </w:r>
          </w:p>
        </w:tc>
        <w:tc>
          <w:tcPr>
            <w:tcW w:w="2340" w:type="dxa"/>
            <w:tcBorders>
              <w:top w:val="single" w:sz="12" w:space="0" w:color="auto"/>
            </w:tcBorders>
            <w:noWrap/>
            <w:hideMark/>
          </w:tcPr>
          <w:p w14:paraId="52477B5E" w14:textId="5F36418B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Abdolmaleki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2019</w:t>
            </w:r>
            <w:r w:rsidR="00565815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5400" w:type="dxa"/>
            <w:tcBorders>
              <w:top w:val="single" w:sz="12" w:space="0" w:color="auto"/>
            </w:tcBorders>
            <w:hideMark/>
          </w:tcPr>
          <w:p w14:paraId="1B54A356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ttella germanic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German cockroach)</w:t>
            </w:r>
          </w:p>
          <w:p w14:paraId="190ADA15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eriplaneta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american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American cockroach)</w:t>
            </w:r>
          </w:p>
        </w:tc>
      </w:tr>
      <w:tr w:rsidR="00BB4F5C" w:rsidRPr="00DA136A" w14:paraId="39FE78B3" w14:textId="77777777" w:rsidTr="004E4C69">
        <w:trPr>
          <w:trHeight w:val="647"/>
        </w:trPr>
        <w:tc>
          <w:tcPr>
            <w:tcW w:w="2155" w:type="dxa"/>
            <w:vMerge/>
          </w:tcPr>
          <w:p w14:paraId="20DB2A4E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12F2B1A7" w14:textId="3F7D6B54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Abdolmaleki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2019</w:t>
            </w:r>
            <w:r w:rsidR="00565815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5400" w:type="dxa"/>
            <w:hideMark/>
          </w:tcPr>
          <w:p w14:paraId="039619CE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ttella germanic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German cockroach)</w:t>
            </w:r>
          </w:p>
          <w:p w14:paraId="3068A7EA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eriplaneta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american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American cockroach)</w:t>
            </w:r>
          </w:p>
        </w:tc>
      </w:tr>
      <w:tr w:rsidR="00BB4F5C" w:rsidRPr="00DA136A" w14:paraId="54AFB151" w14:textId="77777777" w:rsidTr="004E4C69">
        <w:trPr>
          <w:trHeight w:val="342"/>
        </w:trPr>
        <w:tc>
          <w:tcPr>
            <w:tcW w:w="2155" w:type="dxa"/>
            <w:vMerge/>
          </w:tcPr>
          <w:p w14:paraId="726949CF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4C4181C9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Adegoke, 2021</w:t>
            </w:r>
          </w:p>
        </w:tc>
        <w:tc>
          <w:tcPr>
            <w:tcW w:w="5400" w:type="dxa"/>
            <w:hideMark/>
          </w:tcPr>
          <w:p w14:paraId="081CD1F7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eriplaneta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american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American cockroach)</w:t>
            </w:r>
          </w:p>
        </w:tc>
      </w:tr>
      <w:tr w:rsidR="00BB4F5C" w:rsidRPr="00DA136A" w14:paraId="4363E658" w14:textId="77777777" w:rsidTr="004E4C69">
        <w:trPr>
          <w:trHeight w:val="827"/>
        </w:trPr>
        <w:tc>
          <w:tcPr>
            <w:tcW w:w="2155" w:type="dxa"/>
            <w:vMerge/>
          </w:tcPr>
          <w:p w14:paraId="7332604A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6EA4FE5A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Chehelgerdi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2021</w:t>
            </w:r>
          </w:p>
        </w:tc>
        <w:tc>
          <w:tcPr>
            <w:tcW w:w="5400" w:type="dxa"/>
            <w:hideMark/>
          </w:tcPr>
          <w:p w14:paraId="4ABEAC1E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ttella germanic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German cockroach)</w:t>
            </w:r>
          </w:p>
          <w:p w14:paraId="0FDDEA9F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tta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rientalis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Oriental cockroach)</w:t>
            </w:r>
          </w:p>
          <w:p w14:paraId="4F7E8291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eriplaneta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american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American cockroach)</w:t>
            </w:r>
          </w:p>
        </w:tc>
      </w:tr>
      <w:tr w:rsidR="00BB4F5C" w:rsidRPr="00DA136A" w14:paraId="5D2A3174" w14:textId="77777777" w:rsidTr="004E4C69">
        <w:trPr>
          <w:trHeight w:val="593"/>
        </w:trPr>
        <w:tc>
          <w:tcPr>
            <w:tcW w:w="2155" w:type="dxa"/>
            <w:vMerge/>
          </w:tcPr>
          <w:p w14:paraId="6A88867F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129CAFC0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Cotton, 2000</w:t>
            </w:r>
          </w:p>
        </w:tc>
        <w:tc>
          <w:tcPr>
            <w:tcW w:w="5400" w:type="dxa"/>
            <w:hideMark/>
          </w:tcPr>
          <w:p w14:paraId="200F04A9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ttella germanic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German cockroach)</w:t>
            </w:r>
          </w:p>
          <w:p w14:paraId="7B328BCD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eriplaneta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american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American cockroach)</w:t>
            </w:r>
          </w:p>
        </w:tc>
      </w:tr>
      <w:tr w:rsidR="00BB4F5C" w:rsidRPr="00DA136A" w14:paraId="7355BB51" w14:textId="77777777" w:rsidTr="004E4C69">
        <w:trPr>
          <w:trHeight w:val="845"/>
        </w:trPr>
        <w:tc>
          <w:tcPr>
            <w:tcW w:w="2155" w:type="dxa"/>
            <w:vMerge/>
          </w:tcPr>
          <w:p w14:paraId="36B82441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5153A7C8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Davari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2023</w:t>
            </w:r>
          </w:p>
        </w:tc>
        <w:tc>
          <w:tcPr>
            <w:tcW w:w="5400" w:type="dxa"/>
            <w:hideMark/>
          </w:tcPr>
          <w:p w14:paraId="11587927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ttella germanic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German cockroach)</w:t>
            </w:r>
          </w:p>
          <w:p w14:paraId="0A2C8A50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tta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rientalis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Oriental cockroach)</w:t>
            </w:r>
          </w:p>
          <w:p w14:paraId="69C2DAEE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eriplaneta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american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American cockroach)</w:t>
            </w:r>
          </w:p>
        </w:tc>
      </w:tr>
      <w:tr w:rsidR="00BB4F5C" w:rsidRPr="00DA136A" w14:paraId="1825E62D" w14:textId="77777777" w:rsidTr="004E4C69">
        <w:trPr>
          <w:trHeight w:val="300"/>
        </w:trPr>
        <w:tc>
          <w:tcPr>
            <w:tcW w:w="2155" w:type="dxa"/>
            <w:vMerge/>
          </w:tcPr>
          <w:p w14:paraId="3B0010FB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0C983F15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Elgderi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2006</w:t>
            </w:r>
          </w:p>
        </w:tc>
        <w:tc>
          <w:tcPr>
            <w:tcW w:w="5400" w:type="dxa"/>
            <w:noWrap/>
            <w:hideMark/>
          </w:tcPr>
          <w:p w14:paraId="47B8D08F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ttella germanic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German cockroach)</w:t>
            </w:r>
          </w:p>
        </w:tc>
      </w:tr>
      <w:tr w:rsidR="00BB4F5C" w:rsidRPr="00DA136A" w14:paraId="46930D43" w14:textId="77777777" w:rsidTr="004E4C69">
        <w:trPr>
          <w:trHeight w:val="557"/>
        </w:trPr>
        <w:tc>
          <w:tcPr>
            <w:tcW w:w="2155" w:type="dxa"/>
            <w:vMerge/>
          </w:tcPr>
          <w:p w14:paraId="00FC193A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6260877B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Fakoorziba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2014</w:t>
            </w:r>
          </w:p>
        </w:tc>
        <w:tc>
          <w:tcPr>
            <w:tcW w:w="5400" w:type="dxa"/>
            <w:hideMark/>
          </w:tcPr>
          <w:p w14:paraId="2C3A697B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ttella germanic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German cockroach)</w:t>
            </w:r>
          </w:p>
          <w:p w14:paraId="57ED52EC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eriplaneta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american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American cockroach)</w:t>
            </w:r>
          </w:p>
        </w:tc>
      </w:tr>
      <w:tr w:rsidR="00BB4F5C" w:rsidRPr="00DA136A" w14:paraId="31DDFA46" w14:textId="77777777" w:rsidTr="004E4C69">
        <w:trPr>
          <w:trHeight w:val="300"/>
        </w:trPr>
        <w:tc>
          <w:tcPr>
            <w:tcW w:w="2155" w:type="dxa"/>
            <w:vMerge/>
          </w:tcPr>
          <w:p w14:paraId="1270A1E7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05FFD73D" w14:textId="0441A210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Fotedar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199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5400" w:type="dxa"/>
            <w:noWrap/>
            <w:hideMark/>
          </w:tcPr>
          <w:p w14:paraId="42F0FB1A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ttella germanic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German cockroach)</w:t>
            </w:r>
          </w:p>
        </w:tc>
      </w:tr>
      <w:tr w:rsidR="00BB4F5C" w:rsidRPr="00DA136A" w14:paraId="0B89D257" w14:textId="77777777" w:rsidTr="004E4C69">
        <w:trPr>
          <w:trHeight w:val="300"/>
        </w:trPr>
        <w:tc>
          <w:tcPr>
            <w:tcW w:w="2155" w:type="dxa"/>
            <w:vMerge/>
          </w:tcPr>
          <w:p w14:paraId="2BD72380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7779B7B1" w14:textId="64F2F409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Fotedar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199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5400" w:type="dxa"/>
            <w:noWrap/>
            <w:hideMark/>
          </w:tcPr>
          <w:p w14:paraId="13890B79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ttella germanic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German cockroach)</w:t>
            </w:r>
          </w:p>
        </w:tc>
      </w:tr>
      <w:tr w:rsidR="00BB4F5C" w:rsidRPr="00DA136A" w14:paraId="741BD7FC" w14:textId="77777777" w:rsidTr="004E4C69">
        <w:trPr>
          <w:trHeight w:val="300"/>
        </w:trPr>
        <w:tc>
          <w:tcPr>
            <w:tcW w:w="2155" w:type="dxa"/>
            <w:vMerge/>
          </w:tcPr>
          <w:p w14:paraId="4156FB9E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40FFB616" w14:textId="3BF6EE13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Fotedar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199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5400" w:type="dxa"/>
            <w:noWrap/>
            <w:hideMark/>
          </w:tcPr>
          <w:p w14:paraId="2CF95418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ttella germanic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German cockroach)</w:t>
            </w:r>
          </w:p>
        </w:tc>
      </w:tr>
      <w:tr w:rsidR="00BB4F5C" w:rsidRPr="00DA136A" w14:paraId="78F4978B" w14:textId="77777777" w:rsidTr="004E4C69">
        <w:trPr>
          <w:trHeight w:val="300"/>
        </w:trPr>
        <w:tc>
          <w:tcPr>
            <w:tcW w:w="2155" w:type="dxa"/>
            <w:vMerge/>
          </w:tcPr>
          <w:p w14:paraId="6B39D262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2448F2EA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Gliniewicz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2003</w:t>
            </w:r>
          </w:p>
        </w:tc>
        <w:tc>
          <w:tcPr>
            <w:tcW w:w="5400" w:type="dxa"/>
            <w:noWrap/>
            <w:hideMark/>
          </w:tcPr>
          <w:p w14:paraId="1D9BB17C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ttella germanic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German cockroach)</w:t>
            </w:r>
          </w:p>
        </w:tc>
      </w:tr>
      <w:tr w:rsidR="00BB4F5C" w:rsidRPr="00DA136A" w14:paraId="6D286BF3" w14:textId="77777777" w:rsidTr="004E4C69">
        <w:trPr>
          <w:trHeight w:val="300"/>
        </w:trPr>
        <w:tc>
          <w:tcPr>
            <w:tcW w:w="2155" w:type="dxa"/>
            <w:vMerge/>
          </w:tcPr>
          <w:p w14:paraId="5A66A3DC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2EA90C35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Hanrahan, 2024</w:t>
            </w:r>
          </w:p>
        </w:tc>
        <w:tc>
          <w:tcPr>
            <w:tcW w:w="5400" w:type="dxa"/>
            <w:noWrap/>
            <w:hideMark/>
          </w:tcPr>
          <w:p w14:paraId="26462C91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Unspecified</w:t>
            </w:r>
          </w:p>
        </w:tc>
      </w:tr>
      <w:tr w:rsidR="00BB4F5C" w:rsidRPr="00DA136A" w14:paraId="7C7BC87F" w14:textId="77777777" w:rsidTr="004E4C69">
        <w:trPr>
          <w:trHeight w:val="890"/>
        </w:trPr>
        <w:tc>
          <w:tcPr>
            <w:tcW w:w="2155" w:type="dxa"/>
            <w:vMerge/>
          </w:tcPr>
          <w:p w14:paraId="42C228BC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2DA19E06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Jalil, 2023</w:t>
            </w:r>
          </w:p>
        </w:tc>
        <w:tc>
          <w:tcPr>
            <w:tcW w:w="5400" w:type="dxa"/>
            <w:hideMark/>
          </w:tcPr>
          <w:p w14:paraId="2C380AF9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ttella germanic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German cockroach)</w:t>
            </w:r>
          </w:p>
          <w:p w14:paraId="7D09AE2C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tta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rientalis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Oriental cockroach)</w:t>
            </w:r>
          </w:p>
          <w:p w14:paraId="776BC544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eriplaneta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american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American cockroach)</w:t>
            </w:r>
          </w:p>
        </w:tc>
      </w:tr>
      <w:tr w:rsidR="00BB4F5C" w:rsidRPr="00DA136A" w14:paraId="363EB7AC" w14:textId="77777777" w:rsidTr="004E4C69">
        <w:trPr>
          <w:trHeight w:val="300"/>
        </w:trPr>
        <w:tc>
          <w:tcPr>
            <w:tcW w:w="2155" w:type="dxa"/>
            <w:vMerge/>
          </w:tcPr>
          <w:p w14:paraId="33C7A7A6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0D775A5C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Kassiri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2014</w:t>
            </w:r>
          </w:p>
        </w:tc>
        <w:tc>
          <w:tcPr>
            <w:tcW w:w="5400" w:type="dxa"/>
            <w:hideMark/>
          </w:tcPr>
          <w:p w14:paraId="36D220BD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eriplaneta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american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American cockroach)</w:t>
            </w:r>
          </w:p>
        </w:tc>
      </w:tr>
      <w:tr w:rsidR="00BB4F5C" w:rsidRPr="00DA136A" w14:paraId="4B36E29E" w14:textId="77777777" w:rsidTr="004E4C69">
        <w:trPr>
          <w:trHeight w:val="300"/>
        </w:trPr>
        <w:tc>
          <w:tcPr>
            <w:tcW w:w="2155" w:type="dxa"/>
            <w:vMerge/>
          </w:tcPr>
          <w:p w14:paraId="1F190020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1D269FC6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Khodabandeh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2020</w:t>
            </w:r>
          </w:p>
        </w:tc>
        <w:tc>
          <w:tcPr>
            <w:tcW w:w="5400" w:type="dxa"/>
            <w:hideMark/>
          </w:tcPr>
          <w:p w14:paraId="6DCC21BB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eriplaneta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american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American cockroach)</w:t>
            </w:r>
          </w:p>
        </w:tc>
      </w:tr>
      <w:tr w:rsidR="00BB4F5C" w:rsidRPr="00DA136A" w14:paraId="5B264689" w14:textId="77777777" w:rsidTr="004E4C69">
        <w:trPr>
          <w:trHeight w:val="800"/>
        </w:trPr>
        <w:tc>
          <w:tcPr>
            <w:tcW w:w="2155" w:type="dxa"/>
            <w:vMerge/>
          </w:tcPr>
          <w:p w14:paraId="13A09F98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141735AE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Landolsi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2022</w:t>
            </w:r>
          </w:p>
        </w:tc>
        <w:tc>
          <w:tcPr>
            <w:tcW w:w="5400" w:type="dxa"/>
            <w:hideMark/>
          </w:tcPr>
          <w:p w14:paraId="5973152C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ttella germanic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German cockroach)</w:t>
            </w:r>
          </w:p>
          <w:p w14:paraId="2F002555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tta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rientalis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Oriental cockroach)</w:t>
            </w:r>
          </w:p>
          <w:p w14:paraId="33A4FA62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eriplaneta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american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American cockroach)</w:t>
            </w:r>
          </w:p>
        </w:tc>
      </w:tr>
      <w:tr w:rsidR="00BB4F5C" w:rsidRPr="00DA136A" w14:paraId="7EC4B513" w14:textId="77777777" w:rsidTr="004E4C69">
        <w:trPr>
          <w:trHeight w:val="300"/>
        </w:trPr>
        <w:tc>
          <w:tcPr>
            <w:tcW w:w="2155" w:type="dxa"/>
            <w:vMerge/>
          </w:tcPr>
          <w:p w14:paraId="666CD3CD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78065E19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LeGuyader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1989</w:t>
            </w:r>
          </w:p>
        </w:tc>
        <w:tc>
          <w:tcPr>
            <w:tcW w:w="5400" w:type="dxa"/>
            <w:hideMark/>
          </w:tcPr>
          <w:p w14:paraId="2754E43D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upella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upellectilium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Brown-banded cockroach)</w:t>
            </w:r>
          </w:p>
        </w:tc>
      </w:tr>
      <w:tr w:rsidR="00BB4F5C" w:rsidRPr="00DA136A" w14:paraId="10FD0445" w14:textId="77777777" w:rsidTr="004E4C69">
        <w:trPr>
          <w:trHeight w:val="300"/>
        </w:trPr>
        <w:tc>
          <w:tcPr>
            <w:tcW w:w="2155" w:type="dxa"/>
            <w:vMerge/>
          </w:tcPr>
          <w:p w14:paraId="5B638D97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153BC515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Lemos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2006</w:t>
            </w:r>
          </w:p>
        </w:tc>
        <w:tc>
          <w:tcPr>
            <w:tcW w:w="5400" w:type="dxa"/>
            <w:hideMark/>
          </w:tcPr>
          <w:p w14:paraId="31046755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eriplaneta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american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American cockroach)</w:t>
            </w:r>
          </w:p>
        </w:tc>
      </w:tr>
      <w:tr w:rsidR="00BB4F5C" w:rsidRPr="00DA136A" w14:paraId="7EF0589C" w14:textId="77777777" w:rsidTr="004E4C69">
        <w:trPr>
          <w:trHeight w:val="300"/>
        </w:trPr>
        <w:tc>
          <w:tcPr>
            <w:tcW w:w="2155" w:type="dxa"/>
            <w:vMerge/>
          </w:tcPr>
          <w:p w14:paraId="55997D1E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7C61CE9F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Loucif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2016</w:t>
            </w:r>
          </w:p>
        </w:tc>
        <w:tc>
          <w:tcPr>
            <w:tcW w:w="5400" w:type="dxa"/>
            <w:noWrap/>
            <w:hideMark/>
          </w:tcPr>
          <w:p w14:paraId="4F40AB16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ttella germanic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German cockroach)</w:t>
            </w:r>
          </w:p>
        </w:tc>
      </w:tr>
      <w:tr w:rsidR="00BB4F5C" w:rsidRPr="00DA136A" w14:paraId="1DB920CA" w14:textId="77777777" w:rsidTr="004E4C69">
        <w:trPr>
          <w:trHeight w:val="300"/>
        </w:trPr>
        <w:tc>
          <w:tcPr>
            <w:tcW w:w="2155" w:type="dxa"/>
            <w:vMerge/>
          </w:tcPr>
          <w:p w14:paraId="65844EE8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1FD40C66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Madani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2023</w:t>
            </w:r>
          </w:p>
        </w:tc>
        <w:tc>
          <w:tcPr>
            <w:tcW w:w="5400" w:type="dxa"/>
            <w:noWrap/>
            <w:hideMark/>
          </w:tcPr>
          <w:p w14:paraId="24EC7109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ttella germanic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German cockroach)</w:t>
            </w:r>
          </w:p>
        </w:tc>
      </w:tr>
      <w:tr w:rsidR="00BB4F5C" w:rsidRPr="00DA136A" w14:paraId="4C3D4151" w14:textId="77777777" w:rsidTr="004E4C69">
        <w:trPr>
          <w:trHeight w:val="300"/>
        </w:trPr>
        <w:tc>
          <w:tcPr>
            <w:tcW w:w="2155" w:type="dxa"/>
            <w:vMerge/>
          </w:tcPr>
          <w:p w14:paraId="622BB9E6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4287A890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Mehainaoui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2021</w:t>
            </w:r>
          </w:p>
        </w:tc>
        <w:tc>
          <w:tcPr>
            <w:tcW w:w="5400" w:type="dxa"/>
            <w:noWrap/>
            <w:hideMark/>
          </w:tcPr>
          <w:p w14:paraId="695A6763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lattella germanica 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(German cockroach)</w:t>
            </w:r>
          </w:p>
        </w:tc>
      </w:tr>
      <w:tr w:rsidR="00BB4F5C" w:rsidRPr="00DA136A" w14:paraId="34F363B4" w14:textId="77777777" w:rsidTr="004E4C69">
        <w:trPr>
          <w:trHeight w:val="503"/>
        </w:trPr>
        <w:tc>
          <w:tcPr>
            <w:tcW w:w="2155" w:type="dxa"/>
            <w:vMerge/>
          </w:tcPr>
          <w:p w14:paraId="64FFA008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3DAB4A6B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Memona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2017</w:t>
            </w:r>
          </w:p>
        </w:tc>
        <w:tc>
          <w:tcPr>
            <w:tcW w:w="5400" w:type="dxa"/>
            <w:hideMark/>
          </w:tcPr>
          <w:p w14:paraId="6F52B9D8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ttella germanic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German cockroach)</w:t>
            </w:r>
          </w:p>
          <w:p w14:paraId="53B07E8A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eriplaneta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american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American cockroach)</w:t>
            </w:r>
          </w:p>
        </w:tc>
      </w:tr>
      <w:tr w:rsidR="00BB4F5C" w:rsidRPr="00DA136A" w14:paraId="552CFEF0" w14:textId="77777777" w:rsidTr="004E4C69">
        <w:trPr>
          <w:trHeight w:val="300"/>
        </w:trPr>
        <w:tc>
          <w:tcPr>
            <w:tcW w:w="2155" w:type="dxa"/>
            <w:vMerge/>
          </w:tcPr>
          <w:p w14:paraId="7844B59F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7EF88EAB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Menasria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2014</w:t>
            </w:r>
          </w:p>
        </w:tc>
        <w:tc>
          <w:tcPr>
            <w:tcW w:w="5400" w:type="dxa"/>
            <w:noWrap/>
            <w:hideMark/>
          </w:tcPr>
          <w:p w14:paraId="20862458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ttella germanic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German cockroach)</w:t>
            </w:r>
          </w:p>
        </w:tc>
      </w:tr>
      <w:tr w:rsidR="00BB4F5C" w:rsidRPr="00DA136A" w14:paraId="2722E431" w14:textId="77777777" w:rsidTr="004E4C69">
        <w:trPr>
          <w:trHeight w:val="575"/>
        </w:trPr>
        <w:tc>
          <w:tcPr>
            <w:tcW w:w="2155" w:type="dxa"/>
            <w:vMerge/>
          </w:tcPr>
          <w:p w14:paraId="3A3D1527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54615C72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Merad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2023</w:t>
            </w:r>
          </w:p>
        </w:tc>
        <w:tc>
          <w:tcPr>
            <w:tcW w:w="5400" w:type="dxa"/>
            <w:hideMark/>
          </w:tcPr>
          <w:p w14:paraId="3624751B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ttella germanic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German cockroach)</w:t>
            </w:r>
          </w:p>
          <w:p w14:paraId="2FAD51AB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eriplaneta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american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American cockroach)</w:t>
            </w:r>
          </w:p>
        </w:tc>
      </w:tr>
      <w:tr w:rsidR="00BB4F5C" w:rsidRPr="00DA136A" w14:paraId="1340C261" w14:textId="77777777" w:rsidTr="004E4C69">
        <w:trPr>
          <w:trHeight w:val="300"/>
        </w:trPr>
        <w:tc>
          <w:tcPr>
            <w:tcW w:w="2155" w:type="dxa"/>
            <w:vMerge/>
          </w:tcPr>
          <w:p w14:paraId="0098E1D4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041C3412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Naher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2018</w:t>
            </w:r>
          </w:p>
        </w:tc>
        <w:tc>
          <w:tcPr>
            <w:tcW w:w="5400" w:type="dxa"/>
            <w:noWrap/>
            <w:hideMark/>
          </w:tcPr>
          <w:p w14:paraId="490656E7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ttella germanic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German cockroach)</w:t>
            </w:r>
          </w:p>
        </w:tc>
      </w:tr>
      <w:tr w:rsidR="00BB4F5C" w:rsidRPr="00DA136A" w14:paraId="60054D5C" w14:textId="77777777" w:rsidTr="004E4C69">
        <w:trPr>
          <w:trHeight w:val="300"/>
        </w:trPr>
        <w:tc>
          <w:tcPr>
            <w:tcW w:w="2155" w:type="dxa"/>
            <w:vMerge/>
          </w:tcPr>
          <w:p w14:paraId="366DD164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2E06AE1D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Oliva, 2010</w:t>
            </w:r>
          </w:p>
        </w:tc>
        <w:tc>
          <w:tcPr>
            <w:tcW w:w="5400" w:type="dxa"/>
            <w:noWrap/>
            <w:hideMark/>
          </w:tcPr>
          <w:p w14:paraId="51525EA2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ttella germanic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German cockroach)</w:t>
            </w:r>
          </w:p>
        </w:tc>
      </w:tr>
      <w:tr w:rsidR="00BB4F5C" w:rsidRPr="00DA136A" w14:paraId="4B03A58A" w14:textId="77777777" w:rsidTr="004E4C69">
        <w:trPr>
          <w:trHeight w:val="575"/>
        </w:trPr>
        <w:tc>
          <w:tcPr>
            <w:tcW w:w="2155" w:type="dxa"/>
            <w:vMerge/>
          </w:tcPr>
          <w:p w14:paraId="46759A76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28B38B1E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Pai, 2003</w:t>
            </w:r>
          </w:p>
        </w:tc>
        <w:tc>
          <w:tcPr>
            <w:tcW w:w="5400" w:type="dxa"/>
            <w:hideMark/>
          </w:tcPr>
          <w:p w14:paraId="0AECC71B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ttella germanic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German cockroach)</w:t>
            </w:r>
          </w:p>
          <w:p w14:paraId="389F1C0B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eriplaneta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american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American cockroach)</w:t>
            </w:r>
          </w:p>
        </w:tc>
      </w:tr>
      <w:tr w:rsidR="00BB4F5C" w:rsidRPr="00DA136A" w14:paraId="61D93DFB" w14:textId="77777777" w:rsidTr="004E4C69">
        <w:trPr>
          <w:trHeight w:val="557"/>
        </w:trPr>
        <w:tc>
          <w:tcPr>
            <w:tcW w:w="2155" w:type="dxa"/>
            <w:vMerge/>
          </w:tcPr>
          <w:p w14:paraId="65F28D47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2522B715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Pai, 2004</w:t>
            </w:r>
          </w:p>
        </w:tc>
        <w:tc>
          <w:tcPr>
            <w:tcW w:w="5400" w:type="dxa"/>
            <w:hideMark/>
          </w:tcPr>
          <w:p w14:paraId="3FD675BF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ttella germanic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German cockroach)</w:t>
            </w:r>
          </w:p>
          <w:p w14:paraId="2170076A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eriplaneta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american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American cockroach)</w:t>
            </w:r>
          </w:p>
        </w:tc>
      </w:tr>
      <w:tr w:rsidR="00BB4F5C" w:rsidRPr="00DA136A" w14:paraId="2183343C" w14:textId="77777777" w:rsidTr="004E4C69">
        <w:trPr>
          <w:trHeight w:val="300"/>
        </w:trPr>
        <w:tc>
          <w:tcPr>
            <w:tcW w:w="2155" w:type="dxa"/>
            <w:vMerge/>
          </w:tcPr>
          <w:p w14:paraId="662BA32B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331F926C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Prado, 2006</w:t>
            </w:r>
          </w:p>
        </w:tc>
        <w:tc>
          <w:tcPr>
            <w:tcW w:w="5400" w:type="dxa"/>
            <w:hideMark/>
          </w:tcPr>
          <w:p w14:paraId="5D40FEFE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eriplaneta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american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American cockroach)</w:t>
            </w:r>
          </w:p>
        </w:tc>
      </w:tr>
      <w:tr w:rsidR="00BB4F5C" w:rsidRPr="00DA136A" w14:paraId="7B7886AA" w14:textId="77777777" w:rsidTr="004E4C69">
        <w:trPr>
          <w:trHeight w:val="300"/>
        </w:trPr>
        <w:tc>
          <w:tcPr>
            <w:tcW w:w="2155" w:type="dxa"/>
            <w:vMerge/>
          </w:tcPr>
          <w:p w14:paraId="4177B318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281E7CA2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Salehzadeh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2007</w:t>
            </w:r>
          </w:p>
        </w:tc>
        <w:tc>
          <w:tcPr>
            <w:tcW w:w="5400" w:type="dxa"/>
            <w:noWrap/>
            <w:hideMark/>
          </w:tcPr>
          <w:p w14:paraId="34A00F52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ttella germanic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German cockroach)</w:t>
            </w:r>
          </w:p>
        </w:tc>
      </w:tr>
      <w:tr w:rsidR="00BB4F5C" w:rsidRPr="00DA136A" w14:paraId="19754770" w14:textId="77777777" w:rsidTr="004E4C69">
        <w:trPr>
          <w:trHeight w:val="300"/>
        </w:trPr>
        <w:tc>
          <w:tcPr>
            <w:tcW w:w="2155" w:type="dxa"/>
            <w:vMerge/>
          </w:tcPr>
          <w:p w14:paraId="59D32BB5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154093A7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Stypułkowska-Misiurewicz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2006</w:t>
            </w:r>
          </w:p>
        </w:tc>
        <w:tc>
          <w:tcPr>
            <w:tcW w:w="5400" w:type="dxa"/>
            <w:noWrap/>
            <w:hideMark/>
          </w:tcPr>
          <w:p w14:paraId="696D196D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ttella germanic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German cockroach)</w:t>
            </w:r>
          </w:p>
        </w:tc>
      </w:tr>
      <w:tr w:rsidR="00BB4F5C" w:rsidRPr="00DA136A" w14:paraId="66BBE4E5" w14:textId="77777777" w:rsidTr="004E4C69">
        <w:trPr>
          <w:trHeight w:val="300"/>
        </w:trPr>
        <w:tc>
          <w:tcPr>
            <w:tcW w:w="2155" w:type="dxa"/>
            <w:vMerge/>
          </w:tcPr>
          <w:p w14:paraId="43424930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60FE8470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Tilahun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2012</w:t>
            </w:r>
          </w:p>
        </w:tc>
        <w:tc>
          <w:tcPr>
            <w:tcW w:w="5400" w:type="dxa"/>
            <w:noWrap/>
            <w:hideMark/>
          </w:tcPr>
          <w:p w14:paraId="1F2B99E7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ttella germanic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German cockroach)</w:t>
            </w:r>
          </w:p>
        </w:tc>
      </w:tr>
      <w:tr w:rsidR="00BB4F5C" w:rsidRPr="00DA136A" w14:paraId="0C2B3263" w14:textId="77777777" w:rsidTr="004E4C69">
        <w:trPr>
          <w:trHeight w:val="575"/>
        </w:trPr>
        <w:tc>
          <w:tcPr>
            <w:tcW w:w="2155" w:type="dxa"/>
            <w:vMerge/>
          </w:tcPr>
          <w:p w14:paraId="514904F3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single" w:sz="12" w:space="0" w:color="auto"/>
            </w:tcBorders>
            <w:noWrap/>
            <w:hideMark/>
          </w:tcPr>
          <w:p w14:paraId="794FBD5C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Zarchi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2009</w:t>
            </w:r>
          </w:p>
        </w:tc>
        <w:tc>
          <w:tcPr>
            <w:tcW w:w="5400" w:type="dxa"/>
            <w:tcBorders>
              <w:bottom w:val="single" w:sz="12" w:space="0" w:color="auto"/>
            </w:tcBorders>
            <w:hideMark/>
          </w:tcPr>
          <w:p w14:paraId="03205F86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ttella germanic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German cockroach)</w:t>
            </w:r>
          </w:p>
          <w:p w14:paraId="0BFD36C7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eriplaneta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american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American cockroach)</w:t>
            </w:r>
          </w:p>
        </w:tc>
      </w:tr>
      <w:tr w:rsidR="00BB4F5C" w:rsidRPr="00DA136A" w14:paraId="6EAFD2B0" w14:textId="77777777" w:rsidTr="004E4C69">
        <w:trPr>
          <w:trHeight w:val="1898"/>
        </w:trPr>
        <w:tc>
          <w:tcPr>
            <w:tcW w:w="2155" w:type="dxa"/>
            <w:vMerge w:val="restart"/>
            <w:tcBorders>
              <w:top w:val="single" w:sz="12" w:space="0" w:color="auto"/>
            </w:tcBorders>
          </w:tcPr>
          <w:p w14:paraId="7038AC03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Fly</w:t>
            </w:r>
          </w:p>
        </w:tc>
        <w:tc>
          <w:tcPr>
            <w:tcW w:w="2340" w:type="dxa"/>
            <w:tcBorders>
              <w:top w:val="single" w:sz="12" w:space="0" w:color="auto"/>
            </w:tcBorders>
            <w:noWrap/>
            <w:hideMark/>
          </w:tcPr>
          <w:p w14:paraId="492BD88B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Boiocchi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2019</w:t>
            </w:r>
          </w:p>
        </w:tc>
        <w:tc>
          <w:tcPr>
            <w:tcW w:w="5400" w:type="dxa"/>
            <w:tcBorders>
              <w:top w:val="single" w:sz="12" w:space="0" w:color="auto"/>
            </w:tcBorders>
            <w:hideMark/>
          </w:tcPr>
          <w:p w14:paraId="321F1D32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Diptera: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lliphoridae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Blow fly)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Diptera: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olichopodidae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Long-legged fly)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Diptera: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anniidae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Lesser house fly)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Diptera: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uscidae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House fly)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iptera: Phoridae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Scuttle fly)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Diptera: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ychodidae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Moth fly/Drain fly)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Diptera: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haeroceridae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Lesser dung fly)</w:t>
            </w:r>
          </w:p>
        </w:tc>
      </w:tr>
      <w:tr w:rsidR="00BB4F5C" w:rsidRPr="00DA136A" w14:paraId="765821EC" w14:textId="77777777" w:rsidTr="004E4C69">
        <w:trPr>
          <w:trHeight w:val="377"/>
        </w:trPr>
        <w:tc>
          <w:tcPr>
            <w:tcW w:w="2155" w:type="dxa"/>
            <w:vMerge/>
          </w:tcPr>
          <w:p w14:paraId="6A32ADBC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353FF29E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Carramaschi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2019</w:t>
            </w:r>
          </w:p>
        </w:tc>
        <w:tc>
          <w:tcPr>
            <w:tcW w:w="5400" w:type="dxa"/>
            <w:hideMark/>
          </w:tcPr>
          <w:p w14:paraId="714B71C2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lacophagomia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ilamenta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Flesh fly)</w:t>
            </w:r>
          </w:p>
        </w:tc>
      </w:tr>
      <w:tr w:rsidR="00BB4F5C" w:rsidRPr="00DA136A" w14:paraId="083124EB" w14:textId="77777777" w:rsidTr="004E4C69">
        <w:trPr>
          <w:trHeight w:val="315"/>
        </w:trPr>
        <w:tc>
          <w:tcPr>
            <w:tcW w:w="2155" w:type="dxa"/>
            <w:vMerge/>
          </w:tcPr>
          <w:p w14:paraId="2E1A6414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457E2B28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Davari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2012</w:t>
            </w:r>
          </w:p>
        </w:tc>
        <w:tc>
          <w:tcPr>
            <w:tcW w:w="5400" w:type="dxa"/>
            <w:hideMark/>
          </w:tcPr>
          <w:p w14:paraId="144A79D9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usca domestic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House fly)</w:t>
            </w:r>
          </w:p>
        </w:tc>
      </w:tr>
      <w:tr w:rsidR="00BB4F5C" w:rsidRPr="00DA136A" w14:paraId="6CB6DBDD" w14:textId="77777777" w:rsidTr="004E4C69">
        <w:trPr>
          <w:trHeight w:val="315"/>
        </w:trPr>
        <w:tc>
          <w:tcPr>
            <w:tcW w:w="2155" w:type="dxa"/>
            <w:vMerge/>
          </w:tcPr>
          <w:p w14:paraId="60620FDB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2D071F26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Davies, 2014</w:t>
            </w:r>
          </w:p>
        </w:tc>
        <w:tc>
          <w:tcPr>
            <w:tcW w:w="5400" w:type="dxa"/>
            <w:hideMark/>
          </w:tcPr>
          <w:p w14:paraId="0542BF70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usca domestic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House fly)</w:t>
            </w:r>
          </w:p>
        </w:tc>
      </w:tr>
      <w:tr w:rsidR="00BB4F5C" w:rsidRPr="00DA136A" w14:paraId="18923589" w14:textId="77777777" w:rsidTr="004E4C69">
        <w:trPr>
          <w:trHeight w:val="368"/>
        </w:trPr>
        <w:tc>
          <w:tcPr>
            <w:tcW w:w="2155" w:type="dxa"/>
            <w:vMerge/>
          </w:tcPr>
          <w:p w14:paraId="3E1DA59F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126793D0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Faulde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2001</w:t>
            </w:r>
          </w:p>
        </w:tc>
        <w:tc>
          <w:tcPr>
            <w:tcW w:w="5400" w:type="dxa"/>
            <w:hideMark/>
          </w:tcPr>
          <w:p w14:paraId="2A9E5E3E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ollenia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udis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nsu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ricto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Cluster fly)</w:t>
            </w:r>
          </w:p>
        </w:tc>
      </w:tr>
      <w:tr w:rsidR="00BB4F5C" w:rsidRPr="00DA136A" w14:paraId="0B248F0C" w14:textId="77777777" w:rsidTr="004E4C69">
        <w:trPr>
          <w:trHeight w:val="315"/>
        </w:trPr>
        <w:tc>
          <w:tcPr>
            <w:tcW w:w="2155" w:type="dxa"/>
            <w:vMerge/>
          </w:tcPr>
          <w:p w14:paraId="3C1C8769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2D839B4A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Faulde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2013</w:t>
            </w:r>
          </w:p>
        </w:tc>
        <w:tc>
          <w:tcPr>
            <w:tcW w:w="5400" w:type="dxa"/>
            <w:hideMark/>
          </w:tcPr>
          <w:p w14:paraId="2CE93F0D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Diptera: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logmia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lbipunctata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Moth fly)</w:t>
            </w:r>
          </w:p>
        </w:tc>
      </w:tr>
      <w:tr w:rsidR="00BB4F5C" w:rsidRPr="00DA136A" w14:paraId="793D751D" w14:textId="77777777" w:rsidTr="004E4C69">
        <w:trPr>
          <w:trHeight w:val="315"/>
        </w:trPr>
        <w:tc>
          <w:tcPr>
            <w:tcW w:w="2155" w:type="dxa"/>
            <w:vMerge/>
          </w:tcPr>
          <w:p w14:paraId="1490711D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04503064" w14:textId="5788EE43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Fotedar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199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5400" w:type="dxa"/>
            <w:hideMark/>
          </w:tcPr>
          <w:p w14:paraId="135D316A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usca domestic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House fly)</w:t>
            </w:r>
          </w:p>
        </w:tc>
      </w:tr>
      <w:tr w:rsidR="00BB4F5C" w:rsidRPr="00DA136A" w14:paraId="0FD119BB" w14:textId="77777777" w:rsidTr="004E4C69">
        <w:trPr>
          <w:trHeight w:val="315"/>
        </w:trPr>
        <w:tc>
          <w:tcPr>
            <w:tcW w:w="2155" w:type="dxa"/>
            <w:vMerge/>
          </w:tcPr>
          <w:p w14:paraId="45C2CFEC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5DAF6A46" w14:textId="3B2956E2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Fotedar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199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5400" w:type="dxa"/>
            <w:hideMark/>
          </w:tcPr>
          <w:p w14:paraId="2D8CDB98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usca domestic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House fly)</w:t>
            </w:r>
          </w:p>
        </w:tc>
      </w:tr>
      <w:tr w:rsidR="00BB4F5C" w:rsidRPr="00DA136A" w14:paraId="6E97E021" w14:textId="77777777" w:rsidTr="004E4C69">
        <w:trPr>
          <w:trHeight w:val="315"/>
        </w:trPr>
        <w:tc>
          <w:tcPr>
            <w:tcW w:w="2155" w:type="dxa"/>
            <w:vMerge/>
          </w:tcPr>
          <w:p w14:paraId="63D4E7A9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79C8183B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Heiden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2020</w:t>
            </w:r>
          </w:p>
        </w:tc>
        <w:tc>
          <w:tcPr>
            <w:tcW w:w="5400" w:type="dxa"/>
            <w:hideMark/>
          </w:tcPr>
          <w:p w14:paraId="0C568779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usca domestica (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House fly)</w:t>
            </w:r>
          </w:p>
        </w:tc>
      </w:tr>
      <w:tr w:rsidR="00BB4F5C" w:rsidRPr="00DA136A" w14:paraId="7508A89F" w14:textId="77777777" w:rsidTr="004E4C69">
        <w:trPr>
          <w:trHeight w:val="315"/>
        </w:trPr>
        <w:tc>
          <w:tcPr>
            <w:tcW w:w="2155" w:type="dxa"/>
            <w:vMerge/>
          </w:tcPr>
          <w:p w14:paraId="537E5483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307D0F9D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Kassiri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2015</w:t>
            </w:r>
          </w:p>
        </w:tc>
        <w:tc>
          <w:tcPr>
            <w:tcW w:w="5400" w:type="dxa"/>
            <w:hideMark/>
          </w:tcPr>
          <w:p w14:paraId="48CCD4B3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usca domestic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House fly)</w:t>
            </w:r>
          </w:p>
        </w:tc>
      </w:tr>
      <w:tr w:rsidR="00BB4F5C" w:rsidRPr="00DA136A" w14:paraId="2D397B5A" w14:textId="77777777" w:rsidTr="004E4C69">
        <w:trPr>
          <w:trHeight w:val="315"/>
        </w:trPr>
        <w:tc>
          <w:tcPr>
            <w:tcW w:w="2155" w:type="dxa"/>
            <w:vMerge/>
          </w:tcPr>
          <w:p w14:paraId="6839D48B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0D9BD135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Monyama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2023</w:t>
            </w:r>
          </w:p>
        </w:tc>
        <w:tc>
          <w:tcPr>
            <w:tcW w:w="5400" w:type="dxa"/>
            <w:hideMark/>
          </w:tcPr>
          <w:p w14:paraId="2DB5A9A2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usca domestic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House fly)</w:t>
            </w:r>
          </w:p>
        </w:tc>
      </w:tr>
      <w:tr w:rsidR="00BB4F5C" w:rsidRPr="00DA136A" w14:paraId="45009248" w14:textId="77777777" w:rsidTr="004E4C69">
        <w:trPr>
          <w:trHeight w:val="315"/>
        </w:trPr>
        <w:tc>
          <w:tcPr>
            <w:tcW w:w="2155" w:type="dxa"/>
            <w:vMerge/>
          </w:tcPr>
          <w:p w14:paraId="113DFAD3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11CC1CF0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Nazari, 2017</w:t>
            </w:r>
          </w:p>
        </w:tc>
        <w:tc>
          <w:tcPr>
            <w:tcW w:w="5400" w:type="dxa"/>
            <w:hideMark/>
          </w:tcPr>
          <w:p w14:paraId="5E7EE413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usca domestic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House fly)</w:t>
            </w:r>
          </w:p>
        </w:tc>
      </w:tr>
      <w:tr w:rsidR="00BB4F5C" w:rsidRPr="00DA136A" w14:paraId="2F7A50CB" w14:textId="77777777" w:rsidTr="004E4C69">
        <w:trPr>
          <w:trHeight w:val="315"/>
        </w:trPr>
        <w:tc>
          <w:tcPr>
            <w:tcW w:w="2155" w:type="dxa"/>
            <w:vMerge/>
          </w:tcPr>
          <w:p w14:paraId="41F8A4C8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7AD65136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Rahuma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2005</w:t>
            </w:r>
          </w:p>
        </w:tc>
        <w:tc>
          <w:tcPr>
            <w:tcW w:w="5400" w:type="dxa"/>
            <w:hideMark/>
          </w:tcPr>
          <w:p w14:paraId="0AF68C8A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usca domestic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House fly)</w:t>
            </w:r>
          </w:p>
        </w:tc>
      </w:tr>
      <w:tr w:rsidR="00BB4F5C" w:rsidRPr="00DA136A" w14:paraId="5441D486" w14:textId="77777777" w:rsidTr="004E4C69">
        <w:trPr>
          <w:trHeight w:val="315"/>
        </w:trPr>
        <w:tc>
          <w:tcPr>
            <w:tcW w:w="2155" w:type="dxa"/>
            <w:vMerge/>
          </w:tcPr>
          <w:p w14:paraId="027A3A3E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2618FC5F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Ranjbar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2016</w:t>
            </w:r>
          </w:p>
        </w:tc>
        <w:tc>
          <w:tcPr>
            <w:tcW w:w="5400" w:type="dxa"/>
            <w:hideMark/>
          </w:tcPr>
          <w:p w14:paraId="2796838F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Musca domestica 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(House fly)</w:t>
            </w:r>
          </w:p>
        </w:tc>
      </w:tr>
      <w:tr w:rsidR="00BB4F5C" w:rsidRPr="00DA136A" w14:paraId="0CEB3610" w14:textId="77777777" w:rsidTr="004E4C69">
        <w:trPr>
          <w:trHeight w:val="315"/>
        </w:trPr>
        <w:tc>
          <w:tcPr>
            <w:tcW w:w="2155" w:type="dxa"/>
            <w:vMerge/>
          </w:tcPr>
          <w:p w14:paraId="7C82EEC5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460EF074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Rupprecht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2020</w:t>
            </w:r>
          </w:p>
        </w:tc>
        <w:tc>
          <w:tcPr>
            <w:tcW w:w="5400" w:type="dxa"/>
            <w:hideMark/>
          </w:tcPr>
          <w:p w14:paraId="462B79C4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logmia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lbipunctata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Moth fly)</w:t>
            </w:r>
          </w:p>
        </w:tc>
      </w:tr>
      <w:tr w:rsidR="00BB4F5C" w:rsidRPr="00DA136A" w14:paraId="5FF55729" w14:textId="77777777" w:rsidTr="004E4C69">
        <w:trPr>
          <w:trHeight w:val="315"/>
        </w:trPr>
        <w:tc>
          <w:tcPr>
            <w:tcW w:w="2155" w:type="dxa"/>
            <w:vMerge/>
          </w:tcPr>
          <w:p w14:paraId="3685BFD5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441D14D0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Sobur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2022</w:t>
            </w:r>
          </w:p>
        </w:tc>
        <w:tc>
          <w:tcPr>
            <w:tcW w:w="5400" w:type="dxa"/>
            <w:hideMark/>
          </w:tcPr>
          <w:p w14:paraId="2AB43F83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usca domestic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House fly)</w:t>
            </w:r>
          </w:p>
        </w:tc>
      </w:tr>
      <w:tr w:rsidR="00BB4F5C" w:rsidRPr="00DA136A" w14:paraId="02730DB7" w14:textId="77777777" w:rsidTr="004E4C69">
        <w:trPr>
          <w:trHeight w:val="315"/>
        </w:trPr>
        <w:tc>
          <w:tcPr>
            <w:tcW w:w="2155" w:type="dxa"/>
            <w:vMerge/>
          </w:tcPr>
          <w:p w14:paraId="621DA02D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2596C7D9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Tufa, 2020</w:t>
            </w:r>
          </w:p>
        </w:tc>
        <w:tc>
          <w:tcPr>
            <w:tcW w:w="5400" w:type="dxa"/>
            <w:noWrap/>
            <w:hideMark/>
          </w:tcPr>
          <w:p w14:paraId="247DA015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Unspecified</w:t>
            </w:r>
          </w:p>
        </w:tc>
      </w:tr>
      <w:tr w:rsidR="00BB4F5C" w:rsidRPr="00DA136A" w14:paraId="4AD5B863" w14:textId="77777777" w:rsidTr="004E4C69">
        <w:trPr>
          <w:trHeight w:val="890"/>
        </w:trPr>
        <w:tc>
          <w:tcPr>
            <w:tcW w:w="2155" w:type="dxa"/>
            <w:vMerge/>
            <w:tcBorders>
              <w:bottom w:val="single" w:sz="12" w:space="0" w:color="auto"/>
            </w:tcBorders>
          </w:tcPr>
          <w:p w14:paraId="12E1CEEB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single" w:sz="12" w:space="0" w:color="auto"/>
            </w:tcBorders>
            <w:noWrap/>
            <w:hideMark/>
          </w:tcPr>
          <w:p w14:paraId="7BCBD201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Wiktorczyk-Kapischke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2022</w:t>
            </w:r>
          </w:p>
        </w:tc>
        <w:tc>
          <w:tcPr>
            <w:tcW w:w="5400" w:type="dxa"/>
            <w:tcBorders>
              <w:bottom w:val="single" w:sz="12" w:space="0" w:color="auto"/>
            </w:tcBorders>
            <w:hideMark/>
          </w:tcPr>
          <w:p w14:paraId="55446FE4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lliphora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cina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(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Blue bottle fly)</w:t>
            </w:r>
          </w:p>
          <w:p w14:paraId="3D855DA9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ucilia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ricata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Green bottle fly)</w:t>
            </w:r>
          </w:p>
          <w:p w14:paraId="40670272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usca domestic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House fly)</w:t>
            </w:r>
          </w:p>
        </w:tc>
      </w:tr>
      <w:tr w:rsidR="00BB4F5C" w:rsidRPr="00DA136A" w14:paraId="4B66944D" w14:textId="77777777" w:rsidTr="004E4C69">
        <w:trPr>
          <w:trHeight w:val="315"/>
        </w:trPr>
        <w:tc>
          <w:tcPr>
            <w:tcW w:w="2155" w:type="dxa"/>
            <w:vMerge w:val="restart"/>
            <w:tcBorders>
              <w:top w:val="single" w:sz="12" w:space="0" w:color="auto"/>
            </w:tcBorders>
          </w:tcPr>
          <w:p w14:paraId="040F9A2A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Mosquito</w:t>
            </w:r>
          </w:p>
        </w:tc>
        <w:tc>
          <w:tcPr>
            <w:tcW w:w="2340" w:type="dxa"/>
            <w:tcBorders>
              <w:top w:val="single" w:sz="12" w:space="0" w:color="auto"/>
            </w:tcBorders>
            <w:noWrap/>
            <w:hideMark/>
          </w:tcPr>
          <w:p w14:paraId="6599FBD2" w14:textId="1B2D1562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Almeida</w:t>
            </w:r>
            <w:r w:rsidR="00E45F08">
              <w:rPr>
                <w:rFonts w:ascii="Times New Roman" w:hAnsi="Times New Roman" w:cs="Times New Roman"/>
                <w:sz w:val="22"/>
                <w:szCs w:val="22"/>
              </w:rPr>
              <w:t>-Nunes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2016</w:t>
            </w:r>
          </w:p>
        </w:tc>
        <w:tc>
          <w:tcPr>
            <w:tcW w:w="5400" w:type="dxa"/>
            <w:tcBorders>
              <w:top w:val="single" w:sz="12" w:space="0" w:color="auto"/>
            </w:tcBorders>
            <w:noWrap/>
            <w:hideMark/>
          </w:tcPr>
          <w:p w14:paraId="5F5E9AD4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edes aegypti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Yellow fever mosquito)</w:t>
            </w:r>
          </w:p>
        </w:tc>
      </w:tr>
      <w:tr w:rsidR="00BB4F5C" w:rsidRPr="00DA136A" w14:paraId="0FF0A931" w14:textId="77777777" w:rsidTr="004E4C69">
        <w:trPr>
          <w:trHeight w:val="917"/>
        </w:trPr>
        <w:tc>
          <w:tcPr>
            <w:tcW w:w="2155" w:type="dxa"/>
            <w:vMerge/>
          </w:tcPr>
          <w:p w14:paraId="39542D48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6D59FECB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Chiuya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2021</w:t>
            </w:r>
          </w:p>
        </w:tc>
        <w:tc>
          <w:tcPr>
            <w:tcW w:w="5400" w:type="dxa"/>
            <w:hideMark/>
          </w:tcPr>
          <w:p w14:paraId="30909135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edes aegypti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Yellow fever mosquito)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nopheles spp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. (Malaria mosquito)</w:t>
            </w:r>
          </w:p>
          <w:p w14:paraId="351F619E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ulex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ipiens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Common house mosquito)</w:t>
            </w:r>
          </w:p>
        </w:tc>
      </w:tr>
      <w:tr w:rsidR="00BB4F5C" w:rsidRPr="00DA136A" w14:paraId="08295B4B" w14:textId="77777777" w:rsidTr="004E4C69">
        <w:trPr>
          <w:trHeight w:val="315"/>
        </w:trPr>
        <w:tc>
          <w:tcPr>
            <w:tcW w:w="2155" w:type="dxa"/>
            <w:vMerge/>
          </w:tcPr>
          <w:p w14:paraId="1E977885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33F7573D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Ehelepola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2018</w:t>
            </w:r>
          </w:p>
        </w:tc>
        <w:tc>
          <w:tcPr>
            <w:tcW w:w="5400" w:type="dxa"/>
            <w:noWrap/>
            <w:hideMark/>
          </w:tcPr>
          <w:p w14:paraId="32DA9F98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edes aegypti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Yellow fever mosquito)</w:t>
            </w:r>
          </w:p>
        </w:tc>
      </w:tr>
      <w:tr w:rsidR="00BB4F5C" w:rsidRPr="00DA136A" w14:paraId="5B3E99C5" w14:textId="77777777" w:rsidTr="00DA136A">
        <w:trPr>
          <w:trHeight w:val="539"/>
        </w:trPr>
        <w:tc>
          <w:tcPr>
            <w:tcW w:w="2155" w:type="dxa"/>
            <w:vMerge/>
          </w:tcPr>
          <w:p w14:paraId="35A01441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single" w:sz="12" w:space="0" w:color="auto"/>
            </w:tcBorders>
            <w:noWrap/>
            <w:hideMark/>
          </w:tcPr>
          <w:p w14:paraId="5935CA71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Krokovsky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2022</w:t>
            </w:r>
          </w:p>
        </w:tc>
        <w:tc>
          <w:tcPr>
            <w:tcW w:w="5400" w:type="dxa"/>
            <w:tcBorders>
              <w:bottom w:val="single" w:sz="12" w:space="0" w:color="auto"/>
            </w:tcBorders>
            <w:hideMark/>
          </w:tcPr>
          <w:p w14:paraId="7FA4402A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edes aegypti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Yellow fever mosquito)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ulex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quinquefasciatus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Southern house mosquito)</w:t>
            </w:r>
          </w:p>
        </w:tc>
      </w:tr>
      <w:tr w:rsidR="00BB4F5C" w:rsidRPr="00DA136A" w14:paraId="5474DCC1" w14:textId="77777777" w:rsidTr="004E4C69">
        <w:trPr>
          <w:trHeight w:val="1682"/>
        </w:trPr>
        <w:tc>
          <w:tcPr>
            <w:tcW w:w="2155" w:type="dxa"/>
            <w:vMerge w:val="restart"/>
            <w:tcBorders>
              <w:top w:val="single" w:sz="12" w:space="0" w:color="auto"/>
            </w:tcBorders>
          </w:tcPr>
          <w:p w14:paraId="0B9E06FE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Multiple</w:t>
            </w:r>
          </w:p>
        </w:tc>
        <w:tc>
          <w:tcPr>
            <w:tcW w:w="2340" w:type="dxa"/>
            <w:tcBorders>
              <w:top w:val="single" w:sz="12" w:space="0" w:color="auto"/>
            </w:tcBorders>
            <w:noWrap/>
            <w:hideMark/>
          </w:tcPr>
          <w:p w14:paraId="487EEB61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Daniel, 1992</w:t>
            </w:r>
          </w:p>
        </w:tc>
        <w:tc>
          <w:tcPr>
            <w:tcW w:w="5400" w:type="dxa"/>
            <w:tcBorders>
              <w:top w:val="single" w:sz="12" w:space="0" w:color="auto"/>
            </w:tcBorders>
            <w:noWrap/>
            <w:hideMark/>
          </w:tcPr>
          <w:p w14:paraId="4818CF6A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Anthomyidae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gen. sp. (</w:t>
            </w:r>
            <w:r w:rsidRPr="00DA136A">
              <w:rPr>
                <w:sz w:val="22"/>
                <w:szCs w:val="22"/>
              </w:rPr>
              <w:t xml:space="preserve">Root-maggot flies) </w:t>
            </w:r>
          </w:p>
          <w:p w14:paraId="7AD9F3EA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Araneus sp</w:t>
            </w:r>
            <w:r w:rsidRPr="00DA136A">
              <w:rPr>
                <w:sz w:val="22"/>
                <w:szCs w:val="22"/>
              </w:rPr>
              <w:t xml:space="preserve">. (Angulate &amp; round-shouldered orb </w:t>
            </w:r>
            <w:proofErr w:type="gramStart"/>
            <w:r w:rsidRPr="00DA136A">
              <w:rPr>
                <w:sz w:val="22"/>
                <w:szCs w:val="22"/>
              </w:rPr>
              <w:t>weavers</w:t>
            </w:r>
            <w:proofErr w:type="gramEnd"/>
            <w:r w:rsidRPr="00DA136A">
              <w:rPr>
                <w:sz w:val="22"/>
                <w:szCs w:val="22"/>
              </w:rPr>
              <w:t xml:space="preserve"> spider) </w:t>
            </w:r>
          </w:p>
          <w:p w14:paraId="166F531E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Blattella germanica</w:t>
            </w:r>
            <w:r w:rsidRPr="00DA136A">
              <w:rPr>
                <w:sz w:val="22"/>
                <w:szCs w:val="22"/>
              </w:rPr>
              <w:t xml:space="preserve"> (German cockroach) </w:t>
            </w:r>
          </w:p>
          <w:p w14:paraId="47D46A28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Calliphora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vicina</w:t>
            </w:r>
            <w:proofErr w:type="spellEnd"/>
            <w:r w:rsidRPr="00DA136A">
              <w:rPr>
                <w:sz w:val="22"/>
                <w:szCs w:val="22"/>
              </w:rPr>
              <w:t xml:space="preserve"> (Blue bottle fly) </w:t>
            </w:r>
          </w:p>
          <w:p w14:paraId="3AF96C94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Coproica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ferruginata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(</w:t>
            </w:r>
            <w:r w:rsidRPr="00DA136A">
              <w:rPr>
                <w:sz w:val="22"/>
                <w:szCs w:val="22"/>
              </w:rPr>
              <w:t xml:space="preserve">Lesser dung fly) </w:t>
            </w:r>
          </w:p>
          <w:p w14:paraId="0DC740C3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Coproica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sp. 1 (</w:t>
            </w:r>
            <w:r w:rsidRPr="00DA136A">
              <w:rPr>
                <w:sz w:val="22"/>
                <w:szCs w:val="22"/>
              </w:rPr>
              <w:t xml:space="preserve">Lesser dung flies) </w:t>
            </w:r>
          </w:p>
          <w:p w14:paraId="300C27E5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Coproica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sp. 2 (</w:t>
            </w:r>
            <w:r w:rsidRPr="00DA136A">
              <w:rPr>
                <w:sz w:val="22"/>
                <w:szCs w:val="22"/>
              </w:rPr>
              <w:t xml:space="preserve">Lesser dung flies) </w:t>
            </w:r>
          </w:p>
          <w:p w14:paraId="5D6358BA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Coproica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vagans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(</w:t>
            </w:r>
            <w:r w:rsidRPr="00DA136A">
              <w:rPr>
                <w:sz w:val="22"/>
                <w:szCs w:val="22"/>
              </w:rPr>
              <w:t xml:space="preserve">Small dung fly) </w:t>
            </w:r>
          </w:p>
          <w:p w14:paraId="474FBDEC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Culex </w:t>
            </w: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pipiens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molestus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(</w:t>
            </w:r>
            <w:r w:rsidRPr="00DA136A">
              <w:rPr>
                <w:sz w:val="22"/>
                <w:szCs w:val="22"/>
              </w:rPr>
              <w:t xml:space="preserve">London Underground Mosquito) </w:t>
            </w:r>
          </w:p>
          <w:p w14:paraId="5935E538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Drosophila </w:t>
            </w: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busckii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(</w:t>
            </w:r>
            <w:r w:rsidRPr="00DA136A">
              <w:rPr>
                <w:sz w:val="22"/>
                <w:szCs w:val="22"/>
              </w:rPr>
              <w:t xml:space="preserve">Fruit fly) </w:t>
            </w:r>
          </w:p>
          <w:p w14:paraId="03A7710F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Drosophila </w:t>
            </w: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funebris</w:t>
            </w:r>
            <w:proofErr w:type="spellEnd"/>
            <w:r w:rsidRPr="00DA136A">
              <w:rPr>
                <w:sz w:val="22"/>
                <w:szCs w:val="22"/>
              </w:rPr>
              <w:t xml:space="preserve"> (Fruit fly) </w:t>
            </w:r>
          </w:p>
          <w:p w14:paraId="49A90C83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Drosophila </w:t>
            </w: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immigrans</w:t>
            </w:r>
            <w:proofErr w:type="spellEnd"/>
            <w:r w:rsidRPr="00DA136A">
              <w:rPr>
                <w:sz w:val="22"/>
                <w:szCs w:val="22"/>
              </w:rPr>
              <w:t xml:space="preserve"> (Vinegar fly) </w:t>
            </w:r>
          </w:p>
          <w:p w14:paraId="7551E30A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Drosophila melanogaster</w:t>
            </w:r>
            <w:r w:rsidRPr="00DA136A">
              <w:rPr>
                <w:sz w:val="22"/>
                <w:szCs w:val="22"/>
              </w:rPr>
              <w:t xml:space="preserve"> (Fruit fly) </w:t>
            </w:r>
          </w:p>
          <w:p w14:paraId="617FF496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Fannia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canicularis</w:t>
            </w:r>
            <w:proofErr w:type="spellEnd"/>
            <w:r w:rsidRPr="00DA136A">
              <w:rPr>
                <w:sz w:val="22"/>
                <w:szCs w:val="22"/>
              </w:rPr>
              <w:t xml:space="preserve"> (Little house fly) </w:t>
            </w:r>
          </w:p>
          <w:p w14:paraId="04D7055F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Fannia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scalaris</w:t>
            </w:r>
            <w:proofErr w:type="spellEnd"/>
            <w:r w:rsidRPr="00DA136A">
              <w:rPr>
                <w:sz w:val="22"/>
                <w:szCs w:val="22"/>
              </w:rPr>
              <w:t xml:space="preserve"> (Latrine fly) </w:t>
            </w:r>
          </w:p>
          <w:p w14:paraId="47F5D00C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Fannia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sp</w:t>
            </w:r>
            <w:r w:rsidRPr="00DA136A">
              <w:rPr>
                <w:sz w:val="22"/>
                <w:szCs w:val="22"/>
              </w:rPr>
              <w:t xml:space="preserve">. (Small house fly) </w:t>
            </w:r>
          </w:p>
          <w:p w14:paraId="3C3B4197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Hydrotaea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ophyra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sp.</w:t>
            </w:r>
            <w:r w:rsidRPr="00DA136A">
              <w:rPr>
                <w:sz w:val="22"/>
                <w:szCs w:val="22"/>
              </w:rPr>
              <w:t xml:space="preserve"> (Dump fly) </w:t>
            </w:r>
          </w:p>
          <w:p w14:paraId="4850008B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Hydrotaea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aenescens</w:t>
            </w:r>
            <w:proofErr w:type="spellEnd"/>
            <w:r w:rsidRPr="00DA136A">
              <w:rPr>
                <w:sz w:val="22"/>
                <w:szCs w:val="22"/>
              </w:rPr>
              <w:t xml:space="preserve"> (Black dump fly) </w:t>
            </w:r>
          </w:p>
          <w:p w14:paraId="4031A14C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lastRenderedPageBreak/>
              <w:t>Hydrotaea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ignava</w:t>
            </w:r>
            <w:proofErr w:type="spellEnd"/>
            <w:r w:rsidRPr="00DA136A">
              <w:rPr>
                <w:sz w:val="22"/>
                <w:szCs w:val="22"/>
              </w:rPr>
              <w:t xml:space="preserve"> (House fly) </w:t>
            </w:r>
          </w:p>
          <w:p w14:paraId="4B05C16B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Lasius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emarginatus</w:t>
            </w:r>
            <w:proofErr w:type="spellEnd"/>
            <w:r w:rsidRPr="00DA136A">
              <w:rPr>
                <w:sz w:val="22"/>
                <w:szCs w:val="22"/>
              </w:rPr>
              <w:t xml:space="preserve"> (</w:t>
            </w:r>
            <w:proofErr w:type="spellStart"/>
            <w:r w:rsidRPr="00DA136A">
              <w:rPr>
                <w:sz w:val="22"/>
                <w:szCs w:val="22"/>
              </w:rPr>
              <w:t>ManhattAnt</w:t>
            </w:r>
            <w:proofErr w:type="spellEnd"/>
            <w:r w:rsidRPr="00DA136A">
              <w:rPr>
                <w:sz w:val="22"/>
                <w:szCs w:val="22"/>
              </w:rPr>
              <w:t xml:space="preserve">) </w:t>
            </w:r>
          </w:p>
          <w:p w14:paraId="36D9F36C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Lasius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n</w:t>
            </w:r>
            <w:r w:rsidRPr="00DA136A">
              <w:rPr>
                <w:sz w:val="22"/>
                <w:szCs w:val="22"/>
              </w:rPr>
              <w:t>i</w:t>
            </w:r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ger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</w:t>
            </w:r>
            <w:r w:rsidRPr="00DA136A">
              <w:rPr>
                <w:sz w:val="22"/>
                <w:szCs w:val="22"/>
              </w:rPr>
              <w:t>(</w:t>
            </w:r>
            <w:proofErr w:type="gramStart"/>
            <w:r w:rsidRPr="00DA136A">
              <w:rPr>
                <w:sz w:val="22"/>
                <w:szCs w:val="22"/>
              </w:rPr>
              <w:t>Black garden</w:t>
            </w:r>
            <w:proofErr w:type="gramEnd"/>
            <w:r w:rsidRPr="00DA136A">
              <w:rPr>
                <w:sz w:val="22"/>
                <w:szCs w:val="22"/>
              </w:rPr>
              <w:t xml:space="preserve"> ant) </w:t>
            </w:r>
          </w:p>
          <w:p w14:paraId="625C4FFF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Lauxaniidae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gen. sp</w:t>
            </w:r>
            <w:r w:rsidRPr="00DA136A">
              <w:rPr>
                <w:sz w:val="22"/>
                <w:szCs w:val="22"/>
              </w:rPr>
              <w:t xml:space="preserve">. (Lauxaniid flies) </w:t>
            </w:r>
          </w:p>
          <w:p w14:paraId="0A75DAB5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Leptocera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sp. 1 </w:t>
            </w:r>
            <w:r w:rsidRPr="00DA136A">
              <w:rPr>
                <w:sz w:val="22"/>
                <w:szCs w:val="22"/>
              </w:rPr>
              <w:t xml:space="preserve">(Lesser dung flies) </w:t>
            </w:r>
          </w:p>
          <w:p w14:paraId="665408E6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Leptocera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sp. 2</w:t>
            </w:r>
            <w:r w:rsidRPr="00DA136A">
              <w:rPr>
                <w:sz w:val="22"/>
                <w:szCs w:val="22"/>
              </w:rPr>
              <w:t xml:space="preserve"> (Lesser dung flies) </w:t>
            </w:r>
          </w:p>
          <w:p w14:paraId="40E653C5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Limosina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sp.</w:t>
            </w:r>
            <w:r w:rsidRPr="00DA136A">
              <w:rPr>
                <w:sz w:val="22"/>
                <w:szCs w:val="22"/>
              </w:rPr>
              <w:t xml:space="preserve"> (Lesser dung flies) </w:t>
            </w:r>
          </w:p>
          <w:p w14:paraId="5F287BD7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Liopiophila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varipes</w:t>
            </w:r>
            <w:proofErr w:type="spellEnd"/>
            <w:r w:rsidRPr="00DA136A">
              <w:rPr>
                <w:sz w:val="22"/>
                <w:szCs w:val="22"/>
              </w:rPr>
              <w:t xml:space="preserve"> (Necrophagous fly) </w:t>
            </w:r>
          </w:p>
          <w:p w14:paraId="2F23C7B0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Lucilia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ampullacea</w:t>
            </w:r>
            <w:proofErr w:type="spellEnd"/>
            <w:r w:rsidRPr="00DA136A">
              <w:rPr>
                <w:sz w:val="22"/>
                <w:szCs w:val="22"/>
              </w:rPr>
              <w:t xml:space="preserve"> (</w:t>
            </w:r>
            <w:proofErr w:type="spellStart"/>
            <w:r w:rsidRPr="00DA136A">
              <w:rPr>
                <w:sz w:val="22"/>
                <w:szCs w:val="22"/>
              </w:rPr>
              <w:t>Streakless</w:t>
            </w:r>
            <w:proofErr w:type="spellEnd"/>
            <w:r w:rsidRPr="00DA136A">
              <w:rPr>
                <w:sz w:val="22"/>
                <w:szCs w:val="22"/>
              </w:rPr>
              <w:t xml:space="preserve"> greenbottle fly) </w:t>
            </w:r>
          </w:p>
          <w:p w14:paraId="0AB089F3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Lucilia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caesar</w:t>
            </w:r>
            <w:proofErr w:type="spellEnd"/>
            <w:r w:rsidRPr="00DA136A">
              <w:rPr>
                <w:sz w:val="22"/>
                <w:szCs w:val="22"/>
              </w:rPr>
              <w:t xml:space="preserve"> (Common greenbottle fly) </w:t>
            </w:r>
          </w:p>
          <w:p w14:paraId="31A8EF0B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Lucilia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sericata</w:t>
            </w:r>
            <w:proofErr w:type="spellEnd"/>
            <w:r w:rsidRPr="00DA136A">
              <w:rPr>
                <w:sz w:val="22"/>
                <w:szCs w:val="22"/>
              </w:rPr>
              <w:t xml:space="preserve"> (Common Green Bottle Fly or Sheep Blow Fly) </w:t>
            </w:r>
          </w:p>
          <w:p w14:paraId="38E74294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Mitopus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morio</w:t>
            </w:r>
            <w:proofErr w:type="spellEnd"/>
            <w:r w:rsidRPr="00DA136A">
              <w:rPr>
                <w:sz w:val="22"/>
                <w:szCs w:val="22"/>
              </w:rPr>
              <w:t xml:space="preserve"> (Harvestman spider) </w:t>
            </w:r>
          </w:p>
          <w:p w14:paraId="1AF1E97B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Musca domestica</w:t>
            </w:r>
            <w:r w:rsidRPr="00DA136A">
              <w:rPr>
                <w:sz w:val="22"/>
                <w:szCs w:val="22"/>
              </w:rPr>
              <w:t xml:space="preserve"> (Housefly) </w:t>
            </w:r>
          </w:p>
          <w:p w14:paraId="4D96D29F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Muscidae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gen. sp</w:t>
            </w:r>
            <w:r w:rsidRPr="00DA136A">
              <w:rPr>
                <w:sz w:val="22"/>
                <w:szCs w:val="22"/>
              </w:rPr>
              <w:t xml:space="preserve">. (House flies and relatives) </w:t>
            </w:r>
          </w:p>
          <w:p w14:paraId="2E1B0DC8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Muscina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pabulorum</w:t>
            </w:r>
            <w:proofErr w:type="spellEnd"/>
            <w:r w:rsidRPr="00DA136A">
              <w:rPr>
                <w:sz w:val="22"/>
                <w:szCs w:val="22"/>
              </w:rPr>
              <w:t xml:space="preserve"> (Biting house fly) </w:t>
            </w:r>
          </w:p>
          <w:p w14:paraId="5EEC7A56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Muscina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stabulans</w:t>
            </w:r>
            <w:proofErr w:type="spellEnd"/>
            <w:r w:rsidRPr="00DA136A">
              <w:rPr>
                <w:sz w:val="22"/>
                <w:szCs w:val="22"/>
              </w:rPr>
              <w:t xml:space="preserve"> (False stable fly) </w:t>
            </w:r>
          </w:p>
          <w:p w14:paraId="311E166D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Mycetaulus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bipunctatus</w:t>
            </w:r>
            <w:proofErr w:type="spellEnd"/>
            <w:r w:rsidRPr="00DA136A">
              <w:rPr>
                <w:sz w:val="22"/>
                <w:szCs w:val="22"/>
              </w:rPr>
              <w:t xml:space="preserve"> (Picture-winged fly) </w:t>
            </w:r>
          </w:p>
          <w:p w14:paraId="6A4F1DA0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Nuctenea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umbratica</w:t>
            </w:r>
            <w:proofErr w:type="spellEnd"/>
            <w:r w:rsidRPr="00DA136A">
              <w:rPr>
                <w:sz w:val="22"/>
                <w:szCs w:val="22"/>
              </w:rPr>
              <w:t xml:space="preserve"> (Walnut orb-weaver spider) </w:t>
            </w:r>
          </w:p>
          <w:p w14:paraId="78306EA5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Paravespula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vulgaris</w:t>
            </w:r>
            <w:r w:rsidRPr="00DA136A">
              <w:rPr>
                <w:sz w:val="22"/>
                <w:szCs w:val="22"/>
              </w:rPr>
              <w:t xml:space="preserve"> (Common wasp) </w:t>
            </w:r>
          </w:p>
          <w:p w14:paraId="7511A2E1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Piophilidae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gen. sp</w:t>
            </w:r>
            <w:r w:rsidRPr="00DA136A">
              <w:rPr>
                <w:sz w:val="22"/>
                <w:szCs w:val="22"/>
              </w:rPr>
              <w:t xml:space="preserve">. (Skipper flies) </w:t>
            </w:r>
          </w:p>
          <w:p w14:paraId="40A28427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Protophormia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terraenovae</w:t>
            </w:r>
            <w:proofErr w:type="spellEnd"/>
            <w:r w:rsidRPr="00DA136A">
              <w:rPr>
                <w:sz w:val="22"/>
                <w:szCs w:val="22"/>
              </w:rPr>
              <w:t xml:space="preserve"> (Blowfly) </w:t>
            </w:r>
          </w:p>
          <w:p w14:paraId="35B4B418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Sarcophagidae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gen. sp</w:t>
            </w:r>
            <w:r w:rsidRPr="00DA136A">
              <w:rPr>
                <w:sz w:val="22"/>
                <w:szCs w:val="22"/>
              </w:rPr>
              <w:t xml:space="preserve">. (Flesh flies) </w:t>
            </w:r>
          </w:p>
          <w:p w14:paraId="706DD415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Sepsis </w:t>
            </w: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violacea</w:t>
            </w:r>
            <w:proofErr w:type="spellEnd"/>
            <w:r w:rsidRPr="00DA136A">
              <w:rPr>
                <w:sz w:val="22"/>
                <w:szCs w:val="22"/>
              </w:rPr>
              <w:t xml:space="preserve"> (Black scavenger fly) </w:t>
            </w:r>
          </w:p>
          <w:p w14:paraId="406E21E4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Sphaerocera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sp</w:t>
            </w:r>
            <w:r w:rsidRPr="00DA136A">
              <w:rPr>
                <w:sz w:val="22"/>
                <w:szCs w:val="22"/>
              </w:rPr>
              <w:t xml:space="preserve">. (Lesser dung flies) </w:t>
            </w:r>
          </w:p>
          <w:p w14:paraId="5C16EFD5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Sphaeroceridae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gen. sp</w:t>
            </w:r>
            <w:r w:rsidRPr="00DA136A">
              <w:rPr>
                <w:sz w:val="22"/>
                <w:szCs w:val="22"/>
              </w:rPr>
              <w:t xml:space="preserve">. (Lesser dung flies) </w:t>
            </w: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Steatoda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bipunctata</w:t>
            </w:r>
            <w:proofErr w:type="spellEnd"/>
            <w:r w:rsidRPr="00DA136A">
              <w:rPr>
                <w:sz w:val="22"/>
                <w:szCs w:val="22"/>
              </w:rPr>
              <w:t xml:space="preserve"> (Rabbit hutch spider) </w:t>
            </w:r>
          </w:p>
          <w:p w14:paraId="76FBAD92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Stomoxys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calcitrans</w:t>
            </w:r>
            <w:proofErr w:type="spellEnd"/>
            <w:r w:rsidRPr="00DA136A">
              <w:rPr>
                <w:sz w:val="22"/>
                <w:szCs w:val="22"/>
              </w:rPr>
              <w:t xml:space="preserve"> (Stable fly) </w:t>
            </w:r>
          </w:p>
          <w:p w14:paraId="303EA929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Syritta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pipiens</w:t>
            </w:r>
            <w:proofErr w:type="spellEnd"/>
            <w:r w:rsidRPr="00DA136A">
              <w:rPr>
                <w:sz w:val="22"/>
                <w:szCs w:val="22"/>
              </w:rPr>
              <w:t xml:space="preserve"> (Thick-legged hoverfly) </w:t>
            </w:r>
          </w:p>
          <w:p w14:paraId="6EEC4BC1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Tachinidae</w:t>
            </w:r>
            <w:proofErr w:type="spellEnd"/>
            <w:r w:rsidRPr="00DA136A">
              <w:rPr>
                <w:sz w:val="22"/>
                <w:szCs w:val="22"/>
              </w:rPr>
              <w:t xml:space="preserve"> (Tachinid flies) </w:t>
            </w:r>
          </w:p>
          <w:p w14:paraId="7A231E5A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Tegenaria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domestica</w:t>
            </w:r>
            <w:r w:rsidRPr="00DA136A">
              <w:rPr>
                <w:sz w:val="22"/>
                <w:szCs w:val="22"/>
              </w:rPr>
              <w:t xml:space="preserve"> (Barn funnel weaver spider) </w:t>
            </w:r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Tenebrio </w:t>
            </w: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molitor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</w:t>
            </w:r>
            <w:r w:rsidRPr="00DA136A">
              <w:rPr>
                <w:sz w:val="22"/>
                <w:szCs w:val="22"/>
              </w:rPr>
              <w:t xml:space="preserve">(Mealworm Beetle) </w:t>
            </w:r>
          </w:p>
          <w:p w14:paraId="134B8D35" w14:textId="38C2C058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>Trachyopella</w:t>
            </w:r>
            <w:proofErr w:type="spellEnd"/>
            <w:r w:rsidRPr="00DA136A">
              <w:rPr>
                <w:rFonts w:eastAsiaTheme="minorHAnsi"/>
                <w:i/>
                <w:iCs/>
                <w:sz w:val="22"/>
                <w:szCs w:val="22"/>
              </w:rPr>
              <w:t xml:space="preserve"> sp</w:t>
            </w:r>
            <w:r w:rsidRPr="00DA136A">
              <w:rPr>
                <w:sz w:val="22"/>
                <w:szCs w:val="22"/>
              </w:rPr>
              <w:t>. (Lesser dung flies)</w:t>
            </w:r>
          </w:p>
        </w:tc>
      </w:tr>
      <w:tr w:rsidR="00BB4F5C" w:rsidRPr="00DA136A" w14:paraId="5FA8A191" w14:textId="77777777" w:rsidTr="004E4C69">
        <w:trPr>
          <w:trHeight w:val="1682"/>
        </w:trPr>
        <w:tc>
          <w:tcPr>
            <w:tcW w:w="2155" w:type="dxa"/>
            <w:vMerge/>
          </w:tcPr>
          <w:p w14:paraId="2245C24A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693B531E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Hassan, 2021</w:t>
            </w:r>
          </w:p>
        </w:tc>
        <w:tc>
          <w:tcPr>
            <w:tcW w:w="5400" w:type="dxa"/>
            <w:hideMark/>
          </w:tcPr>
          <w:p w14:paraId="23F0959E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glossa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glossalis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Snout moth)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ttella germanic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German cockroach)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br/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tta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rientalis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Oriental cockroach)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br/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asius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iger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gram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Black garden</w:t>
            </w:r>
            <w:proofErr w:type="gram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ant)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usca domestica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House fly)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br/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egodyphus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cificus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Velvet spider)</w:t>
            </w:r>
          </w:p>
        </w:tc>
      </w:tr>
      <w:tr w:rsidR="00BB4F5C" w:rsidRPr="00DA136A" w14:paraId="45773875" w14:textId="77777777" w:rsidTr="00DA136A">
        <w:trPr>
          <w:trHeight w:val="1592"/>
        </w:trPr>
        <w:tc>
          <w:tcPr>
            <w:tcW w:w="2155" w:type="dxa"/>
            <w:vMerge/>
          </w:tcPr>
          <w:p w14:paraId="634B2957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557DDD80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Kappel, 2013</w:t>
            </w:r>
          </w:p>
        </w:tc>
        <w:tc>
          <w:tcPr>
            <w:tcW w:w="5400" w:type="dxa"/>
            <w:noWrap/>
            <w:hideMark/>
          </w:tcPr>
          <w:p w14:paraId="58A74ABF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iptera: Unspecified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True fly) </w:t>
            </w:r>
          </w:p>
          <w:p w14:paraId="24EB53A9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omoptera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: Unspecified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Aphid, whitefly, cicada)</w:t>
            </w:r>
          </w:p>
          <w:p w14:paraId="72F53ECD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ymenoptera: Unspecified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Ant, bee, wasp) </w:t>
            </w: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epidoptera: Unspecified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Moth, butterfly) </w:t>
            </w:r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rthoptera: Unspecified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Grasshopper, cricket, locust)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br/>
            </w:r>
            <w:proofErr w:type="spellStart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richoptera</w:t>
            </w:r>
            <w:proofErr w:type="spellEnd"/>
            <w:r w:rsidRPr="00DA13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: Unspecified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 (Caddisfly) </w:t>
            </w:r>
          </w:p>
        </w:tc>
      </w:tr>
      <w:tr w:rsidR="00BB4F5C" w:rsidRPr="00DA136A" w14:paraId="11F1A602" w14:textId="77777777" w:rsidTr="004E4C69">
        <w:trPr>
          <w:trHeight w:val="1584"/>
        </w:trPr>
        <w:tc>
          <w:tcPr>
            <w:tcW w:w="2155" w:type="dxa"/>
            <w:vMerge/>
          </w:tcPr>
          <w:p w14:paraId="09BDAF42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4CF926C8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Oliveira, 2014</w:t>
            </w:r>
          </w:p>
        </w:tc>
        <w:tc>
          <w:tcPr>
            <w:tcW w:w="5400" w:type="dxa"/>
            <w:noWrap/>
            <w:hideMark/>
          </w:tcPr>
          <w:p w14:paraId="0D519C27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Unspecified (Ant)  </w:t>
            </w:r>
          </w:p>
          <w:p w14:paraId="0EE04150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Unspecified (Cockroach)  </w:t>
            </w:r>
          </w:p>
          <w:p w14:paraId="4C3655EE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Unspecified (Fly)  </w:t>
            </w:r>
          </w:p>
          <w:p w14:paraId="5B8B6A52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Unspecified (Gnat)  </w:t>
            </w:r>
            <w:r w:rsidRPr="00DA136A">
              <w:rPr>
                <w:rFonts w:ascii="Times New Roman" w:hAnsi="Times New Roman" w:cs="Times New Roman"/>
                <w:sz w:val="22"/>
                <w:szCs w:val="22"/>
              </w:rPr>
              <w:br/>
              <w:t xml:space="preserve">Unspecified (Moth, butterfly)  </w:t>
            </w:r>
          </w:p>
          <w:p w14:paraId="0E7AA3FC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36A">
              <w:rPr>
                <w:rFonts w:ascii="Times New Roman" w:hAnsi="Times New Roman" w:cs="Times New Roman"/>
                <w:sz w:val="22"/>
                <w:szCs w:val="22"/>
              </w:rPr>
              <w:t xml:space="preserve">Unspecified (Wasp)  </w:t>
            </w:r>
          </w:p>
        </w:tc>
      </w:tr>
      <w:tr w:rsidR="00BB4F5C" w:rsidRPr="00DA136A" w14:paraId="569F14BD" w14:textId="77777777" w:rsidTr="00BD6104">
        <w:trPr>
          <w:trHeight w:val="1430"/>
        </w:trPr>
        <w:tc>
          <w:tcPr>
            <w:tcW w:w="2155" w:type="dxa"/>
            <w:vMerge/>
            <w:tcBorders>
              <w:bottom w:val="single" w:sz="12" w:space="0" w:color="auto"/>
            </w:tcBorders>
          </w:tcPr>
          <w:p w14:paraId="7E7A5BB0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single" w:sz="12" w:space="0" w:color="auto"/>
            </w:tcBorders>
            <w:noWrap/>
            <w:hideMark/>
          </w:tcPr>
          <w:p w14:paraId="371C5B49" w14:textId="77777777" w:rsidR="00BB4F5C" w:rsidRPr="00DA136A" w:rsidRDefault="00BB4F5C" w:rsidP="00BB4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Šrámová</w:t>
            </w:r>
            <w:proofErr w:type="spellEnd"/>
            <w:r w:rsidRPr="00DA136A">
              <w:rPr>
                <w:rFonts w:ascii="Times New Roman" w:hAnsi="Times New Roman" w:cs="Times New Roman"/>
                <w:sz w:val="22"/>
                <w:szCs w:val="22"/>
              </w:rPr>
              <w:t>, 1992</w:t>
            </w:r>
          </w:p>
        </w:tc>
        <w:tc>
          <w:tcPr>
            <w:tcW w:w="5400" w:type="dxa"/>
            <w:tcBorders>
              <w:bottom w:val="single" w:sz="12" w:space="0" w:color="auto"/>
            </w:tcBorders>
            <w:noWrap/>
            <w:hideMark/>
          </w:tcPr>
          <w:p w14:paraId="55E6CC2C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i/>
                <w:iCs/>
                <w:sz w:val="22"/>
                <w:szCs w:val="22"/>
              </w:rPr>
              <w:t>Anthomyidae</w:t>
            </w:r>
            <w:proofErr w:type="spellEnd"/>
            <w:r w:rsidRPr="00DA136A">
              <w:rPr>
                <w:i/>
                <w:iCs/>
                <w:sz w:val="22"/>
                <w:szCs w:val="22"/>
              </w:rPr>
              <w:t xml:space="preserve"> gen. sp.</w:t>
            </w:r>
            <w:r w:rsidRPr="00DA136A">
              <w:rPr>
                <w:sz w:val="22"/>
                <w:szCs w:val="22"/>
              </w:rPr>
              <w:t xml:space="preserve"> (Root-maggot flies) </w:t>
            </w:r>
            <w:r w:rsidRPr="00DA136A">
              <w:rPr>
                <w:i/>
                <w:iCs/>
                <w:sz w:val="22"/>
                <w:szCs w:val="22"/>
              </w:rPr>
              <w:t>Aphidoidea gen. sp.</w:t>
            </w:r>
            <w:r w:rsidRPr="00DA136A">
              <w:rPr>
                <w:sz w:val="22"/>
                <w:szCs w:val="22"/>
              </w:rPr>
              <w:t xml:space="preserve"> (Aphid) </w:t>
            </w:r>
          </w:p>
          <w:p w14:paraId="123386DC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DA136A">
              <w:rPr>
                <w:i/>
                <w:iCs/>
                <w:sz w:val="22"/>
                <w:szCs w:val="22"/>
              </w:rPr>
              <w:t>Araneus sp.</w:t>
            </w:r>
            <w:r w:rsidRPr="00DA136A">
              <w:rPr>
                <w:sz w:val="22"/>
                <w:szCs w:val="22"/>
              </w:rPr>
              <w:t xml:space="preserve"> (Angulate &amp; round-shouldered orb </w:t>
            </w:r>
            <w:proofErr w:type="gramStart"/>
            <w:r w:rsidRPr="00DA136A">
              <w:rPr>
                <w:sz w:val="22"/>
                <w:szCs w:val="22"/>
              </w:rPr>
              <w:t>weavers</w:t>
            </w:r>
            <w:proofErr w:type="gramEnd"/>
            <w:r w:rsidRPr="00DA136A">
              <w:rPr>
                <w:sz w:val="22"/>
                <w:szCs w:val="22"/>
              </w:rPr>
              <w:t xml:space="preserve"> spider) </w:t>
            </w:r>
          </w:p>
          <w:p w14:paraId="5DC9555A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i/>
                <w:iCs/>
                <w:sz w:val="22"/>
                <w:szCs w:val="22"/>
              </w:rPr>
              <w:t>Athous</w:t>
            </w:r>
            <w:proofErr w:type="spellEnd"/>
            <w:r w:rsidRPr="00DA136A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i/>
                <w:iCs/>
                <w:sz w:val="22"/>
                <w:szCs w:val="22"/>
              </w:rPr>
              <w:t>niger</w:t>
            </w:r>
            <w:proofErr w:type="spellEnd"/>
            <w:r w:rsidRPr="00DA136A">
              <w:rPr>
                <w:sz w:val="22"/>
                <w:szCs w:val="22"/>
              </w:rPr>
              <w:t xml:space="preserve"> (Black click beetle) </w:t>
            </w:r>
          </w:p>
          <w:p w14:paraId="0FDC36B7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DA136A">
              <w:rPr>
                <w:i/>
                <w:iCs/>
                <w:sz w:val="22"/>
                <w:szCs w:val="22"/>
              </w:rPr>
              <w:t>Blattella germanica</w:t>
            </w:r>
            <w:r w:rsidRPr="00DA136A">
              <w:rPr>
                <w:sz w:val="22"/>
                <w:szCs w:val="22"/>
              </w:rPr>
              <w:t xml:space="preserve"> (German cockroach) </w:t>
            </w:r>
          </w:p>
          <w:p w14:paraId="0E2BB5DE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i/>
                <w:iCs/>
                <w:sz w:val="22"/>
                <w:szCs w:val="22"/>
              </w:rPr>
              <w:t>Calliphora</w:t>
            </w:r>
            <w:proofErr w:type="spellEnd"/>
            <w:r w:rsidRPr="00DA136A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i/>
                <w:iCs/>
                <w:sz w:val="22"/>
                <w:szCs w:val="22"/>
              </w:rPr>
              <w:t>vicina</w:t>
            </w:r>
            <w:proofErr w:type="spellEnd"/>
            <w:r w:rsidRPr="00DA136A">
              <w:rPr>
                <w:sz w:val="22"/>
                <w:szCs w:val="22"/>
              </w:rPr>
              <w:t xml:space="preserve"> (Blue bottle fly) </w:t>
            </w:r>
          </w:p>
          <w:p w14:paraId="3DECBFA5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i/>
                <w:iCs/>
                <w:sz w:val="22"/>
                <w:szCs w:val="22"/>
              </w:rPr>
              <w:t>Coccinella</w:t>
            </w:r>
            <w:proofErr w:type="spellEnd"/>
            <w:r w:rsidRPr="00DA136A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i/>
                <w:iCs/>
                <w:sz w:val="22"/>
                <w:szCs w:val="22"/>
              </w:rPr>
              <w:t>septempunctata</w:t>
            </w:r>
            <w:proofErr w:type="spellEnd"/>
            <w:r w:rsidRPr="00DA136A">
              <w:rPr>
                <w:sz w:val="22"/>
                <w:szCs w:val="22"/>
              </w:rPr>
              <w:t xml:space="preserve"> (Seven-spot ladybird)</w:t>
            </w:r>
          </w:p>
          <w:p w14:paraId="3E80E70C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i/>
                <w:iCs/>
                <w:sz w:val="22"/>
                <w:szCs w:val="22"/>
              </w:rPr>
              <w:t>Coproica</w:t>
            </w:r>
            <w:proofErr w:type="spellEnd"/>
            <w:r w:rsidRPr="00DA136A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i/>
                <w:iCs/>
                <w:sz w:val="22"/>
                <w:szCs w:val="22"/>
              </w:rPr>
              <w:t>ferruginata</w:t>
            </w:r>
            <w:proofErr w:type="spellEnd"/>
            <w:r w:rsidRPr="00DA136A">
              <w:rPr>
                <w:sz w:val="22"/>
                <w:szCs w:val="22"/>
              </w:rPr>
              <w:t xml:space="preserve"> (Lesser dung fly) </w:t>
            </w:r>
          </w:p>
          <w:p w14:paraId="722C837C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i/>
                <w:iCs/>
                <w:sz w:val="22"/>
                <w:szCs w:val="22"/>
              </w:rPr>
              <w:t>Coproica</w:t>
            </w:r>
            <w:proofErr w:type="spellEnd"/>
            <w:r w:rsidRPr="00DA136A">
              <w:rPr>
                <w:i/>
                <w:iCs/>
                <w:sz w:val="22"/>
                <w:szCs w:val="22"/>
              </w:rPr>
              <w:t xml:space="preserve"> sp. 1</w:t>
            </w:r>
            <w:r w:rsidRPr="00DA136A">
              <w:rPr>
                <w:sz w:val="22"/>
                <w:szCs w:val="22"/>
              </w:rPr>
              <w:t xml:space="preserve"> (Lesser dung flies) </w:t>
            </w:r>
          </w:p>
          <w:p w14:paraId="30BD1ADE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i/>
                <w:iCs/>
                <w:sz w:val="22"/>
                <w:szCs w:val="22"/>
              </w:rPr>
              <w:t>Coproica</w:t>
            </w:r>
            <w:proofErr w:type="spellEnd"/>
            <w:r w:rsidRPr="00DA136A">
              <w:rPr>
                <w:i/>
                <w:iCs/>
                <w:sz w:val="22"/>
                <w:szCs w:val="22"/>
              </w:rPr>
              <w:t xml:space="preserve"> sp. 2</w:t>
            </w:r>
            <w:r w:rsidRPr="00DA136A">
              <w:rPr>
                <w:sz w:val="22"/>
                <w:szCs w:val="22"/>
              </w:rPr>
              <w:t xml:space="preserve"> (Lesser dung flies) </w:t>
            </w:r>
          </w:p>
          <w:p w14:paraId="61BC8300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i/>
                <w:iCs/>
                <w:sz w:val="22"/>
                <w:szCs w:val="22"/>
              </w:rPr>
              <w:t>Coproica</w:t>
            </w:r>
            <w:proofErr w:type="spellEnd"/>
            <w:r w:rsidRPr="00DA136A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i/>
                <w:iCs/>
                <w:sz w:val="22"/>
                <w:szCs w:val="22"/>
              </w:rPr>
              <w:t>vagans</w:t>
            </w:r>
            <w:proofErr w:type="spellEnd"/>
            <w:r w:rsidRPr="00DA136A">
              <w:rPr>
                <w:sz w:val="22"/>
                <w:szCs w:val="22"/>
              </w:rPr>
              <w:t xml:space="preserve"> (Small dung fly) </w:t>
            </w:r>
          </w:p>
          <w:p w14:paraId="17FA745D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DA136A">
              <w:rPr>
                <w:i/>
                <w:iCs/>
                <w:sz w:val="22"/>
                <w:szCs w:val="22"/>
              </w:rPr>
              <w:t xml:space="preserve">Culex </w:t>
            </w:r>
            <w:proofErr w:type="spellStart"/>
            <w:r w:rsidRPr="00DA136A">
              <w:rPr>
                <w:i/>
                <w:iCs/>
                <w:sz w:val="22"/>
                <w:szCs w:val="22"/>
              </w:rPr>
              <w:t>pipiens</w:t>
            </w:r>
            <w:proofErr w:type="spellEnd"/>
            <w:r w:rsidRPr="00DA136A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i/>
                <w:iCs/>
                <w:sz w:val="22"/>
                <w:szCs w:val="22"/>
              </w:rPr>
              <w:t>molestus</w:t>
            </w:r>
            <w:proofErr w:type="spellEnd"/>
            <w:r w:rsidRPr="00DA136A">
              <w:rPr>
                <w:sz w:val="22"/>
                <w:szCs w:val="22"/>
              </w:rPr>
              <w:t xml:space="preserve"> (London Underground Mosquito) </w:t>
            </w:r>
          </w:p>
          <w:p w14:paraId="7E4ED3B2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DA136A">
              <w:rPr>
                <w:i/>
                <w:iCs/>
                <w:sz w:val="22"/>
                <w:szCs w:val="22"/>
              </w:rPr>
              <w:t xml:space="preserve">Drosophila </w:t>
            </w:r>
            <w:proofErr w:type="spellStart"/>
            <w:r w:rsidRPr="00DA136A">
              <w:rPr>
                <w:i/>
                <w:iCs/>
                <w:sz w:val="22"/>
                <w:szCs w:val="22"/>
              </w:rPr>
              <w:t>busckii</w:t>
            </w:r>
            <w:proofErr w:type="spellEnd"/>
            <w:r w:rsidRPr="00DA136A">
              <w:rPr>
                <w:sz w:val="22"/>
                <w:szCs w:val="22"/>
              </w:rPr>
              <w:t xml:space="preserve"> (Fruit fly) </w:t>
            </w:r>
          </w:p>
          <w:p w14:paraId="311C518B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DA136A">
              <w:rPr>
                <w:i/>
                <w:iCs/>
                <w:sz w:val="22"/>
                <w:szCs w:val="22"/>
              </w:rPr>
              <w:t xml:space="preserve">Drosophila </w:t>
            </w:r>
            <w:proofErr w:type="spellStart"/>
            <w:r w:rsidRPr="00DA136A">
              <w:rPr>
                <w:i/>
                <w:iCs/>
                <w:sz w:val="22"/>
                <w:szCs w:val="22"/>
              </w:rPr>
              <w:t>funebris</w:t>
            </w:r>
            <w:proofErr w:type="spellEnd"/>
            <w:r w:rsidRPr="00DA136A">
              <w:rPr>
                <w:sz w:val="22"/>
                <w:szCs w:val="22"/>
              </w:rPr>
              <w:t xml:space="preserve"> (Fruit fly) </w:t>
            </w:r>
          </w:p>
          <w:p w14:paraId="26712155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DA136A">
              <w:rPr>
                <w:i/>
                <w:iCs/>
                <w:sz w:val="22"/>
                <w:szCs w:val="22"/>
              </w:rPr>
              <w:t xml:space="preserve">Drosophila </w:t>
            </w:r>
            <w:proofErr w:type="spellStart"/>
            <w:r w:rsidRPr="00DA136A">
              <w:rPr>
                <w:i/>
                <w:iCs/>
                <w:sz w:val="22"/>
                <w:szCs w:val="22"/>
              </w:rPr>
              <w:t>immigrans</w:t>
            </w:r>
            <w:proofErr w:type="spellEnd"/>
            <w:r w:rsidRPr="00DA136A">
              <w:rPr>
                <w:sz w:val="22"/>
                <w:szCs w:val="22"/>
              </w:rPr>
              <w:t xml:space="preserve"> (Vinegar fly) </w:t>
            </w:r>
          </w:p>
          <w:p w14:paraId="5D187991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DA136A">
              <w:rPr>
                <w:i/>
                <w:iCs/>
                <w:sz w:val="22"/>
                <w:szCs w:val="22"/>
              </w:rPr>
              <w:t>Drosophila melanogaster</w:t>
            </w:r>
            <w:r w:rsidRPr="00DA136A">
              <w:rPr>
                <w:sz w:val="22"/>
                <w:szCs w:val="22"/>
              </w:rPr>
              <w:t xml:space="preserve"> (Fruit fly) </w:t>
            </w:r>
          </w:p>
          <w:p w14:paraId="0EFC98A7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i/>
                <w:iCs/>
                <w:sz w:val="22"/>
                <w:szCs w:val="22"/>
              </w:rPr>
              <w:lastRenderedPageBreak/>
              <w:t>Fannia</w:t>
            </w:r>
            <w:proofErr w:type="spellEnd"/>
            <w:r w:rsidRPr="00DA136A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i/>
                <w:iCs/>
                <w:sz w:val="22"/>
                <w:szCs w:val="22"/>
              </w:rPr>
              <w:t>canicularis</w:t>
            </w:r>
            <w:proofErr w:type="spellEnd"/>
            <w:r w:rsidRPr="00DA136A">
              <w:rPr>
                <w:sz w:val="22"/>
                <w:szCs w:val="22"/>
              </w:rPr>
              <w:t xml:space="preserve"> (Little house fly) </w:t>
            </w:r>
          </w:p>
          <w:p w14:paraId="0B790481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i/>
                <w:iCs/>
                <w:sz w:val="22"/>
                <w:szCs w:val="22"/>
              </w:rPr>
              <w:t>Fannia</w:t>
            </w:r>
            <w:proofErr w:type="spellEnd"/>
            <w:r w:rsidRPr="00DA136A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i/>
                <w:iCs/>
                <w:sz w:val="22"/>
                <w:szCs w:val="22"/>
              </w:rPr>
              <w:t>scalaris</w:t>
            </w:r>
            <w:proofErr w:type="spellEnd"/>
            <w:r w:rsidRPr="00DA136A">
              <w:rPr>
                <w:sz w:val="22"/>
                <w:szCs w:val="22"/>
              </w:rPr>
              <w:t xml:space="preserve"> (Latrine fly) </w:t>
            </w:r>
          </w:p>
          <w:p w14:paraId="3CAE876E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i/>
                <w:iCs/>
                <w:sz w:val="22"/>
                <w:szCs w:val="22"/>
              </w:rPr>
              <w:t>Fannia</w:t>
            </w:r>
            <w:proofErr w:type="spellEnd"/>
            <w:r w:rsidRPr="00DA136A">
              <w:rPr>
                <w:i/>
                <w:iCs/>
                <w:sz w:val="22"/>
                <w:szCs w:val="22"/>
              </w:rPr>
              <w:t xml:space="preserve"> sp.</w:t>
            </w:r>
            <w:r w:rsidRPr="00DA136A">
              <w:rPr>
                <w:sz w:val="22"/>
                <w:szCs w:val="22"/>
              </w:rPr>
              <w:t xml:space="preserve"> (Small house fly) </w:t>
            </w:r>
          </w:p>
          <w:p w14:paraId="0E8E5424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DA136A">
              <w:rPr>
                <w:i/>
                <w:iCs/>
                <w:sz w:val="22"/>
                <w:szCs w:val="22"/>
              </w:rPr>
              <w:t>Hemiptera</w:t>
            </w:r>
            <w:r w:rsidRPr="00DA136A">
              <w:rPr>
                <w:sz w:val="22"/>
                <w:szCs w:val="22"/>
              </w:rPr>
              <w:t xml:space="preserve"> (True Bug)</w:t>
            </w:r>
          </w:p>
          <w:p w14:paraId="053EA001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i/>
                <w:iCs/>
                <w:sz w:val="22"/>
                <w:szCs w:val="22"/>
              </w:rPr>
              <w:t>Hydrotaea</w:t>
            </w:r>
            <w:proofErr w:type="spellEnd"/>
            <w:r w:rsidRPr="00DA136A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i/>
                <w:iCs/>
                <w:sz w:val="22"/>
                <w:szCs w:val="22"/>
              </w:rPr>
              <w:t>ophyra</w:t>
            </w:r>
            <w:proofErr w:type="spellEnd"/>
            <w:r w:rsidRPr="00DA136A">
              <w:rPr>
                <w:i/>
                <w:iCs/>
                <w:sz w:val="22"/>
                <w:szCs w:val="22"/>
              </w:rPr>
              <w:t xml:space="preserve"> sp.</w:t>
            </w:r>
            <w:r w:rsidRPr="00DA136A">
              <w:rPr>
                <w:sz w:val="22"/>
                <w:szCs w:val="22"/>
              </w:rPr>
              <w:t xml:space="preserve"> (Dump fly) </w:t>
            </w:r>
          </w:p>
          <w:p w14:paraId="4E8CFF4F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i/>
                <w:iCs/>
                <w:sz w:val="22"/>
                <w:szCs w:val="22"/>
              </w:rPr>
              <w:t>Hydrotaea</w:t>
            </w:r>
            <w:proofErr w:type="spellEnd"/>
            <w:r w:rsidRPr="00DA136A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i/>
                <w:iCs/>
                <w:sz w:val="22"/>
                <w:szCs w:val="22"/>
              </w:rPr>
              <w:t>aenescens</w:t>
            </w:r>
            <w:proofErr w:type="spellEnd"/>
            <w:r w:rsidRPr="00DA136A">
              <w:rPr>
                <w:sz w:val="22"/>
                <w:szCs w:val="22"/>
              </w:rPr>
              <w:t xml:space="preserve"> (Black dump fly) </w:t>
            </w:r>
          </w:p>
          <w:p w14:paraId="122B5557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i/>
                <w:iCs/>
                <w:sz w:val="22"/>
                <w:szCs w:val="22"/>
              </w:rPr>
              <w:t>Hydrotaea</w:t>
            </w:r>
            <w:proofErr w:type="spellEnd"/>
            <w:r w:rsidRPr="00DA136A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i/>
                <w:iCs/>
                <w:sz w:val="22"/>
                <w:szCs w:val="22"/>
              </w:rPr>
              <w:t>ignava</w:t>
            </w:r>
            <w:proofErr w:type="spellEnd"/>
            <w:r w:rsidRPr="00DA136A">
              <w:rPr>
                <w:sz w:val="22"/>
                <w:szCs w:val="22"/>
              </w:rPr>
              <w:t xml:space="preserve"> (House fly) </w:t>
            </w:r>
          </w:p>
          <w:p w14:paraId="2375A3B4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i/>
                <w:iCs/>
                <w:sz w:val="22"/>
                <w:szCs w:val="22"/>
              </w:rPr>
              <w:t>Lasius</w:t>
            </w:r>
            <w:proofErr w:type="spellEnd"/>
            <w:r w:rsidRPr="00DA136A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i/>
                <w:iCs/>
                <w:sz w:val="22"/>
                <w:szCs w:val="22"/>
              </w:rPr>
              <w:t>emarginatus</w:t>
            </w:r>
            <w:proofErr w:type="spellEnd"/>
            <w:r w:rsidRPr="00DA136A">
              <w:rPr>
                <w:sz w:val="22"/>
                <w:szCs w:val="22"/>
              </w:rPr>
              <w:t xml:space="preserve"> (</w:t>
            </w:r>
            <w:proofErr w:type="spellStart"/>
            <w:r w:rsidRPr="00DA136A">
              <w:rPr>
                <w:sz w:val="22"/>
                <w:szCs w:val="22"/>
              </w:rPr>
              <w:t>ManhattAnt</w:t>
            </w:r>
            <w:proofErr w:type="spellEnd"/>
            <w:r w:rsidRPr="00DA136A">
              <w:rPr>
                <w:sz w:val="22"/>
                <w:szCs w:val="22"/>
              </w:rPr>
              <w:t xml:space="preserve">) </w:t>
            </w:r>
          </w:p>
          <w:p w14:paraId="7315F399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i/>
                <w:iCs/>
                <w:sz w:val="22"/>
                <w:szCs w:val="22"/>
              </w:rPr>
              <w:t>Lasius</w:t>
            </w:r>
            <w:proofErr w:type="spellEnd"/>
            <w:r w:rsidRPr="00DA136A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i/>
                <w:iCs/>
                <w:sz w:val="22"/>
                <w:szCs w:val="22"/>
              </w:rPr>
              <w:t>niger</w:t>
            </w:r>
            <w:proofErr w:type="spellEnd"/>
            <w:r w:rsidRPr="00DA136A">
              <w:rPr>
                <w:sz w:val="22"/>
                <w:szCs w:val="22"/>
              </w:rPr>
              <w:t xml:space="preserve"> (</w:t>
            </w:r>
            <w:proofErr w:type="gramStart"/>
            <w:r w:rsidRPr="00DA136A">
              <w:rPr>
                <w:sz w:val="22"/>
                <w:szCs w:val="22"/>
              </w:rPr>
              <w:t>Black garden</w:t>
            </w:r>
            <w:proofErr w:type="gramEnd"/>
            <w:r w:rsidRPr="00DA136A">
              <w:rPr>
                <w:sz w:val="22"/>
                <w:szCs w:val="22"/>
              </w:rPr>
              <w:t xml:space="preserve"> ant) </w:t>
            </w:r>
          </w:p>
          <w:p w14:paraId="2C2F322A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i/>
                <w:iCs/>
                <w:sz w:val="22"/>
                <w:szCs w:val="22"/>
              </w:rPr>
              <w:t>Lauxaniidae</w:t>
            </w:r>
            <w:proofErr w:type="spellEnd"/>
            <w:r w:rsidRPr="00DA136A">
              <w:rPr>
                <w:i/>
                <w:iCs/>
                <w:sz w:val="22"/>
                <w:szCs w:val="22"/>
              </w:rPr>
              <w:t xml:space="preserve"> gen. sp.</w:t>
            </w:r>
            <w:r w:rsidRPr="00DA136A">
              <w:rPr>
                <w:sz w:val="22"/>
                <w:szCs w:val="22"/>
              </w:rPr>
              <w:t xml:space="preserve"> (Lauxaniid flies) </w:t>
            </w:r>
          </w:p>
          <w:p w14:paraId="29A43938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i/>
                <w:iCs/>
                <w:sz w:val="22"/>
                <w:szCs w:val="22"/>
              </w:rPr>
              <w:t>Leptocera</w:t>
            </w:r>
            <w:proofErr w:type="spellEnd"/>
            <w:r w:rsidRPr="00DA136A">
              <w:rPr>
                <w:i/>
                <w:iCs/>
                <w:sz w:val="22"/>
                <w:szCs w:val="22"/>
              </w:rPr>
              <w:t xml:space="preserve"> sp. 1</w:t>
            </w:r>
            <w:r w:rsidRPr="00DA136A">
              <w:rPr>
                <w:sz w:val="22"/>
                <w:szCs w:val="22"/>
              </w:rPr>
              <w:t xml:space="preserve"> (Lesser dung flies) </w:t>
            </w:r>
          </w:p>
          <w:p w14:paraId="1C33E985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i/>
                <w:iCs/>
                <w:sz w:val="22"/>
                <w:szCs w:val="22"/>
              </w:rPr>
              <w:t>Leptocera</w:t>
            </w:r>
            <w:proofErr w:type="spellEnd"/>
            <w:r w:rsidRPr="00DA136A">
              <w:rPr>
                <w:i/>
                <w:iCs/>
                <w:sz w:val="22"/>
                <w:szCs w:val="22"/>
              </w:rPr>
              <w:t xml:space="preserve"> sp. 2</w:t>
            </w:r>
            <w:r w:rsidRPr="00DA136A">
              <w:rPr>
                <w:sz w:val="22"/>
                <w:szCs w:val="22"/>
              </w:rPr>
              <w:t xml:space="preserve"> (Lesser dung flies) </w:t>
            </w:r>
          </w:p>
          <w:p w14:paraId="0E92546F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i/>
                <w:iCs/>
                <w:sz w:val="22"/>
                <w:szCs w:val="22"/>
              </w:rPr>
              <w:t>Limosina</w:t>
            </w:r>
            <w:proofErr w:type="spellEnd"/>
            <w:r w:rsidRPr="00DA136A">
              <w:rPr>
                <w:i/>
                <w:iCs/>
                <w:sz w:val="22"/>
                <w:szCs w:val="22"/>
              </w:rPr>
              <w:t xml:space="preserve"> sp.</w:t>
            </w:r>
            <w:r w:rsidRPr="00DA136A">
              <w:rPr>
                <w:sz w:val="22"/>
                <w:szCs w:val="22"/>
              </w:rPr>
              <w:t xml:space="preserve"> (Lesser dung flies) </w:t>
            </w:r>
          </w:p>
          <w:p w14:paraId="1EBDD3E2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i/>
                <w:iCs/>
                <w:sz w:val="22"/>
                <w:szCs w:val="22"/>
              </w:rPr>
              <w:t>Liopiophila</w:t>
            </w:r>
            <w:proofErr w:type="spellEnd"/>
            <w:r w:rsidRPr="00DA136A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i/>
                <w:iCs/>
                <w:sz w:val="22"/>
                <w:szCs w:val="22"/>
              </w:rPr>
              <w:t>varipes</w:t>
            </w:r>
            <w:proofErr w:type="spellEnd"/>
            <w:r w:rsidRPr="00DA136A">
              <w:rPr>
                <w:sz w:val="22"/>
                <w:szCs w:val="22"/>
              </w:rPr>
              <w:t xml:space="preserve"> (Necrophagous fly) </w:t>
            </w:r>
          </w:p>
          <w:p w14:paraId="7376495C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i/>
                <w:iCs/>
                <w:sz w:val="22"/>
                <w:szCs w:val="22"/>
              </w:rPr>
              <w:t>Lucilia</w:t>
            </w:r>
            <w:proofErr w:type="spellEnd"/>
            <w:r w:rsidRPr="00DA136A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i/>
                <w:iCs/>
                <w:sz w:val="22"/>
                <w:szCs w:val="22"/>
              </w:rPr>
              <w:t>ampullacea</w:t>
            </w:r>
            <w:proofErr w:type="spellEnd"/>
            <w:r w:rsidRPr="00DA136A">
              <w:rPr>
                <w:sz w:val="22"/>
                <w:szCs w:val="22"/>
              </w:rPr>
              <w:t xml:space="preserve"> (</w:t>
            </w:r>
            <w:proofErr w:type="spellStart"/>
            <w:r w:rsidRPr="00DA136A">
              <w:rPr>
                <w:sz w:val="22"/>
                <w:szCs w:val="22"/>
              </w:rPr>
              <w:t>Streakless</w:t>
            </w:r>
            <w:proofErr w:type="spellEnd"/>
            <w:r w:rsidRPr="00DA136A">
              <w:rPr>
                <w:sz w:val="22"/>
                <w:szCs w:val="22"/>
              </w:rPr>
              <w:t xml:space="preserve"> greenbottle fly) </w:t>
            </w:r>
          </w:p>
          <w:p w14:paraId="1BE93A79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i/>
                <w:iCs/>
                <w:sz w:val="22"/>
                <w:szCs w:val="22"/>
              </w:rPr>
              <w:t>Lucilia</w:t>
            </w:r>
            <w:proofErr w:type="spellEnd"/>
            <w:r w:rsidRPr="00DA136A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i/>
                <w:iCs/>
                <w:sz w:val="22"/>
                <w:szCs w:val="22"/>
              </w:rPr>
              <w:t>caesar</w:t>
            </w:r>
            <w:proofErr w:type="spellEnd"/>
            <w:r w:rsidRPr="00DA136A">
              <w:rPr>
                <w:sz w:val="22"/>
                <w:szCs w:val="22"/>
              </w:rPr>
              <w:t xml:space="preserve"> (Common greenbottle fly) </w:t>
            </w:r>
          </w:p>
          <w:p w14:paraId="5D74E4BC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i/>
                <w:iCs/>
                <w:sz w:val="22"/>
                <w:szCs w:val="22"/>
              </w:rPr>
              <w:t>Lucilia</w:t>
            </w:r>
            <w:proofErr w:type="spellEnd"/>
            <w:r w:rsidRPr="00DA136A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i/>
                <w:iCs/>
                <w:sz w:val="22"/>
                <w:szCs w:val="22"/>
              </w:rPr>
              <w:t>sericata</w:t>
            </w:r>
            <w:proofErr w:type="spellEnd"/>
            <w:r w:rsidRPr="00DA136A">
              <w:rPr>
                <w:sz w:val="22"/>
                <w:szCs w:val="22"/>
              </w:rPr>
              <w:t xml:space="preserve"> (Common Green Bottle Fly or Sheep Blow Fly) </w:t>
            </w:r>
          </w:p>
          <w:p w14:paraId="6877E3A6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i/>
                <w:iCs/>
                <w:sz w:val="22"/>
                <w:szCs w:val="22"/>
              </w:rPr>
              <w:t>Meligethes</w:t>
            </w:r>
            <w:proofErr w:type="spellEnd"/>
            <w:r w:rsidRPr="00DA136A">
              <w:rPr>
                <w:i/>
                <w:iCs/>
                <w:sz w:val="22"/>
                <w:szCs w:val="22"/>
              </w:rPr>
              <w:t xml:space="preserve"> sp.</w:t>
            </w:r>
            <w:r w:rsidRPr="00DA136A">
              <w:rPr>
                <w:sz w:val="22"/>
                <w:szCs w:val="22"/>
              </w:rPr>
              <w:t xml:space="preserve"> (Pollen beetle) </w:t>
            </w:r>
            <w:r w:rsidRPr="00DA136A">
              <w:rPr>
                <w:sz w:val="22"/>
                <w:szCs w:val="22"/>
              </w:rPr>
              <w:br/>
            </w:r>
            <w:proofErr w:type="spellStart"/>
            <w:r w:rsidRPr="00DA136A">
              <w:rPr>
                <w:i/>
                <w:iCs/>
                <w:sz w:val="22"/>
                <w:szCs w:val="22"/>
              </w:rPr>
              <w:t>Mitopus</w:t>
            </w:r>
            <w:proofErr w:type="spellEnd"/>
            <w:r w:rsidRPr="00DA136A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i/>
                <w:iCs/>
                <w:sz w:val="22"/>
                <w:szCs w:val="22"/>
              </w:rPr>
              <w:t>morio</w:t>
            </w:r>
            <w:proofErr w:type="spellEnd"/>
            <w:r w:rsidRPr="00DA136A">
              <w:rPr>
                <w:sz w:val="22"/>
                <w:szCs w:val="22"/>
              </w:rPr>
              <w:t xml:space="preserve"> (Harvestman spider) </w:t>
            </w:r>
          </w:p>
          <w:p w14:paraId="5A6551F6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DA136A">
              <w:rPr>
                <w:i/>
                <w:iCs/>
                <w:sz w:val="22"/>
                <w:szCs w:val="22"/>
              </w:rPr>
              <w:t>Musca domestica</w:t>
            </w:r>
            <w:r w:rsidRPr="00DA136A">
              <w:rPr>
                <w:sz w:val="22"/>
                <w:szCs w:val="22"/>
              </w:rPr>
              <w:t xml:space="preserve"> (Housefly) </w:t>
            </w:r>
          </w:p>
          <w:p w14:paraId="7C063177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i/>
                <w:iCs/>
                <w:sz w:val="22"/>
                <w:szCs w:val="22"/>
              </w:rPr>
              <w:t>Muscidae</w:t>
            </w:r>
            <w:proofErr w:type="spellEnd"/>
            <w:r w:rsidRPr="00DA136A">
              <w:rPr>
                <w:i/>
                <w:iCs/>
                <w:sz w:val="22"/>
                <w:szCs w:val="22"/>
              </w:rPr>
              <w:t xml:space="preserve"> gen. sp.</w:t>
            </w:r>
            <w:r w:rsidRPr="00DA136A">
              <w:rPr>
                <w:sz w:val="22"/>
                <w:szCs w:val="22"/>
              </w:rPr>
              <w:t xml:space="preserve"> (House flies and relatives) </w:t>
            </w:r>
          </w:p>
          <w:p w14:paraId="14A4A00A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i/>
                <w:iCs/>
                <w:sz w:val="22"/>
                <w:szCs w:val="22"/>
              </w:rPr>
              <w:t>Muscina</w:t>
            </w:r>
            <w:proofErr w:type="spellEnd"/>
            <w:r w:rsidRPr="00DA136A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i/>
                <w:iCs/>
                <w:sz w:val="22"/>
                <w:szCs w:val="22"/>
              </w:rPr>
              <w:t>pabulorum</w:t>
            </w:r>
            <w:proofErr w:type="spellEnd"/>
            <w:r w:rsidRPr="00DA136A">
              <w:rPr>
                <w:sz w:val="22"/>
                <w:szCs w:val="22"/>
              </w:rPr>
              <w:t xml:space="preserve"> (Biting house fly) </w:t>
            </w:r>
          </w:p>
          <w:p w14:paraId="0A9C5237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i/>
                <w:iCs/>
                <w:sz w:val="22"/>
                <w:szCs w:val="22"/>
              </w:rPr>
              <w:t>Muscina</w:t>
            </w:r>
            <w:proofErr w:type="spellEnd"/>
            <w:r w:rsidRPr="00DA136A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i/>
                <w:iCs/>
                <w:sz w:val="22"/>
                <w:szCs w:val="22"/>
              </w:rPr>
              <w:t>stabulans</w:t>
            </w:r>
            <w:proofErr w:type="spellEnd"/>
            <w:r w:rsidRPr="00DA136A">
              <w:rPr>
                <w:sz w:val="22"/>
                <w:szCs w:val="22"/>
              </w:rPr>
              <w:t xml:space="preserve"> (False stable fly) </w:t>
            </w:r>
          </w:p>
          <w:p w14:paraId="2A0AAC66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i/>
                <w:iCs/>
                <w:sz w:val="22"/>
                <w:szCs w:val="22"/>
              </w:rPr>
              <w:t>Mycetaulus</w:t>
            </w:r>
            <w:proofErr w:type="spellEnd"/>
            <w:r w:rsidRPr="00DA136A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i/>
                <w:iCs/>
                <w:sz w:val="22"/>
                <w:szCs w:val="22"/>
              </w:rPr>
              <w:t>bipunctatus</w:t>
            </w:r>
            <w:proofErr w:type="spellEnd"/>
            <w:r w:rsidRPr="00DA136A">
              <w:rPr>
                <w:sz w:val="22"/>
                <w:szCs w:val="22"/>
              </w:rPr>
              <w:t xml:space="preserve"> (Picture-winged fly) </w:t>
            </w:r>
          </w:p>
          <w:p w14:paraId="7684832B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i/>
                <w:iCs/>
                <w:sz w:val="22"/>
                <w:szCs w:val="22"/>
              </w:rPr>
              <w:t>Nitidulidae</w:t>
            </w:r>
            <w:proofErr w:type="spellEnd"/>
            <w:r w:rsidRPr="00DA136A">
              <w:rPr>
                <w:i/>
                <w:iCs/>
                <w:sz w:val="22"/>
                <w:szCs w:val="22"/>
              </w:rPr>
              <w:t xml:space="preserve"> gen. sp. </w:t>
            </w:r>
            <w:r w:rsidRPr="00DA136A">
              <w:rPr>
                <w:sz w:val="22"/>
                <w:szCs w:val="22"/>
              </w:rPr>
              <w:t xml:space="preserve">(Sap beetle) </w:t>
            </w:r>
          </w:p>
          <w:p w14:paraId="54A8F8B6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i/>
                <w:iCs/>
                <w:sz w:val="22"/>
                <w:szCs w:val="22"/>
              </w:rPr>
              <w:t>Nuctenea</w:t>
            </w:r>
            <w:proofErr w:type="spellEnd"/>
            <w:r w:rsidRPr="00DA136A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i/>
                <w:iCs/>
                <w:sz w:val="22"/>
                <w:szCs w:val="22"/>
              </w:rPr>
              <w:t>umbratica</w:t>
            </w:r>
            <w:proofErr w:type="spellEnd"/>
            <w:r w:rsidRPr="00DA136A">
              <w:rPr>
                <w:sz w:val="22"/>
                <w:szCs w:val="22"/>
              </w:rPr>
              <w:t xml:space="preserve"> (Walnut orb-weaver spider) </w:t>
            </w:r>
          </w:p>
          <w:p w14:paraId="715A5420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i/>
                <w:iCs/>
                <w:sz w:val="22"/>
                <w:szCs w:val="22"/>
              </w:rPr>
              <w:t>Paravespula</w:t>
            </w:r>
            <w:proofErr w:type="spellEnd"/>
            <w:r w:rsidRPr="00DA136A">
              <w:rPr>
                <w:i/>
                <w:iCs/>
                <w:sz w:val="22"/>
                <w:szCs w:val="22"/>
              </w:rPr>
              <w:t xml:space="preserve"> vulgaris</w:t>
            </w:r>
            <w:r w:rsidRPr="00DA136A">
              <w:rPr>
                <w:sz w:val="22"/>
                <w:szCs w:val="22"/>
              </w:rPr>
              <w:t xml:space="preserve"> (Common wasp) </w:t>
            </w:r>
          </w:p>
          <w:p w14:paraId="315A530D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i/>
                <w:iCs/>
                <w:sz w:val="22"/>
                <w:szCs w:val="22"/>
              </w:rPr>
              <w:t>Piophilidae</w:t>
            </w:r>
            <w:proofErr w:type="spellEnd"/>
            <w:r w:rsidRPr="00DA136A">
              <w:rPr>
                <w:i/>
                <w:iCs/>
                <w:sz w:val="22"/>
                <w:szCs w:val="22"/>
              </w:rPr>
              <w:t xml:space="preserve"> gen. sp.</w:t>
            </w:r>
            <w:r w:rsidRPr="00DA136A">
              <w:rPr>
                <w:sz w:val="22"/>
                <w:szCs w:val="22"/>
              </w:rPr>
              <w:t xml:space="preserve"> (Skipper flies) </w:t>
            </w:r>
          </w:p>
          <w:p w14:paraId="7130E446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i/>
                <w:iCs/>
                <w:sz w:val="22"/>
                <w:szCs w:val="22"/>
              </w:rPr>
              <w:t>Protophormia</w:t>
            </w:r>
            <w:proofErr w:type="spellEnd"/>
            <w:r w:rsidRPr="00DA136A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i/>
                <w:iCs/>
                <w:sz w:val="22"/>
                <w:szCs w:val="22"/>
              </w:rPr>
              <w:t>terraenovae</w:t>
            </w:r>
            <w:proofErr w:type="spellEnd"/>
            <w:r w:rsidRPr="00DA136A">
              <w:rPr>
                <w:sz w:val="22"/>
                <w:szCs w:val="22"/>
              </w:rPr>
              <w:t xml:space="preserve"> (Blowfly) </w:t>
            </w:r>
          </w:p>
          <w:p w14:paraId="7BB2475D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i/>
                <w:iCs/>
                <w:sz w:val="22"/>
                <w:szCs w:val="22"/>
              </w:rPr>
              <w:t>Sarcophagidae</w:t>
            </w:r>
            <w:proofErr w:type="spellEnd"/>
            <w:r w:rsidRPr="00DA136A">
              <w:rPr>
                <w:i/>
                <w:iCs/>
                <w:sz w:val="22"/>
                <w:szCs w:val="22"/>
              </w:rPr>
              <w:t xml:space="preserve"> gen. sp.</w:t>
            </w:r>
            <w:r w:rsidRPr="00DA136A">
              <w:rPr>
                <w:sz w:val="22"/>
                <w:szCs w:val="22"/>
              </w:rPr>
              <w:t xml:space="preserve"> (Flesh flies) </w:t>
            </w:r>
          </w:p>
          <w:p w14:paraId="0168B765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DA136A">
              <w:rPr>
                <w:i/>
                <w:iCs/>
                <w:sz w:val="22"/>
                <w:szCs w:val="22"/>
              </w:rPr>
              <w:t xml:space="preserve">Sepsis </w:t>
            </w:r>
            <w:proofErr w:type="spellStart"/>
            <w:r w:rsidRPr="00DA136A">
              <w:rPr>
                <w:i/>
                <w:iCs/>
                <w:sz w:val="22"/>
                <w:szCs w:val="22"/>
              </w:rPr>
              <w:t>violacea</w:t>
            </w:r>
            <w:proofErr w:type="spellEnd"/>
            <w:r w:rsidRPr="00DA136A">
              <w:rPr>
                <w:sz w:val="22"/>
                <w:szCs w:val="22"/>
              </w:rPr>
              <w:t xml:space="preserve"> (Black scavenger fly) </w:t>
            </w:r>
          </w:p>
          <w:p w14:paraId="295053DE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i/>
                <w:iCs/>
                <w:sz w:val="22"/>
                <w:szCs w:val="22"/>
              </w:rPr>
              <w:t>Sphaerocera</w:t>
            </w:r>
            <w:proofErr w:type="spellEnd"/>
            <w:r w:rsidRPr="00DA136A">
              <w:rPr>
                <w:i/>
                <w:iCs/>
                <w:sz w:val="22"/>
                <w:szCs w:val="22"/>
              </w:rPr>
              <w:t xml:space="preserve"> sp.</w:t>
            </w:r>
            <w:r w:rsidRPr="00DA136A">
              <w:rPr>
                <w:sz w:val="22"/>
                <w:szCs w:val="22"/>
              </w:rPr>
              <w:t xml:space="preserve"> (Lesser dung flies) </w:t>
            </w:r>
          </w:p>
          <w:p w14:paraId="09AE2BA4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i/>
                <w:iCs/>
                <w:sz w:val="22"/>
                <w:szCs w:val="22"/>
              </w:rPr>
              <w:t>Sphaeroceridae</w:t>
            </w:r>
            <w:proofErr w:type="spellEnd"/>
            <w:r w:rsidRPr="00DA136A">
              <w:rPr>
                <w:i/>
                <w:iCs/>
                <w:sz w:val="22"/>
                <w:szCs w:val="22"/>
              </w:rPr>
              <w:t xml:space="preserve"> gen. sp.</w:t>
            </w:r>
            <w:r w:rsidRPr="00DA136A">
              <w:rPr>
                <w:sz w:val="22"/>
                <w:szCs w:val="22"/>
              </w:rPr>
              <w:t xml:space="preserve"> (Lesser dung flies) </w:t>
            </w:r>
          </w:p>
          <w:p w14:paraId="79CCF633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i/>
                <w:iCs/>
                <w:sz w:val="22"/>
                <w:szCs w:val="22"/>
              </w:rPr>
              <w:t>Steatoda</w:t>
            </w:r>
            <w:proofErr w:type="spellEnd"/>
            <w:r w:rsidRPr="00DA136A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i/>
                <w:iCs/>
                <w:sz w:val="22"/>
                <w:szCs w:val="22"/>
              </w:rPr>
              <w:t>bipunctata</w:t>
            </w:r>
            <w:proofErr w:type="spellEnd"/>
            <w:r w:rsidRPr="00DA136A">
              <w:rPr>
                <w:sz w:val="22"/>
                <w:szCs w:val="22"/>
              </w:rPr>
              <w:t xml:space="preserve"> (Rabbit hutch spider) </w:t>
            </w:r>
          </w:p>
          <w:p w14:paraId="470DECE3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i/>
                <w:iCs/>
                <w:sz w:val="22"/>
                <w:szCs w:val="22"/>
              </w:rPr>
              <w:t>Stomoxys</w:t>
            </w:r>
            <w:proofErr w:type="spellEnd"/>
            <w:r w:rsidRPr="00DA136A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i/>
                <w:iCs/>
                <w:sz w:val="22"/>
                <w:szCs w:val="22"/>
              </w:rPr>
              <w:t>calcitrans</w:t>
            </w:r>
            <w:proofErr w:type="spellEnd"/>
            <w:r w:rsidRPr="00DA136A">
              <w:rPr>
                <w:sz w:val="22"/>
                <w:szCs w:val="22"/>
              </w:rPr>
              <w:t xml:space="preserve"> (Stable fly) </w:t>
            </w:r>
          </w:p>
          <w:p w14:paraId="7C45A757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i/>
                <w:iCs/>
                <w:sz w:val="22"/>
                <w:szCs w:val="22"/>
              </w:rPr>
              <w:lastRenderedPageBreak/>
              <w:t>Syritta</w:t>
            </w:r>
            <w:proofErr w:type="spellEnd"/>
            <w:r w:rsidRPr="00DA136A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136A">
              <w:rPr>
                <w:i/>
                <w:iCs/>
                <w:sz w:val="22"/>
                <w:szCs w:val="22"/>
              </w:rPr>
              <w:t>pipiens</w:t>
            </w:r>
            <w:proofErr w:type="spellEnd"/>
            <w:r w:rsidRPr="00DA136A">
              <w:rPr>
                <w:sz w:val="22"/>
                <w:szCs w:val="22"/>
              </w:rPr>
              <w:t xml:space="preserve"> (Thick-legged hoverfly) </w:t>
            </w:r>
          </w:p>
          <w:p w14:paraId="17319D82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i/>
                <w:iCs/>
                <w:sz w:val="22"/>
                <w:szCs w:val="22"/>
              </w:rPr>
              <w:t>Tachinidae</w:t>
            </w:r>
            <w:proofErr w:type="spellEnd"/>
            <w:r w:rsidRPr="00DA136A">
              <w:rPr>
                <w:sz w:val="22"/>
                <w:szCs w:val="22"/>
              </w:rPr>
              <w:t xml:space="preserve"> (Tachinid flies) </w:t>
            </w:r>
          </w:p>
          <w:p w14:paraId="65744317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i/>
                <w:iCs/>
                <w:sz w:val="22"/>
                <w:szCs w:val="22"/>
              </w:rPr>
              <w:t>Tegenaria</w:t>
            </w:r>
            <w:proofErr w:type="spellEnd"/>
            <w:r w:rsidRPr="00DA136A">
              <w:rPr>
                <w:i/>
                <w:iCs/>
                <w:sz w:val="22"/>
                <w:szCs w:val="22"/>
              </w:rPr>
              <w:t xml:space="preserve"> domestica</w:t>
            </w:r>
            <w:r w:rsidRPr="00DA136A">
              <w:rPr>
                <w:sz w:val="22"/>
                <w:szCs w:val="22"/>
              </w:rPr>
              <w:t xml:space="preserve"> (Barn funnel weaver spider) </w:t>
            </w:r>
          </w:p>
          <w:p w14:paraId="383EB268" w14:textId="77777777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DA136A">
              <w:rPr>
                <w:i/>
                <w:iCs/>
                <w:sz w:val="22"/>
                <w:szCs w:val="22"/>
              </w:rPr>
              <w:t xml:space="preserve">Tenebrio </w:t>
            </w:r>
            <w:proofErr w:type="spellStart"/>
            <w:r w:rsidRPr="00DA136A">
              <w:rPr>
                <w:i/>
                <w:iCs/>
                <w:sz w:val="22"/>
                <w:szCs w:val="22"/>
              </w:rPr>
              <w:t>molitor</w:t>
            </w:r>
            <w:proofErr w:type="spellEnd"/>
            <w:r w:rsidRPr="00DA136A">
              <w:rPr>
                <w:sz w:val="22"/>
                <w:szCs w:val="22"/>
              </w:rPr>
              <w:t xml:space="preserve"> (Mealworm Beetle) </w:t>
            </w:r>
          </w:p>
          <w:p w14:paraId="6BA290EF" w14:textId="28DE7A1A" w:rsidR="00BB4F5C" w:rsidRPr="00DA136A" w:rsidRDefault="00BB4F5C" w:rsidP="00BB4F5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136A">
              <w:rPr>
                <w:i/>
                <w:iCs/>
                <w:sz w:val="22"/>
                <w:szCs w:val="22"/>
              </w:rPr>
              <w:t>Trachyopella</w:t>
            </w:r>
            <w:proofErr w:type="spellEnd"/>
            <w:r w:rsidRPr="00DA136A">
              <w:rPr>
                <w:i/>
                <w:iCs/>
                <w:sz w:val="22"/>
                <w:szCs w:val="22"/>
              </w:rPr>
              <w:t xml:space="preserve"> sp.</w:t>
            </w:r>
            <w:r w:rsidRPr="00DA136A">
              <w:rPr>
                <w:sz w:val="22"/>
                <w:szCs w:val="22"/>
              </w:rPr>
              <w:t xml:space="preserve"> (Lesser dung flies)</w:t>
            </w:r>
          </w:p>
        </w:tc>
      </w:tr>
    </w:tbl>
    <w:p w14:paraId="415AEEFB" w14:textId="77777777" w:rsidR="004C6C35" w:rsidRPr="00896032" w:rsidRDefault="004C6C35">
      <w:pPr>
        <w:rPr>
          <w:rFonts w:ascii="Times New Roman" w:hAnsi="Times New Roman" w:cs="Times New Roman"/>
          <w:szCs w:val="22"/>
        </w:rPr>
      </w:pPr>
    </w:p>
    <w:p w14:paraId="0007D087" w14:textId="010D933C" w:rsidR="00D25A58" w:rsidRPr="00896032" w:rsidRDefault="00D25A58">
      <w:pPr>
        <w:rPr>
          <w:rFonts w:ascii="Times New Roman" w:hAnsi="Times New Roman" w:cs="Times New Roman"/>
          <w:sz w:val="20"/>
          <w:szCs w:val="18"/>
        </w:rPr>
      </w:pPr>
    </w:p>
    <w:p w14:paraId="00D60C10" w14:textId="77777777" w:rsidR="00D25A58" w:rsidRPr="00896032" w:rsidRDefault="00D25A58">
      <w:pPr>
        <w:rPr>
          <w:rFonts w:ascii="Times New Roman" w:hAnsi="Times New Roman" w:cs="Times New Roman"/>
          <w:sz w:val="20"/>
          <w:szCs w:val="18"/>
        </w:rPr>
      </w:pPr>
      <w:r w:rsidRPr="00896032">
        <w:rPr>
          <w:rFonts w:ascii="Times New Roman" w:hAnsi="Times New Roman" w:cs="Times New Roman"/>
          <w:sz w:val="20"/>
          <w:szCs w:val="18"/>
        </w:rPr>
        <w:br w:type="page"/>
      </w:r>
    </w:p>
    <w:p w14:paraId="7EA0671E" w14:textId="77777777" w:rsidR="00347A3A" w:rsidRPr="00896032" w:rsidRDefault="00347A3A">
      <w:pPr>
        <w:rPr>
          <w:rFonts w:ascii="Times New Roman" w:hAnsi="Times New Roman" w:cs="Times New Roman"/>
          <w:sz w:val="20"/>
          <w:szCs w:val="20"/>
        </w:rPr>
        <w:sectPr w:rsidR="00347A3A" w:rsidRPr="00896032" w:rsidSect="00A554B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73B622D" w14:textId="42C44EFE" w:rsidR="00D25A58" w:rsidRPr="00896032" w:rsidRDefault="00E2527B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l Table 2</w:t>
      </w:r>
      <w:r w:rsidR="0013491C" w:rsidRPr="009103EC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DA06A7" w:rsidRPr="00896032">
        <w:rPr>
          <w:rFonts w:ascii="Times New Roman" w:hAnsi="Times New Roman" w:cs="Times New Roman"/>
          <w:sz w:val="22"/>
          <w:szCs w:val="22"/>
        </w:rPr>
        <w:t>Bacter</w:t>
      </w:r>
      <w:r w:rsidR="007D1965" w:rsidRPr="00896032">
        <w:rPr>
          <w:rFonts w:ascii="Times New Roman" w:hAnsi="Times New Roman" w:cs="Times New Roman"/>
          <w:sz w:val="22"/>
          <w:szCs w:val="22"/>
        </w:rPr>
        <w:t>ial i</w:t>
      </w:r>
      <w:r w:rsidR="0013491C" w:rsidRPr="00896032">
        <w:rPr>
          <w:rFonts w:ascii="Times New Roman" w:hAnsi="Times New Roman" w:cs="Times New Roman"/>
          <w:sz w:val="22"/>
          <w:szCs w:val="22"/>
        </w:rPr>
        <w:t xml:space="preserve">solates identified </w:t>
      </w:r>
      <w:r w:rsidR="00A64499">
        <w:rPr>
          <w:rFonts w:ascii="Times New Roman" w:hAnsi="Times New Roman" w:cs="Times New Roman"/>
          <w:sz w:val="22"/>
          <w:szCs w:val="22"/>
        </w:rPr>
        <w:t>in</w:t>
      </w:r>
      <w:r w:rsidR="0013491C" w:rsidRPr="00896032">
        <w:rPr>
          <w:rFonts w:ascii="Times New Roman" w:hAnsi="Times New Roman" w:cs="Times New Roman"/>
          <w:sz w:val="22"/>
          <w:szCs w:val="22"/>
        </w:rPr>
        <w:t xml:space="preserve"> studies examining the carriage</w:t>
      </w:r>
      <w:r w:rsidR="007547DD">
        <w:rPr>
          <w:rFonts w:ascii="Times New Roman" w:hAnsi="Times New Roman" w:cs="Times New Roman"/>
          <w:sz w:val="22"/>
          <w:szCs w:val="22"/>
        </w:rPr>
        <w:t>, colonization,</w:t>
      </w:r>
      <w:r w:rsidR="00A64499">
        <w:rPr>
          <w:rFonts w:ascii="Times New Roman" w:hAnsi="Times New Roman" w:cs="Times New Roman"/>
          <w:sz w:val="22"/>
          <w:szCs w:val="22"/>
        </w:rPr>
        <w:t xml:space="preserve"> or transmission</w:t>
      </w:r>
      <w:r w:rsidR="0013491C" w:rsidRPr="00896032">
        <w:rPr>
          <w:rFonts w:ascii="Times New Roman" w:hAnsi="Times New Roman" w:cs="Times New Roman"/>
          <w:sz w:val="22"/>
          <w:szCs w:val="22"/>
        </w:rPr>
        <w:t xml:space="preserve"> of microorganisms via </w:t>
      </w:r>
      <w:r w:rsidR="009103EC">
        <w:rPr>
          <w:rFonts w:ascii="Times New Roman" w:hAnsi="Times New Roman" w:cs="Times New Roman"/>
          <w:sz w:val="22"/>
          <w:szCs w:val="22"/>
        </w:rPr>
        <w:t>arthropods</w:t>
      </w:r>
      <w:r w:rsidR="0013491C" w:rsidRPr="00896032">
        <w:rPr>
          <w:rFonts w:ascii="Times New Roman" w:hAnsi="Times New Roman" w:cs="Times New Roman"/>
          <w:sz w:val="22"/>
          <w:szCs w:val="22"/>
        </w:rPr>
        <w:t xml:space="preserve"> in healthcare and community-control settings.</w:t>
      </w:r>
    </w:p>
    <w:tbl>
      <w:tblPr>
        <w:tblStyle w:val="TableGrid"/>
        <w:tblW w:w="131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370"/>
        <w:gridCol w:w="2760"/>
        <w:gridCol w:w="3011"/>
        <w:gridCol w:w="2839"/>
      </w:tblGrid>
      <w:tr w:rsidR="003D5A76" w:rsidRPr="00BB0642" w14:paraId="44FAB6CF" w14:textId="1550E666" w:rsidTr="008E6F23">
        <w:trPr>
          <w:trHeight w:val="30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CDC164A" w14:textId="77777777" w:rsidR="003D5A76" w:rsidRPr="00BB0642" w:rsidRDefault="003D5A76" w:rsidP="00BD29F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udy ID</w:t>
            </w:r>
          </w:p>
        </w:tc>
        <w:tc>
          <w:tcPr>
            <w:tcW w:w="51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36FA2EF" w14:textId="3070AD95" w:rsidR="003D5A76" w:rsidRPr="00BB0642" w:rsidRDefault="003D5A76" w:rsidP="003D5A7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am positive bacteria</w:t>
            </w:r>
          </w:p>
        </w:tc>
        <w:tc>
          <w:tcPr>
            <w:tcW w:w="5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5A23BAB" w14:textId="19D7B60C" w:rsidR="003D5A76" w:rsidRPr="00BB0642" w:rsidRDefault="003D5A76" w:rsidP="00BD29F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am negative bacteria</w:t>
            </w:r>
          </w:p>
        </w:tc>
      </w:tr>
      <w:tr w:rsidR="003D5A76" w:rsidRPr="00BB0642" w14:paraId="20AD6620" w14:textId="2D8D437E" w:rsidTr="008E6F23">
        <w:trPr>
          <w:trHeight w:val="600"/>
        </w:trPr>
        <w:tc>
          <w:tcPr>
            <w:tcW w:w="2160" w:type="dxa"/>
            <w:tcBorders>
              <w:top w:val="single" w:sz="4" w:space="0" w:color="auto"/>
            </w:tcBorders>
            <w:hideMark/>
          </w:tcPr>
          <w:p w14:paraId="6144050E" w14:textId="5B861685" w:rsidR="003D5A76" w:rsidRPr="00BB0642" w:rsidRDefault="003D5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Abdolmaleki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19</w:t>
            </w:r>
            <w:r w:rsidR="008E6F23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5130" w:type="dxa"/>
            <w:gridSpan w:val="2"/>
            <w:tcBorders>
              <w:top w:val="single" w:sz="4" w:space="0" w:color="auto"/>
            </w:tcBorders>
            <w:hideMark/>
          </w:tcPr>
          <w:p w14:paraId="22C47265" w14:textId="69F2BBD3" w:rsidR="003D5A76" w:rsidRPr="00BB0642" w:rsidRDefault="00A70A4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Methicillin</w:t>
            </w:r>
            <w:r w:rsidR="003D5A76" w:rsidRPr="00BB0642">
              <w:rPr>
                <w:rFonts w:ascii="Times New Roman" w:hAnsi="Times New Roman" w:cs="Times New Roman"/>
                <w:sz w:val="22"/>
                <w:szCs w:val="22"/>
              </w:rPr>
              <w:t xml:space="preserve"> resistant S</w:t>
            </w:r>
            <w:r w:rsidR="003D5A76"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. aureus </w:t>
            </w:r>
            <w:r w:rsidR="003D5A76" w:rsidRPr="00BB0642">
              <w:rPr>
                <w:rFonts w:ascii="Times New Roman" w:hAnsi="Times New Roman" w:cs="Times New Roman"/>
                <w:sz w:val="22"/>
                <w:szCs w:val="22"/>
              </w:rPr>
              <w:t>(MRSA)</w:t>
            </w:r>
          </w:p>
          <w:p w14:paraId="2B5C9877" w14:textId="4C90B48B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. aureus 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9F42D8" w:rsidRPr="00BB0642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A70A4E" w:rsidRPr="00BB0642">
              <w:rPr>
                <w:rFonts w:ascii="Times New Roman" w:hAnsi="Times New Roman" w:cs="Times New Roman"/>
                <w:sz w:val="22"/>
                <w:szCs w:val="22"/>
              </w:rPr>
              <w:t>ethicillin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 xml:space="preserve"> sensitive)</w:t>
            </w:r>
          </w:p>
        </w:tc>
        <w:tc>
          <w:tcPr>
            <w:tcW w:w="5850" w:type="dxa"/>
            <w:gridSpan w:val="2"/>
            <w:tcBorders>
              <w:top w:val="single" w:sz="4" w:space="0" w:color="auto"/>
            </w:tcBorders>
            <w:hideMark/>
          </w:tcPr>
          <w:p w14:paraId="7242575E" w14:textId="6CCA639E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3D5A76" w:rsidRPr="00BB0642" w14:paraId="62E4EDAA" w14:textId="333BCBD5" w:rsidTr="008E6F23">
        <w:trPr>
          <w:trHeight w:val="300"/>
        </w:trPr>
        <w:tc>
          <w:tcPr>
            <w:tcW w:w="2160" w:type="dxa"/>
            <w:hideMark/>
          </w:tcPr>
          <w:p w14:paraId="373398A4" w14:textId="421ACC26" w:rsidR="003D5A76" w:rsidRPr="00BB0642" w:rsidRDefault="003D5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Abdolmaleki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19</w:t>
            </w:r>
            <w:r w:rsidR="008E6F23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5130" w:type="dxa"/>
            <w:gridSpan w:val="2"/>
            <w:hideMark/>
          </w:tcPr>
          <w:p w14:paraId="4F71595F" w14:textId="2EB84D78" w:rsidR="003D5A76" w:rsidRPr="00BB0642" w:rsidRDefault="00A70A4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Methicillin</w:t>
            </w:r>
            <w:r w:rsidR="003D5A76" w:rsidRPr="00BB0642">
              <w:rPr>
                <w:rFonts w:ascii="Times New Roman" w:hAnsi="Times New Roman" w:cs="Times New Roman"/>
                <w:sz w:val="22"/>
                <w:szCs w:val="22"/>
              </w:rPr>
              <w:t xml:space="preserve"> resistant</w:t>
            </w:r>
            <w:r w:rsidR="003D5A76"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S. aureus </w:t>
            </w:r>
            <w:r w:rsidR="003D5A76" w:rsidRPr="00BB0642">
              <w:rPr>
                <w:rFonts w:ascii="Times New Roman" w:hAnsi="Times New Roman" w:cs="Times New Roman"/>
                <w:sz w:val="22"/>
                <w:szCs w:val="22"/>
              </w:rPr>
              <w:t>(MRSA)</w:t>
            </w:r>
          </w:p>
        </w:tc>
        <w:tc>
          <w:tcPr>
            <w:tcW w:w="5850" w:type="dxa"/>
            <w:gridSpan w:val="2"/>
            <w:hideMark/>
          </w:tcPr>
          <w:p w14:paraId="11A0A5CB" w14:textId="1A51CEA5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3D5A76" w:rsidRPr="00BB0642" w14:paraId="69F2FC94" w14:textId="7442A02F" w:rsidTr="008E6F23">
        <w:trPr>
          <w:trHeight w:val="1007"/>
        </w:trPr>
        <w:tc>
          <w:tcPr>
            <w:tcW w:w="2160" w:type="dxa"/>
            <w:hideMark/>
          </w:tcPr>
          <w:p w14:paraId="037E8793" w14:textId="77777777" w:rsidR="003D5A76" w:rsidRPr="00BB0642" w:rsidRDefault="003D5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Adegoke, 2021</w:t>
            </w:r>
          </w:p>
        </w:tc>
        <w:tc>
          <w:tcPr>
            <w:tcW w:w="5130" w:type="dxa"/>
            <w:gridSpan w:val="2"/>
            <w:hideMark/>
          </w:tcPr>
          <w:p w14:paraId="0C0B7E47" w14:textId="48502396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taphyl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2FF83373" w14:textId="38C7892A" w:rsidR="003D5A76" w:rsidRPr="00BB0642" w:rsidRDefault="003D5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taphylococcus aureus 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A70A4E" w:rsidRPr="00BB0642">
              <w:rPr>
                <w:rFonts w:ascii="Times New Roman" w:hAnsi="Times New Roman" w:cs="Times New Roman"/>
                <w:sz w:val="22"/>
                <w:szCs w:val="22"/>
              </w:rPr>
              <w:t>methicillin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 xml:space="preserve"> resistance unspecified)</w:t>
            </w:r>
          </w:p>
          <w:p w14:paraId="6EF4ACD9" w14:textId="5FDA8B75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aphylococcus intermedius</w:t>
            </w:r>
          </w:p>
        </w:tc>
        <w:tc>
          <w:tcPr>
            <w:tcW w:w="5850" w:type="dxa"/>
            <w:gridSpan w:val="2"/>
            <w:hideMark/>
          </w:tcPr>
          <w:p w14:paraId="6AF33BE5" w14:textId="4A7E6BA6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3D5A76" w:rsidRPr="00BB0642" w14:paraId="0234BE4C" w14:textId="07A37B87" w:rsidTr="008E6F23">
        <w:trPr>
          <w:trHeight w:val="1808"/>
        </w:trPr>
        <w:tc>
          <w:tcPr>
            <w:tcW w:w="2160" w:type="dxa"/>
            <w:hideMark/>
          </w:tcPr>
          <w:p w14:paraId="1768F6D2" w14:textId="77777777" w:rsidR="003D5A76" w:rsidRPr="00BB0642" w:rsidRDefault="003D5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Beatson, 1972</w:t>
            </w:r>
          </w:p>
        </w:tc>
        <w:tc>
          <w:tcPr>
            <w:tcW w:w="2370" w:type="dxa"/>
            <w:hideMark/>
          </w:tcPr>
          <w:p w14:paraId="19A97057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. epidermidis</w:t>
            </w:r>
          </w:p>
          <w:p w14:paraId="1282FC6D" w14:textId="2F18351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. aureus 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A70A4E" w:rsidRPr="00BB0642">
              <w:rPr>
                <w:rFonts w:ascii="Times New Roman" w:hAnsi="Times New Roman" w:cs="Times New Roman"/>
                <w:sz w:val="22"/>
                <w:szCs w:val="22"/>
              </w:rPr>
              <w:t xml:space="preserve">methicillin 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sensitive)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E. faecali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Streptococcus pyogene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arcin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lutea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Bacillus cereus</w:t>
            </w:r>
          </w:p>
          <w:p w14:paraId="30D18EF0" w14:textId="52080B4D" w:rsidR="003D5A76" w:rsidRPr="00BB0642" w:rsidRDefault="003D5A76" w:rsidP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acillu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umilu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Acinet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nitratus</w:t>
            </w:r>
            <w:proofErr w:type="spellEnd"/>
          </w:p>
        </w:tc>
        <w:tc>
          <w:tcPr>
            <w:tcW w:w="2760" w:type="dxa"/>
          </w:tcPr>
          <w:p w14:paraId="53F2D04E" w14:textId="77777777" w:rsidR="003D5A76" w:rsidRPr="00BB0642" w:rsidRDefault="003D5A76" w:rsidP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lostridium perfringens</w:t>
            </w:r>
          </w:p>
          <w:p w14:paraId="4EE2E53E" w14:textId="252E18FA" w:rsidR="003D5A76" w:rsidRPr="00BB0642" w:rsidRDefault="003D5A76" w:rsidP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lostridium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chlearium</w:t>
            </w:r>
            <w:proofErr w:type="spellEnd"/>
          </w:p>
        </w:tc>
        <w:tc>
          <w:tcPr>
            <w:tcW w:w="5850" w:type="dxa"/>
            <w:gridSpan w:val="2"/>
            <w:hideMark/>
          </w:tcPr>
          <w:p w14:paraId="6AD204AA" w14:textId="71BE9604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Klebsiell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Escherichia coli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Salmonell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ublin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Prote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Providenci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Pseudomonas aeruginosa</w:t>
            </w:r>
          </w:p>
          <w:p w14:paraId="7623E1AD" w14:textId="2A611E3E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omonas fluorescen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Neisseria sicca</w:t>
            </w:r>
          </w:p>
        </w:tc>
      </w:tr>
      <w:tr w:rsidR="003D5A76" w:rsidRPr="00BB0642" w14:paraId="01BAE6EE" w14:textId="510B782D" w:rsidTr="008E6F23">
        <w:trPr>
          <w:trHeight w:val="1700"/>
        </w:trPr>
        <w:tc>
          <w:tcPr>
            <w:tcW w:w="2160" w:type="dxa"/>
            <w:hideMark/>
          </w:tcPr>
          <w:p w14:paraId="3C75282D" w14:textId="77777777" w:rsidR="003D5A76" w:rsidRPr="00BB0642" w:rsidRDefault="003D5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Boiocchi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19</w:t>
            </w:r>
          </w:p>
        </w:tc>
        <w:tc>
          <w:tcPr>
            <w:tcW w:w="5130" w:type="dxa"/>
            <w:gridSpan w:val="2"/>
            <w:hideMark/>
          </w:tcPr>
          <w:p w14:paraId="2A694D09" w14:textId="65DCEF6C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taphyl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; </w:t>
            </w:r>
          </w:p>
          <w:p w14:paraId="0C46E4D8" w14:textId="6D165450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taphylococcus 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 xml:space="preserve">aureus without indication of </w:t>
            </w:r>
            <w:r w:rsidR="00A70A4E" w:rsidRPr="00BB0642">
              <w:rPr>
                <w:rFonts w:ascii="Times New Roman" w:hAnsi="Times New Roman" w:cs="Times New Roman"/>
                <w:sz w:val="22"/>
                <w:szCs w:val="22"/>
              </w:rPr>
              <w:t>methicillin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 xml:space="preserve"> resistance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eta-hemolytic Streptococcus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not speciated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Micr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Bacill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Clostridium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5850" w:type="dxa"/>
            <w:gridSpan w:val="2"/>
            <w:hideMark/>
          </w:tcPr>
          <w:p w14:paraId="3CFB75EF" w14:textId="71816685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bacter cloacae</w:t>
            </w:r>
          </w:p>
          <w:p w14:paraId="6B6D0890" w14:textId="45721479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nterobacter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Cit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reundii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Klebsiella pneumoniae</w:t>
            </w:r>
          </w:p>
          <w:p w14:paraId="5B78FF9D" w14:textId="0FD3156C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Klebsiell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Escherichia coli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eclerci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ntoe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</w:tr>
      <w:tr w:rsidR="003D5A76" w:rsidRPr="00BB0642" w14:paraId="0019C41C" w14:textId="7B7DF18E" w:rsidTr="008E6F23">
        <w:trPr>
          <w:trHeight w:val="300"/>
        </w:trPr>
        <w:tc>
          <w:tcPr>
            <w:tcW w:w="2160" w:type="dxa"/>
            <w:hideMark/>
          </w:tcPr>
          <w:p w14:paraId="7A39DC59" w14:textId="77777777" w:rsidR="003D5A76" w:rsidRPr="00BB0642" w:rsidRDefault="003D5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Carramaschi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19</w:t>
            </w:r>
          </w:p>
        </w:tc>
        <w:tc>
          <w:tcPr>
            <w:tcW w:w="2370" w:type="dxa"/>
            <w:hideMark/>
          </w:tcPr>
          <w:p w14:paraId="18C742C4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760" w:type="dxa"/>
          </w:tcPr>
          <w:p w14:paraId="43522CB9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5850" w:type="dxa"/>
            <w:gridSpan w:val="2"/>
            <w:hideMark/>
          </w:tcPr>
          <w:p w14:paraId="44899E51" w14:textId="16C5F4EF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aoultel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rnithinolytic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</w:tr>
      <w:tr w:rsidR="003D5A76" w:rsidRPr="00BB0642" w14:paraId="248FD8AC" w14:textId="4B3D6F0C" w:rsidTr="008E6F23">
        <w:trPr>
          <w:trHeight w:val="737"/>
        </w:trPr>
        <w:tc>
          <w:tcPr>
            <w:tcW w:w="2160" w:type="dxa"/>
            <w:hideMark/>
          </w:tcPr>
          <w:p w14:paraId="7785105A" w14:textId="77777777" w:rsidR="003D5A76" w:rsidRPr="00BB0642" w:rsidRDefault="003D5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Chadee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1990</w:t>
            </w:r>
          </w:p>
        </w:tc>
        <w:tc>
          <w:tcPr>
            <w:tcW w:w="2370" w:type="dxa"/>
            <w:hideMark/>
          </w:tcPr>
          <w:p w14:paraId="46D15704" w14:textId="2E267B01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nter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2760" w:type="dxa"/>
          </w:tcPr>
          <w:p w14:paraId="55C471E1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5850" w:type="dxa"/>
            <w:gridSpan w:val="2"/>
            <w:hideMark/>
          </w:tcPr>
          <w:p w14:paraId="71BCF848" w14:textId="60C6DE6F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lebsiella pneumoniae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Proteus mirabili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Pseudomona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</w:tr>
      <w:tr w:rsidR="003D5A76" w:rsidRPr="00BB0642" w14:paraId="142DCEC9" w14:textId="59935E35" w:rsidTr="008E6F23">
        <w:trPr>
          <w:trHeight w:val="600"/>
        </w:trPr>
        <w:tc>
          <w:tcPr>
            <w:tcW w:w="2160" w:type="dxa"/>
            <w:hideMark/>
          </w:tcPr>
          <w:p w14:paraId="3D780212" w14:textId="77777777" w:rsidR="003D5A76" w:rsidRPr="00BB0642" w:rsidRDefault="003D5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Chehelgerdi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21</w:t>
            </w:r>
          </w:p>
        </w:tc>
        <w:tc>
          <w:tcPr>
            <w:tcW w:w="2370" w:type="dxa"/>
            <w:hideMark/>
          </w:tcPr>
          <w:p w14:paraId="5ED66D36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reptococcus pyogenes</w:t>
            </w:r>
          </w:p>
          <w:p w14:paraId="37140A1C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treptococcus pneumoniae </w:t>
            </w:r>
          </w:p>
          <w:p w14:paraId="3FF4403C" w14:textId="752F6A75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Streptococcus agalactiae</w:t>
            </w:r>
          </w:p>
        </w:tc>
        <w:tc>
          <w:tcPr>
            <w:tcW w:w="2760" w:type="dxa"/>
          </w:tcPr>
          <w:p w14:paraId="13CFD356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5850" w:type="dxa"/>
            <w:gridSpan w:val="2"/>
            <w:hideMark/>
          </w:tcPr>
          <w:p w14:paraId="51434B69" w14:textId="6C51A911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3D5A76" w:rsidRPr="00BB0642" w14:paraId="2807CC92" w14:textId="711AB1F8" w:rsidTr="008E6F23">
        <w:trPr>
          <w:trHeight w:val="300"/>
        </w:trPr>
        <w:tc>
          <w:tcPr>
            <w:tcW w:w="2160" w:type="dxa"/>
            <w:hideMark/>
          </w:tcPr>
          <w:p w14:paraId="0249B082" w14:textId="77777777" w:rsidR="003D5A76" w:rsidRPr="00BB0642" w:rsidRDefault="003D5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Cotton, 2000</w:t>
            </w:r>
          </w:p>
        </w:tc>
        <w:tc>
          <w:tcPr>
            <w:tcW w:w="2370" w:type="dxa"/>
            <w:hideMark/>
          </w:tcPr>
          <w:p w14:paraId="600526B8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760" w:type="dxa"/>
          </w:tcPr>
          <w:p w14:paraId="107DAB55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5850" w:type="dxa"/>
            <w:gridSpan w:val="2"/>
            <w:hideMark/>
          </w:tcPr>
          <w:p w14:paraId="33B247D7" w14:textId="5EC6ECF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lebsiella pneumoniae</w:t>
            </w:r>
          </w:p>
        </w:tc>
      </w:tr>
      <w:tr w:rsidR="003D5A76" w:rsidRPr="00BB0642" w14:paraId="782C5A09" w14:textId="0038100C" w:rsidTr="008E6F23">
        <w:trPr>
          <w:trHeight w:val="2375"/>
        </w:trPr>
        <w:tc>
          <w:tcPr>
            <w:tcW w:w="2160" w:type="dxa"/>
            <w:hideMark/>
          </w:tcPr>
          <w:p w14:paraId="4E3FB6E2" w14:textId="77777777" w:rsidR="003D5A76" w:rsidRPr="00BB0642" w:rsidRDefault="003D5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Daniel, 1992</w:t>
            </w:r>
          </w:p>
        </w:tc>
        <w:tc>
          <w:tcPr>
            <w:tcW w:w="2370" w:type="dxa"/>
            <w:hideMark/>
          </w:tcPr>
          <w:p w14:paraId="53C9027D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taphylococcu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aemoluticus</w:t>
            </w:r>
            <w:proofErr w:type="spellEnd"/>
          </w:p>
          <w:p w14:paraId="7D57DEA1" w14:textId="3616892F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aphylococcus homini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Enter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Acinet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lcoaceticu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Corynebacterium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2760" w:type="dxa"/>
          </w:tcPr>
          <w:p w14:paraId="07F0F299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011" w:type="dxa"/>
            <w:hideMark/>
          </w:tcPr>
          <w:p w14:paraId="6A0CEEDE" w14:textId="40228910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bacter cloacae</w:t>
            </w:r>
          </w:p>
          <w:p w14:paraId="47006ABD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bacter intermedius</w:t>
            </w:r>
          </w:p>
          <w:p w14:paraId="4B15E5FC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nte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gglomerans</w:t>
            </w:r>
            <w:proofErr w:type="spellEnd"/>
          </w:p>
          <w:p w14:paraId="5163003E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bacter aerogene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Cit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reundii</w:t>
            </w:r>
            <w:proofErr w:type="spellEnd"/>
          </w:p>
          <w:p w14:paraId="130F3D25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it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iversus</w:t>
            </w:r>
            <w:proofErr w:type="spellEnd"/>
          </w:p>
          <w:p w14:paraId="2130785A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it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malonaticu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Klebsiella pneumoniae</w:t>
            </w:r>
          </w:p>
          <w:p w14:paraId="20C19C09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Klebsiell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xytoca</w:t>
            </w:r>
            <w:proofErr w:type="spellEnd"/>
          </w:p>
          <w:p w14:paraId="33B781D0" w14:textId="77777777" w:rsidR="003D5A76" w:rsidRPr="00BB0642" w:rsidRDefault="003D5A76" w:rsidP="00BD29F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Klebsiell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zaenae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Serratia marcescens</w:t>
            </w:r>
          </w:p>
          <w:p w14:paraId="2F04C139" w14:textId="493A3D79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839" w:type="dxa"/>
          </w:tcPr>
          <w:p w14:paraId="19A54C58" w14:textId="77777777" w:rsidR="003D5A76" w:rsidRPr="00BB0642" w:rsidRDefault="003D5A76" w:rsidP="00BD29F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errati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ontico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Escherichia coli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Hafnia alvei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Providenci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ettgeri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organel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morganii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Pseudomonas aeruginosa</w:t>
            </w:r>
          </w:p>
          <w:p w14:paraId="756E8669" w14:textId="77777777" w:rsidR="003D5A76" w:rsidRPr="00BB0642" w:rsidRDefault="003D5A76" w:rsidP="00BD29F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omonas fluorescens</w:t>
            </w:r>
          </w:p>
          <w:p w14:paraId="2C275E0F" w14:textId="44883DC6" w:rsidR="003D5A76" w:rsidRPr="00BB0642" w:rsidRDefault="003D5A76" w:rsidP="00BD29F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seudomona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epaci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lavobacter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0B56CBD9" w14:textId="77777777" w:rsidR="003D5A76" w:rsidRPr="00BB0642" w:rsidRDefault="003D5A76" w:rsidP="00BD29F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cinet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lcoaceticus</w:t>
            </w:r>
            <w:proofErr w:type="spellEnd"/>
          </w:p>
          <w:p w14:paraId="5A60F73D" w14:textId="20ACA3A9" w:rsidR="003D5A76" w:rsidRPr="00BB0642" w:rsidRDefault="00BB0642" w:rsidP="00BD29F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3D5A76" w:rsidRPr="00BB0642">
              <w:rPr>
                <w:rFonts w:ascii="Times New Roman" w:hAnsi="Times New Roman" w:cs="Times New Roman"/>
                <w:sz w:val="22"/>
                <w:szCs w:val="22"/>
              </w:rPr>
              <w:t>porulating microbes</w:t>
            </w:r>
          </w:p>
        </w:tc>
      </w:tr>
      <w:tr w:rsidR="003D5A76" w:rsidRPr="00BB0642" w14:paraId="7DC902D2" w14:textId="068C2204" w:rsidTr="008E6F23">
        <w:trPr>
          <w:trHeight w:val="1277"/>
        </w:trPr>
        <w:tc>
          <w:tcPr>
            <w:tcW w:w="2160" w:type="dxa"/>
            <w:hideMark/>
          </w:tcPr>
          <w:p w14:paraId="485E03F0" w14:textId="77777777" w:rsidR="003D5A76" w:rsidRPr="00BB0642" w:rsidRDefault="003D5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Davari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23</w:t>
            </w:r>
          </w:p>
        </w:tc>
        <w:tc>
          <w:tcPr>
            <w:tcW w:w="5130" w:type="dxa"/>
            <w:gridSpan w:val="2"/>
            <w:hideMark/>
          </w:tcPr>
          <w:p w14:paraId="67ED8C2F" w14:textId="6B70146A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Coagulase negative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Staphylococcu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Enter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Bacill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Acinetobacter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5850" w:type="dxa"/>
            <w:gridSpan w:val="2"/>
            <w:hideMark/>
          </w:tcPr>
          <w:p w14:paraId="2CCD218F" w14:textId="6486BDD4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bacter aerogene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Klebsiell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Escherichia coli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Prote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Pseudomonas aeruginosa</w:t>
            </w:r>
          </w:p>
        </w:tc>
      </w:tr>
      <w:tr w:rsidR="003D5A76" w:rsidRPr="00BB0642" w14:paraId="13D0F64F" w14:textId="61C0CF5C" w:rsidTr="008E6F23">
        <w:trPr>
          <w:trHeight w:val="1205"/>
        </w:trPr>
        <w:tc>
          <w:tcPr>
            <w:tcW w:w="2160" w:type="dxa"/>
            <w:hideMark/>
          </w:tcPr>
          <w:p w14:paraId="237E27DB" w14:textId="77777777" w:rsidR="003D5A76" w:rsidRPr="00BB0642" w:rsidRDefault="003D5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Davies, 2014</w:t>
            </w:r>
          </w:p>
        </w:tc>
        <w:tc>
          <w:tcPr>
            <w:tcW w:w="2370" w:type="dxa"/>
            <w:hideMark/>
          </w:tcPr>
          <w:p w14:paraId="45DF0BD9" w14:textId="045B4C09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taphylococcus aureus 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(resistance pattern not specified)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Strept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Bacillu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entus</w:t>
            </w:r>
            <w:proofErr w:type="spellEnd"/>
          </w:p>
          <w:p w14:paraId="39CBAFE3" w14:textId="272FACE2" w:rsidR="003D5A76" w:rsidRPr="00BB0642" w:rsidRDefault="003D5A76" w:rsidP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acillus licheniformis</w:t>
            </w:r>
          </w:p>
        </w:tc>
        <w:tc>
          <w:tcPr>
            <w:tcW w:w="2760" w:type="dxa"/>
          </w:tcPr>
          <w:p w14:paraId="3C0E61F0" w14:textId="77777777" w:rsidR="003D5A76" w:rsidRPr="00BB0642" w:rsidRDefault="003D5A76" w:rsidP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acillu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umilus</w:t>
            </w:r>
            <w:proofErr w:type="spellEnd"/>
          </w:p>
          <w:p w14:paraId="0DB789ED" w14:textId="77777777" w:rsidR="003D5A76" w:rsidRPr="00BB0642" w:rsidRDefault="003D5A76" w:rsidP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acillus subtilis </w:t>
            </w:r>
          </w:p>
          <w:p w14:paraId="53879F0F" w14:textId="0CC50E54" w:rsidR="003D5A76" w:rsidRPr="00BB0642" w:rsidRDefault="003D5A76" w:rsidP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lostridium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2A0F69A9" w14:textId="48B143EC" w:rsidR="003D5A76" w:rsidRPr="00BB0642" w:rsidRDefault="003D5A76" w:rsidP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lostridium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eijerinckii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/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utyrricum</w:t>
            </w:r>
            <w:proofErr w:type="spellEnd"/>
          </w:p>
          <w:p w14:paraId="54A4B138" w14:textId="2C553922" w:rsidR="003D5A76" w:rsidRPr="00BB0642" w:rsidRDefault="003D5A76" w:rsidP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lostridum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lostridioforme</w:t>
            </w:r>
            <w:proofErr w:type="spellEnd"/>
          </w:p>
        </w:tc>
        <w:tc>
          <w:tcPr>
            <w:tcW w:w="3011" w:type="dxa"/>
            <w:hideMark/>
          </w:tcPr>
          <w:p w14:paraId="4821D152" w14:textId="1F27CB08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bacter cloacae</w:t>
            </w:r>
          </w:p>
          <w:p w14:paraId="37B9AFD7" w14:textId="77777777" w:rsidR="009F42D8" w:rsidRPr="00BB0642" w:rsidRDefault="003D5A76" w:rsidP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nte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sburiae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Cit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reundii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Klebsiella pneumoniae </w:t>
            </w:r>
          </w:p>
          <w:p w14:paraId="56275B33" w14:textId="11C117C6" w:rsidR="003D5A76" w:rsidRPr="00BB0642" w:rsidRDefault="003D5A76" w:rsidP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Klebsiell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xytoca</w:t>
            </w:r>
            <w:proofErr w:type="spellEnd"/>
          </w:p>
        </w:tc>
        <w:tc>
          <w:tcPr>
            <w:tcW w:w="2839" w:type="dxa"/>
          </w:tcPr>
          <w:p w14:paraId="0DDB7E4F" w14:textId="77777777" w:rsidR="003D5A76" w:rsidRPr="00BB0642" w:rsidRDefault="003D5A76" w:rsidP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cherichia coli</w:t>
            </w:r>
          </w:p>
          <w:p w14:paraId="5312A89D" w14:textId="3889460F" w:rsidR="003D5A76" w:rsidRPr="00BB0642" w:rsidRDefault="003D5A76" w:rsidP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scherichi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ermannii</w:t>
            </w:r>
            <w:proofErr w:type="spellEnd"/>
          </w:p>
          <w:p w14:paraId="4B1EC4D9" w14:textId="28B0C029" w:rsidR="003D5A76" w:rsidRPr="00BB0642" w:rsidRDefault="003D5A76" w:rsidP="00BD29F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ntoe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aoultel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errigena</w:t>
            </w:r>
            <w:proofErr w:type="spellEnd"/>
          </w:p>
        </w:tc>
      </w:tr>
      <w:tr w:rsidR="003D5A76" w:rsidRPr="00BB0642" w14:paraId="6BC52B4B" w14:textId="767E4838" w:rsidTr="008E6F23">
        <w:trPr>
          <w:trHeight w:val="1052"/>
        </w:trPr>
        <w:tc>
          <w:tcPr>
            <w:tcW w:w="2160" w:type="dxa"/>
            <w:hideMark/>
          </w:tcPr>
          <w:p w14:paraId="52860386" w14:textId="77777777" w:rsidR="003D5A76" w:rsidRPr="00BB0642" w:rsidRDefault="003D5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DoNascimento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20</w:t>
            </w:r>
          </w:p>
        </w:tc>
        <w:tc>
          <w:tcPr>
            <w:tcW w:w="2370" w:type="dxa"/>
            <w:hideMark/>
          </w:tcPr>
          <w:p w14:paraId="62D1F387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. epidermidis</w:t>
            </w:r>
          </w:p>
          <w:p w14:paraId="643CCECA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. saprophyticus</w:t>
            </w:r>
          </w:p>
          <w:p w14:paraId="64075FEF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. aureus</w:t>
            </w:r>
          </w:p>
          <w:p w14:paraId="0E2341CB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. epidermis</w:t>
            </w:r>
          </w:p>
          <w:p w14:paraId="7A4208D0" w14:textId="635A18A2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. capitis</w:t>
            </w:r>
          </w:p>
        </w:tc>
        <w:tc>
          <w:tcPr>
            <w:tcW w:w="2760" w:type="dxa"/>
          </w:tcPr>
          <w:p w14:paraId="27578370" w14:textId="77777777" w:rsidR="003D5A76" w:rsidRPr="00BB0642" w:rsidRDefault="003D5A76" w:rsidP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aemolyticu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  <w:p w14:paraId="11D90FB8" w14:textId="0E45D05F" w:rsidR="003D5A76" w:rsidRPr="00BB0642" w:rsidRDefault="003D5A76" w:rsidP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hoii</w:t>
            </w:r>
            <w:proofErr w:type="spellEnd"/>
          </w:p>
          <w:p w14:paraId="36C71B8B" w14:textId="697256F8" w:rsidR="003D5A76" w:rsidRPr="00BB0642" w:rsidRDefault="003D5A76" w:rsidP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. saprophyticus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Enter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Bacill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5850" w:type="dxa"/>
            <w:gridSpan w:val="2"/>
            <w:hideMark/>
          </w:tcPr>
          <w:p w14:paraId="237A6D48" w14:textId="39B6AA46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nterobacter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Klebsiell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Escherichia coli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Pseudomonas aeruginosa</w:t>
            </w:r>
          </w:p>
        </w:tc>
      </w:tr>
      <w:tr w:rsidR="003D5A76" w:rsidRPr="00BB0642" w14:paraId="106A18D6" w14:textId="7CCFF7CA" w:rsidTr="008E6F23">
        <w:trPr>
          <w:trHeight w:val="4040"/>
        </w:trPr>
        <w:tc>
          <w:tcPr>
            <w:tcW w:w="2160" w:type="dxa"/>
            <w:hideMark/>
          </w:tcPr>
          <w:p w14:paraId="035CC17D" w14:textId="77777777" w:rsidR="003D5A76" w:rsidRPr="00BB0642" w:rsidRDefault="003D5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Elgderi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06</w:t>
            </w:r>
          </w:p>
        </w:tc>
        <w:tc>
          <w:tcPr>
            <w:tcW w:w="5130" w:type="dxa"/>
            <w:gridSpan w:val="2"/>
            <w:hideMark/>
          </w:tcPr>
          <w:p w14:paraId="30FF6739" w14:textId="42CBB5C8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trept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Acinetobacter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3011" w:type="dxa"/>
            <w:hideMark/>
          </w:tcPr>
          <w:p w14:paraId="6000C1F7" w14:textId="1CF653F4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bacter cloacae</w:t>
            </w:r>
          </w:p>
          <w:p w14:paraId="168B937C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bacter aerogene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Ente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ergoviae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Enterobacter intermediu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Cit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reundii</w:t>
            </w:r>
            <w:proofErr w:type="spellEnd"/>
          </w:p>
          <w:p w14:paraId="324CE5E1" w14:textId="36FBFA58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itrobacter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29B21927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it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aakii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Cit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youngae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Cit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malonaticu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Klebsiella pneumoniae</w:t>
            </w:r>
          </w:p>
          <w:p w14:paraId="45935B43" w14:textId="64E3479C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eromona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ydrophila</w:t>
            </w:r>
            <w:proofErr w:type="spellEnd"/>
          </w:p>
          <w:p w14:paraId="08394BA1" w14:textId="082CFF39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eromona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0D6575AF" w14:textId="7DDB96A4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eromona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viae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ntoe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uttiauxel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gresti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  <w:p w14:paraId="086084AF" w14:textId="77777777" w:rsidR="003D5A76" w:rsidRPr="00BB0642" w:rsidRDefault="003D5A76" w:rsidP="00BD29F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Klebsiell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xytoca</w:t>
            </w:r>
            <w:proofErr w:type="spellEnd"/>
          </w:p>
          <w:p w14:paraId="79CED356" w14:textId="6165DE75" w:rsidR="003D5A76" w:rsidRPr="00BB0642" w:rsidRDefault="003D5A76" w:rsidP="00BD29F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Klebsiell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3CA8DBDD" w14:textId="0E8E7911" w:rsidR="003D5A76" w:rsidRPr="00BB0642" w:rsidRDefault="003D5A76" w:rsidP="00BD29F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Klebsiell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rnithinolytica</w:t>
            </w:r>
            <w:proofErr w:type="spellEnd"/>
          </w:p>
        </w:tc>
        <w:tc>
          <w:tcPr>
            <w:tcW w:w="2839" w:type="dxa"/>
          </w:tcPr>
          <w:p w14:paraId="4560A354" w14:textId="0AC7272B" w:rsidR="003D5A76" w:rsidRPr="00BB0642" w:rsidRDefault="003D5A76" w:rsidP="00BD29F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rratia marcescens</w:t>
            </w:r>
          </w:p>
          <w:p w14:paraId="2766AD93" w14:textId="77777777" w:rsidR="003D5A76" w:rsidRPr="00BB0642" w:rsidRDefault="003D5A76" w:rsidP="00BD29F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errati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iquefaciens</w:t>
            </w:r>
            <w:proofErr w:type="spellEnd"/>
          </w:p>
          <w:p w14:paraId="291DB500" w14:textId="4B178108" w:rsidR="003D5A76" w:rsidRPr="00BB0642" w:rsidRDefault="003D5A76" w:rsidP="00BD29F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errati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73B5773F" w14:textId="77777777" w:rsidR="003D5A76" w:rsidRPr="00BB0642" w:rsidRDefault="003D5A76" w:rsidP="00BD29F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errati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ubidae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Serrati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lymuthic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Escherichia coli</w:t>
            </w:r>
          </w:p>
          <w:p w14:paraId="13AC9936" w14:textId="77777777" w:rsidR="003D5A76" w:rsidRPr="00BB0642" w:rsidRDefault="003D5A76" w:rsidP="00BD29F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scherichi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ermannii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Hafnia alvei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Proteus mirabilis</w:t>
            </w:r>
          </w:p>
          <w:p w14:paraId="5F7E60B1" w14:textId="153884FE" w:rsidR="003D5A76" w:rsidRPr="00BB0642" w:rsidRDefault="003D5A76" w:rsidP="00BD29F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oteus vulgari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eclerci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decarboxylat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;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eclerci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organel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morganii</w:t>
            </w:r>
          </w:p>
          <w:p w14:paraId="33B1944A" w14:textId="7096D61B" w:rsidR="003D5A76" w:rsidRPr="00BB0642" w:rsidRDefault="003D5A76" w:rsidP="00BD29F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organel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Pseudomonas aeruginosa; Pseudomona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Stenotrophomona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ltophili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</w:tr>
      <w:tr w:rsidR="003D5A76" w:rsidRPr="00BB0642" w14:paraId="05345288" w14:textId="37C02C09" w:rsidTr="008E6F23">
        <w:trPr>
          <w:trHeight w:val="1142"/>
        </w:trPr>
        <w:tc>
          <w:tcPr>
            <w:tcW w:w="2160" w:type="dxa"/>
            <w:hideMark/>
          </w:tcPr>
          <w:p w14:paraId="51479319" w14:textId="77777777" w:rsidR="003D5A76" w:rsidRPr="00BB0642" w:rsidRDefault="003D5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Fakoorziba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14</w:t>
            </w:r>
          </w:p>
        </w:tc>
        <w:tc>
          <w:tcPr>
            <w:tcW w:w="5130" w:type="dxa"/>
            <w:gridSpan w:val="2"/>
            <w:hideMark/>
          </w:tcPr>
          <w:p w14:paraId="7B894B1C" w14:textId="4DAEC72E" w:rsidR="003D5A76" w:rsidRPr="00BB0642" w:rsidRDefault="003D5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. saprophyticu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Enter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Bacill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Acinetobacter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gram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Non-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coccus</w:t>
            </w:r>
            <w:proofErr w:type="gramEnd"/>
            <w:r w:rsidR="00AA4175"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3011" w:type="dxa"/>
            <w:hideMark/>
          </w:tcPr>
          <w:p w14:paraId="3B80FDEB" w14:textId="6AC5651C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nterobacter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Citrobacter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Klebsiell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Escherichia coli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Shigell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2839" w:type="dxa"/>
          </w:tcPr>
          <w:p w14:paraId="190FDE37" w14:textId="7E9BC834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rote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Providenci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organel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Pseudomona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Moraxella</w:t>
            </w:r>
          </w:p>
        </w:tc>
      </w:tr>
      <w:tr w:rsidR="003D5A76" w:rsidRPr="00BB0642" w14:paraId="62F714E7" w14:textId="047ABEBD" w:rsidTr="008E6F23">
        <w:trPr>
          <w:trHeight w:val="1200"/>
        </w:trPr>
        <w:tc>
          <w:tcPr>
            <w:tcW w:w="2160" w:type="dxa"/>
            <w:hideMark/>
          </w:tcPr>
          <w:p w14:paraId="434EEFD1" w14:textId="77777777" w:rsidR="003D5A76" w:rsidRPr="00BB0642" w:rsidRDefault="003D5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Faulde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01</w:t>
            </w:r>
          </w:p>
        </w:tc>
        <w:tc>
          <w:tcPr>
            <w:tcW w:w="5130" w:type="dxa"/>
            <w:gridSpan w:val="2"/>
            <w:hideMark/>
          </w:tcPr>
          <w:p w14:paraId="4F081500" w14:textId="2748990B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taphylococcu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ugdunesi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Bacill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5850" w:type="dxa"/>
            <w:gridSpan w:val="2"/>
            <w:hideMark/>
          </w:tcPr>
          <w:p w14:paraId="3BEB62B8" w14:textId="5D1378A4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omonas aeruginosa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Stenotrophomona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ltophili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Erwini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mylovara</w:t>
            </w:r>
            <w:proofErr w:type="spellEnd"/>
          </w:p>
          <w:p w14:paraId="159BA101" w14:textId="0310F09D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lavobacterium odoratum</w:t>
            </w:r>
          </w:p>
        </w:tc>
      </w:tr>
      <w:tr w:rsidR="003D5A76" w:rsidRPr="00BB0642" w14:paraId="387013B8" w14:textId="71DEEAC7" w:rsidTr="008E6F23">
        <w:trPr>
          <w:trHeight w:val="5030"/>
        </w:trPr>
        <w:tc>
          <w:tcPr>
            <w:tcW w:w="2160" w:type="dxa"/>
            <w:hideMark/>
          </w:tcPr>
          <w:p w14:paraId="3BE9C2E0" w14:textId="2F60E381" w:rsidR="003D5A76" w:rsidRPr="00BB0642" w:rsidRDefault="003D5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Faulde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1</w:t>
            </w:r>
            <w:r w:rsidR="007547D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130" w:type="dxa"/>
            <w:gridSpan w:val="2"/>
            <w:hideMark/>
          </w:tcPr>
          <w:p w14:paraId="320BD53F" w14:textId="1EF57B6B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Coagulase-negative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Staphyl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Enter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0B00B1B9" w14:textId="6F8F93EB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.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sseliflavu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Strept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Micr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Bacillus cereus</w:t>
            </w:r>
          </w:p>
          <w:p w14:paraId="3088F9C4" w14:textId="64A2A6B9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acill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Acinet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aumanii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  <w:p w14:paraId="34AEC5E6" w14:textId="1D7870B8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cinet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lcoaceticus</w:t>
            </w:r>
            <w:proofErr w:type="spellEnd"/>
          </w:p>
          <w:p w14:paraId="2FEACB2B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cinet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wolffii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  <w:p w14:paraId="5D80F674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.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junii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/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johnsonii</w:t>
            </w:r>
            <w:proofErr w:type="spellEnd"/>
          </w:p>
          <w:p w14:paraId="0A2BD626" w14:textId="75DFE55E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.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aemolyticu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Corynebacterium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Nocardi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3011" w:type="dxa"/>
            <w:hideMark/>
          </w:tcPr>
          <w:p w14:paraId="1B4C4C44" w14:textId="041A90A6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bacter cloacae</w:t>
            </w:r>
          </w:p>
          <w:p w14:paraId="2DCB077D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.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sburiae</w:t>
            </w:r>
            <w:proofErr w:type="spellEnd"/>
          </w:p>
          <w:p w14:paraId="2B9A0C80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.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akazakii</w:t>
            </w:r>
            <w:proofErr w:type="spellEnd"/>
          </w:p>
          <w:p w14:paraId="37CE1603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. aerogene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Cit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reundii</w:t>
            </w:r>
            <w:proofErr w:type="spellEnd"/>
          </w:p>
          <w:p w14:paraId="735EB693" w14:textId="77777777" w:rsidR="009F42D8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it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oseri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Klebsiella pneumoniae</w:t>
            </w:r>
          </w:p>
          <w:p w14:paraId="041597D3" w14:textId="391EF30B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Klebsiell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xytoc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Serratia marcescens</w:t>
            </w:r>
          </w:p>
          <w:p w14:paraId="641CDC37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ubidaea</w:t>
            </w:r>
            <w:proofErr w:type="spellEnd"/>
          </w:p>
          <w:p w14:paraId="61FF7AD2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ontico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Escherichia coli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Proteus mirabilis</w:t>
            </w:r>
          </w:p>
          <w:p w14:paraId="19840D51" w14:textId="2BE34719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rote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Providenci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ettgeri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organel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morganii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Yersini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rederiksenii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Pseudomonas aeruginosa</w:t>
            </w:r>
          </w:p>
          <w:p w14:paraId="32A8A368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.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utzeri</w:t>
            </w:r>
            <w:proofErr w:type="spellEnd"/>
          </w:p>
          <w:p w14:paraId="630B58E0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. putida</w:t>
            </w:r>
          </w:p>
          <w:p w14:paraId="3B5A37E2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.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ryzihabitans</w:t>
            </w:r>
            <w:proofErr w:type="spellEnd"/>
          </w:p>
          <w:p w14:paraId="704AFB49" w14:textId="77777777" w:rsidR="003D5A76" w:rsidRPr="00BB0642" w:rsidRDefault="003D5A76" w:rsidP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.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leorescen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Stenotrophomona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ltophili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  <w:p w14:paraId="3BD67DCF" w14:textId="14B9D7DD" w:rsidR="00A70A4E" w:rsidRPr="00BB0642" w:rsidRDefault="00A70A4E" w:rsidP="00A70A4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eromona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ydrophila</w:t>
            </w:r>
            <w:proofErr w:type="spellEnd"/>
          </w:p>
        </w:tc>
        <w:tc>
          <w:tcPr>
            <w:tcW w:w="2839" w:type="dxa"/>
          </w:tcPr>
          <w:p w14:paraId="6E50E692" w14:textId="30AA6A39" w:rsidR="00A70A4E" w:rsidRPr="00BB0642" w:rsidRDefault="00A70A4E" w:rsidP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.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almonicida</w:t>
            </w:r>
            <w:proofErr w:type="spellEnd"/>
          </w:p>
          <w:p w14:paraId="418C9BFE" w14:textId="593C0321" w:rsidR="003D5A76" w:rsidRPr="00BB0642" w:rsidRDefault="003D5A76" w:rsidP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lcaligenes faecalis</w:t>
            </w:r>
          </w:p>
          <w:p w14:paraId="4A4935F7" w14:textId="1E85DEDA" w:rsidR="003D5A76" w:rsidRPr="00BB0642" w:rsidRDefault="003D5A76" w:rsidP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lcaligene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36FE39D3" w14:textId="5AD1612C" w:rsidR="003D5A76" w:rsidRPr="00BB0642" w:rsidRDefault="003D5A76" w:rsidP="00F62EC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.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enitrifican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ingobacterium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ultivorum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Neisseri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urholderi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epaci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, </w:t>
            </w:r>
          </w:p>
          <w:p w14:paraId="22423475" w14:textId="77777777" w:rsidR="003D5A76" w:rsidRPr="00BB0642" w:rsidRDefault="003D5A76" w:rsidP="00F62EC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evundimona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iminuta</w:t>
            </w:r>
            <w:proofErr w:type="spellEnd"/>
          </w:p>
          <w:p w14:paraId="60E342BF" w14:textId="451C0A73" w:rsidR="003D5A76" w:rsidRPr="00BB0642" w:rsidRDefault="003D5A76" w:rsidP="00F62EC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mamona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estosteroni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sukamurel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098475DA" w14:textId="65A0ACA1" w:rsidR="003D5A76" w:rsidRPr="00BB0642" w:rsidRDefault="003D5A76" w:rsidP="00F62EC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hotobacterium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amse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evundimona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esiculari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hryseomona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uteo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ecilomyce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ilacinu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hodococcu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39A9E537" w14:textId="58651C45" w:rsidR="003D5A76" w:rsidRPr="00BB0642" w:rsidRDefault="003D5A76" w:rsidP="00F62EC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treptomyce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45CB5196" w14:textId="39FA55CA" w:rsidR="003D5A76" w:rsidRPr="00BB0642" w:rsidRDefault="003D5A76" w:rsidP="00F62EC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yroide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2405C2D5" w14:textId="77777777" w:rsidR="003D5A76" w:rsidRPr="00BB0642" w:rsidRDefault="003D5A76" w:rsidP="00F62EC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ychrobacter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henylpyruvicus</w:t>
            </w:r>
            <w:proofErr w:type="spellEnd"/>
          </w:p>
          <w:p w14:paraId="0C1028F8" w14:textId="77777777" w:rsidR="003D5A76" w:rsidRPr="00BB0642" w:rsidRDefault="003D5A76" w:rsidP="00F62EC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alstoni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ickettii</w:t>
            </w:r>
            <w:proofErr w:type="spellEnd"/>
          </w:p>
          <w:p w14:paraId="63005F6C" w14:textId="53B9EE3D" w:rsidR="003D5A76" w:rsidRPr="00BB0642" w:rsidRDefault="003D5A76" w:rsidP="00F62EC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hewaanel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utrifican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, Moraxell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546F7884" w14:textId="2059AE51" w:rsidR="003D5A76" w:rsidRPr="00BB0642" w:rsidRDefault="003D5A76" w:rsidP="00F62EC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brio parahaemolyticus</w:t>
            </w:r>
          </w:p>
        </w:tc>
      </w:tr>
      <w:tr w:rsidR="003D5A76" w:rsidRPr="00BB0642" w14:paraId="34932988" w14:textId="613B1094" w:rsidTr="008E6F23">
        <w:trPr>
          <w:trHeight w:val="1691"/>
        </w:trPr>
        <w:tc>
          <w:tcPr>
            <w:tcW w:w="2160" w:type="dxa"/>
            <w:hideMark/>
          </w:tcPr>
          <w:p w14:paraId="3EB14CDD" w14:textId="560AFA32" w:rsidR="003D5A76" w:rsidRPr="00BB0642" w:rsidRDefault="003D5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Fotedar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1991</w:t>
            </w:r>
            <w:r w:rsidR="00991E5A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5130" w:type="dxa"/>
            <w:gridSpan w:val="2"/>
            <w:hideMark/>
          </w:tcPr>
          <w:p w14:paraId="21283C9E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. epidermidis</w:t>
            </w:r>
          </w:p>
          <w:p w14:paraId="1FAA3D5C" w14:textId="5C59D5F3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. aureus 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A70A4E" w:rsidRPr="00BB0642">
              <w:rPr>
                <w:rFonts w:ascii="Times New Roman" w:hAnsi="Times New Roman" w:cs="Times New Roman"/>
                <w:sz w:val="22"/>
                <w:szCs w:val="22"/>
              </w:rPr>
              <w:t>methicillin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 xml:space="preserve"> sensitive)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E. faecalis</w:t>
            </w:r>
          </w:p>
          <w:p w14:paraId="6100C298" w14:textId="6E8C8BDB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Listed a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“S. faecalis" 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Strept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2D9DC4CE" w14:textId="5CA98DCA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Viridans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 xml:space="preserve"> group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streptococcu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Micr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Bacill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5850" w:type="dxa"/>
            <w:gridSpan w:val="2"/>
            <w:hideMark/>
          </w:tcPr>
          <w:p w14:paraId="6ED4DDB9" w14:textId="4A8C88DE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nterobacter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Klebsiell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Serrati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Escherichia coli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Prote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Pseudomonas aeruginosa</w:t>
            </w:r>
          </w:p>
        </w:tc>
      </w:tr>
      <w:tr w:rsidR="003D5A76" w:rsidRPr="00BB0642" w14:paraId="7CE4970D" w14:textId="0DB2347D" w:rsidTr="008E6F23">
        <w:trPr>
          <w:trHeight w:val="600"/>
        </w:trPr>
        <w:tc>
          <w:tcPr>
            <w:tcW w:w="2160" w:type="dxa"/>
            <w:hideMark/>
          </w:tcPr>
          <w:p w14:paraId="0CAD1649" w14:textId="31985B2C" w:rsidR="003D5A76" w:rsidRPr="00BB0642" w:rsidRDefault="003D5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Fotedar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1991</w:t>
            </w:r>
            <w:r w:rsidR="00991E5A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5130" w:type="dxa"/>
            <w:gridSpan w:val="2"/>
            <w:hideMark/>
          </w:tcPr>
          <w:p w14:paraId="7D759FD2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5850" w:type="dxa"/>
            <w:gridSpan w:val="2"/>
            <w:hideMark/>
          </w:tcPr>
          <w:p w14:paraId="4C600C38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lebsiella pneumoniae</w:t>
            </w:r>
          </w:p>
          <w:p w14:paraId="1BC19385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Klebsiell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xytoca</w:t>
            </w:r>
            <w:proofErr w:type="spellEnd"/>
          </w:p>
          <w:p w14:paraId="12831516" w14:textId="6C4505B8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Klebsiell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zanae</w:t>
            </w:r>
            <w:proofErr w:type="spellEnd"/>
          </w:p>
        </w:tc>
      </w:tr>
      <w:tr w:rsidR="003D5A76" w:rsidRPr="00BB0642" w14:paraId="2BC74E84" w14:textId="40D756A0" w:rsidTr="008E6F23">
        <w:trPr>
          <w:trHeight w:val="900"/>
        </w:trPr>
        <w:tc>
          <w:tcPr>
            <w:tcW w:w="2160" w:type="dxa"/>
            <w:hideMark/>
          </w:tcPr>
          <w:p w14:paraId="6883C621" w14:textId="2657F289" w:rsidR="003D5A76" w:rsidRPr="00BB0642" w:rsidRDefault="003D5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Fotedar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1992</w:t>
            </w:r>
            <w:r w:rsidR="00991E5A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5130" w:type="dxa"/>
            <w:gridSpan w:val="2"/>
            <w:hideMark/>
          </w:tcPr>
          <w:p w14:paraId="09562AAB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5850" w:type="dxa"/>
            <w:gridSpan w:val="2"/>
            <w:hideMark/>
          </w:tcPr>
          <w:p w14:paraId="7540BCC8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lebsiella pneumoniae</w:t>
            </w:r>
          </w:p>
          <w:p w14:paraId="0A078007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Klebsiell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xytoca</w:t>
            </w:r>
            <w:proofErr w:type="spellEnd"/>
          </w:p>
          <w:p w14:paraId="291249EE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Klebsiell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zanae</w:t>
            </w:r>
            <w:proofErr w:type="spellEnd"/>
          </w:p>
          <w:p w14:paraId="4AF2A4BB" w14:textId="3DAAF24C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Klebsiell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hinoscleromatis</w:t>
            </w:r>
            <w:proofErr w:type="spellEnd"/>
          </w:p>
        </w:tc>
      </w:tr>
      <w:tr w:rsidR="003D5A76" w:rsidRPr="00BB0642" w14:paraId="3765E2E0" w14:textId="7D0F4A1F" w:rsidTr="008E6F23">
        <w:trPr>
          <w:trHeight w:val="1584"/>
        </w:trPr>
        <w:tc>
          <w:tcPr>
            <w:tcW w:w="2160" w:type="dxa"/>
            <w:hideMark/>
          </w:tcPr>
          <w:p w14:paraId="1EA8C731" w14:textId="25946788" w:rsidR="003D5A76" w:rsidRPr="00BB0642" w:rsidRDefault="003D5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Fotedar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1992</w:t>
            </w:r>
            <w:r w:rsidR="00991E5A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5130" w:type="dxa"/>
            <w:gridSpan w:val="2"/>
            <w:hideMark/>
          </w:tcPr>
          <w:p w14:paraId="388E0D37" w14:textId="77777777" w:rsidR="00A70A4E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. epidermidis</w:t>
            </w:r>
          </w:p>
          <w:p w14:paraId="0B27B392" w14:textId="77777777" w:rsidR="00A70A4E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. aureus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A70A4E" w:rsidRPr="00BB0642">
              <w:rPr>
                <w:rFonts w:ascii="Times New Roman" w:hAnsi="Times New Roman" w:cs="Times New Roman"/>
                <w:sz w:val="22"/>
                <w:szCs w:val="22"/>
              </w:rPr>
              <w:t>methicillin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 xml:space="preserve"> sensitive)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  <w:p w14:paraId="3C56DF50" w14:textId="618F9B45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taphyl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E. faecali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Strept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6BC1CD50" w14:textId="38974C3B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Viridans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 xml:space="preserve"> group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reptococcus</w:t>
            </w:r>
          </w:p>
          <w:p w14:paraId="0A1948C1" w14:textId="447BCCCB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Micr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Bacill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Acinetobacter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5850" w:type="dxa"/>
            <w:gridSpan w:val="2"/>
            <w:hideMark/>
          </w:tcPr>
          <w:p w14:paraId="2991E3ED" w14:textId="0C6B940E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nterobacter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Klebsiell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Escherichia coli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Prote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Pseudomonas aeruginosa</w:t>
            </w:r>
          </w:p>
        </w:tc>
      </w:tr>
      <w:tr w:rsidR="003D5A76" w:rsidRPr="00BB0642" w14:paraId="7334B0C4" w14:textId="3ED6DB7E" w:rsidTr="008E6F23">
        <w:trPr>
          <w:trHeight w:val="620"/>
        </w:trPr>
        <w:tc>
          <w:tcPr>
            <w:tcW w:w="2160" w:type="dxa"/>
            <w:hideMark/>
          </w:tcPr>
          <w:p w14:paraId="5ABD77F4" w14:textId="77777777" w:rsidR="003D5A76" w:rsidRPr="00BB0642" w:rsidRDefault="003D5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Frickmann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24</w:t>
            </w:r>
          </w:p>
        </w:tc>
        <w:tc>
          <w:tcPr>
            <w:tcW w:w="2370" w:type="dxa"/>
            <w:hideMark/>
          </w:tcPr>
          <w:p w14:paraId="36D24B23" w14:textId="5E7FC27F" w:rsidR="00092274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taphyl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Strept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Micr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ermacoccu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ocuri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hizophi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racoccu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yeei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Weissel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ridescen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Bacill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Acinet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aumanii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Acinet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lcoaceticu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Acinetobacter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31AFAE8C" w14:textId="033E00C4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cinet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aemolyticu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Corynebacterium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Nocardi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neurinibacillu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Arthrobacter 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spp</w:t>
            </w:r>
            <w:r w:rsidR="009F42D8" w:rsidRPr="00BB064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 xml:space="preserve"> (can show coccoid forms in some conditions)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evibacillu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brevis 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evibacterium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2760" w:type="dxa"/>
          </w:tcPr>
          <w:p w14:paraId="081A40AA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ellulosimicrobium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ellulan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ictibacillu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rsenicu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  <w:p w14:paraId="76DADDA7" w14:textId="5EB23EB4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lutamibacter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otophormiae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lutamibacter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Lactobacill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eucobacter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enitrifican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ysinibacillu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kistanensi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crobacterium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enarthrobacter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istidinolovoran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enarthrobacter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enibacillu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arthrobacter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olychromogene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arthrobacter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Streptomyce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[filamentous (actinomycetes)]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sukamurel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(filamentous)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Weissel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ridescen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(can be Gram positive cocci)</w:t>
            </w:r>
          </w:p>
        </w:tc>
        <w:tc>
          <w:tcPr>
            <w:tcW w:w="5850" w:type="dxa"/>
            <w:gridSpan w:val="2"/>
            <w:hideMark/>
          </w:tcPr>
          <w:p w14:paraId="479CE6E6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 xml:space="preserve">Cit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reundii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Serratia marcescens</w:t>
            </w:r>
          </w:p>
          <w:p w14:paraId="5B48F42C" w14:textId="771C78B2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errati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icari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Serrati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ubidae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eclerci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decarboxylat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Pseudomona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ntoe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gglomeran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elliotti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wingel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americana 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Moraxell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BB064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(can also appear as coccobacilli)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organel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morganii 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chrobactrum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ritici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Rhizobium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</w:tr>
      <w:tr w:rsidR="003D5A76" w:rsidRPr="00BB0642" w14:paraId="0CF2E80C" w14:textId="07EACDE8" w:rsidTr="008E6F23">
        <w:trPr>
          <w:trHeight w:val="1952"/>
        </w:trPr>
        <w:tc>
          <w:tcPr>
            <w:tcW w:w="2160" w:type="dxa"/>
            <w:hideMark/>
          </w:tcPr>
          <w:p w14:paraId="476E328F" w14:textId="77777777" w:rsidR="003D5A76" w:rsidRPr="00BB0642" w:rsidRDefault="003D5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Gliniewicz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03</w:t>
            </w:r>
          </w:p>
        </w:tc>
        <w:tc>
          <w:tcPr>
            <w:tcW w:w="5130" w:type="dxa"/>
            <w:gridSpan w:val="2"/>
            <w:hideMark/>
          </w:tcPr>
          <w:p w14:paraId="40F7DD54" w14:textId="19FDB527" w:rsidR="003D5A76" w:rsidRPr="00BB0642" w:rsidRDefault="00A70A4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Methicillin</w:t>
            </w:r>
            <w:r w:rsidR="003D5A76" w:rsidRPr="00BB0642">
              <w:rPr>
                <w:rFonts w:ascii="Times New Roman" w:hAnsi="Times New Roman" w:cs="Times New Roman"/>
                <w:sz w:val="22"/>
                <w:szCs w:val="22"/>
              </w:rPr>
              <w:t xml:space="preserve"> resistant</w:t>
            </w:r>
            <w:r w:rsidR="003D5A76"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S. aureus</w:t>
            </w:r>
            <w:r w:rsidR="003D5A76" w:rsidRPr="00BB0642">
              <w:rPr>
                <w:rFonts w:ascii="Times New Roman" w:hAnsi="Times New Roman" w:cs="Times New Roman"/>
                <w:sz w:val="22"/>
                <w:szCs w:val="22"/>
              </w:rPr>
              <w:t xml:space="preserve"> (MRSA)</w:t>
            </w:r>
          </w:p>
          <w:p w14:paraId="7FF2A62B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. epidermidis</w:t>
            </w:r>
          </w:p>
          <w:p w14:paraId="1ADDCAD7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quorum</w:t>
            </w:r>
            <w:proofErr w:type="spellEnd"/>
          </w:p>
          <w:p w14:paraId="78DA48FE" w14:textId="77777777" w:rsidR="009F42D8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. homini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Enterococcus avium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Enterococcu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uran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Streptococcu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estibulari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Streptococcu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alivarius</w:t>
            </w:r>
            <w:proofErr w:type="spellEnd"/>
          </w:p>
          <w:p w14:paraId="676FC958" w14:textId="692F358D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crococcus luteus</w:t>
            </w:r>
          </w:p>
        </w:tc>
        <w:tc>
          <w:tcPr>
            <w:tcW w:w="5850" w:type="dxa"/>
            <w:gridSpan w:val="2"/>
            <w:hideMark/>
          </w:tcPr>
          <w:p w14:paraId="6C22A6A5" w14:textId="01AC1060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bacter cloacae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Cit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reundii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Klebsiell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xytoc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Serratia marcescen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Pseudomonas aeruginosa</w:t>
            </w:r>
          </w:p>
        </w:tc>
      </w:tr>
      <w:tr w:rsidR="003D5A76" w:rsidRPr="00BB0642" w14:paraId="68D9AC65" w14:textId="0CCE5CBE" w:rsidTr="008E6F23">
        <w:trPr>
          <w:trHeight w:val="620"/>
        </w:trPr>
        <w:tc>
          <w:tcPr>
            <w:tcW w:w="2160" w:type="dxa"/>
            <w:hideMark/>
          </w:tcPr>
          <w:p w14:paraId="5DBCD3BF" w14:textId="77777777" w:rsidR="003D5A76" w:rsidRPr="00BB0642" w:rsidRDefault="003D5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Hanrahan, 2024</w:t>
            </w:r>
          </w:p>
        </w:tc>
        <w:tc>
          <w:tcPr>
            <w:tcW w:w="5130" w:type="dxa"/>
            <w:gridSpan w:val="2"/>
            <w:hideMark/>
          </w:tcPr>
          <w:p w14:paraId="672EC3DA" w14:textId="73CB2270" w:rsidR="003D5A76" w:rsidRPr="00BB0642" w:rsidRDefault="00A70A4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Methicillin</w:t>
            </w:r>
            <w:r w:rsidR="003D5A76" w:rsidRPr="00BB0642">
              <w:rPr>
                <w:rFonts w:ascii="Times New Roman" w:hAnsi="Times New Roman" w:cs="Times New Roman"/>
                <w:sz w:val="22"/>
                <w:szCs w:val="22"/>
              </w:rPr>
              <w:t xml:space="preserve"> resistant</w:t>
            </w:r>
            <w:r w:rsidR="003D5A76"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S. aureus </w:t>
            </w:r>
            <w:r w:rsidR="003D5A76" w:rsidRPr="00BB0642">
              <w:rPr>
                <w:rFonts w:ascii="Times New Roman" w:hAnsi="Times New Roman" w:cs="Times New Roman"/>
                <w:sz w:val="22"/>
                <w:szCs w:val="22"/>
              </w:rPr>
              <w:t>(MRSA)</w:t>
            </w:r>
          </w:p>
          <w:p w14:paraId="081C8360" w14:textId="4D9239B2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. aureus 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9F42D8" w:rsidRPr="00BB0642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A70A4E" w:rsidRPr="00BB0642">
              <w:rPr>
                <w:rFonts w:ascii="Times New Roman" w:hAnsi="Times New Roman" w:cs="Times New Roman"/>
                <w:sz w:val="22"/>
                <w:szCs w:val="22"/>
              </w:rPr>
              <w:t>ethicillin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 xml:space="preserve"> sensitive)</w:t>
            </w:r>
          </w:p>
          <w:p w14:paraId="0A4B5CE5" w14:textId="4DDCFF0F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oagulase-negative staphylococcal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5850" w:type="dxa"/>
            <w:gridSpan w:val="2"/>
            <w:hideMark/>
          </w:tcPr>
          <w:p w14:paraId="3BE0DAFB" w14:textId="038DB45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nterobacter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647EE3B5" w14:textId="7B8F4BDF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Multidrug resistant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Enter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Multidrug resistant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Pseudomona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</w:tr>
      <w:tr w:rsidR="003D5A76" w:rsidRPr="00BB0642" w14:paraId="49655F82" w14:textId="24B13418" w:rsidTr="008E6F23">
        <w:trPr>
          <w:trHeight w:val="710"/>
        </w:trPr>
        <w:tc>
          <w:tcPr>
            <w:tcW w:w="2160" w:type="dxa"/>
            <w:hideMark/>
          </w:tcPr>
          <w:p w14:paraId="01B78473" w14:textId="77777777" w:rsidR="003D5A76" w:rsidRPr="00BB0642" w:rsidRDefault="003D5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Hassan, 2021</w:t>
            </w:r>
          </w:p>
        </w:tc>
        <w:tc>
          <w:tcPr>
            <w:tcW w:w="5130" w:type="dxa"/>
            <w:gridSpan w:val="2"/>
            <w:hideMark/>
          </w:tcPr>
          <w:p w14:paraId="52B078DE" w14:textId="77777777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5850" w:type="dxa"/>
            <w:gridSpan w:val="2"/>
            <w:hideMark/>
          </w:tcPr>
          <w:p w14:paraId="5CD5C65C" w14:textId="3CF15248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bacter cloacae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Klebsiella pneumoniae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Escherichia coli</w:t>
            </w:r>
          </w:p>
        </w:tc>
      </w:tr>
      <w:tr w:rsidR="003D5A76" w:rsidRPr="00BB0642" w14:paraId="5786F25D" w14:textId="49E79EAC" w:rsidTr="008E6F23">
        <w:trPr>
          <w:trHeight w:val="1340"/>
        </w:trPr>
        <w:tc>
          <w:tcPr>
            <w:tcW w:w="2160" w:type="dxa"/>
            <w:hideMark/>
          </w:tcPr>
          <w:p w14:paraId="510DE447" w14:textId="77777777" w:rsidR="003D5A76" w:rsidRPr="00BB0642" w:rsidRDefault="003D5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Heiden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20</w:t>
            </w:r>
          </w:p>
        </w:tc>
        <w:tc>
          <w:tcPr>
            <w:tcW w:w="5130" w:type="dxa"/>
            <w:gridSpan w:val="2"/>
            <w:hideMark/>
          </w:tcPr>
          <w:p w14:paraId="13CAA4EF" w14:textId="56231E40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cinet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aumanii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5850" w:type="dxa"/>
            <w:gridSpan w:val="2"/>
            <w:hideMark/>
          </w:tcPr>
          <w:p w14:paraId="5AC2B494" w14:textId="7D50CA20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bacter cloacae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Cit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reundii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Klebsiell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xytoc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Escherichia coli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Pseudomonas aeruginosa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aoultel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rnithinolytica</w:t>
            </w:r>
            <w:proofErr w:type="spellEnd"/>
          </w:p>
        </w:tc>
      </w:tr>
      <w:tr w:rsidR="003D5A76" w:rsidRPr="00BB0642" w14:paraId="4DF87472" w14:textId="1C820E67" w:rsidTr="008E6F23">
        <w:trPr>
          <w:trHeight w:val="971"/>
        </w:trPr>
        <w:tc>
          <w:tcPr>
            <w:tcW w:w="2160" w:type="dxa"/>
            <w:hideMark/>
          </w:tcPr>
          <w:p w14:paraId="6F0CB4F8" w14:textId="77777777" w:rsidR="003D5A76" w:rsidRPr="00BB0642" w:rsidRDefault="003D5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Jalil, 2023</w:t>
            </w:r>
          </w:p>
        </w:tc>
        <w:tc>
          <w:tcPr>
            <w:tcW w:w="5130" w:type="dxa"/>
            <w:gridSpan w:val="2"/>
            <w:hideMark/>
          </w:tcPr>
          <w:p w14:paraId="3236DFDC" w14:textId="1040CB79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Coagulase negative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Staphyl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Enter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Bacill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Acinetobacter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5850" w:type="dxa"/>
            <w:gridSpan w:val="2"/>
            <w:hideMark/>
          </w:tcPr>
          <w:p w14:paraId="77C1E9F1" w14:textId="45A951A8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Klebsiell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Escherichia coli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Prote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Pseudomonas aeruginosa</w:t>
            </w:r>
          </w:p>
        </w:tc>
      </w:tr>
      <w:tr w:rsidR="003D5A76" w:rsidRPr="00BB0642" w14:paraId="5F3FE12F" w14:textId="7E89A573" w:rsidTr="008E6F23">
        <w:trPr>
          <w:trHeight w:val="908"/>
        </w:trPr>
        <w:tc>
          <w:tcPr>
            <w:tcW w:w="2160" w:type="dxa"/>
            <w:hideMark/>
          </w:tcPr>
          <w:p w14:paraId="4F9815A6" w14:textId="77777777" w:rsidR="003D5A76" w:rsidRPr="00BB0642" w:rsidRDefault="003D5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Kappel, 2013</w:t>
            </w:r>
          </w:p>
        </w:tc>
        <w:tc>
          <w:tcPr>
            <w:tcW w:w="5130" w:type="dxa"/>
            <w:gridSpan w:val="2"/>
            <w:hideMark/>
          </w:tcPr>
          <w:p w14:paraId="15FACC21" w14:textId="52699696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Coagulase-negative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staphylococci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Micr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Bacill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Nocardi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yriacigeorgica</w:t>
            </w:r>
            <w:proofErr w:type="spellEnd"/>
          </w:p>
        </w:tc>
        <w:tc>
          <w:tcPr>
            <w:tcW w:w="5850" w:type="dxa"/>
            <w:gridSpan w:val="2"/>
            <w:hideMark/>
          </w:tcPr>
          <w:p w14:paraId="4E57AF11" w14:textId="49D7C3DC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nte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ergoviae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Proteus mirabili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Pseudomona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</w:tr>
      <w:tr w:rsidR="003D5A76" w:rsidRPr="00BB0642" w14:paraId="2D9388E6" w14:textId="03A8A3F8" w:rsidTr="008E6F23">
        <w:trPr>
          <w:trHeight w:val="962"/>
        </w:trPr>
        <w:tc>
          <w:tcPr>
            <w:tcW w:w="2160" w:type="dxa"/>
            <w:hideMark/>
          </w:tcPr>
          <w:p w14:paraId="30AEBE89" w14:textId="77777777" w:rsidR="003D5A76" w:rsidRPr="00BB0642" w:rsidRDefault="003D5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Kassiri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14</w:t>
            </w:r>
          </w:p>
        </w:tc>
        <w:tc>
          <w:tcPr>
            <w:tcW w:w="5130" w:type="dxa"/>
            <w:gridSpan w:val="2"/>
            <w:hideMark/>
          </w:tcPr>
          <w:p w14:paraId="30EFDCD9" w14:textId="59DEEABA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taphyl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Strept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5850" w:type="dxa"/>
            <w:gridSpan w:val="2"/>
            <w:hideMark/>
          </w:tcPr>
          <w:p w14:paraId="080E890D" w14:textId="7EAF0B65" w:rsidR="003D5A76" w:rsidRPr="00BB0642" w:rsidRDefault="003D5A7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Klebsiell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Escherichia coli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Prote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Pseudomona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</w:tr>
      <w:tr w:rsidR="00092274" w:rsidRPr="00BB0642" w14:paraId="62459866" w14:textId="14E61A98" w:rsidTr="008E6F23">
        <w:trPr>
          <w:trHeight w:val="1296"/>
        </w:trPr>
        <w:tc>
          <w:tcPr>
            <w:tcW w:w="2160" w:type="dxa"/>
            <w:hideMark/>
          </w:tcPr>
          <w:p w14:paraId="5D9F5EEA" w14:textId="77777777" w:rsidR="00092274" w:rsidRPr="00BB0642" w:rsidRDefault="000922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Landolsi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22</w:t>
            </w:r>
          </w:p>
        </w:tc>
        <w:tc>
          <w:tcPr>
            <w:tcW w:w="5130" w:type="dxa"/>
            <w:gridSpan w:val="2"/>
            <w:hideMark/>
          </w:tcPr>
          <w:p w14:paraId="25F1312C" w14:textId="77777777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011" w:type="dxa"/>
            <w:hideMark/>
          </w:tcPr>
          <w:p w14:paraId="79C85F84" w14:textId="77777777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bacter cloacae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Cit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reundii</w:t>
            </w:r>
            <w:proofErr w:type="spellEnd"/>
          </w:p>
          <w:p w14:paraId="2C53F727" w14:textId="77777777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it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illenii</w:t>
            </w:r>
            <w:proofErr w:type="spellEnd"/>
          </w:p>
          <w:p w14:paraId="68C92493" w14:textId="7BD86D29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it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dlakii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Klebsiella pneumoniae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Serratia marcescens</w:t>
            </w:r>
          </w:p>
        </w:tc>
        <w:tc>
          <w:tcPr>
            <w:tcW w:w="2839" w:type="dxa"/>
          </w:tcPr>
          <w:p w14:paraId="6D372ED3" w14:textId="09809A40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errati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ubidae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Escherichia coli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Providenci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ettgeri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eclerci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decarboxylat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ntoe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</w:tr>
      <w:tr w:rsidR="00F97697" w:rsidRPr="00BB0642" w14:paraId="7EF56CBB" w14:textId="6B4DF6F9" w:rsidTr="008E6F23">
        <w:trPr>
          <w:trHeight w:val="3050"/>
        </w:trPr>
        <w:tc>
          <w:tcPr>
            <w:tcW w:w="2160" w:type="dxa"/>
            <w:hideMark/>
          </w:tcPr>
          <w:p w14:paraId="22F45D85" w14:textId="77777777" w:rsidR="00F97697" w:rsidRPr="00BB0642" w:rsidRDefault="00F976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LeGuyader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1989</w:t>
            </w:r>
          </w:p>
        </w:tc>
        <w:tc>
          <w:tcPr>
            <w:tcW w:w="5130" w:type="dxa"/>
            <w:gridSpan w:val="2"/>
            <w:hideMark/>
          </w:tcPr>
          <w:p w14:paraId="3908B5F4" w14:textId="1F1ACBBA" w:rsidR="00F97697" w:rsidRPr="00BB0642" w:rsidRDefault="00F9769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. aureus 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92274" w:rsidRPr="00BB0642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A70A4E" w:rsidRPr="00BB0642">
              <w:rPr>
                <w:rFonts w:ascii="Times New Roman" w:hAnsi="Times New Roman" w:cs="Times New Roman"/>
                <w:sz w:val="22"/>
                <w:szCs w:val="22"/>
              </w:rPr>
              <w:t>ethicillin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 xml:space="preserve"> sensitive)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Acinet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lcoaceticus</w:t>
            </w:r>
            <w:proofErr w:type="spellEnd"/>
          </w:p>
        </w:tc>
        <w:tc>
          <w:tcPr>
            <w:tcW w:w="3011" w:type="dxa"/>
            <w:hideMark/>
          </w:tcPr>
          <w:p w14:paraId="11C1FD6E" w14:textId="77777777" w:rsidR="00F97697" w:rsidRPr="00BB0642" w:rsidRDefault="00F9769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bacter cloacae</w:t>
            </w:r>
          </w:p>
          <w:p w14:paraId="13977AB4" w14:textId="77777777" w:rsidR="00F97697" w:rsidRPr="00BB0642" w:rsidRDefault="00F9769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nte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akazakii</w:t>
            </w:r>
            <w:proofErr w:type="spellEnd"/>
          </w:p>
          <w:p w14:paraId="40AE9B60" w14:textId="77777777" w:rsidR="00F97697" w:rsidRPr="00BB0642" w:rsidRDefault="00F9769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nte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gglomerans</w:t>
            </w:r>
            <w:proofErr w:type="spellEnd"/>
          </w:p>
          <w:p w14:paraId="24F1F7B1" w14:textId="77777777" w:rsidR="00F97697" w:rsidRPr="00BB0642" w:rsidRDefault="00F9769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nte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mnigenus</w:t>
            </w:r>
            <w:proofErr w:type="spellEnd"/>
          </w:p>
          <w:p w14:paraId="5EDC0216" w14:textId="77777777" w:rsidR="00F97697" w:rsidRPr="00BB0642" w:rsidRDefault="00F9769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bacter aerogene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Cit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reundii</w:t>
            </w:r>
            <w:proofErr w:type="spellEnd"/>
          </w:p>
          <w:p w14:paraId="44126DD6" w14:textId="77777777" w:rsidR="00F97697" w:rsidRPr="00BB0642" w:rsidRDefault="00F9769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it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iversu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Klebsiella pneumoniae</w:t>
            </w:r>
          </w:p>
          <w:p w14:paraId="37862A67" w14:textId="77777777" w:rsidR="00F97697" w:rsidRPr="00BB0642" w:rsidRDefault="00F9769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Klebsiell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xytoc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Serratia marcescens</w:t>
            </w:r>
          </w:p>
          <w:p w14:paraId="03571AAE" w14:textId="77777777" w:rsidR="00F97697" w:rsidRPr="00BB0642" w:rsidRDefault="00F9769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errati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iquefacien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Escherichia coli</w:t>
            </w:r>
          </w:p>
          <w:p w14:paraId="0C4675DA" w14:textId="76DB4888" w:rsidR="00F97697" w:rsidRPr="00BB0642" w:rsidRDefault="00F9769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scherichi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decarboxylat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Proteus mirabilis</w:t>
            </w:r>
          </w:p>
        </w:tc>
        <w:tc>
          <w:tcPr>
            <w:tcW w:w="2839" w:type="dxa"/>
          </w:tcPr>
          <w:p w14:paraId="077A5090" w14:textId="1174FFE3" w:rsidR="00F97697" w:rsidRPr="00BB0642" w:rsidRDefault="00F9769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luyever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eclerci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decarboxylat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Pseudomonas aeruginosa</w:t>
            </w:r>
          </w:p>
          <w:p w14:paraId="04990533" w14:textId="77777777" w:rsidR="00F97697" w:rsidRPr="00BB0642" w:rsidRDefault="00F9769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seudomona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ltophilia</w:t>
            </w:r>
            <w:proofErr w:type="spellEnd"/>
          </w:p>
          <w:p w14:paraId="660A6A47" w14:textId="43EAD943" w:rsidR="00F97697" w:rsidRPr="00BB0642" w:rsidRDefault="00F9769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seudomona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1526EFF1" w14:textId="77777777" w:rsidR="00F97697" w:rsidRPr="00BB0642" w:rsidRDefault="00F9769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seudomona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ucimobilis</w:t>
            </w:r>
            <w:proofErr w:type="spellEnd"/>
          </w:p>
          <w:p w14:paraId="1DA60A9A" w14:textId="77777777" w:rsidR="00F97697" w:rsidRPr="00BB0642" w:rsidRDefault="00F9769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omonas fluorescens</w:t>
            </w:r>
          </w:p>
          <w:p w14:paraId="6568B209" w14:textId="69668916" w:rsidR="00F97697" w:rsidRPr="00BB0642" w:rsidRDefault="00F9769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seudomona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utzeri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Aeromona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ydrophi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Alcaligenes faecalis</w:t>
            </w:r>
          </w:p>
        </w:tc>
      </w:tr>
      <w:tr w:rsidR="00F97697" w:rsidRPr="00BB0642" w14:paraId="5EAFF25A" w14:textId="6C8D0340" w:rsidTr="008E6F23">
        <w:trPr>
          <w:trHeight w:val="1584"/>
        </w:trPr>
        <w:tc>
          <w:tcPr>
            <w:tcW w:w="2160" w:type="dxa"/>
            <w:hideMark/>
          </w:tcPr>
          <w:p w14:paraId="2F71A19A" w14:textId="77777777" w:rsidR="00F97697" w:rsidRPr="00BB0642" w:rsidRDefault="00F976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Lima, 2013</w:t>
            </w:r>
          </w:p>
        </w:tc>
        <w:tc>
          <w:tcPr>
            <w:tcW w:w="5130" w:type="dxa"/>
            <w:gridSpan w:val="2"/>
            <w:hideMark/>
          </w:tcPr>
          <w:p w14:paraId="2BF695B5" w14:textId="77777777" w:rsidR="00092274" w:rsidRPr="00BB0642" w:rsidRDefault="00F9769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. epidermidis</w:t>
            </w:r>
          </w:p>
          <w:p w14:paraId="67A23368" w14:textId="23F5E8F4" w:rsidR="00F97697" w:rsidRPr="00BB0642" w:rsidRDefault="00F9769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. aureus 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92274" w:rsidRPr="00BB0642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A70A4E" w:rsidRPr="00BB0642">
              <w:rPr>
                <w:rFonts w:ascii="Times New Roman" w:hAnsi="Times New Roman" w:cs="Times New Roman"/>
                <w:sz w:val="22"/>
                <w:szCs w:val="22"/>
              </w:rPr>
              <w:t>ethicillin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 xml:space="preserve"> sensitive)</w:t>
            </w:r>
          </w:p>
          <w:p w14:paraId="2B7C13DC" w14:textId="73A818F6" w:rsidR="00F97697" w:rsidRPr="00BB0642" w:rsidRDefault="00F9769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taphyl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E. faecalis</w:t>
            </w:r>
          </w:p>
          <w:p w14:paraId="23373039" w14:textId="77777777" w:rsidR="00F97697" w:rsidRPr="00BB0642" w:rsidRDefault="00F9769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. faecium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Acinet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aumanii</w:t>
            </w:r>
            <w:proofErr w:type="spellEnd"/>
          </w:p>
          <w:p w14:paraId="23327C61" w14:textId="1D821A49" w:rsidR="00F97697" w:rsidRPr="00BB0642" w:rsidRDefault="00F9769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cinet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wolffii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3011" w:type="dxa"/>
            <w:hideMark/>
          </w:tcPr>
          <w:p w14:paraId="5A578224" w14:textId="77777777" w:rsidR="00092274" w:rsidRPr="00BB0642" w:rsidRDefault="00F9769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bacter cloacae</w:t>
            </w:r>
          </w:p>
          <w:p w14:paraId="1012CBD7" w14:textId="2371A86F" w:rsidR="00F97697" w:rsidRPr="00BB0642" w:rsidRDefault="00F9769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bacter aerogene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Klebsiella pneumoniae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Serratia marcescen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Escherichia coli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Proteus mirabili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Providenci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uartii</w:t>
            </w:r>
            <w:proofErr w:type="spellEnd"/>
          </w:p>
        </w:tc>
        <w:tc>
          <w:tcPr>
            <w:tcW w:w="2839" w:type="dxa"/>
          </w:tcPr>
          <w:p w14:paraId="2B0AE5AA" w14:textId="2F8AE436" w:rsidR="00F97697" w:rsidRPr="00BB0642" w:rsidRDefault="00F9769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luyever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Pseudomonas aeruginosa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Stenotrophomona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ltophili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ntoe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gglomeran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urkholderi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epaci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Neisseria meningitidis</w:t>
            </w:r>
          </w:p>
        </w:tc>
      </w:tr>
      <w:tr w:rsidR="003F2A1E" w:rsidRPr="00BB0642" w14:paraId="375E4F9B" w14:textId="5C94ED60" w:rsidTr="008E6F23">
        <w:trPr>
          <w:trHeight w:val="1547"/>
        </w:trPr>
        <w:tc>
          <w:tcPr>
            <w:tcW w:w="2160" w:type="dxa"/>
            <w:hideMark/>
          </w:tcPr>
          <w:p w14:paraId="1EF14721" w14:textId="77777777" w:rsidR="003F2A1E" w:rsidRPr="00BB0642" w:rsidRDefault="003F2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Lise, 2006</w:t>
            </w:r>
          </w:p>
        </w:tc>
        <w:tc>
          <w:tcPr>
            <w:tcW w:w="2370" w:type="dxa"/>
            <w:hideMark/>
          </w:tcPr>
          <w:p w14:paraId="53CA0895" w14:textId="77777777" w:rsidR="003F2A1E" w:rsidRPr="00BB0642" w:rsidRDefault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. saprophyticus</w:t>
            </w:r>
          </w:p>
          <w:p w14:paraId="13CF90D7" w14:textId="03B0BB6B" w:rsidR="003F2A1E" w:rsidRPr="00BB0642" w:rsidRDefault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taphyl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486A9C2A" w14:textId="1D9A8320" w:rsidR="003F2A1E" w:rsidRPr="00BB0642" w:rsidRDefault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. intermediu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Enter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Streptococcus agalactiae</w:t>
            </w:r>
          </w:p>
          <w:p w14:paraId="29428E10" w14:textId="1BB4826D" w:rsidR="003F2A1E" w:rsidRPr="00BB0642" w:rsidRDefault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treptococcu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vi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Acinetobacter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2760" w:type="dxa"/>
          </w:tcPr>
          <w:p w14:paraId="2B3F483F" w14:textId="45F3C998" w:rsidR="003F2A1E" w:rsidRPr="00BB0642" w:rsidRDefault="003F2A1E" w:rsidP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cinet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aemolyticu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Corynebacterium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35C35834" w14:textId="77777777" w:rsidR="003F2A1E" w:rsidRPr="00BB0642" w:rsidRDefault="003F2A1E" w:rsidP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. diphtheriae</w:t>
            </w:r>
          </w:p>
          <w:p w14:paraId="221B8907" w14:textId="1DAEF667" w:rsidR="003F2A1E" w:rsidRPr="00BB0642" w:rsidRDefault="003F2A1E" w:rsidP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jeikeium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eskovi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Listeria monocytogenes</w:t>
            </w:r>
          </w:p>
          <w:p w14:paraId="6C101B8C" w14:textId="274DCD66" w:rsidR="003F2A1E" w:rsidRPr="00BB0642" w:rsidRDefault="003F2A1E" w:rsidP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lanococcu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5850" w:type="dxa"/>
            <w:gridSpan w:val="2"/>
            <w:hideMark/>
          </w:tcPr>
          <w:p w14:paraId="585D0622" w14:textId="4AF99738" w:rsidR="003F2A1E" w:rsidRPr="00BB0642" w:rsidRDefault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seudomona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uteo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hingobacterium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hingomona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ucimobili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Neisseri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</w:tr>
      <w:tr w:rsidR="003F2A1E" w:rsidRPr="00BB0642" w14:paraId="2D86B613" w14:textId="78E9FBF9" w:rsidTr="008E6F23">
        <w:trPr>
          <w:trHeight w:val="1440"/>
        </w:trPr>
        <w:tc>
          <w:tcPr>
            <w:tcW w:w="2160" w:type="dxa"/>
            <w:hideMark/>
          </w:tcPr>
          <w:p w14:paraId="3820B338" w14:textId="77777777" w:rsidR="003F2A1E" w:rsidRPr="00BB0642" w:rsidRDefault="003F2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Loucif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16</w:t>
            </w:r>
          </w:p>
        </w:tc>
        <w:tc>
          <w:tcPr>
            <w:tcW w:w="5130" w:type="dxa"/>
            <w:gridSpan w:val="2"/>
            <w:hideMark/>
          </w:tcPr>
          <w:p w14:paraId="5E864FE0" w14:textId="77777777" w:rsidR="003F2A1E" w:rsidRPr="00BB0642" w:rsidRDefault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5850" w:type="dxa"/>
            <w:gridSpan w:val="2"/>
            <w:hideMark/>
          </w:tcPr>
          <w:p w14:paraId="1587360C" w14:textId="77777777" w:rsidR="003F2A1E" w:rsidRPr="00BB0642" w:rsidRDefault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bacter cloacae</w:t>
            </w:r>
          </w:p>
          <w:p w14:paraId="7F312B8B" w14:textId="77777777" w:rsidR="003F2A1E" w:rsidRPr="00BB0642" w:rsidRDefault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nte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obei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Cit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reundii</w:t>
            </w:r>
            <w:proofErr w:type="spellEnd"/>
          </w:p>
          <w:p w14:paraId="1C6074C0" w14:textId="77777777" w:rsidR="003F2A1E" w:rsidRPr="00BB0642" w:rsidRDefault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it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oseri</w:t>
            </w:r>
            <w:proofErr w:type="spellEnd"/>
          </w:p>
          <w:p w14:paraId="3B6BA9F7" w14:textId="77777777" w:rsidR="003F2A1E" w:rsidRPr="00BB0642" w:rsidRDefault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it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malonaticus</w:t>
            </w:r>
            <w:proofErr w:type="spellEnd"/>
          </w:p>
          <w:p w14:paraId="26D99CFD" w14:textId="2C6435C2" w:rsidR="003F2A1E" w:rsidRPr="00BB0642" w:rsidRDefault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it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armeri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Klebsiell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xytoca</w:t>
            </w:r>
            <w:proofErr w:type="spellEnd"/>
          </w:p>
        </w:tc>
      </w:tr>
      <w:tr w:rsidR="003F2A1E" w:rsidRPr="00BB0642" w14:paraId="1146C3FE" w14:textId="389433DE" w:rsidTr="008E6F23">
        <w:trPr>
          <w:trHeight w:val="1500"/>
        </w:trPr>
        <w:tc>
          <w:tcPr>
            <w:tcW w:w="2160" w:type="dxa"/>
            <w:hideMark/>
          </w:tcPr>
          <w:p w14:paraId="0F1D8B2B" w14:textId="77777777" w:rsidR="003F2A1E" w:rsidRPr="00BB0642" w:rsidRDefault="003F2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Máximo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14</w:t>
            </w:r>
          </w:p>
        </w:tc>
        <w:tc>
          <w:tcPr>
            <w:tcW w:w="5130" w:type="dxa"/>
            <w:gridSpan w:val="2"/>
            <w:hideMark/>
          </w:tcPr>
          <w:p w14:paraId="5499529B" w14:textId="77777777" w:rsidR="003F2A1E" w:rsidRPr="00BB0642" w:rsidRDefault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. epidermidis</w:t>
            </w:r>
          </w:p>
          <w:p w14:paraId="1902DD2D" w14:textId="21126A57" w:rsidR="003F2A1E" w:rsidRPr="00BB0642" w:rsidRDefault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taphyl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Strept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Micrococcus luteu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Bacill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Listeri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0E6ED87C" w14:textId="7002E2B0" w:rsidR="003F2A1E" w:rsidRPr="00BB0642" w:rsidRDefault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rcanobacterium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5850" w:type="dxa"/>
            <w:gridSpan w:val="2"/>
            <w:hideMark/>
          </w:tcPr>
          <w:p w14:paraId="4682A62F" w14:textId="0148931D" w:rsidR="003F2A1E" w:rsidRPr="00BB0642" w:rsidRDefault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Klebsiell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Prote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Pseudomonas aeruginosa</w:t>
            </w:r>
          </w:p>
        </w:tc>
      </w:tr>
      <w:tr w:rsidR="003F2A1E" w:rsidRPr="00BB0642" w14:paraId="2F6BA16C" w14:textId="335240DF" w:rsidTr="008E6F23">
        <w:trPr>
          <w:trHeight w:val="1880"/>
        </w:trPr>
        <w:tc>
          <w:tcPr>
            <w:tcW w:w="2160" w:type="dxa"/>
            <w:hideMark/>
          </w:tcPr>
          <w:p w14:paraId="62D99534" w14:textId="77777777" w:rsidR="003F2A1E" w:rsidRPr="00BB0642" w:rsidRDefault="003F2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Mehainaoui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21</w:t>
            </w:r>
          </w:p>
        </w:tc>
        <w:tc>
          <w:tcPr>
            <w:tcW w:w="5130" w:type="dxa"/>
            <w:gridSpan w:val="2"/>
            <w:hideMark/>
          </w:tcPr>
          <w:p w14:paraId="4E173EC0" w14:textId="77777777" w:rsidR="003F2A1E" w:rsidRPr="00BB0642" w:rsidRDefault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quorum</w:t>
            </w:r>
            <w:proofErr w:type="spellEnd"/>
          </w:p>
          <w:p w14:paraId="6CCF2643" w14:textId="77777777" w:rsidR="003F2A1E" w:rsidRPr="00BB0642" w:rsidRDefault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. saprophyticus</w:t>
            </w:r>
          </w:p>
          <w:p w14:paraId="582CF4ED" w14:textId="77777777" w:rsidR="003F2A1E" w:rsidRPr="00BB0642" w:rsidRDefault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taphylococcu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hnii</w:t>
            </w:r>
            <w:proofErr w:type="spellEnd"/>
          </w:p>
          <w:p w14:paraId="61FBC25D" w14:textId="08419CE7" w:rsidR="003F2A1E" w:rsidRPr="00BB0642" w:rsidRDefault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aphylococcus hominis</w:t>
            </w:r>
          </w:p>
          <w:p w14:paraId="125C4487" w14:textId="77777777" w:rsidR="003F2A1E" w:rsidRPr="00BB0642" w:rsidRDefault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taphylococcu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uccinu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Enterococcus avium</w:t>
            </w:r>
          </w:p>
          <w:p w14:paraId="78BDA13E" w14:textId="77777777" w:rsidR="003F2A1E" w:rsidRPr="00BB0642" w:rsidRDefault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nterococcu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sini</w:t>
            </w:r>
            <w:proofErr w:type="spellEnd"/>
          </w:p>
          <w:p w14:paraId="6D79BD2B" w14:textId="1DDFBC30" w:rsidR="003F2A1E" w:rsidRPr="00BB0642" w:rsidRDefault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nterococcu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sseliflavus</w:t>
            </w:r>
            <w:proofErr w:type="spellEnd"/>
          </w:p>
        </w:tc>
        <w:tc>
          <w:tcPr>
            <w:tcW w:w="3011" w:type="dxa"/>
            <w:hideMark/>
          </w:tcPr>
          <w:p w14:paraId="6B68842A" w14:textId="77777777" w:rsidR="003F2A1E" w:rsidRPr="00BB0642" w:rsidRDefault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it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oseri</w:t>
            </w:r>
            <w:proofErr w:type="spellEnd"/>
          </w:p>
          <w:p w14:paraId="1262A451" w14:textId="77777777" w:rsidR="003F2A1E" w:rsidRPr="00BB0642" w:rsidRDefault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it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malonaticus</w:t>
            </w:r>
            <w:proofErr w:type="spellEnd"/>
          </w:p>
          <w:p w14:paraId="15276FEA" w14:textId="77777777" w:rsidR="003F2A1E" w:rsidRPr="00BB0642" w:rsidRDefault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it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aakii</w:t>
            </w:r>
            <w:proofErr w:type="spellEnd"/>
          </w:p>
          <w:p w14:paraId="41EDE778" w14:textId="77777777" w:rsidR="003F2A1E" w:rsidRPr="00BB0642" w:rsidRDefault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it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youngae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Klebsiell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xytoc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Serratia marcescens</w:t>
            </w:r>
          </w:p>
          <w:p w14:paraId="6ED431B6" w14:textId="124DE045" w:rsidR="003F2A1E" w:rsidRPr="00BB0642" w:rsidRDefault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errati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iquefacien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luyever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intermedia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eclerci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decarboxylata</w:t>
            </w:r>
            <w:proofErr w:type="spellEnd"/>
          </w:p>
        </w:tc>
        <w:tc>
          <w:tcPr>
            <w:tcW w:w="2839" w:type="dxa"/>
          </w:tcPr>
          <w:p w14:paraId="220471FD" w14:textId="77777777" w:rsidR="003F2A1E" w:rsidRPr="00BB0642" w:rsidRDefault="003F2A1E" w:rsidP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organel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morganii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Pseudomonas aeruginosa</w:t>
            </w:r>
          </w:p>
          <w:p w14:paraId="1F95A9B7" w14:textId="77777777" w:rsidR="003F2A1E" w:rsidRPr="00BB0642" w:rsidRDefault="003F2A1E" w:rsidP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seudomona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zotoforman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Stenotrophomona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ltophili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ysinibacillu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induriensis</w:t>
            </w:r>
            <w:proofErr w:type="spellEnd"/>
          </w:p>
          <w:p w14:paraId="4B9C8ACD" w14:textId="2FC1ACC9" w:rsidR="003F2A1E" w:rsidRPr="00BB0642" w:rsidRDefault="003F2A1E" w:rsidP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</w:t>
            </w:r>
            <w:r w:rsidR="00AA4175"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docitrobacter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faecalis</w:t>
            </w:r>
          </w:p>
          <w:p w14:paraId="10474DFA" w14:textId="4F85B296" w:rsidR="003F2A1E" w:rsidRPr="00BB0642" w:rsidRDefault="003F2A1E" w:rsidP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ocitrobacter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endiensis</w:t>
            </w:r>
            <w:proofErr w:type="spellEnd"/>
          </w:p>
        </w:tc>
      </w:tr>
      <w:tr w:rsidR="003F2A1E" w:rsidRPr="00BB0642" w14:paraId="2D51C978" w14:textId="1D3ED880" w:rsidTr="008E6F23">
        <w:trPr>
          <w:trHeight w:val="1151"/>
        </w:trPr>
        <w:tc>
          <w:tcPr>
            <w:tcW w:w="2160" w:type="dxa"/>
            <w:hideMark/>
          </w:tcPr>
          <w:p w14:paraId="4F1C6D59" w14:textId="77777777" w:rsidR="003F2A1E" w:rsidRPr="00BB0642" w:rsidRDefault="003F2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Memona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17</w:t>
            </w:r>
          </w:p>
        </w:tc>
        <w:tc>
          <w:tcPr>
            <w:tcW w:w="5130" w:type="dxa"/>
            <w:gridSpan w:val="2"/>
            <w:hideMark/>
          </w:tcPr>
          <w:p w14:paraId="739B2F14" w14:textId="77777777" w:rsidR="003F2A1E" w:rsidRPr="00BB0642" w:rsidRDefault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. epidermidis</w:t>
            </w:r>
          </w:p>
          <w:p w14:paraId="2874EC9E" w14:textId="2D0728CE" w:rsidR="003F2A1E" w:rsidRPr="00BB0642" w:rsidRDefault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. aureus 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92274" w:rsidRPr="00BB0642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A70A4E" w:rsidRPr="00BB0642">
              <w:rPr>
                <w:rFonts w:ascii="Times New Roman" w:hAnsi="Times New Roman" w:cs="Times New Roman"/>
                <w:sz w:val="22"/>
                <w:szCs w:val="22"/>
              </w:rPr>
              <w:t>ethicillin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 xml:space="preserve"> sensitive)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E. faecali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Streptococcus pneumoniae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Bacillus cereus</w:t>
            </w:r>
          </w:p>
        </w:tc>
        <w:tc>
          <w:tcPr>
            <w:tcW w:w="3011" w:type="dxa"/>
            <w:hideMark/>
          </w:tcPr>
          <w:p w14:paraId="6DA8C21B" w14:textId="77777777" w:rsidR="003F2A1E" w:rsidRPr="00BB0642" w:rsidRDefault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bacter cloacae</w:t>
            </w:r>
          </w:p>
          <w:p w14:paraId="429E58E0" w14:textId="22A05202" w:rsidR="003F2A1E" w:rsidRPr="00BB0642" w:rsidRDefault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bacter aerogene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Klebsiella pneumoniae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Escherichia coli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Salmonella typhimurium</w:t>
            </w:r>
          </w:p>
        </w:tc>
        <w:tc>
          <w:tcPr>
            <w:tcW w:w="2839" w:type="dxa"/>
          </w:tcPr>
          <w:p w14:paraId="4DDE3766" w14:textId="77777777" w:rsidR="003F2A1E" w:rsidRPr="00BB0642" w:rsidRDefault="003F2A1E" w:rsidP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higell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ystenteriae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Proteus mirabilis</w:t>
            </w:r>
          </w:p>
          <w:p w14:paraId="4DBDE824" w14:textId="61002276" w:rsidR="003F2A1E" w:rsidRPr="00BB0642" w:rsidRDefault="003F2A1E" w:rsidP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oteus vulgari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Pseudomonas aeruginosa</w:t>
            </w:r>
          </w:p>
        </w:tc>
      </w:tr>
      <w:tr w:rsidR="003F2A1E" w:rsidRPr="00BB0642" w14:paraId="480B844A" w14:textId="36DF87C4" w:rsidTr="008E6F23">
        <w:trPr>
          <w:trHeight w:val="1178"/>
        </w:trPr>
        <w:tc>
          <w:tcPr>
            <w:tcW w:w="2160" w:type="dxa"/>
            <w:hideMark/>
          </w:tcPr>
          <w:p w14:paraId="35AADD22" w14:textId="77777777" w:rsidR="003F2A1E" w:rsidRPr="00BB0642" w:rsidRDefault="003F2A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Menasria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14</w:t>
            </w:r>
          </w:p>
        </w:tc>
        <w:tc>
          <w:tcPr>
            <w:tcW w:w="5130" w:type="dxa"/>
            <w:gridSpan w:val="2"/>
            <w:hideMark/>
          </w:tcPr>
          <w:p w14:paraId="59756797" w14:textId="6F3D6405" w:rsidR="003F2A1E" w:rsidRPr="00BB0642" w:rsidRDefault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. aureus 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92274" w:rsidRPr="00BB0642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A70A4E" w:rsidRPr="00BB0642">
              <w:rPr>
                <w:rFonts w:ascii="Times New Roman" w:hAnsi="Times New Roman" w:cs="Times New Roman"/>
                <w:sz w:val="22"/>
                <w:szCs w:val="22"/>
              </w:rPr>
              <w:t>ethicillin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 xml:space="preserve"> sensitive)</w:t>
            </w:r>
          </w:p>
          <w:p w14:paraId="0813E40D" w14:textId="38995D95" w:rsidR="003F2A1E" w:rsidRPr="00BB0642" w:rsidRDefault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taphyl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085B074A" w14:textId="7E20722D" w:rsidR="003F2A1E" w:rsidRPr="00BB0642" w:rsidRDefault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Non-pathogenic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Staphylococcus</w:t>
            </w:r>
          </w:p>
        </w:tc>
        <w:tc>
          <w:tcPr>
            <w:tcW w:w="3011" w:type="dxa"/>
            <w:hideMark/>
          </w:tcPr>
          <w:p w14:paraId="5FF2CF75" w14:textId="77777777" w:rsidR="003F2A1E" w:rsidRPr="00BB0642" w:rsidRDefault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bacter cloacae</w:t>
            </w:r>
          </w:p>
          <w:p w14:paraId="4D6FDF64" w14:textId="3C0821C9" w:rsidR="003F2A1E" w:rsidRPr="00BB0642" w:rsidRDefault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nterobacter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41F5E517" w14:textId="40BA31C8" w:rsidR="003F2A1E" w:rsidRPr="00BB0642" w:rsidRDefault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bacter aerogene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Cit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reundii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Klebsiella pneumoniae</w:t>
            </w:r>
          </w:p>
        </w:tc>
        <w:tc>
          <w:tcPr>
            <w:tcW w:w="2839" w:type="dxa"/>
          </w:tcPr>
          <w:p w14:paraId="05F7E1F8" w14:textId="77777777" w:rsidR="003F2A1E" w:rsidRPr="00BB0642" w:rsidRDefault="003F2A1E" w:rsidP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rratia marcescens</w:t>
            </w:r>
          </w:p>
          <w:p w14:paraId="7F925292" w14:textId="49221698" w:rsidR="003F2A1E" w:rsidRPr="00BB0642" w:rsidRDefault="003F2A1E" w:rsidP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errati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Pseudomonas aeruginosa Pseudomona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ntoe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</w:tr>
      <w:tr w:rsidR="00092274" w:rsidRPr="00BB0642" w14:paraId="793AA8A1" w14:textId="1B7EC1BC" w:rsidTr="008E6F23">
        <w:trPr>
          <w:trHeight w:val="2592"/>
        </w:trPr>
        <w:tc>
          <w:tcPr>
            <w:tcW w:w="2160" w:type="dxa"/>
            <w:hideMark/>
          </w:tcPr>
          <w:p w14:paraId="3924C1D2" w14:textId="77777777" w:rsidR="00092274" w:rsidRPr="00BB0642" w:rsidRDefault="000922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onyama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23</w:t>
            </w:r>
          </w:p>
        </w:tc>
        <w:tc>
          <w:tcPr>
            <w:tcW w:w="5130" w:type="dxa"/>
            <w:gridSpan w:val="2"/>
            <w:hideMark/>
          </w:tcPr>
          <w:p w14:paraId="7490DED7" w14:textId="54568331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nter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Strept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Acinetobacter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3011" w:type="dxa"/>
            <w:hideMark/>
          </w:tcPr>
          <w:p w14:paraId="0C8803FC" w14:textId="2C646E4A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nterobacter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Klebsiell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Serrati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Escherichia coli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Shigell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Prote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Providenci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organel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oellerel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Pseudomona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Wohlfahrtiimona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ysgonomona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2839" w:type="dxa"/>
          </w:tcPr>
          <w:p w14:paraId="7B492307" w14:textId="12F853F8" w:rsidR="00092274" w:rsidRPr="00BB0642" w:rsidRDefault="00092274" w:rsidP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natzscheneri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3FD1CDF0" w14:textId="09C42CEC" w:rsidR="00092274" w:rsidRPr="00BB0642" w:rsidRDefault="00092274" w:rsidP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uttonel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6ED64D78" w14:textId="726858B7" w:rsidR="00092274" w:rsidRPr="00BB0642" w:rsidRDefault="00092274" w:rsidP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Lact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2E66FA44" w14:textId="7DFCDCBB" w:rsidR="00092274" w:rsidRPr="00BB0642" w:rsidRDefault="00092274" w:rsidP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oukouli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3F9BDE57" w14:textId="4DF1991D" w:rsidR="00092274" w:rsidRPr="00BB0642" w:rsidRDefault="00092274" w:rsidP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Lactobacill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59AD8F10" w14:textId="3666944C" w:rsidR="00092274" w:rsidRPr="00BB0642" w:rsidRDefault="00092274" w:rsidP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Weissel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72564262" w14:textId="67BA621D" w:rsidR="00092274" w:rsidRPr="00BB0642" w:rsidRDefault="00092274" w:rsidP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yroide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723DA72E" w14:textId="2B2EC5BE" w:rsidR="00092274" w:rsidRPr="00BB0642" w:rsidRDefault="00092274" w:rsidP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aulobacter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42437A09" w14:textId="0244CC77" w:rsidR="00092274" w:rsidRPr="00BB0642" w:rsidRDefault="00092274" w:rsidP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agococcu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31AD7B85" w14:textId="44DE7C1E" w:rsidR="00092274" w:rsidRPr="00BB0642" w:rsidRDefault="00092274" w:rsidP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oxiell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5D268E12" w14:textId="5AE9E208" w:rsidR="00092274" w:rsidRPr="00BB0642" w:rsidRDefault="00092274" w:rsidP="003F2A1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euconostoc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</w:tr>
      <w:tr w:rsidR="00092274" w:rsidRPr="00BB0642" w14:paraId="11EC19FB" w14:textId="36592FFF" w:rsidTr="008E6F23">
        <w:trPr>
          <w:trHeight w:val="1232"/>
        </w:trPr>
        <w:tc>
          <w:tcPr>
            <w:tcW w:w="2160" w:type="dxa"/>
            <w:hideMark/>
          </w:tcPr>
          <w:p w14:paraId="5A642731" w14:textId="77777777" w:rsidR="00092274" w:rsidRPr="00BB0642" w:rsidRDefault="000922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Naher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18</w:t>
            </w:r>
          </w:p>
        </w:tc>
        <w:tc>
          <w:tcPr>
            <w:tcW w:w="5130" w:type="dxa"/>
            <w:gridSpan w:val="2"/>
            <w:hideMark/>
          </w:tcPr>
          <w:p w14:paraId="4CBD6E67" w14:textId="77777777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. epidermidis</w:t>
            </w:r>
          </w:p>
          <w:p w14:paraId="486C9D35" w14:textId="1A4149F9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. aureus 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(methicillin sensitive)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E. faecali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Streptococcus pyogene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Bacillus cereus</w:t>
            </w:r>
          </w:p>
        </w:tc>
        <w:tc>
          <w:tcPr>
            <w:tcW w:w="3011" w:type="dxa"/>
            <w:hideMark/>
          </w:tcPr>
          <w:p w14:paraId="7414C6E7" w14:textId="32B5D54E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nterobacter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Klebsiell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Escherichia coli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Salmonell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Shigell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2839" w:type="dxa"/>
          </w:tcPr>
          <w:p w14:paraId="4C25E394" w14:textId="079FB842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rote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Pseudomonas aeruginosa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aemophilu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</w:tr>
      <w:tr w:rsidR="00092274" w:rsidRPr="00BB0642" w14:paraId="2CBADD69" w14:textId="2426E39E" w:rsidTr="008E6F23">
        <w:trPr>
          <w:trHeight w:val="1268"/>
        </w:trPr>
        <w:tc>
          <w:tcPr>
            <w:tcW w:w="2160" w:type="dxa"/>
            <w:hideMark/>
          </w:tcPr>
          <w:p w14:paraId="29AD7B3E" w14:textId="77777777" w:rsidR="00092274" w:rsidRPr="00BB0642" w:rsidRDefault="000922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Nazari, 2017</w:t>
            </w:r>
          </w:p>
        </w:tc>
        <w:tc>
          <w:tcPr>
            <w:tcW w:w="5130" w:type="dxa"/>
            <w:gridSpan w:val="2"/>
            <w:hideMark/>
          </w:tcPr>
          <w:p w14:paraId="48335CBA" w14:textId="77777777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. aureus 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(methicillin sensitive)</w:t>
            </w:r>
          </w:p>
          <w:p w14:paraId="38B3E599" w14:textId="4A523988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 xml:space="preserve">Coagulase negative 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aphylococcu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Enter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Bacill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5850" w:type="dxa"/>
            <w:gridSpan w:val="2"/>
            <w:hideMark/>
          </w:tcPr>
          <w:p w14:paraId="4CA7AAAA" w14:textId="039A14E2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nterobacter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Citrobacter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Klebsiell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Escherichia coli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Prote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Pseudomona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</w:tr>
      <w:tr w:rsidR="00092274" w:rsidRPr="00BB0642" w14:paraId="24E0C0D2" w14:textId="55651FC9" w:rsidTr="008E6F23">
        <w:trPr>
          <w:trHeight w:val="1520"/>
        </w:trPr>
        <w:tc>
          <w:tcPr>
            <w:tcW w:w="2160" w:type="dxa"/>
            <w:hideMark/>
          </w:tcPr>
          <w:p w14:paraId="17CCC270" w14:textId="77777777" w:rsidR="00092274" w:rsidRPr="00BB0642" w:rsidRDefault="000922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Oliva, 2010</w:t>
            </w:r>
          </w:p>
        </w:tc>
        <w:tc>
          <w:tcPr>
            <w:tcW w:w="5130" w:type="dxa"/>
            <w:gridSpan w:val="2"/>
            <w:hideMark/>
          </w:tcPr>
          <w:p w14:paraId="57B516F1" w14:textId="77777777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. epidermidis</w:t>
            </w:r>
          </w:p>
          <w:p w14:paraId="75246DDB" w14:textId="634637F9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. aureus 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(methicillin sensitive)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Enter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Acinet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lcoaceticus</w:t>
            </w:r>
            <w:proofErr w:type="spellEnd"/>
          </w:p>
        </w:tc>
        <w:tc>
          <w:tcPr>
            <w:tcW w:w="3011" w:type="dxa"/>
            <w:hideMark/>
          </w:tcPr>
          <w:p w14:paraId="37DC82F8" w14:textId="77777777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bacter cloacae</w:t>
            </w:r>
          </w:p>
          <w:p w14:paraId="244BEAF8" w14:textId="77777777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nterobacter aerogenes, Ente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gglomeran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Cit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reundii</w:t>
            </w:r>
            <w:proofErr w:type="spellEnd"/>
          </w:p>
          <w:p w14:paraId="5AB037AA" w14:textId="77777777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it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iversu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Klebsiella pneumoniae</w:t>
            </w:r>
          </w:p>
          <w:p w14:paraId="71881463" w14:textId="14C5E542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Klebsiell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xytoca</w:t>
            </w:r>
            <w:proofErr w:type="spellEnd"/>
          </w:p>
        </w:tc>
        <w:tc>
          <w:tcPr>
            <w:tcW w:w="2839" w:type="dxa"/>
          </w:tcPr>
          <w:p w14:paraId="2B27110D" w14:textId="77777777" w:rsidR="00092274" w:rsidRPr="00BB0642" w:rsidRDefault="00092274" w:rsidP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erratia marcescens </w:t>
            </w:r>
          </w:p>
          <w:p w14:paraId="1C381164" w14:textId="52ABFD73" w:rsidR="00092274" w:rsidRPr="00BB0642" w:rsidRDefault="00092274" w:rsidP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cherichia coli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Proteus mirabilis</w:t>
            </w:r>
          </w:p>
          <w:p w14:paraId="78710A44" w14:textId="2DFFE81F" w:rsidR="00092274" w:rsidRPr="00BB0642" w:rsidRDefault="00092274" w:rsidP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oteus vulgari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Providenci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uartii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Pseudomonas aeruginosa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Alcaligenes faecalis</w:t>
            </w:r>
          </w:p>
        </w:tc>
      </w:tr>
      <w:tr w:rsidR="00092274" w:rsidRPr="00BB0642" w14:paraId="5F3A68D1" w14:textId="2F07D96D" w:rsidTr="008E6F23">
        <w:trPr>
          <w:trHeight w:val="600"/>
        </w:trPr>
        <w:tc>
          <w:tcPr>
            <w:tcW w:w="2160" w:type="dxa"/>
            <w:hideMark/>
          </w:tcPr>
          <w:p w14:paraId="5D51FDE5" w14:textId="77777777" w:rsidR="00092274" w:rsidRPr="00BB0642" w:rsidRDefault="000922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Oliveira, 2014</w:t>
            </w:r>
          </w:p>
        </w:tc>
        <w:tc>
          <w:tcPr>
            <w:tcW w:w="5130" w:type="dxa"/>
            <w:gridSpan w:val="2"/>
            <w:hideMark/>
          </w:tcPr>
          <w:p w14:paraId="0AF4E689" w14:textId="77777777" w:rsidR="00092274" w:rsidRPr="00BB0642" w:rsidRDefault="000922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Methicillin resistant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S. aureus 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(MRSA)</w:t>
            </w:r>
          </w:p>
          <w:p w14:paraId="7566B4EF" w14:textId="703CC38C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. aureus 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(methicillin sensitive)</w:t>
            </w:r>
          </w:p>
        </w:tc>
        <w:tc>
          <w:tcPr>
            <w:tcW w:w="3011" w:type="dxa"/>
            <w:hideMark/>
          </w:tcPr>
          <w:p w14:paraId="1002774F" w14:textId="11975363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839" w:type="dxa"/>
          </w:tcPr>
          <w:p w14:paraId="5D4C7222" w14:textId="77777777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092274" w:rsidRPr="00BB0642" w14:paraId="41D09175" w14:textId="689473EB" w:rsidTr="008E6F23">
        <w:trPr>
          <w:trHeight w:val="1520"/>
        </w:trPr>
        <w:tc>
          <w:tcPr>
            <w:tcW w:w="2160" w:type="dxa"/>
            <w:hideMark/>
          </w:tcPr>
          <w:p w14:paraId="5ED3F3C3" w14:textId="77777777" w:rsidR="00092274" w:rsidRPr="00BB0642" w:rsidRDefault="000922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Oliveira, 2017</w:t>
            </w:r>
          </w:p>
        </w:tc>
        <w:tc>
          <w:tcPr>
            <w:tcW w:w="5130" w:type="dxa"/>
            <w:gridSpan w:val="2"/>
            <w:hideMark/>
          </w:tcPr>
          <w:p w14:paraId="39810B96" w14:textId="77777777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Methicillin resistant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S. aureus (MRSA)</w:t>
            </w:r>
          </w:p>
          <w:p w14:paraId="26A6562E" w14:textId="77777777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. epidermidis</w:t>
            </w:r>
          </w:p>
          <w:p w14:paraId="5644F0A3" w14:textId="77777777" w:rsidR="00092274" w:rsidRPr="00BB0642" w:rsidRDefault="000922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. aureus 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(methicillin sensitive)</w:t>
            </w:r>
          </w:p>
          <w:p w14:paraId="2DD07375" w14:textId="77777777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. saprophyticus</w:t>
            </w:r>
          </w:p>
          <w:p w14:paraId="05885431" w14:textId="30EA2BF7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Coagulase negative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Staphylococcus</w:t>
            </w:r>
          </w:p>
        </w:tc>
        <w:tc>
          <w:tcPr>
            <w:tcW w:w="5850" w:type="dxa"/>
            <w:gridSpan w:val="2"/>
            <w:hideMark/>
          </w:tcPr>
          <w:p w14:paraId="60D5B948" w14:textId="340E58FC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nterobacter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Cit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reundii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Klebsiell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xytoca</w:t>
            </w:r>
            <w:proofErr w:type="spellEnd"/>
          </w:p>
          <w:p w14:paraId="5AE827A2" w14:textId="4D506E8B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Klebsiell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Escherichia coli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Hafni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Yersini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colitica</w:t>
            </w:r>
            <w:proofErr w:type="spellEnd"/>
          </w:p>
        </w:tc>
      </w:tr>
      <w:tr w:rsidR="00092274" w:rsidRPr="00BB0642" w14:paraId="46405AAE" w14:textId="24045912" w:rsidTr="008E6F23">
        <w:trPr>
          <w:trHeight w:val="1331"/>
        </w:trPr>
        <w:tc>
          <w:tcPr>
            <w:tcW w:w="2160" w:type="dxa"/>
            <w:hideMark/>
          </w:tcPr>
          <w:p w14:paraId="79691662" w14:textId="77777777" w:rsidR="00092274" w:rsidRPr="00BB0642" w:rsidRDefault="000922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Pai, 2003</w:t>
            </w:r>
          </w:p>
        </w:tc>
        <w:tc>
          <w:tcPr>
            <w:tcW w:w="5130" w:type="dxa"/>
            <w:gridSpan w:val="2"/>
            <w:hideMark/>
          </w:tcPr>
          <w:p w14:paraId="13072E3F" w14:textId="77777777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5850" w:type="dxa"/>
            <w:gridSpan w:val="2"/>
            <w:hideMark/>
          </w:tcPr>
          <w:p w14:paraId="552CDA46" w14:textId="77777777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Mycobacterium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xenopi</w:t>
            </w:r>
            <w:proofErr w:type="spellEnd"/>
          </w:p>
          <w:p w14:paraId="34BEA3CB" w14:textId="77777777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Mycobacterium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ordonae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I</w:t>
            </w:r>
          </w:p>
          <w:p w14:paraId="109E7FF6" w14:textId="77777777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Mycobacterium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aemophilum</w:t>
            </w:r>
            <w:proofErr w:type="spellEnd"/>
          </w:p>
          <w:p w14:paraId="2B9FB259" w14:textId="77777777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Mycobacterium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ortuitium</w:t>
            </w:r>
            <w:proofErr w:type="spellEnd"/>
          </w:p>
          <w:p w14:paraId="0DDE3AC4" w14:textId="77777777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Mycobacterium avium </w:t>
            </w:r>
          </w:p>
          <w:p w14:paraId="5B4CD640" w14:textId="46A6F3A7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Mycobacterium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ansasii</w:t>
            </w:r>
            <w:proofErr w:type="spellEnd"/>
          </w:p>
        </w:tc>
      </w:tr>
      <w:tr w:rsidR="00092274" w:rsidRPr="00BB0642" w14:paraId="1B636EE5" w14:textId="203E13B8" w:rsidTr="008E6F23">
        <w:trPr>
          <w:trHeight w:val="3024"/>
        </w:trPr>
        <w:tc>
          <w:tcPr>
            <w:tcW w:w="2160" w:type="dxa"/>
            <w:hideMark/>
          </w:tcPr>
          <w:p w14:paraId="2DE3965C" w14:textId="77777777" w:rsidR="00092274" w:rsidRPr="00BB0642" w:rsidRDefault="000922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Pai, 2004</w:t>
            </w:r>
          </w:p>
        </w:tc>
        <w:tc>
          <w:tcPr>
            <w:tcW w:w="5130" w:type="dxa"/>
            <w:gridSpan w:val="2"/>
            <w:hideMark/>
          </w:tcPr>
          <w:p w14:paraId="441A3197" w14:textId="77777777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Methicillin resistant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S. aureus 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(MRSA)</w:t>
            </w:r>
          </w:p>
          <w:p w14:paraId="3BED3796" w14:textId="77777777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. epidermidis</w:t>
            </w:r>
          </w:p>
          <w:p w14:paraId="4F2D4462" w14:textId="5047A7F2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. aureus 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(methicillin sensitive)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Enter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Strept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Bacill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Acinetobacter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Corynebacterium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3011" w:type="dxa"/>
            <w:hideMark/>
          </w:tcPr>
          <w:p w14:paraId="5AF09CA5" w14:textId="77777777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bacter cloacae</w:t>
            </w:r>
          </w:p>
          <w:p w14:paraId="2060F2D0" w14:textId="4FB3D093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nterobacter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66902E1A" w14:textId="77777777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nte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gglomerans</w:t>
            </w:r>
            <w:proofErr w:type="spellEnd"/>
          </w:p>
          <w:p w14:paraId="6ACF6B07" w14:textId="77777777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nte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dorifera</w:t>
            </w:r>
            <w:proofErr w:type="spellEnd"/>
          </w:p>
          <w:p w14:paraId="6E4481CA" w14:textId="77777777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bacter aerogenes</w:t>
            </w:r>
          </w:p>
          <w:p w14:paraId="3C1FAAF5" w14:textId="77777777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nte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ergoviae</w:t>
            </w:r>
            <w:proofErr w:type="spellEnd"/>
          </w:p>
          <w:p w14:paraId="0501ED9E" w14:textId="77777777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nte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issolven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Cit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reundii</w:t>
            </w:r>
            <w:proofErr w:type="spellEnd"/>
          </w:p>
          <w:p w14:paraId="1AC52A7F" w14:textId="77777777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it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iversu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Klebsiella pneumoniae</w:t>
            </w:r>
          </w:p>
          <w:p w14:paraId="7074A8C4" w14:textId="77777777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Klebsiell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xytoca</w:t>
            </w:r>
            <w:proofErr w:type="spellEnd"/>
          </w:p>
          <w:p w14:paraId="0104C59A" w14:textId="2B0850A0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Klebsiell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Serratia marcescens</w:t>
            </w:r>
          </w:p>
          <w:p w14:paraId="5DC40BC3" w14:textId="46C522DC" w:rsidR="00092274" w:rsidRPr="00BB0642" w:rsidRDefault="00092274" w:rsidP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errati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dorifera</w:t>
            </w:r>
            <w:proofErr w:type="spellEnd"/>
          </w:p>
        </w:tc>
        <w:tc>
          <w:tcPr>
            <w:tcW w:w="2839" w:type="dxa"/>
          </w:tcPr>
          <w:p w14:paraId="34E6649E" w14:textId="77777777" w:rsidR="00092274" w:rsidRPr="00BB0642" w:rsidRDefault="00092274" w:rsidP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errati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ubidae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Escherichia coli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Hafnia alvei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Proteus mirabilis</w:t>
            </w:r>
          </w:p>
          <w:p w14:paraId="05AEC9A2" w14:textId="77777777" w:rsidR="00092274" w:rsidRPr="00BB0642" w:rsidRDefault="00092274" w:rsidP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oteus vulgari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Pseudomonas aeruginosa</w:t>
            </w:r>
          </w:p>
          <w:p w14:paraId="1D7A033A" w14:textId="77777777" w:rsidR="00092274" w:rsidRPr="00BB0642" w:rsidRDefault="00092274" w:rsidP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omonas mallei</w:t>
            </w:r>
          </w:p>
          <w:p w14:paraId="6CDA8476" w14:textId="77777777" w:rsidR="00092274" w:rsidRPr="00BB0642" w:rsidRDefault="00092274" w:rsidP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seudomona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epaci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hingobacterium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zutae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Pasteurell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ni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ligel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rethralis</w:t>
            </w:r>
            <w:proofErr w:type="spellEnd"/>
          </w:p>
          <w:p w14:paraId="5EF8415B" w14:textId="090E6857" w:rsidR="00092274" w:rsidRPr="00BB0642" w:rsidRDefault="00092274" w:rsidP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hromobacterium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</w:tr>
      <w:tr w:rsidR="00092274" w:rsidRPr="00BB0642" w14:paraId="6B288851" w14:textId="455E0EE6" w:rsidTr="008E6F23">
        <w:trPr>
          <w:trHeight w:val="1584"/>
        </w:trPr>
        <w:tc>
          <w:tcPr>
            <w:tcW w:w="2160" w:type="dxa"/>
            <w:hideMark/>
          </w:tcPr>
          <w:p w14:paraId="50A20E99" w14:textId="77777777" w:rsidR="00092274" w:rsidRPr="00BB0642" w:rsidRDefault="000922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Prado, 2006</w:t>
            </w:r>
          </w:p>
        </w:tc>
        <w:tc>
          <w:tcPr>
            <w:tcW w:w="2370" w:type="dxa"/>
            <w:hideMark/>
          </w:tcPr>
          <w:p w14:paraId="7416E164" w14:textId="74ACAE47" w:rsidR="00092274" w:rsidRPr="00BB0642" w:rsidRDefault="000922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Coagulase negative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D62C7F"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aphylococci</w:t>
            </w:r>
            <w:r w:rsidR="00D62C7F"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D62C7F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2760" w:type="dxa"/>
          </w:tcPr>
          <w:p w14:paraId="5B8C3139" w14:textId="77777777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5850" w:type="dxa"/>
            <w:gridSpan w:val="2"/>
            <w:hideMark/>
          </w:tcPr>
          <w:p w14:paraId="5BA9D451" w14:textId="77777777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bacter cloacae</w:t>
            </w:r>
          </w:p>
          <w:p w14:paraId="1D431340" w14:textId="77777777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bacter aerogenes</w:t>
            </w:r>
          </w:p>
          <w:p w14:paraId="31464057" w14:textId="77777777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nte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ergoviae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Klebsiella pneumoniae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Serratia marcescens</w:t>
            </w:r>
          </w:p>
          <w:p w14:paraId="3C772333" w14:textId="1DAEBB5F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errati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Hafnia alvei</w:t>
            </w:r>
          </w:p>
        </w:tc>
      </w:tr>
      <w:tr w:rsidR="00092274" w:rsidRPr="00BB0642" w14:paraId="5C0EC74F" w14:textId="5CA0A6EB" w:rsidTr="008E6F23">
        <w:trPr>
          <w:trHeight w:val="1790"/>
        </w:trPr>
        <w:tc>
          <w:tcPr>
            <w:tcW w:w="2160" w:type="dxa"/>
            <w:hideMark/>
          </w:tcPr>
          <w:p w14:paraId="0D0277B3" w14:textId="77777777" w:rsidR="00092274" w:rsidRPr="00BB0642" w:rsidRDefault="000922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ahuma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05</w:t>
            </w:r>
          </w:p>
        </w:tc>
        <w:tc>
          <w:tcPr>
            <w:tcW w:w="5130" w:type="dxa"/>
            <w:gridSpan w:val="2"/>
            <w:hideMark/>
          </w:tcPr>
          <w:p w14:paraId="10408B0D" w14:textId="1B2BB818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taphyl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Strept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3011" w:type="dxa"/>
            <w:hideMark/>
          </w:tcPr>
          <w:p w14:paraId="2AE1E43D" w14:textId="6B2F6D1A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nterobacter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Citrobacter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Klebsiell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Serrati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Escherichia coli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Salmonell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Shigell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onnei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Prote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2839" w:type="dxa"/>
          </w:tcPr>
          <w:p w14:paraId="1B7D21A0" w14:textId="6F16ADFB" w:rsidR="00092274" w:rsidRPr="00BB0642" w:rsidRDefault="00092274" w:rsidP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rovidenci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Yersini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colitic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dwardsiel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arda</w:t>
            </w:r>
            <w:proofErr w:type="spellEnd"/>
          </w:p>
          <w:p w14:paraId="2A7FBCA9" w14:textId="067C4683" w:rsidR="00092274" w:rsidRPr="00BB0642" w:rsidRDefault="00092274" w:rsidP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rwini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01756874" w14:textId="7A0ED210" w:rsidR="00092274" w:rsidRPr="00BB0642" w:rsidRDefault="00092274" w:rsidP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eromonsa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, 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Xanthomona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1034E171" w14:textId="77777777" w:rsidR="00092274" w:rsidRPr="00BB0642" w:rsidRDefault="00092274" w:rsidP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Weeksel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zoohlecum</w:t>
            </w:r>
            <w:proofErr w:type="spellEnd"/>
          </w:p>
          <w:p w14:paraId="04FBC758" w14:textId="2C0F0B71" w:rsidR="00092274" w:rsidRPr="00BB0642" w:rsidRDefault="00092274" w:rsidP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asteurell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</w:tr>
      <w:tr w:rsidR="00092274" w:rsidRPr="00BB0642" w14:paraId="4D683F3C" w14:textId="50B25EE5" w:rsidTr="008E6F23">
        <w:trPr>
          <w:trHeight w:val="300"/>
        </w:trPr>
        <w:tc>
          <w:tcPr>
            <w:tcW w:w="2160" w:type="dxa"/>
            <w:hideMark/>
          </w:tcPr>
          <w:p w14:paraId="3E0114CA" w14:textId="77777777" w:rsidR="00092274" w:rsidRPr="00BB0642" w:rsidRDefault="000922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Ranjbar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16</w:t>
            </w:r>
          </w:p>
        </w:tc>
        <w:tc>
          <w:tcPr>
            <w:tcW w:w="5130" w:type="dxa"/>
            <w:gridSpan w:val="2"/>
            <w:hideMark/>
          </w:tcPr>
          <w:p w14:paraId="3A17AA0C" w14:textId="77777777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5850" w:type="dxa"/>
            <w:gridSpan w:val="2"/>
            <w:hideMark/>
          </w:tcPr>
          <w:p w14:paraId="11C5C696" w14:textId="03A0DEFA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lebsiella pneumoniae</w:t>
            </w:r>
          </w:p>
        </w:tc>
      </w:tr>
      <w:tr w:rsidR="00092274" w:rsidRPr="00BB0642" w14:paraId="1A34F82A" w14:textId="2AA53ED4" w:rsidTr="008E6F23">
        <w:trPr>
          <w:trHeight w:val="584"/>
        </w:trPr>
        <w:tc>
          <w:tcPr>
            <w:tcW w:w="2160" w:type="dxa"/>
            <w:hideMark/>
          </w:tcPr>
          <w:p w14:paraId="334EACC6" w14:textId="77777777" w:rsidR="00092274" w:rsidRPr="00BB0642" w:rsidRDefault="000922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Rodovalho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07</w:t>
            </w:r>
          </w:p>
        </w:tc>
        <w:tc>
          <w:tcPr>
            <w:tcW w:w="5130" w:type="dxa"/>
            <w:gridSpan w:val="2"/>
            <w:hideMark/>
          </w:tcPr>
          <w:p w14:paraId="3DFF9EAC" w14:textId="475A761D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Coagulase-positive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D62C7F"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aphylococcus</w:t>
            </w:r>
            <w:r w:rsidR="00D62C7F"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0366E924" w14:textId="57A5DC24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Coagulase-negative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D62C7F"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aphylococcus</w:t>
            </w:r>
            <w:r w:rsidR="00D62C7F"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5850" w:type="dxa"/>
            <w:gridSpan w:val="2"/>
            <w:hideMark/>
          </w:tcPr>
          <w:p w14:paraId="4D17E889" w14:textId="77777777" w:rsidR="00092274" w:rsidRPr="00BB0642" w:rsidRDefault="000922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Coliforms</w:t>
            </w:r>
          </w:p>
          <w:p w14:paraId="62D2B71B" w14:textId="29409D9F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Gram negative bacteria not further identified</w:t>
            </w:r>
          </w:p>
        </w:tc>
      </w:tr>
      <w:tr w:rsidR="00092274" w:rsidRPr="00BB0642" w14:paraId="28FAD963" w14:textId="52F97E28" w:rsidTr="008E6F23">
        <w:trPr>
          <w:trHeight w:val="1160"/>
        </w:trPr>
        <w:tc>
          <w:tcPr>
            <w:tcW w:w="2160" w:type="dxa"/>
            <w:hideMark/>
          </w:tcPr>
          <w:p w14:paraId="7D211F59" w14:textId="77777777" w:rsidR="00092274" w:rsidRPr="00BB0642" w:rsidRDefault="000922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Rodríguez, 2016</w:t>
            </w:r>
          </w:p>
        </w:tc>
        <w:tc>
          <w:tcPr>
            <w:tcW w:w="5130" w:type="dxa"/>
            <w:gridSpan w:val="2"/>
            <w:hideMark/>
          </w:tcPr>
          <w:p w14:paraId="1B171948" w14:textId="20CD792E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taphyl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Enter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Strept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Micr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Bacill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5850" w:type="dxa"/>
            <w:gridSpan w:val="2"/>
            <w:hideMark/>
          </w:tcPr>
          <w:p w14:paraId="7DEF8B95" w14:textId="18B82A95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nterobacter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27A4E602" w14:textId="4744E37B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. intermedius 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Salmonell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Shigell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</w:tr>
      <w:tr w:rsidR="00092274" w:rsidRPr="00BB0642" w14:paraId="23032A28" w14:textId="18C7BED9" w:rsidTr="008E6F23">
        <w:trPr>
          <w:trHeight w:val="1538"/>
        </w:trPr>
        <w:tc>
          <w:tcPr>
            <w:tcW w:w="2160" w:type="dxa"/>
            <w:hideMark/>
          </w:tcPr>
          <w:p w14:paraId="3A7279F1" w14:textId="77777777" w:rsidR="00092274" w:rsidRPr="00BB0642" w:rsidRDefault="000922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Rupprecht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20</w:t>
            </w:r>
          </w:p>
        </w:tc>
        <w:tc>
          <w:tcPr>
            <w:tcW w:w="5130" w:type="dxa"/>
            <w:gridSpan w:val="2"/>
            <w:hideMark/>
          </w:tcPr>
          <w:p w14:paraId="7A18B68C" w14:textId="77777777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. epidermidi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E. faecium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Bacillus cereus</w:t>
            </w:r>
          </w:p>
          <w:p w14:paraId="2120135F" w14:textId="46939818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acill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6693D663" w14:textId="77777777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.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gatariume</w:t>
            </w:r>
            <w:proofErr w:type="spellEnd"/>
          </w:p>
          <w:p w14:paraId="69741B47" w14:textId="50947A9E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.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huringienses</w:t>
            </w:r>
            <w:proofErr w:type="spellEnd"/>
          </w:p>
        </w:tc>
        <w:tc>
          <w:tcPr>
            <w:tcW w:w="3011" w:type="dxa"/>
            <w:hideMark/>
          </w:tcPr>
          <w:p w14:paraId="7D885CF5" w14:textId="2B7AF21B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it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reundii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Escherichia coli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Pseudomonas aeruginosa; Pseudomona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05410646" w14:textId="77777777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.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osselii</w:t>
            </w:r>
            <w:proofErr w:type="spellEnd"/>
          </w:p>
          <w:p w14:paraId="311B31B1" w14:textId="2568C527" w:rsidR="00092274" w:rsidRPr="00BB0642" w:rsidRDefault="00092274" w:rsidP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.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itroreducen</w:t>
            </w:r>
            <w:proofErr w:type="spellEnd"/>
          </w:p>
          <w:p w14:paraId="6B9AEE78" w14:textId="0575FF09" w:rsidR="00092274" w:rsidRPr="00BB0642" w:rsidRDefault="00AA417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. putida</w:t>
            </w:r>
          </w:p>
        </w:tc>
        <w:tc>
          <w:tcPr>
            <w:tcW w:w="2839" w:type="dxa"/>
          </w:tcPr>
          <w:p w14:paraId="2AFB8C4D" w14:textId="1AC5B8BD" w:rsidR="00092274" w:rsidRPr="00BB0642" w:rsidRDefault="00092274" w:rsidP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tenotrophomona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ltophili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hryseobacterium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dologenses</w:t>
            </w:r>
            <w:proofErr w:type="spellEnd"/>
          </w:p>
          <w:p w14:paraId="0F4227C3" w14:textId="6348E0B9" w:rsidR="00092274" w:rsidRPr="00BB0642" w:rsidRDefault="00092274" w:rsidP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ysinibacillu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aericus</w:t>
            </w:r>
            <w:proofErr w:type="spellEnd"/>
            <w:proofErr w:type="gramEnd"/>
          </w:p>
          <w:p w14:paraId="57C053C8" w14:textId="63C23C2A" w:rsidR="00092274" w:rsidRPr="00BB0642" w:rsidRDefault="00092274" w:rsidP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chromobacter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xylosoxidan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dvenel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</w:tr>
      <w:tr w:rsidR="00092274" w:rsidRPr="00BB0642" w14:paraId="772F52DA" w14:textId="60743CE9" w:rsidTr="008E6F23">
        <w:trPr>
          <w:trHeight w:val="1340"/>
        </w:trPr>
        <w:tc>
          <w:tcPr>
            <w:tcW w:w="2160" w:type="dxa"/>
            <w:hideMark/>
          </w:tcPr>
          <w:p w14:paraId="4B74F402" w14:textId="77777777" w:rsidR="00092274" w:rsidRPr="00BB0642" w:rsidRDefault="000922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Salehzadeh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07</w:t>
            </w:r>
          </w:p>
        </w:tc>
        <w:tc>
          <w:tcPr>
            <w:tcW w:w="5130" w:type="dxa"/>
            <w:gridSpan w:val="2"/>
            <w:hideMark/>
          </w:tcPr>
          <w:p w14:paraId="5FFA972D" w14:textId="119FCAFB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taphyl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Enter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Strept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1DEB341F" w14:textId="5833E35C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treptococcus 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(group A)</w:t>
            </w:r>
          </w:p>
        </w:tc>
        <w:tc>
          <w:tcPr>
            <w:tcW w:w="5850" w:type="dxa"/>
            <w:gridSpan w:val="2"/>
            <w:hideMark/>
          </w:tcPr>
          <w:p w14:paraId="278F32E0" w14:textId="7FA83CBA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nterobacter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Klebsiell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Escherichia coli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Shigell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Pseudomona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aemophilu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</w:tr>
      <w:tr w:rsidR="00092274" w:rsidRPr="00BB0642" w14:paraId="44A514C9" w14:textId="64EC7684" w:rsidTr="008E6F23">
        <w:trPr>
          <w:trHeight w:val="600"/>
        </w:trPr>
        <w:tc>
          <w:tcPr>
            <w:tcW w:w="2160" w:type="dxa"/>
            <w:hideMark/>
          </w:tcPr>
          <w:p w14:paraId="6D8A7C97" w14:textId="77777777" w:rsidR="00092274" w:rsidRPr="00BB0642" w:rsidRDefault="000922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Sobur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22</w:t>
            </w:r>
          </w:p>
        </w:tc>
        <w:tc>
          <w:tcPr>
            <w:tcW w:w="5130" w:type="dxa"/>
            <w:gridSpan w:val="2"/>
            <w:hideMark/>
          </w:tcPr>
          <w:p w14:paraId="245BEDDB" w14:textId="77777777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Methicillin resistant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S. aureus 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(MRSA)</w:t>
            </w:r>
          </w:p>
          <w:p w14:paraId="756A4FBD" w14:textId="75C0B509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. aureus 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(methicillin sensitive)</w:t>
            </w:r>
          </w:p>
        </w:tc>
        <w:tc>
          <w:tcPr>
            <w:tcW w:w="5850" w:type="dxa"/>
            <w:gridSpan w:val="2"/>
            <w:hideMark/>
          </w:tcPr>
          <w:p w14:paraId="72EFFEE0" w14:textId="77777777" w:rsidR="00092274" w:rsidRPr="00BB0642" w:rsidRDefault="0009227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9D6311" w:rsidRPr="00BB0642" w14:paraId="3A5C33C1" w14:textId="2A13F083" w:rsidTr="008E6F23">
        <w:trPr>
          <w:trHeight w:val="1970"/>
        </w:trPr>
        <w:tc>
          <w:tcPr>
            <w:tcW w:w="2160" w:type="dxa"/>
            <w:hideMark/>
          </w:tcPr>
          <w:p w14:paraId="0C1B4268" w14:textId="77777777" w:rsidR="009D6311" w:rsidRPr="00BB0642" w:rsidRDefault="009D63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Šrámová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1992</w:t>
            </w:r>
          </w:p>
        </w:tc>
        <w:tc>
          <w:tcPr>
            <w:tcW w:w="5130" w:type="dxa"/>
            <w:gridSpan w:val="2"/>
            <w:hideMark/>
          </w:tcPr>
          <w:p w14:paraId="2D70C68B" w14:textId="77777777" w:rsidR="009D6311" w:rsidRPr="00BB0642" w:rsidRDefault="009D631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. hominis</w:t>
            </w:r>
          </w:p>
          <w:p w14:paraId="5A7D900C" w14:textId="3D443F78" w:rsidR="009D6311" w:rsidRPr="00BB0642" w:rsidRDefault="009D631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aemolyticu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Enter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Acinet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lcoaceticus</w:t>
            </w:r>
            <w:proofErr w:type="spellEnd"/>
          </w:p>
          <w:p w14:paraId="38AF0677" w14:textId="597AA4F4" w:rsidR="009D6311" w:rsidRPr="00BB0642" w:rsidRDefault="009D631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cinetobacter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Corynebacterium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Spore-forming bacteria</w:t>
            </w:r>
          </w:p>
        </w:tc>
        <w:tc>
          <w:tcPr>
            <w:tcW w:w="3011" w:type="dxa"/>
            <w:hideMark/>
          </w:tcPr>
          <w:p w14:paraId="46CBE5F5" w14:textId="77777777" w:rsidR="009D6311" w:rsidRPr="00BB0642" w:rsidRDefault="009D631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bacter cloacae</w:t>
            </w:r>
          </w:p>
          <w:p w14:paraId="39FEFE7B" w14:textId="7EA592E1" w:rsidR="009D6311" w:rsidRPr="00BB0642" w:rsidRDefault="009D631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nterobacter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20DDF01C" w14:textId="77777777" w:rsidR="009D6311" w:rsidRPr="00BB0642" w:rsidRDefault="009D631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.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gglomerans</w:t>
            </w:r>
            <w:proofErr w:type="spellEnd"/>
          </w:p>
          <w:p w14:paraId="42DD1B67" w14:textId="77777777" w:rsidR="009D6311" w:rsidRPr="00BB0642" w:rsidRDefault="009D631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. aerogenes</w:t>
            </w:r>
          </w:p>
          <w:p w14:paraId="51BF2304" w14:textId="77777777" w:rsidR="009D6311" w:rsidRPr="00BB0642" w:rsidRDefault="009D631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. intermediu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Cit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reundii</w:t>
            </w:r>
            <w:proofErr w:type="spellEnd"/>
          </w:p>
          <w:p w14:paraId="7167A55C" w14:textId="77777777" w:rsidR="009D6311" w:rsidRPr="00BB0642" w:rsidRDefault="009D631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it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iversu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Klebsiella pneumoniae</w:t>
            </w:r>
          </w:p>
          <w:p w14:paraId="07A45D85" w14:textId="62E5F03A" w:rsidR="009D6311" w:rsidRPr="00BB0642" w:rsidRDefault="009D631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Klebsiell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zaenae</w:t>
            </w:r>
            <w:proofErr w:type="spellEnd"/>
          </w:p>
        </w:tc>
        <w:tc>
          <w:tcPr>
            <w:tcW w:w="2839" w:type="dxa"/>
          </w:tcPr>
          <w:p w14:paraId="29430D48" w14:textId="77777777" w:rsidR="009D6311" w:rsidRPr="00BB0642" w:rsidRDefault="009D6311" w:rsidP="00D4048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rratia marcescens</w:t>
            </w:r>
          </w:p>
          <w:p w14:paraId="0C613DD4" w14:textId="0675FCC8" w:rsidR="009D6311" w:rsidRPr="00BB0642" w:rsidRDefault="009D6311" w:rsidP="00D4048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errati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ontico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Escherichia coli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Hafnia alvei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Providenci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ettgeri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organel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morganii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Pseudomona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5268A772" w14:textId="02644F89" w:rsidR="009D6311" w:rsidRPr="00BB0642" w:rsidRDefault="009D6311" w:rsidP="00D4048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seudomona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epaci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Flavobacterium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</w:tr>
      <w:tr w:rsidR="009D6311" w:rsidRPr="00BB0642" w14:paraId="68BDD507" w14:textId="18B8DB82" w:rsidTr="008E6F23">
        <w:trPr>
          <w:trHeight w:val="1790"/>
        </w:trPr>
        <w:tc>
          <w:tcPr>
            <w:tcW w:w="2160" w:type="dxa"/>
            <w:hideMark/>
          </w:tcPr>
          <w:p w14:paraId="7E3A4528" w14:textId="77777777" w:rsidR="009D6311" w:rsidRPr="00BB0642" w:rsidRDefault="009D63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Stypułkowska-Misiurewicz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06</w:t>
            </w:r>
          </w:p>
        </w:tc>
        <w:tc>
          <w:tcPr>
            <w:tcW w:w="5130" w:type="dxa"/>
            <w:gridSpan w:val="2"/>
            <w:hideMark/>
          </w:tcPr>
          <w:p w14:paraId="189C833D" w14:textId="77777777" w:rsidR="009D6311" w:rsidRPr="00BB0642" w:rsidRDefault="009D631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. epidermidis</w:t>
            </w:r>
          </w:p>
          <w:p w14:paraId="47638171" w14:textId="77777777" w:rsidR="009D6311" w:rsidRPr="00BB0642" w:rsidRDefault="009D631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quorum</w:t>
            </w:r>
            <w:proofErr w:type="spellEnd"/>
          </w:p>
          <w:p w14:paraId="4F69B46D" w14:textId="77777777" w:rsidR="009D6311" w:rsidRPr="00BB0642" w:rsidRDefault="009D631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. homini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E. avium</w:t>
            </w:r>
          </w:p>
          <w:p w14:paraId="253B946A" w14:textId="77777777" w:rsidR="009D6311" w:rsidRPr="00BB0642" w:rsidRDefault="009D631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.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uran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S.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estibularis</w:t>
            </w:r>
            <w:proofErr w:type="spellEnd"/>
          </w:p>
          <w:p w14:paraId="3434424B" w14:textId="111E45FE" w:rsidR="009D6311" w:rsidRPr="00BB0642" w:rsidRDefault="009D631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alivariu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Micrococcus luteus</w:t>
            </w:r>
          </w:p>
        </w:tc>
        <w:tc>
          <w:tcPr>
            <w:tcW w:w="5850" w:type="dxa"/>
            <w:gridSpan w:val="2"/>
            <w:hideMark/>
          </w:tcPr>
          <w:p w14:paraId="612F050E" w14:textId="77777777" w:rsidR="009D6311" w:rsidRPr="00BB0642" w:rsidRDefault="009D631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bacter cloacae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Cit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reundii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Klebsiell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xytoc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Serratia marcescen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Pseudomonas aeruginosa</w:t>
            </w:r>
          </w:p>
          <w:p w14:paraId="766806F9" w14:textId="63E1CA11" w:rsidR="009D6311" w:rsidRPr="00BB0642" w:rsidRDefault="009D631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. putida</w:t>
            </w:r>
          </w:p>
        </w:tc>
      </w:tr>
      <w:tr w:rsidR="007D1965" w:rsidRPr="00BB0642" w14:paraId="342B5E93" w14:textId="06767D6F" w:rsidTr="008E6F23">
        <w:trPr>
          <w:trHeight w:val="1296"/>
        </w:trPr>
        <w:tc>
          <w:tcPr>
            <w:tcW w:w="2160" w:type="dxa"/>
            <w:hideMark/>
          </w:tcPr>
          <w:p w14:paraId="55A26ABF" w14:textId="77777777" w:rsidR="007D1965" w:rsidRPr="00BB0642" w:rsidRDefault="007D19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Tilahun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12</w:t>
            </w:r>
          </w:p>
        </w:tc>
        <w:tc>
          <w:tcPr>
            <w:tcW w:w="5130" w:type="dxa"/>
            <w:gridSpan w:val="2"/>
            <w:hideMark/>
          </w:tcPr>
          <w:p w14:paraId="53198BE6" w14:textId="5D860C9A" w:rsidR="007D1965" w:rsidRPr="00BB0642" w:rsidRDefault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. aureus 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(methicillin sensitive)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Non-Group A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D62C7F"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reptococcus</w:t>
            </w:r>
            <w:r w:rsidR="00D62C7F"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Acinetobacter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3011" w:type="dxa"/>
            <w:hideMark/>
          </w:tcPr>
          <w:p w14:paraId="10CC0E82" w14:textId="77777777" w:rsidR="007D1965" w:rsidRPr="00BB0642" w:rsidRDefault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bacter cloacae</w:t>
            </w:r>
          </w:p>
          <w:p w14:paraId="0F61F15D" w14:textId="260E4F5B" w:rsidR="007D1965" w:rsidRPr="00BB0642" w:rsidRDefault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bacter aeruginosa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Citrobacter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348046AA" w14:textId="77777777" w:rsidR="007D1965" w:rsidRPr="00BB0642" w:rsidRDefault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it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iversu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Klebsiella pneumoniae</w:t>
            </w:r>
          </w:p>
          <w:p w14:paraId="5EE32F36" w14:textId="674E2E07" w:rsidR="007D1965" w:rsidRPr="00BB0642" w:rsidRDefault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Klebsiell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xytoca</w:t>
            </w:r>
            <w:proofErr w:type="spellEnd"/>
          </w:p>
        </w:tc>
        <w:tc>
          <w:tcPr>
            <w:tcW w:w="2839" w:type="dxa"/>
          </w:tcPr>
          <w:p w14:paraId="30C43E06" w14:textId="4332EE55" w:rsidR="007D1965" w:rsidRPr="00BB0642" w:rsidRDefault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Klebsiell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zaenae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Escherichia coli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Salmonell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Shigell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lexneri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Providenci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ettgeri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Pseudomonas aeruginosa</w:t>
            </w:r>
          </w:p>
        </w:tc>
      </w:tr>
      <w:tr w:rsidR="007D1965" w:rsidRPr="00BB0642" w14:paraId="2D6D3844" w14:textId="20D9639A" w:rsidTr="008E6F23">
        <w:trPr>
          <w:trHeight w:val="2195"/>
        </w:trPr>
        <w:tc>
          <w:tcPr>
            <w:tcW w:w="2160" w:type="dxa"/>
            <w:hideMark/>
          </w:tcPr>
          <w:p w14:paraId="7ED7E9B7" w14:textId="77777777" w:rsidR="007D1965" w:rsidRPr="00BB0642" w:rsidRDefault="007D19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Tufa, 2020</w:t>
            </w:r>
          </w:p>
        </w:tc>
        <w:tc>
          <w:tcPr>
            <w:tcW w:w="5130" w:type="dxa"/>
            <w:gridSpan w:val="2"/>
            <w:hideMark/>
          </w:tcPr>
          <w:p w14:paraId="546C3CEB" w14:textId="2E92FEB5" w:rsidR="007D1965" w:rsidRPr="00BB0642" w:rsidRDefault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cinetobacter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3011" w:type="dxa"/>
            <w:hideMark/>
          </w:tcPr>
          <w:p w14:paraId="6B260CA3" w14:textId="4F85DF50" w:rsidR="007D1965" w:rsidRPr="00BB0642" w:rsidRDefault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nterobacter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Citrobacter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Klebsiell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Serratia marcescens</w:t>
            </w:r>
          </w:p>
          <w:p w14:paraId="4FAE09A2" w14:textId="6BC21943" w:rsidR="007D1965" w:rsidRPr="00BB0642" w:rsidRDefault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errati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iquefacien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Escherichia coli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Hafnia alvei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Prote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Providenci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luyever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2839" w:type="dxa"/>
          </w:tcPr>
          <w:p w14:paraId="1D7AB1ED" w14:textId="6BB1B66F" w:rsidR="007D1965" w:rsidRPr="00BB0642" w:rsidRDefault="007D1965" w:rsidP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eclerci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decarboxylat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oellerel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wisconsensi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Aeromona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ydrophi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ntone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gglomeran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elliotti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edece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avisae</w:t>
            </w:r>
            <w:proofErr w:type="spellEnd"/>
          </w:p>
          <w:p w14:paraId="0708992F" w14:textId="61D1E686" w:rsidR="007D1965" w:rsidRPr="00BB0642" w:rsidRDefault="007D1965" w:rsidP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aoultel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6FE94982" w14:textId="77777777" w:rsidR="007D1965" w:rsidRPr="00BB0642" w:rsidRDefault="007D1965" w:rsidP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mamona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testosterone</w:t>
            </w:r>
          </w:p>
          <w:p w14:paraId="63B5EB39" w14:textId="77777777" w:rsidR="007D1965" w:rsidRPr="00BB0642" w:rsidRDefault="007D1965" w:rsidP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ahnel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quatilis</w:t>
            </w:r>
            <w:proofErr w:type="spellEnd"/>
          </w:p>
          <w:p w14:paraId="668F6930" w14:textId="550DD23B" w:rsidR="007D1965" w:rsidRPr="00BB0642" w:rsidRDefault="007D1965" w:rsidP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Yokenel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egensburgei</w:t>
            </w:r>
            <w:proofErr w:type="spellEnd"/>
          </w:p>
        </w:tc>
      </w:tr>
      <w:tr w:rsidR="007D1965" w:rsidRPr="00BB0642" w14:paraId="1B2A67AA" w14:textId="6FB08145" w:rsidTr="008E6F23">
        <w:trPr>
          <w:trHeight w:val="600"/>
        </w:trPr>
        <w:tc>
          <w:tcPr>
            <w:tcW w:w="2160" w:type="dxa"/>
            <w:hideMark/>
          </w:tcPr>
          <w:p w14:paraId="52146072" w14:textId="77777777" w:rsidR="007D1965" w:rsidRPr="00BB0642" w:rsidRDefault="007D19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Watanabe, 2019</w:t>
            </w:r>
          </w:p>
        </w:tc>
        <w:tc>
          <w:tcPr>
            <w:tcW w:w="5130" w:type="dxa"/>
            <w:gridSpan w:val="2"/>
            <w:hideMark/>
          </w:tcPr>
          <w:p w14:paraId="23E38451" w14:textId="77777777" w:rsidR="007D1965" w:rsidRPr="00BB0642" w:rsidRDefault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acillus cereus</w:t>
            </w:r>
          </w:p>
          <w:p w14:paraId="14A2C36B" w14:textId="380F6B9A" w:rsidR="007D1965" w:rsidRPr="00BB0642" w:rsidRDefault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. subtili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Wolbachia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5850" w:type="dxa"/>
            <w:gridSpan w:val="2"/>
            <w:hideMark/>
          </w:tcPr>
          <w:p w14:paraId="2964E25D" w14:textId="77777777" w:rsidR="007D1965" w:rsidRPr="00BB0642" w:rsidRDefault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7D1965" w:rsidRPr="00BB0642" w14:paraId="7FC28B0F" w14:textId="27BE7EB7" w:rsidTr="008E6F23">
        <w:trPr>
          <w:trHeight w:val="3168"/>
        </w:trPr>
        <w:tc>
          <w:tcPr>
            <w:tcW w:w="2160" w:type="dxa"/>
            <w:tcBorders>
              <w:bottom w:val="single" w:sz="4" w:space="0" w:color="auto"/>
            </w:tcBorders>
            <w:hideMark/>
          </w:tcPr>
          <w:p w14:paraId="44D7AFE9" w14:textId="77777777" w:rsidR="007D1965" w:rsidRPr="00BB0642" w:rsidRDefault="007D19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Wiktorczyk-Kapischke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22</w:t>
            </w:r>
          </w:p>
        </w:tc>
        <w:tc>
          <w:tcPr>
            <w:tcW w:w="5130" w:type="dxa"/>
            <w:gridSpan w:val="2"/>
            <w:tcBorders>
              <w:bottom w:val="single" w:sz="4" w:space="0" w:color="auto"/>
            </w:tcBorders>
            <w:hideMark/>
          </w:tcPr>
          <w:p w14:paraId="20BA9444" w14:textId="77777777" w:rsidR="007D1965" w:rsidRPr="00BB0642" w:rsidRDefault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Methicillin resistant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S. aureus 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(MRSA)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E. faecalis</w:t>
            </w:r>
          </w:p>
          <w:p w14:paraId="30D6CB06" w14:textId="77777777" w:rsidR="007D1965" w:rsidRPr="00BB0642" w:rsidRDefault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. faecium</w:t>
            </w:r>
          </w:p>
          <w:p w14:paraId="3B37623F" w14:textId="77777777" w:rsidR="007D1965" w:rsidRPr="00BB0642" w:rsidRDefault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nterococcu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allinarum</w:t>
            </w:r>
            <w:proofErr w:type="spellEnd"/>
          </w:p>
          <w:p w14:paraId="56C0E626" w14:textId="77777777" w:rsidR="007D1965" w:rsidRPr="00BB0642" w:rsidRDefault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nterococcu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sseliflavus</w:t>
            </w:r>
            <w:proofErr w:type="spellEnd"/>
          </w:p>
          <w:p w14:paraId="16DAC4FA" w14:textId="414A22C9" w:rsidR="007D1965" w:rsidRPr="00BB0642" w:rsidRDefault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nterococcu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irae</w:t>
            </w:r>
            <w:proofErr w:type="spellEnd"/>
          </w:p>
        </w:tc>
        <w:tc>
          <w:tcPr>
            <w:tcW w:w="3011" w:type="dxa"/>
            <w:tcBorders>
              <w:bottom w:val="single" w:sz="4" w:space="0" w:color="auto"/>
            </w:tcBorders>
            <w:hideMark/>
          </w:tcPr>
          <w:p w14:paraId="7205DC8F" w14:textId="77777777" w:rsidR="007D1965" w:rsidRPr="00BB0642" w:rsidRDefault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bacter cloacae</w:t>
            </w:r>
          </w:p>
          <w:p w14:paraId="37850C13" w14:textId="77777777" w:rsidR="007D1965" w:rsidRPr="00BB0642" w:rsidRDefault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nte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ormaechei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Cit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reundii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Klebsiella pneumoniae</w:t>
            </w:r>
          </w:p>
          <w:p w14:paraId="3EBE1B9D" w14:textId="77777777" w:rsidR="007D1965" w:rsidRPr="00BB0642" w:rsidRDefault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Klebsiell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xytoca</w:t>
            </w:r>
            <w:proofErr w:type="spellEnd"/>
          </w:p>
          <w:p w14:paraId="5D81BA81" w14:textId="77777777" w:rsidR="007D1965" w:rsidRPr="00BB0642" w:rsidRDefault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Klebsiell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arico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Serratia marcescens</w:t>
            </w:r>
          </w:p>
          <w:p w14:paraId="29E00AFD" w14:textId="77777777" w:rsidR="007D1965" w:rsidRPr="00BB0642" w:rsidRDefault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errati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iquefacien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Escherichia coli</w:t>
            </w:r>
          </w:p>
          <w:p w14:paraId="21FF1449" w14:textId="77777777" w:rsidR="007D1965" w:rsidRPr="00BB0642" w:rsidRDefault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scherichi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ermannii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Hafnia alvei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Proteus mirabilis</w:t>
            </w:r>
          </w:p>
          <w:p w14:paraId="6E32AA32" w14:textId="77777777" w:rsidR="007D1965" w:rsidRPr="00BB0642" w:rsidRDefault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oteus vulgaris</w:t>
            </w:r>
          </w:p>
          <w:p w14:paraId="40947ED4" w14:textId="77777777" w:rsidR="007D1965" w:rsidRPr="00BB0642" w:rsidRDefault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roteu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ettgeri</w:t>
            </w:r>
            <w:proofErr w:type="spellEnd"/>
          </w:p>
          <w:p w14:paraId="6E2E156E" w14:textId="438C1BB1" w:rsidR="007D1965" w:rsidRPr="00BB0642" w:rsidRDefault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roteu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ausei</w:t>
            </w:r>
            <w:proofErr w:type="spellEnd"/>
          </w:p>
        </w:tc>
        <w:tc>
          <w:tcPr>
            <w:tcW w:w="2839" w:type="dxa"/>
            <w:tcBorders>
              <w:bottom w:val="single" w:sz="4" w:space="0" w:color="auto"/>
            </w:tcBorders>
          </w:tcPr>
          <w:p w14:paraId="4330C8C8" w14:textId="77777777" w:rsidR="007D1965" w:rsidRPr="00BB0642" w:rsidRDefault="007D1965" w:rsidP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rovidenci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uartii</w:t>
            </w:r>
            <w:proofErr w:type="spellEnd"/>
          </w:p>
          <w:p w14:paraId="41936FC8" w14:textId="77777777" w:rsidR="007D1965" w:rsidRPr="00BB0642" w:rsidRDefault="007D1965" w:rsidP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rovidenci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ettgeri</w:t>
            </w:r>
            <w:proofErr w:type="spellEnd"/>
          </w:p>
          <w:p w14:paraId="50341E4D" w14:textId="059482CF" w:rsidR="007D1965" w:rsidRPr="00BB0642" w:rsidRDefault="007D1965" w:rsidP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rovidenci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lcalifacien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eclerci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decarboxylat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organel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morganii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oellerel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wisconsensi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rdatel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rematum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lesiomona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higelloide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ntoe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gglomeran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Wohlfahrtiimona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hitiniclastic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elliotti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aoultel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rnithinolytica</w:t>
            </w:r>
            <w:proofErr w:type="spellEnd"/>
          </w:p>
          <w:p w14:paraId="036129DB" w14:textId="7A7B5738" w:rsidR="007D1965" w:rsidRPr="00BB0642" w:rsidRDefault="007D1965" w:rsidP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aoultel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lanticola</w:t>
            </w:r>
            <w:proofErr w:type="spellEnd"/>
          </w:p>
        </w:tc>
      </w:tr>
      <w:tr w:rsidR="007D1965" w:rsidRPr="00BB0642" w14:paraId="64FA572B" w14:textId="4C3F9CC3" w:rsidTr="008E6F23">
        <w:trPr>
          <w:trHeight w:val="2564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5DB6C8" w14:textId="77777777" w:rsidR="007D1965" w:rsidRPr="00BB0642" w:rsidRDefault="007D19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Zarchi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09</w:t>
            </w:r>
          </w:p>
        </w:tc>
        <w:tc>
          <w:tcPr>
            <w:tcW w:w="513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49ABE5" w14:textId="77777777" w:rsidR="007D1965" w:rsidRPr="00BB0642" w:rsidRDefault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. epidermidis</w:t>
            </w:r>
          </w:p>
          <w:p w14:paraId="019AA797" w14:textId="77777777" w:rsidR="00D62C7F" w:rsidRPr="00BB0642" w:rsidRDefault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. aureus 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(methicillin sensitive)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  <w:p w14:paraId="315474AA" w14:textId="7CFAB0D9" w:rsidR="007D1965" w:rsidRPr="00BB0642" w:rsidRDefault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. saprophyticu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Streptococc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100C7CFF" w14:textId="77777777" w:rsidR="007D1965" w:rsidRPr="00BB0642" w:rsidRDefault="007D19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Strep Group D</w:t>
            </w:r>
          </w:p>
          <w:p w14:paraId="4A23F0F1" w14:textId="77777777" w:rsidR="007D1965" w:rsidRPr="00BB0642" w:rsidRDefault="007D19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Strep non group D</w:t>
            </w:r>
          </w:p>
          <w:p w14:paraId="1F75763D" w14:textId="42FF7616" w:rsidR="007D1965" w:rsidRPr="00BB0642" w:rsidRDefault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Strep non group A and B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acillus </w:t>
            </w:r>
            <w:r w:rsidR="00AA4175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585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78B40B" w14:textId="77777777" w:rsidR="007D1965" w:rsidRPr="00BB0642" w:rsidRDefault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bacter cloacae</w:t>
            </w:r>
          </w:p>
          <w:p w14:paraId="569FE69B" w14:textId="77777777" w:rsidR="007D1965" w:rsidRPr="00BB0642" w:rsidRDefault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bacter aerogene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Cit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reundii</w:t>
            </w:r>
            <w:proofErr w:type="spellEnd"/>
          </w:p>
          <w:p w14:paraId="4F5EB5A1" w14:textId="77777777" w:rsidR="007D1965" w:rsidRPr="00BB0642" w:rsidRDefault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itrobacte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iversu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Klebsiella pneumoniae</w:t>
            </w:r>
          </w:p>
          <w:p w14:paraId="7F6ABBD9" w14:textId="77777777" w:rsidR="007D1965" w:rsidRPr="00BB0642" w:rsidRDefault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Klebsiell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xytoc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Escherichia coli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Proteus mirabilis</w:t>
            </w:r>
          </w:p>
          <w:p w14:paraId="385C107E" w14:textId="3CB57648" w:rsidR="007D1965" w:rsidRPr="00BB0642" w:rsidRDefault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oteus vulgari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organel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morganii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Pseudomonas aeruginosa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dwardsiellae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rada</w:t>
            </w:r>
            <w:proofErr w:type="spellEnd"/>
          </w:p>
        </w:tc>
      </w:tr>
    </w:tbl>
    <w:p w14:paraId="26475963" w14:textId="3350022E" w:rsidR="0013491C" w:rsidRPr="00896032" w:rsidRDefault="0013491C">
      <w:pPr>
        <w:rPr>
          <w:rFonts w:ascii="Times New Roman" w:hAnsi="Times New Roman" w:cs="Times New Roman"/>
          <w:sz w:val="20"/>
          <w:szCs w:val="20"/>
        </w:rPr>
      </w:pPr>
    </w:p>
    <w:p w14:paraId="419B9F00" w14:textId="77777777" w:rsidR="00AB2E6C" w:rsidRPr="00896032" w:rsidRDefault="00AB2E6C">
      <w:pPr>
        <w:rPr>
          <w:rFonts w:ascii="Times New Roman" w:hAnsi="Times New Roman" w:cs="Times New Roman"/>
          <w:szCs w:val="24"/>
        </w:rPr>
      </w:pPr>
      <w:r w:rsidRPr="00896032">
        <w:rPr>
          <w:rFonts w:ascii="Times New Roman" w:hAnsi="Times New Roman" w:cs="Times New Roman"/>
          <w:szCs w:val="24"/>
        </w:rPr>
        <w:br w:type="page"/>
      </w:r>
    </w:p>
    <w:p w14:paraId="1F7070C2" w14:textId="0B48A020" w:rsidR="007D1965" w:rsidRDefault="00E2527B" w:rsidP="009F42D8">
      <w:pPr>
        <w:spacing w:after="0" w:line="24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lastRenderedPageBreak/>
        <w:t xml:space="preserve">Supplemental </w:t>
      </w:r>
      <w:r w:rsidR="007D1965" w:rsidRPr="009103EC">
        <w:rPr>
          <w:rFonts w:ascii="Times New Roman" w:hAnsi="Times New Roman" w:cs="Times New Roman"/>
          <w:b/>
          <w:bCs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Cs w:val="24"/>
        </w:rPr>
        <w:t>3</w:t>
      </w:r>
      <w:r w:rsidR="007D1965" w:rsidRPr="009103EC">
        <w:rPr>
          <w:rFonts w:ascii="Times New Roman" w:hAnsi="Times New Roman" w:cs="Times New Roman"/>
          <w:b/>
          <w:bCs/>
          <w:szCs w:val="24"/>
        </w:rPr>
        <w:t>.</w:t>
      </w:r>
      <w:r w:rsidR="007D1965" w:rsidRPr="00BB0642">
        <w:rPr>
          <w:rFonts w:ascii="Times New Roman" w:hAnsi="Times New Roman" w:cs="Times New Roman"/>
          <w:szCs w:val="24"/>
        </w:rPr>
        <w:t xml:space="preserve"> Viral, fungal, and yeast isolates identified by studies examining the carriage</w:t>
      </w:r>
      <w:r w:rsidR="007547DD">
        <w:rPr>
          <w:rFonts w:ascii="Times New Roman" w:hAnsi="Times New Roman" w:cs="Times New Roman"/>
          <w:szCs w:val="24"/>
        </w:rPr>
        <w:t>, colonization, or transmission of</w:t>
      </w:r>
      <w:r w:rsidR="007D1965" w:rsidRPr="00BB0642">
        <w:rPr>
          <w:rFonts w:ascii="Times New Roman" w:hAnsi="Times New Roman" w:cs="Times New Roman"/>
          <w:szCs w:val="24"/>
        </w:rPr>
        <w:t xml:space="preserve"> microorganisms via </w:t>
      </w:r>
      <w:r w:rsidR="009103EC">
        <w:rPr>
          <w:rFonts w:ascii="Times New Roman" w:hAnsi="Times New Roman" w:cs="Times New Roman"/>
          <w:szCs w:val="24"/>
        </w:rPr>
        <w:t>arthropods</w:t>
      </w:r>
      <w:r w:rsidR="007D1965" w:rsidRPr="00BB0642">
        <w:rPr>
          <w:rFonts w:ascii="Times New Roman" w:hAnsi="Times New Roman" w:cs="Times New Roman"/>
          <w:szCs w:val="24"/>
        </w:rPr>
        <w:t xml:space="preserve"> in healthcare and community-control settings.</w:t>
      </w:r>
    </w:p>
    <w:p w14:paraId="387AB1FD" w14:textId="77777777" w:rsidR="00991E5A" w:rsidRPr="00BB0642" w:rsidRDefault="00991E5A" w:rsidP="009F42D8">
      <w:pPr>
        <w:spacing w:after="0" w:line="240" w:lineRule="auto"/>
        <w:rPr>
          <w:rFonts w:ascii="Times New Roman" w:hAnsi="Times New Roman" w:cs="Times New Roman"/>
          <w:szCs w:val="24"/>
        </w:rPr>
      </w:pPr>
    </w:p>
    <w:tbl>
      <w:tblPr>
        <w:tblStyle w:val="TableGrid"/>
        <w:tblW w:w="131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0"/>
        <w:gridCol w:w="3180"/>
        <w:gridCol w:w="3595"/>
        <w:gridCol w:w="3930"/>
      </w:tblGrid>
      <w:tr w:rsidR="007D1965" w:rsidRPr="00BB0642" w14:paraId="730AE6A7" w14:textId="77777777" w:rsidTr="008E6F23">
        <w:trPr>
          <w:trHeight w:val="300"/>
        </w:trPr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F135FD2" w14:textId="77777777" w:rsidR="007D1965" w:rsidRPr="00BB0642" w:rsidRDefault="007D1965" w:rsidP="00371F7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udy ID</w:t>
            </w:r>
          </w:p>
        </w:tc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A9A5DE4" w14:textId="77777777" w:rsidR="007D1965" w:rsidRPr="00BB0642" w:rsidRDefault="007D1965" w:rsidP="00371F7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iruses</w:t>
            </w:r>
          </w:p>
        </w:tc>
        <w:tc>
          <w:tcPr>
            <w:tcW w:w="75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F10D010" w14:textId="77777777" w:rsidR="007D1965" w:rsidRPr="00BB0642" w:rsidRDefault="007D1965" w:rsidP="00371F7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ungi/Yeast</w:t>
            </w:r>
          </w:p>
        </w:tc>
      </w:tr>
      <w:tr w:rsidR="007D1965" w:rsidRPr="00BB0642" w14:paraId="0DF6EA40" w14:textId="77777777" w:rsidTr="008E6F23">
        <w:trPr>
          <w:trHeight w:val="287"/>
        </w:trPr>
        <w:tc>
          <w:tcPr>
            <w:tcW w:w="2490" w:type="dxa"/>
            <w:tcBorders>
              <w:top w:val="single" w:sz="4" w:space="0" w:color="auto"/>
            </w:tcBorders>
            <w:hideMark/>
          </w:tcPr>
          <w:p w14:paraId="1B173006" w14:textId="77777777" w:rsidR="007D1965" w:rsidRPr="00BB0642" w:rsidRDefault="007D1965" w:rsidP="00371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Almeida-Nunes, 2016</w:t>
            </w:r>
          </w:p>
        </w:tc>
        <w:tc>
          <w:tcPr>
            <w:tcW w:w="3180" w:type="dxa"/>
            <w:tcBorders>
              <w:top w:val="single" w:sz="4" w:space="0" w:color="auto"/>
            </w:tcBorders>
            <w:hideMark/>
          </w:tcPr>
          <w:p w14:paraId="1968A513" w14:textId="77777777" w:rsidR="007D1965" w:rsidRPr="00BB0642" w:rsidRDefault="007D1965" w:rsidP="00371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Dengue virus 1-4</w:t>
            </w:r>
          </w:p>
        </w:tc>
        <w:tc>
          <w:tcPr>
            <w:tcW w:w="7525" w:type="dxa"/>
            <w:gridSpan w:val="2"/>
            <w:tcBorders>
              <w:top w:val="single" w:sz="4" w:space="0" w:color="auto"/>
            </w:tcBorders>
            <w:hideMark/>
          </w:tcPr>
          <w:p w14:paraId="5E9179B4" w14:textId="77777777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BB0642" w:rsidRPr="00BB0642" w14:paraId="1707A3B6" w14:textId="77777777" w:rsidTr="00BB0642">
        <w:trPr>
          <w:trHeight w:val="1790"/>
        </w:trPr>
        <w:tc>
          <w:tcPr>
            <w:tcW w:w="2490" w:type="dxa"/>
            <w:hideMark/>
          </w:tcPr>
          <w:p w14:paraId="54855664" w14:textId="77777777" w:rsidR="007D1965" w:rsidRPr="00BB0642" w:rsidRDefault="007D1965" w:rsidP="00371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Aquino, 2013</w:t>
            </w:r>
          </w:p>
        </w:tc>
        <w:tc>
          <w:tcPr>
            <w:tcW w:w="3180" w:type="dxa"/>
            <w:hideMark/>
          </w:tcPr>
          <w:p w14:paraId="3F7B7564" w14:textId="77777777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595" w:type="dxa"/>
            <w:hideMark/>
          </w:tcPr>
          <w:p w14:paraId="7E534F25" w14:textId="77777777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spergillus flavus</w:t>
            </w:r>
          </w:p>
          <w:p w14:paraId="7C9A69D5" w14:textId="77777777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colecobasidium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spp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  <w:p w14:paraId="5D104C21" w14:textId="07C3C648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urpureocillium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ilacinum</w:t>
            </w:r>
            <w:proofErr w:type="spellEnd"/>
          </w:p>
          <w:p w14:paraId="55457A69" w14:textId="77777777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spergillus 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spp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</w:p>
          <w:p w14:paraId="6575E19D" w14:textId="4368F9BF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lado</w:t>
            </w:r>
            <w:r w:rsidR="00AB2E6C"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orium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765D2B35" w14:textId="77777777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Fusarium 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spp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</w:p>
          <w:p w14:paraId="6F4F9506" w14:textId="77777777" w:rsidR="007D1965" w:rsidRPr="00BB0642" w:rsidRDefault="007D1965" w:rsidP="00371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Mucor 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7D83478C" w14:textId="77777777" w:rsidR="007D1965" w:rsidRPr="00BB0642" w:rsidRDefault="007D1965" w:rsidP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Rhizopus 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spp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</w:p>
          <w:p w14:paraId="01377221" w14:textId="72580348" w:rsidR="007D1965" w:rsidRPr="00BB0642" w:rsidRDefault="007D1965" w:rsidP="007D196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lternaria 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3930" w:type="dxa"/>
          </w:tcPr>
          <w:p w14:paraId="47220C9E" w14:textId="77777777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Verticillium 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004ADED2" w14:textId="77777777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unninghamel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spp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</w:p>
          <w:p w14:paraId="5352DFED" w14:textId="77777777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unninghamel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echinulate</w:t>
            </w:r>
          </w:p>
          <w:p w14:paraId="2D65656F" w14:textId="77777777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enicillium 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spp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</w:p>
          <w:p w14:paraId="25F12F7D" w14:textId="146F456D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cremonium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1570F2E4" w14:textId="77777777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Fusarium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olani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  <w:p w14:paraId="30B791EC" w14:textId="7003BF4A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colecbasidium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0D65D777" w14:textId="39D601B7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hodotoru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</w:tr>
      <w:tr w:rsidR="007D1965" w:rsidRPr="00BB0642" w14:paraId="69FE5EBC" w14:textId="77777777" w:rsidTr="00BB0642">
        <w:trPr>
          <w:trHeight w:val="1800"/>
        </w:trPr>
        <w:tc>
          <w:tcPr>
            <w:tcW w:w="2490" w:type="dxa"/>
            <w:hideMark/>
          </w:tcPr>
          <w:p w14:paraId="5449F85B" w14:textId="77777777" w:rsidR="007D1965" w:rsidRPr="00BB0642" w:rsidRDefault="007D1965" w:rsidP="00371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Chiuya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21</w:t>
            </w:r>
          </w:p>
        </w:tc>
        <w:tc>
          <w:tcPr>
            <w:tcW w:w="3180" w:type="dxa"/>
            <w:hideMark/>
          </w:tcPr>
          <w:p w14:paraId="1C471AA6" w14:textId="6D6CF3EE" w:rsidR="007D1965" w:rsidRPr="00BB0642" w:rsidRDefault="007D1965" w:rsidP="00371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 xml:space="preserve">Identified in </w:t>
            </w:r>
            <w:r w:rsidRPr="00BB064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munity setting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:</w:t>
            </w:r>
          </w:p>
          <w:p w14:paraId="6ED60C12" w14:textId="77777777" w:rsidR="007D1965" w:rsidRPr="00BB0642" w:rsidRDefault="007D1965" w:rsidP="00371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Flavivirus</w:t>
            </w:r>
          </w:p>
          <w:p w14:paraId="249A1077" w14:textId="77777777" w:rsidR="007D1965" w:rsidRPr="00BB0642" w:rsidRDefault="007D1965" w:rsidP="00371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Alphavirus</w:t>
            </w:r>
          </w:p>
          <w:p w14:paraId="45767DDF" w14:textId="188C6CFE" w:rsidR="007D1965" w:rsidRPr="00BB0642" w:rsidRDefault="007D1965" w:rsidP="00371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Phlebovirus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Orthobunya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-virus</w:t>
            </w:r>
          </w:p>
          <w:p w14:paraId="6DC7A947" w14:textId="77777777" w:rsidR="007D1965" w:rsidRPr="00BB0642" w:rsidRDefault="007D1965" w:rsidP="00371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Nairovirus</w:t>
            </w:r>
            <w:proofErr w:type="spellEnd"/>
          </w:p>
          <w:p w14:paraId="1FB5FDC2" w14:textId="77777777" w:rsidR="007D1965" w:rsidRPr="00BB0642" w:rsidRDefault="007D1965" w:rsidP="00371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Thogotovirus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br/>
            </w:r>
          </w:p>
          <w:p w14:paraId="23D4C3C9" w14:textId="77777777" w:rsidR="007D1965" w:rsidRPr="00BB0642" w:rsidRDefault="007D1965" w:rsidP="00371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 xml:space="preserve">Identified in </w:t>
            </w:r>
            <w:r w:rsidRPr="00BB064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healthcare 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setting:</w:t>
            </w:r>
          </w:p>
          <w:p w14:paraId="3467B45C" w14:textId="77777777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Sindbis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 xml:space="preserve"> virus</w:t>
            </w:r>
          </w:p>
        </w:tc>
        <w:tc>
          <w:tcPr>
            <w:tcW w:w="7525" w:type="dxa"/>
            <w:gridSpan w:val="2"/>
            <w:hideMark/>
          </w:tcPr>
          <w:p w14:paraId="097F0C0F" w14:textId="77777777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7D1965" w:rsidRPr="00BB0642" w14:paraId="047CB35B" w14:textId="77777777" w:rsidTr="00BB0642">
        <w:trPr>
          <w:trHeight w:val="341"/>
        </w:trPr>
        <w:tc>
          <w:tcPr>
            <w:tcW w:w="2490" w:type="dxa"/>
            <w:hideMark/>
          </w:tcPr>
          <w:p w14:paraId="2C230447" w14:textId="77777777" w:rsidR="007D1965" w:rsidRPr="00BB0642" w:rsidRDefault="007D1965" w:rsidP="00371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Daniel, 1992</w:t>
            </w:r>
          </w:p>
        </w:tc>
        <w:tc>
          <w:tcPr>
            <w:tcW w:w="3180" w:type="dxa"/>
            <w:hideMark/>
          </w:tcPr>
          <w:p w14:paraId="33F3F2E6" w14:textId="77777777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7525" w:type="dxa"/>
            <w:gridSpan w:val="2"/>
            <w:hideMark/>
          </w:tcPr>
          <w:p w14:paraId="74A1F68F" w14:textId="20A13D45" w:rsidR="007D1965" w:rsidRPr="00BB0642" w:rsidRDefault="007D1965" w:rsidP="00371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Reported, but unspecified</w:t>
            </w:r>
          </w:p>
        </w:tc>
      </w:tr>
      <w:tr w:rsidR="007D1965" w:rsidRPr="00BB0642" w14:paraId="65A3C4FC" w14:textId="77777777" w:rsidTr="00BB0642">
        <w:trPr>
          <w:trHeight w:val="1200"/>
        </w:trPr>
        <w:tc>
          <w:tcPr>
            <w:tcW w:w="2490" w:type="dxa"/>
            <w:hideMark/>
          </w:tcPr>
          <w:p w14:paraId="3EF950A6" w14:textId="77777777" w:rsidR="007D1965" w:rsidRPr="00BB0642" w:rsidRDefault="007D1965" w:rsidP="00371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Davari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12</w:t>
            </w:r>
          </w:p>
        </w:tc>
        <w:tc>
          <w:tcPr>
            <w:tcW w:w="3180" w:type="dxa"/>
            <w:hideMark/>
          </w:tcPr>
          <w:p w14:paraId="2EC4347A" w14:textId="77777777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7525" w:type="dxa"/>
            <w:gridSpan w:val="2"/>
            <w:hideMark/>
          </w:tcPr>
          <w:p w14:paraId="38F81497" w14:textId="77777777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spergillus flavus</w:t>
            </w:r>
          </w:p>
          <w:p w14:paraId="203AB422" w14:textId="77777777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spergillu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iger</w:t>
            </w:r>
            <w:proofErr w:type="spellEnd"/>
          </w:p>
          <w:p w14:paraId="071D3693" w14:textId="175B8F90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enicillium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06C35E0D" w14:textId="2E87FE95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isarium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0FFBD87D" w14:textId="1CDA91F9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cro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ri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ypseum</w:t>
            </w:r>
            <w:proofErr w:type="spellEnd"/>
          </w:p>
          <w:p w14:paraId="58343360" w14:textId="2D41E071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lternri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</w:tr>
      <w:tr w:rsidR="007D1965" w:rsidRPr="00BB0642" w14:paraId="683A9143" w14:textId="77777777" w:rsidTr="00BB0642">
        <w:trPr>
          <w:trHeight w:val="314"/>
        </w:trPr>
        <w:tc>
          <w:tcPr>
            <w:tcW w:w="2490" w:type="dxa"/>
            <w:hideMark/>
          </w:tcPr>
          <w:p w14:paraId="593FD01A" w14:textId="77777777" w:rsidR="007D1965" w:rsidRPr="00BB0642" w:rsidRDefault="007D1965" w:rsidP="00371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Ehelepola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18</w:t>
            </w:r>
          </w:p>
        </w:tc>
        <w:tc>
          <w:tcPr>
            <w:tcW w:w="3180" w:type="dxa"/>
            <w:hideMark/>
          </w:tcPr>
          <w:p w14:paraId="476C6C53" w14:textId="77777777" w:rsidR="007D1965" w:rsidRPr="00BB0642" w:rsidRDefault="007D1965" w:rsidP="00371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Dengue virus</w:t>
            </w:r>
          </w:p>
        </w:tc>
        <w:tc>
          <w:tcPr>
            <w:tcW w:w="7525" w:type="dxa"/>
            <w:gridSpan w:val="2"/>
            <w:hideMark/>
          </w:tcPr>
          <w:p w14:paraId="258486F8" w14:textId="77777777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7D1965" w:rsidRPr="00BB0642" w14:paraId="7E3A4383" w14:textId="77777777" w:rsidTr="00BB0642">
        <w:trPr>
          <w:trHeight w:val="881"/>
        </w:trPr>
        <w:tc>
          <w:tcPr>
            <w:tcW w:w="2490" w:type="dxa"/>
            <w:hideMark/>
          </w:tcPr>
          <w:p w14:paraId="1D6908AB" w14:textId="4BC3DB60" w:rsidR="007D1965" w:rsidRPr="00BB0642" w:rsidRDefault="007D1965" w:rsidP="00371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Fotedar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1991</w:t>
            </w:r>
            <w:r w:rsidR="00991E5A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3180" w:type="dxa"/>
            <w:hideMark/>
          </w:tcPr>
          <w:p w14:paraId="72337904" w14:textId="77777777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595" w:type="dxa"/>
            <w:hideMark/>
          </w:tcPr>
          <w:p w14:paraId="0CF7E644" w14:textId="4A4401FD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andida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Rhizomes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Mucor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Alternaria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3930" w:type="dxa"/>
          </w:tcPr>
          <w:p w14:paraId="6294B6EB" w14:textId="4ADEBE34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spergillu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iger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Aspergillus flavu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Aspergillus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Candida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</w:tr>
      <w:tr w:rsidR="007D1965" w:rsidRPr="00BB0642" w14:paraId="024806E1" w14:textId="77777777" w:rsidTr="00BB0642">
        <w:trPr>
          <w:trHeight w:val="1008"/>
        </w:trPr>
        <w:tc>
          <w:tcPr>
            <w:tcW w:w="2490" w:type="dxa"/>
            <w:hideMark/>
          </w:tcPr>
          <w:p w14:paraId="2CE363EB" w14:textId="17EBCA7D" w:rsidR="007D1965" w:rsidRPr="00BB0642" w:rsidRDefault="007D1965" w:rsidP="00371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Fotedar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1992</w:t>
            </w:r>
            <w:r w:rsidR="00991E5A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3180" w:type="dxa"/>
            <w:hideMark/>
          </w:tcPr>
          <w:p w14:paraId="4183F76B" w14:textId="77777777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595" w:type="dxa"/>
            <w:hideMark/>
          </w:tcPr>
          <w:p w14:paraId="7EB7AB58" w14:textId="0541E0E9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hizopu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Aspergillu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iger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Aspergillus flavu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Aspergillus fumigatus</w:t>
            </w:r>
          </w:p>
        </w:tc>
        <w:tc>
          <w:tcPr>
            <w:tcW w:w="3930" w:type="dxa"/>
          </w:tcPr>
          <w:p w14:paraId="67354940" w14:textId="15F9EBDC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lternaria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Mucor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Candida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</w:tr>
      <w:tr w:rsidR="00581177" w:rsidRPr="00BB0642" w14:paraId="0FDA3FE2" w14:textId="77777777" w:rsidTr="00BB0642">
        <w:trPr>
          <w:trHeight w:val="773"/>
        </w:trPr>
        <w:tc>
          <w:tcPr>
            <w:tcW w:w="2490" w:type="dxa"/>
            <w:hideMark/>
          </w:tcPr>
          <w:p w14:paraId="203C8510" w14:textId="4A57F1FB" w:rsidR="00581177" w:rsidRPr="00BB0642" w:rsidRDefault="00581177" w:rsidP="00371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Fotedar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1992</w:t>
            </w:r>
            <w:r w:rsidR="00991E5A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3180" w:type="dxa"/>
            <w:hideMark/>
          </w:tcPr>
          <w:p w14:paraId="054133C7" w14:textId="77777777" w:rsidR="00581177" w:rsidRPr="00BB0642" w:rsidRDefault="00581177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7525" w:type="dxa"/>
            <w:gridSpan w:val="2"/>
            <w:hideMark/>
          </w:tcPr>
          <w:p w14:paraId="5DACFBCC" w14:textId="77777777" w:rsidR="00581177" w:rsidRPr="00BB0642" w:rsidRDefault="00581177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spergillu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iger</w:t>
            </w:r>
            <w:proofErr w:type="spellEnd"/>
          </w:p>
          <w:p w14:paraId="19E20B5A" w14:textId="30C7AA31" w:rsidR="00581177" w:rsidRPr="00BB0642" w:rsidRDefault="00581177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eotrichum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Candida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</w:tr>
      <w:tr w:rsidR="00581177" w:rsidRPr="00BB0642" w14:paraId="7B34E395" w14:textId="77777777" w:rsidTr="00BB0642">
        <w:trPr>
          <w:trHeight w:val="576"/>
        </w:trPr>
        <w:tc>
          <w:tcPr>
            <w:tcW w:w="2490" w:type="dxa"/>
            <w:hideMark/>
          </w:tcPr>
          <w:p w14:paraId="42D17FD1" w14:textId="77777777" w:rsidR="00581177" w:rsidRPr="00BB0642" w:rsidRDefault="00581177" w:rsidP="00371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Frickmann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24</w:t>
            </w:r>
          </w:p>
        </w:tc>
        <w:tc>
          <w:tcPr>
            <w:tcW w:w="3180" w:type="dxa"/>
            <w:hideMark/>
          </w:tcPr>
          <w:p w14:paraId="11FD18D3" w14:textId="77777777" w:rsidR="00581177" w:rsidRPr="00BB0642" w:rsidRDefault="00581177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7525" w:type="dxa"/>
            <w:gridSpan w:val="2"/>
            <w:hideMark/>
          </w:tcPr>
          <w:p w14:paraId="719EFBF5" w14:textId="5E33AC4D" w:rsidR="00581177" w:rsidRPr="00BB0642" w:rsidRDefault="00581177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spergillus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Yeasts were identified, but were not specified.</w:t>
            </w:r>
          </w:p>
        </w:tc>
      </w:tr>
      <w:tr w:rsidR="007D1965" w:rsidRPr="00BB0642" w14:paraId="1E211C3B" w14:textId="77777777" w:rsidTr="00BB0642">
        <w:trPr>
          <w:trHeight w:val="3230"/>
        </w:trPr>
        <w:tc>
          <w:tcPr>
            <w:tcW w:w="2490" w:type="dxa"/>
            <w:hideMark/>
          </w:tcPr>
          <w:p w14:paraId="31C48525" w14:textId="77777777" w:rsidR="007D1965" w:rsidRPr="00BB0642" w:rsidRDefault="007D1965" w:rsidP="00371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Kassiri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15</w:t>
            </w:r>
          </w:p>
        </w:tc>
        <w:tc>
          <w:tcPr>
            <w:tcW w:w="3180" w:type="dxa"/>
            <w:hideMark/>
          </w:tcPr>
          <w:p w14:paraId="7E5F2421" w14:textId="77777777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595" w:type="dxa"/>
            <w:hideMark/>
          </w:tcPr>
          <w:p w14:paraId="586164FD" w14:textId="77777777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spergillus flavus</w:t>
            </w:r>
          </w:p>
          <w:p w14:paraId="1D973D12" w14:textId="77777777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spergillu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iger</w:t>
            </w:r>
            <w:proofErr w:type="spellEnd"/>
          </w:p>
          <w:p w14:paraId="562DC40B" w14:textId="77777777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spergillus fumigatus</w:t>
            </w:r>
          </w:p>
          <w:p w14:paraId="08354604" w14:textId="77777777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spergillu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erreus</w:t>
            </w:r>
            <w:proofErr w:type="spellEnd"/>
          </w:p>
          <w:p w14:paraId="2190CB64" w14:textId="55BD987F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Rhizopus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52D30EBD" w14:textId="635887F7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enicillium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4B2EEAE2" w14:textId="7C31AD0E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Mucorales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2F9F108C" w14:textId="70686E2D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lternaria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65A2A9A3" w14:textId="4A5D9213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ecilomyce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14D816EC" w14:textId="77777777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Myceli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erilia</w:t>
            </w:r>
            <w:proofErr w:type="spellEnd"/>
          </w:p>
          <w:p w14:paraId="71AE0876" w14:textId="0BE7C1DF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hryso</w:t>
            </w:r>
            <w:r w:rsidR="00AB2E6C"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rium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409B35A7" w14:textId="478E12B1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Monilia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1E5BF1D4" w14:textId="522E04F6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eotrichum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55A6F308" w14:textId="72802504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richo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ron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22F9F316" w14:textId="0EBDD7BF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hodotoru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3930" w:type="dxa"/>
          </w:tcPr>
          <w:p w14:paraId="572984DD" w14:textId="413F10C6" w:rsidR="00581177" w:rsidRPr="00BB0642" w:rsidRDefault="00581177" w:rsidP="005811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Zygosaccharomyces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6EDB0419" w14:textId="77777777" w:rsidR="00581177" w:rsidRPr="00BB0642" w:rsidRDefault="00581177" w:rsidP="005811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loecker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piculat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/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pis</w:t>
            </w:r>
            <w:proofErr w:type="spellEnd"/>
          </w:p>
          <w:p w14:paraId="63392FE9" w14:textId="77777777" w:rsidR="00581177" w:rsidRPr="00BB0642" w:rsidRDefault="00581177" w:rsidP="005811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ebaromyce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olymorphus</w:t>
            </w:r>
            <w:proofErr w:type="spellEnd"/>
          </w:p>
          <w:p w14:paraId="23EFEF2A" w14:textId="021B9ED7" w:rsidR="00581177" w:rsidRPr="00BB0642" w:rsidRDefault="00581177" w:rsidP="005811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ureobasidium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46B6D8DA" w14:textId="77777777" w:rsidR="00581177" w:rsidRPr="00BB0642" w:rsidRDefault="00581177" w:rsidP="005811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ndida albicans</w:t>
            </w:r>
          </w:p>
          <w:p w14:paraId="6FA9FEAE" w14:textId="77777777" w:rsidR="00581177" w:rsidRPr="00BB0642" w:rsidRDefault="00581177" w:rsidP="005811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andid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rapsilosis</w:t>
            </w:r>
            <w:proofErr w:type="spellEnd"/>
          </w:p>
          <w:p w14:paraId="679C5118" w14:textId="0F9AD61D" w:rsidR="00581177" w:rsidRPr="00BB0642" w:rsidRDefault="00581177" w:rsidP="005811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andida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Candid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amata</w:t>
            </w:r>
            <w:proofErr w:type="spellEnd"/>
          </w:p>
          <w:p w14:paraId="72DFF788" w14:textId="77777777" w:rsidR="00581177" w:rsidRPr="00BB0642" w:rsidRDefault="00581177" w:rsidP="005811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andid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lliculosa</w:t>
            </w:r>
            <w:proofErr w:type="spellEnd"/>
          </w:p>
          <w:p w14:paraId="1528193D" w14:textId="77777777" w:rsidR="00581177" w:rsidRPr="00BB0642" w:rsidRDefault="00581177" w:rsidP="005811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andid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ambica</w:t>
            </w:r>
            <w:proofErr w:type="spellEnd"/>
          </w:p>
          <w:p w14:paraId="3E5D0450" w14:textId="77777777" w:rsidR="00581177" w:rsidRPr="00BB0642" w:rsidRDefault="00581177" w:rsidP="005811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andid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uilliermondii</w:t>
            </w:r>
            <w:proofErr w:type="spellEnd"/>
          </w:p>
          <w:p w14:paraId="117B5206" w14:textId="77777777" w:rsidR="00581177" w:rsidRPr="00BB0642" w:rsidRDefault="00581177" w:rsidP="005811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ndida catenulate</w:t>
            </w:r>
          </w:p>
          <w:p w14:paraId="69EF5873" w14:textId="4306654E" w:rsidR="007D1965" w:rsidRPr="00BB0642" w:rsidRDefault="00581177" w:rsidP="005811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andid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usitaniae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,</w:t>
            </w:r>
          </w:p>
        </w:tc>
      </w:tr>
      <w:tr w:rsidR="007D1965" w:rsidRPr="00BB0642" w14:paraId="3102AF5F" w14:textId="77777777" w:rsidTr="00BB0642">
        <w:trPr>
          <w:trHeight w:val="1340"/>
        </w:trPr>
        <w:tc>
          <w:tcPr>
            <w:tcW w:w="2490" w:type="dxa"/>
            <w:hideMark/>
          </w:tcPr>
          <w:p w14:paraId="7744BED9" w14:textId="77777777" w:rsidR="007D1965" w:rsidRPr="00BB0642" w:rsidRDefault="007D1965" w:rsidP="00371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Khodabandeh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20</w:t>
            </w:r>
          </w:p>
        </w:tc>
        <w:tc>
          <w:tcPr>
            <w:tcW w:w="3180" w:type="dxa"/>
            <w:hideMark/>
          </w:tcPr>
          <w:p w14:paraId="0D3E8F0A" w14:textId="77777777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595" w:type="dxa"/>
            <w:hideMark/>
          </w:tcPr>
          <w:p w14:paraId="338E524D" w14:textId="77777777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spergillu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iger</w:t>
            </w:r>
            <w:proofErr w:type="spellEnd"/>
          </w:p>
          <w:p w14:paraId="25624D44" w14:textId="32182C74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enicillium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3B176E4B" w14:textId="71C2BCBC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Rhizopus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4F4A7794" w14:textId="55054B99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Mucor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., 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Candida albicans</w:t>
            </w:r>
          </w:p>
          <w:p w14:paraId="34021ACC" w14:textId="2CA8D4C5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ndida glabrata</w:t>
            </w:r>
          </w:p>
        </w:tc>
        <w:tc>
          <w:tcPr>
            <w:tcW w:w="3930" w:type="dxa"/>
          </w:tcPr>
          <w:p w14:paraId="24D855AE" w14:textId="34105E14" w:rsidR="00581177" w:rsidRPr="00BB0642" w:rsidRDefault="00581177" w:rsidP="005811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andida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Candid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rusei</w:t>
            </w:r>
            <w:proofErr w:type="spellEnd"/>
          </w:p>
          <w:p w14:paraId="1A5BC643" w14:textId="77777777" w:rsidR="00581177" w:rsidRPr="00BB0642" w:rsidRDefault="00581177" w:rsidP="005811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andid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luyveri</w:t>
            </w:r>
            <w:proofErr w:type="spellEnd"/>
          </w:p>
          <w:p w14:paraId="4DD1A7D8" w14:textId="77777777" w:rsidR="00581177" w:rsidRPr="00BB0642" w:rsidRDefault="00581177" w:rsidP="005811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andid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swanathii</w:t>
            </w:r>
            <w:proofErr w:type="spellEnd"/>
          </w:p>
          <w:p w14:paraId="4FCAC55F" w14:textId="7F20E973" w:rsidR="007D1965" w:rsidRPr="00BB0642" w:rsidRDefault="00581177" w:rsidP="005811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ndida tropicalis</w:t>
            </w:r>
          </w:p>
        </w:tc>
      </w:tr>
      <w:tr w:rsidR="00581177" w:rsidRPr="00BB0642" w14:paraId="4B1AF416" w14:textId="77777777" w:rsidTr="00BB0642">
        <w:trPr>
          <w:trHeight w:val="600"/>
        </w:trPr>
        <w:tc>
          <w:tcPr>
            <w:tcW w:w="2490" w:type="dxa"/>
            <w:hideMark/>
          </w:tcPr>
          <w:p w14:paraId="4F0E8B87" w14:textId="77777777" w:rsidR="00581177" w:rsidRPr="00BB0642" w:rsidRDefault="00581177" w:rsidP="00371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Krokovsky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22</w:t>
            </w:r>
          </w:p>
        </w:tc>
        <w:tc>
          <w:tcPr>
            <w:tcW w:w="3180" w:type="dxa"/>
            <w:hideMark/>
          </w:tcPr>
          <w:p w14:paraId="318E0279" w14:textId="77777777" w:rsidR="00581177" w:rsidRPr="00BB0642" w:rsidRDefault="00581177" w:rsidP="00371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Zika</w:t>
            </w:r>
          </w:p>
          <w:p w14:paraId="7D7D5DB4" w14:textId="70777345" w:rsidR="00581177" w:rsidRPr="00BB0642" w:rsidRDefault="00581177" w:rsidP="00371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Chikungunya</w:t>
            </w:r>
          </w:p>
          <w:p w14:paraId="0BA3D230" w14:textId="5FC19272" w:rsidR="00581177" w:rsidRPr="00BB0642" w:rsidRDefault="00581177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Dengue</w:t>
            </w:r>
          </w:p>
        </w:tc>
        <w:tc>
          <w:tcPr>
            <w:tcW w:w="7525" w:type="dxa"/>
            <w:gridSpan w:val="2"/>
            <w:hideMark/>
          </w:tcPr>
          <w:p w14:paraId="2AA65BC2" w14:textId="77777777" w:rsidR="00581177" w:rsidRPr="00BB0642" w:rsidRDefault="00581177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7D1965" w:rsidRPr="00BB0642" w14:paraId="7A73E77A" w14:textId="77777777" w:rsidTr="00BB0642">
        <w:trPr>
          <w:trHeight w:val="2150"/>
        </w:trPr>
        <w:tc>
          <w:tcPr>
            <w:tcW w:w="2490" w:type="dxa"/>
            <w:hideMark/>
          </w:tcPr>
          <w:p w14:paraId="056E40BC" w14:textId="77777777" w:rsidR="007D1965" w:rsidRPr="00BB0642" w:rsidRDefault="007D1965" w:rsidP="00371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Lemos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06</w:t>
            </w:r>
          </w:p>
        </w:tc>
        <w:tc>
          <w:tcPr>
            <w:tcW w:w="3180" w:type="dxa"/>
            <w:hideMark/>
          </w:tcPr>
          <w:p w14:paraId="09B285B7" w14:textId="77777777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595" w:type="dxa"/>
            <w:hideMark/>
          </w:tcPr>
          <w:p w14:paraId="75D4A1AD" w14:textId="77777777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spergillus flavus</w:t>
            </w:r>
          </w:p>
          <w:p w14:paraId="43413C08" w14:textId="77777777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spergillus fumigatus</w:t>
            </w:r>
          </w:p>
          <w:p w14:paraId="28F34AA3" w14:textId="5EFE465F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spergillus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3E0FC1CD" w14:textId="05346397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enicillium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7CC78635" w14:textId="580CB19D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lternaria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3F2BA518" w14:textId="71CCC80E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urulari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05E8A1C2" w14:textId="6D9B928F" w:rsidR="00581177" w:rsidRPr="00BB0642" w:rsidRDefault="00581177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</w:t>
            </w:r>
            <w:r w:rsidR="007D1965"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auveria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4D6EF361" w14:textId="6A56E7CF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celi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rilia</w:t>
            </w:r>
            <w:proofErr w:type="spellEnd"/>
            <w:r w:rsidR="00581177"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64960F68" w14:textId="7DEFC704" w:rsidR="00581177" w:rsidRPr="00BB0642" w:rsidRDefault="00581177" w:rsidP="005811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eotrichum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20C084AA" w14:textId="52BBC10F" w:rsidR="007D1965" w:rsidRPr="00BB0642" w:rsidRDefault="00581177" w:rsidP="005811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idodendrum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3930" w:type="dxa"/>
          </w:tcPr>
          <w:p w14:paraId="48B81F70" w14:textId="3EB30C3F" w:rsidR="00581177" w:rsidRPr="00BB0642" w:rsidRDefault="00581177" w:rsidP="005811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ullulari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22482C5F" w14:textId="1E0A5220" w:rsidR="00581177" w:rsidRPr="00BB0642" w:rsidRDefault="00581177" w:rsidP="005811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orulopsi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45DAF760" w14:textId="1C09C8AA" w:rsidR="00581177" w:rsidRPr="00BB0642" w:rsidRDefault="00581177" w:rsidP="005811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richo</w:t>
            </w:r>
            <w:r w:rsidR="00AB2E6C"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ron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7C5106EC" w14:textId="77777777" w:rsidR="00581177" w:rsidRPr="00BB0642" w:rsidRDefault="00581177" w:rsidP="005811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ndida albicans</w:t>
            </w:r>
          </w:p>
          <w:p w14:paraId="4B837EE6" w14:textId="77777777" w:rsidR="00581177" w:rsidRPr="00BB0642" w:rsidRDefault="00581177" w:rsidP="005811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andid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rapsilosis</w:t>
            </w:r>
            <w:proofErr w:type="spellEnd"/>
          </w:p>
          <w:p w14:paraId="0EA81E71" w14:textId="77777777" w:rsidR="00581177" w:rsidRPr="00BB0642" w:rsidRDefault="00581177" w:rsidP="005811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ndida glabrata</w:t>
            </w:r>
          </w:p>
          <w:p w14:paraId="14AE36AA" w14:textId="66E40BC7" w:rsidR="007D1965" w:rsidRPr="00BB0642" w:rsidRDefault="00581177" w:rsidP="005811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andida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Candid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otropicalis</w:t>
            </w:r>
            <w:proofErr w:type="spellEnd"/>
          </w:p>
        </w:tc>
      </w:tr>
      <w:tr w:rsidR="007D1965" w:rsidRPr="00BB0642" w14:paraId="5D5A258D" w14:textId="77777777" w:rsidTr="00BB0642">
        <w:trPr>
          <w:trHeight w:val="1070"/>
        </w:trPr>
        <w:tc>
          <w:tcPr>
            <w:tcW w:w="2490" w:type="dxa"/>
            <w:hideMark/>
          </w:tcPr>
          <w:p w14:paraId="0EB7D0F6" w14:textId="77777777" w:rsidR="007D1965" w:rsidRPr="00BB0642" w:rsidRDefault="007D1965" w:rsidP="00371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Madani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23</w:t>
            </w:r>
          </w:p>
        </w:tc>
        <w:tc>
          <w:tcPr>
            <w:tcW w:w="3180" w:type="dxa"/>
            <w:hideMark/>
          </w:tcPr>
          <w:p w14:paraId="162E6099" w14:textId="77777777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595" w:type="dxa"/>
            <w:hideMark/>
          </w:tcPr>
          <w:p w14:paraId="5A7F573B" w14:textId="77777777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thogenic fungi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Pichi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udriavzevii</w:t>
            </w:r>
            <w:proofErr w:type="spellEnd"/>
          </w:p>
          <w:p w14:paraId="0CAEB510" w14:textId="77777777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ichi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luyveri</w:t>
            </w:r>
            <w:proofErr w:type="spellEnd"/>
          </w:p>
          <w:p w14:paraId="5E39A208" w14:textId="77777777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spergillu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iger</w:t>
            </w:r>
            <w:proofErr w:type="spellEnd"/>
          </w:p>
          <w:p w14:paraId="0C3C7838" w14:textId="5007E553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enicillium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talicum</w:t>
            </w:r>
            <w:proofErr w:type="spellEnd"/>
          </w:p>
        </w:tc>
        <w:tc>
          <w:tcPr>
            <w:tcW w:w="3930" w:type="dxa"/>
          </w:tcPr>
          <w:p w14:paraId="09690784" w14:textId="77777777" w:rsidR="00581177" w:rsidRPr="00BB0642" w:rsidRDefault="00581177" w:rsidP="005811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Mucor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lumbeus</w:t>
            </w:r>
            <w:proofErr w:type="spellEnd"/>
          </w:p>
          <w:p w14:paraId="1D520E99" w14:textId="77777777" w:rsidR="00581177" w:rsidRPr="00BB0642" w:rsidRDefault="00581177" w:rsidP="005811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Rhizopu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ryzae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>Candida glabrata</w:t>
            </w:r>
          </w:p>
          <w:p w14:paraId="06DCBD63" w14:textId="2EF76775" w:rsidR="007D1965" w:rsidRPr="00BB0642" w:rsidRDefault="00581177" w:rsidP="005811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andida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Candid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swanathii</w:t>
            </w:r>
            <w:proofErr w:type="spellEnd"/>
          </w:p>
        </w:tc>
      </w:tr>
      <w:tr w:rsidR="007D1965" w:rsidRPr="00BB0642" w14:paraId="1505F8E2" w14:textId="77777777" w:rsidTr="00BB0642">
        <w:trPr>
          <w:trHeight w:val="1070"/>
        </w:trPr>
        <w:tc>
          <w:tcPr>
            <w:tcW w:w="2490" w:type="dxa"/>
            <w:hideMark/>
          </w:tcPr>
          <w:p w14:paraId="6F200FAB" w14:textId="77777777" w:rsidR="007D1965" w:rsidRPr="00BB0642" w:rsidRDefault="007D1965" w:rsidP="00371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Merad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23</w:t>
            </w:r>
          </w:p>
        </w:tc>
        <w:tc>
          <w:tcPr>
            <w:tcW w:w="3180" w:type="dxa"/>
            <w:hideMark/>
          </w:tcPr>
          <w:p w14:paraId="62F00D0A" w14:textId="77777777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595" w:type="dxa"/>
            <w:hideMark/>
          </w:tcPr>
          <w:p w14:paraId="1E71B6C4" w14:textId="553FFA11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Rhizopus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76218CF4" w14:textId="77777777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spergillu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iger</w:t>
            </w:r>
            <w:proofErr w:type="spellEnd"/>
          </w:p>
          <w:p w14:paraId="10527C84" w14:textId="6A1DDD0B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uchtheimi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474369B5" w14:textId="77777777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Non-identified mycelium</w:t>
            </w:r>
          </w:p>
          <w:p w14:paraId="2E31335E" w14:textId="63AC14BA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spergillus flavus</w:t>
            </w:r>
          </w:p>
        </w:tc>
        <w:tc>
          <w:tcPr>
            <w:tcW w:w="3930" w:type="dxa"/>
          </w:tcPr>
          <w:p w14:paraId="2F410ABF" w14:textId="5C4D2D35" w:rsidR="00581177" w:rsidRPr="00BB0642" w:rsidRDefault="00581177" w:rsidP="005811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enicillium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6D45FE14" w14:textId="0F660950" w:rsidR="00581177" w:rsidRPr="00BB0642" w:rsidRDefault="00581177" w:rsidP="005811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hodotoru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3131240D" w14:textId="77777777" w:rsidR="00581177" w:rsidRPr="00BB0642" w:rsidRDefault="00581177" w:rsidP="005811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ryptococcu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umicola</w:t>
            </w:r>
            <w:proofErr w:type="spellEnd"/>
          </w:p>
          <w:p w14:paraId="308C64DB" w14:textId="3E63DC21" w:rsidR="007D1965" w:rsidRPr="00BB0642" w:rsidRDefault="00581177" w:rsidP="005811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ecilmyce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Candida 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non-albicans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</w:tr>
      <w:tr w:rsidR="007D1965" w:rsidRPr="00BB0642" w14:paraId="67500310" w14:textId="77777777" w:rsidTr="00BB0642">
        <w:trPr>
          <w:trHeight w:val="350"/>
        </w:trPr>
        <w:tc>
          <w:tcPr>
            <w:tcW w:w="2490" w:type="dxa"/>
            <w:hideMark/>
          </w:tcPr>
          <w:p w14:paraId="0DE01C20" w14:textId="77777777" w:rsidR="007D1965" w:rsidRPr="00BB0642" w:rsidRDefault="007D1965" w:rsidP="00371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Naher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18</w:t>
            </w:r>
          </w:p>
        </w:tc>
        <w:tc>
          <w:tcPr>
            <w:tcW w:w="3180" w:type="dxa"/>
            <w:hideMark/>
          </w:tcPr>
          <w:p w14:paraId="47E7B007" w14:textId="77777777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595" w:type="dxa"/>
            <w:hideMark/>
          </w:tcPr>
          <w:p w14:paraId="1E58EA17" w14:textId="0C143FE5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Unspecified fungi and parasites</w:t>
            </w:r>
          </w:p>
        </w:tc>
        <w:tc>
          <w:tcPr>
            <w:tcW w:w="3930" w:type="dxa"/>
          </w:tcPr>
          <w:p w14:paraId="54193D43" w14:textId="77777777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7D1965" w:rsidRPr="00BB0642" w14:paraId="5AD78FC9" w14:textId="77777777" w:rsidTr="00BB0642">
        <w:trPr>
          <w:trHeight w:val="710"/>
        </w:trPr>
        <w:tc>
          <w:tcPr>
            <w:tcW w:w="2490" w:type="dxa"/>
            <w:hideMark/>
          </w:tcPr>
          <w:p w14:paraId="70993FF4" w14:textId="77777777" w:rsidR="007D1965" w:rsidRPr="00BB0642" w:rsidRDefault="007D1965" w:rsidP="00371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Oliva, 2010</w:t>
            </w:r>
          </w:p>
        </w:tc>
        <w:tc>
          <w:tcPr>
            <w:tcW w:w="3180" w:type="dxa"/>
            <w:hideMark/>
          </w:tcPr>
          <w:p w14:paraId="389EEFBE" w14:textId="7104943A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595" w:type="dxa"/>
            <w:hideMark/>
          </w:tcPr>
          <w:p w14:paraId="5B5A6C16" w14:textId="094798FA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spergillus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144DF1DF" w14:textId="7BCDA5D6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Mucor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44602D21" w14:textId="4E356609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izopu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3930" w:type="dxa"/>
          </w:tcPr>
          <w:p w14:paraId="38B0346A" w14:textId="77777777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7D1965" w:rsidRPr="00BB0642" w14:paraId="61C07073" w14:textId="77777777" w:rsidTr="00BB0642">
        <w:trPr>
          <w:trHeight w:val="1872"/>
        </w:trPr>
        <w:tc>
          <w:tcPr>
            <w:tcW w:w="2490" w:type="dxa"/>
            <w:hideMark/>
          </w:tcPr>
          <w:p w14:paraId="07BF7F66" w14:textId="77777777" w:rsidR="007D1965" w:rsidRPr="00BB0642" w:rsidRDefault="007D1965" w:rsidP="00371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Pai, 2004</w:t>
            </w:r>
          </w:p>
        </w:tc>
        <w:tc>
          <w:tcPr>
            <w:tcW w:w="3180" w:type="dxa"/>
            <w:hideMark/>
          </w:tcPr>
          <w:p w14:paraId="27FF836A" w14:textId="77777777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595" w:type="dxa"/>
            <w:hideMark/>
          </w:tcPr>
          <w:p w14:paraId="338AEBA9" w14:textId="77777777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ansenul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nomala</w:t>
            </w:r>
            <w:proofErr w:type="spellEnd"/>
          </w:p>
          <w:p w14:paraId="37276294" w14:textId="28A0BDB5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enicillium </w:t>
            </w:r>
            <w:r w:rsidR="00581177"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ecie</w:t>
            </w:r>
          </w:p>
          <w:p w14:paraId="6303F2FB" w14:textId="77777777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spergillus flavus</w:t>
            </w:r>
          </w:p>
          <w:p w14:paraId="2859F558" w14:textId="7AB8AD50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Mucor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66E12F17" w14:textId="3474A952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lado</w:t>
            </w:r>
            <w:r w:rsidR="00AB2E6C"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orium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56A0D85A" w14:textId="46CB425E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bsidia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Candida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rapsilosis</w:t>
            </w:r>
            <w:proofErr w:type="spellEnd"/>
          </w:p>
          <w:p w14:paraId="47D601E1" w14:textId="77777777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ndida glabrata</w:t>
            </w:r>
          </w:p>
          <w:p w14:paraId="10614B55" w14:textId="561CC836" w:rsidR="007D1965" w:rsidRPr="00BB0642" w:rsidRDefault="00581177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andida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3930" w:type="dxa"/>
          </w:tcPr>
          <w:p w14:paraId="2D98E982" w14:textId="4C0A03BD" w:rsidR="00581177" w:rsidRPr="00BB0642" w:rsidRDefault="00581177" w:rsidP="005811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uilliermondii</w:t>
            </w:r>
            <w:proofErr w:type="spellEnd"/>
          </w:p>
          <w:p w14:paraId="5E42E948" w14:textId="77777777" w:rsidR="00581177" w:rsidRPr="00BB0642" w:rsidRDefault="00581177" w:rsidP="005811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rusei</w:t>
            </w:r>
            <w:proofErr w:type="spellEnd"/>
          </w:p>
          <w:p w14:paraId="47FC4CD1" w14:textId="77777777" w:rsidR="00581177" w:rsidRPr="00BB0642" w:rsidRDefault="00581177" w:rsidP="005811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ambica</w:t>
            </w:r>
            <w:proofErr w:type="spellEnd"/>
          </w:p>
          <w:p w14:paraId="351BC9B7" w14:textId="77777777" w:rsidR="00581177" w:rsidRPr="00BB0642" w:rsidRDefault="00581177" w:rsidP="005811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usitaniae</w:t>
            </w:r>
            <w:proofErr w:type="spellEnd"/>
          </w:p>
          <w:p w14:paraId="06163884" w14:textId="77777777" w:rsidR="00581177" w:rsidRPr="00BB0642" w:rsidRDefault="00581177" w:rsidP="005811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intolopesii</w:t>
            </w:r>
            <w:proofErr w:type="spellEnd"/>
          </w:p>
          <w:p w14:paraId="1D82DAED" w14:textId="77777777" w:rsidR="00581177" w:rsidRPr="00BB0642" w:rsidRDefault="00581177" w:rsidP="005811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. rugosa</w:t>
            </w:r>
          </w:p>
          <w:p w14:paraId="401567B3" w14:textId="77777777" w:rsidR="00581177" w:rsidRPr="00BB0642" w:rsidRDefault="00581177" w:rsidP="005811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. tropicalis</w:t>
            </w:r>
          </w:p>
          <w:p w14:paraId="7F93BCD7" w14:textId="116F8CDC" w:rsidR="007D1965" w:rsidRPr="00BB0642" w:rsidRDefault="00581177" w:rsidP="0058117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gram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</w:t>
            </w:r>
            <w:r w:rsidR="00AB2E6C"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  <w:proofErr w:type="gram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sake</w:t>
            </w:r>
          </w:p>
        </w:tc>
      </w:tr>
      <w:tr w:rsidR="007D1965" w:rsidRPr="00BB0642" w14:paraId="462D1B9B" w14:textId="77777777" w:rsidTr="00BB0642">
        <w:trPr>
          <w:trHeight w:val="432"/>
        </w:trPr>
        <w:tc>
          <w:tcPr>
            <w:tcW w:w="2490" w:type="dxa"/>
            <w:hideMark/>
          </w:tcPr>
          <w:p w14:paraId="2EA6DECB" w14:textId="77777777" w:rsidR="007D1965" w:rsidRPr="00BB0642" w:rsidRDefault="007D1965" w:rsidP="00371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Prado, 2006</w:t>
            </w:r>
          </w:p>
        </w:tc>
        <w:tc>
          <w:tcPr>
            <w:tcW w:w="3180" w:type="dxa"/>
            <w:hideMark/>
          </w:tcPr>
          <w:p w14:paraId="55D8E2AC" w14:textId="77777777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595" w:type="dxa"/>
            <w:hideMark/>
          </w:tcPr>
          <w:p w14:paraId="7C7CC0D7" w14:textId="6C9EC0ED" w:rsidR="007D1965" w:rsidRPr="00BB0642" w:rsidRDefault="007D1965" w:rsidP="00371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Filamentous fungi</w:t>
            </w:r>
            <w:r w:rsidRPr="00BB0642">
              <w:rPr>
                <w:rFonts w:ascii="Times New Roman" w:hAnsi="Times New Roman" w:cs="Times New Roman"/>
                <w:sz w:val="22"/>
                <w:szCs w:val="22"/>
              </w:rPr>
              <w:br/>
              <w:t>Unspecified yeast</w:t>
            </w:r>
          </w:p>
        </w:tc>
        <w:tc>
          <w:tcPr>
            <w:tcW w:w="3930" w:type="dxa"/>
          </w:tcPr>
          <w:p w14:paraId="58FEE892" w14:textId="77777777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7D1965" w:rsidRPr="00BB0642" w14:paraId="348ECBE2" w14:textId="77777777" w:rsidTr="00BB0642">
        <w:trPr>
          <w:trHeight w:val="278"/>
        </w:trPr>
        <w:tc>
          <w:tcPr>
            <w:tcW w:w="2490" w:type="dxa"/>
            <w:hideMark/>
          </w:tcPr>
          <w:p w14:paraId="5F0BBE71" w14:textId="77777777" w:rsidR="007D1965" w:rsidRPr="00BB0642" w:rsidRDefault="007D1965" w:rsidP="00371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Rupprecht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20</w:t>
            </w:r>
          </w:p>
        </w:tc>
        <w:tc>
          <w:tcPr>
            <w:tcW w:w="3180" w:type="dxa"/>
            <w:hideMark/>
          </w:tcPr>
          <w:p w14:paraId="5EBAE3D3" w14:textId="77777777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595" w:type="dxa"/>
            <w:hideMark/>
          </w:tcPr>
          <w:p w14:paraId="42C2FC9B" w14:textId="77777777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ndida albicans</w:t>
            </w:r>
          </w:p>
        </w:tc>
        <w:tc>
          <w:tcPr>
            <w:tcW w:w="3930" w:type="dxa"/>
          </w:tcPr>
          <w:p w14:paraId="4D619B47" w14:textId="77777777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7D1965" w:rsidRPr="00BB0642" w14:paraId="47332C7B" w14:textId="77777777" w:rsidTr="008E6F23">
        <w:trPr>
          <w:trHeight w:val="1250"/>
        </w:trPr>
        <w:tc>
          <w:tcPr>
            <w:tcW w:w="2490" w:type="dxa"/>
            <w:tcBorders>
              <w:bottom w:val="single" w:sz="4" w:space="0" w:color="auto"/>
            </w:tcBorders>
            <w:hideMark/>
          </w:tcPr>
          <w:p w14:paraId="653075D1" w14:textId="77777777" w:rsidR="007D1965" w:rsidRPr="00BB0642" w:rsidRDefault="007D1965" w:rsidP="00371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alehzadeh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2007</w:t>
            </w:r>
          </w:p>
        </w:tc>
        <w:tc>
          <w:tcPr>
            <w:tcW w:w="3180" w:type="dxa"/>
            <w:tcBorders>
              <w:bottom w:val="single" w:sz="4" w:space="0" w:color="auto"/>
            </w:tcBorders>
            <w:hideMark/>
          </w:tcPr>
          <w:p w14:paraId="47F3C1EB" w14:textId="77777777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595" w:type="dxa"/>
            <w:tcBorders>
              <w:bottom w:val="single" w:sz="4" w:space="0" w:color="auto"/>
            </w:tcBorders>
            <w:hideMark/>
          </w:tcPr>
          <w:p w14:paraId="2F8DD04E" w14:textId="23A3D973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Mucor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3C2D7C0C" w14:textId="77777777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spergillu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iger</w:t>
            </w:r>
            <w:proofErr w:type="spellEnd"/>
          </w:p>
          <w:p w14:paraId="1D15B541" w14:textId="45B444F3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Rhizopus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113D7581" w14:textId="5A02DA9A" w:rsidR="00581177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enicillium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  <w:p w14:paraId="6D632285" w14:textId="3BCE5A16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spergillus </w:t>
            </w:r>
            <w:proofErr w:type="spellStart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umigans</w:t>
            </w:r>
            <w:proofErr w:type="spellEnd"/>
            <w:r w:rsidRPr="00BB064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Candida </w:t>
            </w:r>
            <w:r w:rsidR="00AB2E6C" w:rsidRPr="00BB0642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3930" w:type="dxa"/>
            <w:tcBorders>
              <w:bottom w:val="single" w:sz="4" w:space="0" w:color="auto"/>
            </w:tcBorders>
          </w:tcPr>
          <w:p w14:paraId="0F303378" w14:textId="77777777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7D1965" w:rsidRPr="00BB0642" w14:paraId="3C5CD5E9" w14:textId="77777777" w:rsidTr="008E6F23">
        <w:trPr>
          <w:trHeight w:val="260"/>
        </w:trPr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AD7E47" w14:textId="77777777" w:rsidR="007D1965" w:rsidRPr="00BB0642" w:rsidRDefault="007D1965" w:rsidP="00371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Šrámová</w:t>
            </w:r>
            <w:proofErr w:type="spellEnd"/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, 1992</w:t>
            </w:r>
          </w:p>
        </w:tc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035680" w14:textId="4A7D258A" w:rsidR="00581177" w:rsidRPr="00BB0642" w:rsidRDefault="00581177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1A56F9" w14:textId="77FDB67E" w:rsidR="007D1965" w:rsidRPr="00BB0642" w:rsidRDefault="007D1965" w:rsidP="00371F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0642">
              <w:rPr>
                <w:rFonts w:ascii="Times New Roman" w:hAnsi="Times New Roman" w:cs="Times New Roman"/>
                <w:sz w:val="22"/>
                <w:szCs w:val="22"/>
              </w:rPr>
              <w:t>Fungi (not specified)</w:t>
            </w:r>
          </w:p>
        </w:tc>
        <w:tc>
          <w:tcPr>
            <w:tcW w:w="3930" w:type="dxa"/>
            <w:tcBorders>
              <w:top w:val="single" w:sz="4" w:space="0" w:color="auto"/>
              <w:bottom w:val="single" w:sz="4" w:space="0" w:color="auto"/>
            </w:tcBorders>
          </w:tcPr>
          <w:p w14:paraId="4E876C91" w14:textId="77777777" w:rsidR="007D1965" w:rsidRPr="00BB0642" w:rsidRDefault="007D1965" w:rsidP="00371F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</w:tbl>
    <w:p w14:paraId="29B8514A" w14:textId="4089F689" w:rsidR="00DA06A7" w:rsidRPr="00BB0642" w:rsidRDefault="00581177" w:rsidP="007D1965">
      <w:pPr>
        <w:rPr>
          <w:rFonts w:ascii="Times New Roman" w:hAnsi="Times New Roman" w:cs="Times New Roman"/>
          <w:sz w:val="20"/>
          <w:szCs w:val="20"/>
        </w:rPr>
      </w:pPr>
      <w:r w:rsidRPr="00BB0642">
        <w:rPr>
          <w:rFonts w:ascii="Times New Roman" w:hAnsi="Times New Roman" w:cs="Times New Roman"/>
          <w:sz w:val="20"/>
          <w:szCs w:val="20"/>
        </w:rPr>
        <w:t>*</w:t>
      </w:r>
      <w:proofErr w:type="spellStart"/>
      <w:r w:rsidR="007D1965" w:rsidRPr="00BB0642">
        <w:rPr>
          <w:rFonts w:ascii="Times New Roman" w:hAnsi="Times New Roman" w:cs="Times New Roman"/>
          <w:sz w:val="20"/>
          <w:szCs w:val="20"/>
        </w:rPr>
        <w:t>Fotedar</w:t>
      </w:r>
      <w:proofErr w:type="spellEnd"/>
      <w:r w:rsidR="007D1965" w:rsidRPr="00BB0642">
        <w:rPr>
          <w:rFonts w:ascii="Times New Roman" w:hAnsi="Times New Roman" w:cs="Times New Roman"/>
          <w:sz w:val="20"/>
          <w:szCs w:val="20"/>
        </w:rPr>
        <w:t xml:space="preserve"> et al (1992) Also </w:t>
      </w:r>
      <w:r w:rsidRPr="00BB0642">
        <w:rPr>
          <w:rFonts w:ascii="Times New Roman" w:hAnsi="Times New Roman" w:cs="Times New Roman"/>
          <w:sz w:val="20"/>
          <w:szCs w:val="20"/>
        </w:rPr>
        <w:t>found</w:t>
      </w:r>
      <w:r w:rsidR="007D1965" w:rsidRPr="00BB0642">
        <w:rPr>
          <w:rFonts w:ascii="Times New Roman" w:hAnsi="Times New Roman" w:cs="Times New Roman"/>
          <w:sz w:val="20"/>
          <w:szCs w:val="20"/>
        </w:rPr>
        <w:t xml:space="preserve"> parasites: </w:t>
      </w:r>
      <w:proofErr w:type="spellStart"/>
      <w:r w:rsidR="007D1965" w:rsidRPr="00BB0642">
        <w:rPr>
          <w:rFonts w:ascii="Times New Roman" w:hAnsi="Times New Roman" w:cs="Times New Roman"/>
          <w:sz w:val="20"/>
          <w:szCs w:val="20"/>
        </w:rPr>
        <w:t>Endolimax</w:t>
      </w:r>
      <w:proofErr w:type="spellEnd"/>
      <w:r w:rsidR="007D1965" w:rsidRPr="00BB0642">
        <w:rPr>
          <w:rFonts w:ascii="Times New Roman" w:hAnsi="Times New Roman" w:cs="Times New Roman"/>
          <w:sz w:val="20"/>
          <w:szCs w:val="20"/>
        </w:rPr>
        <w:t xml:space="preserve"> nana, </w:t>
      </w:r>
      <w:proofErr w:type="spellStart"/>
      <w:r w:rsidR="007D1965" w:rsidRPr="00BB0642">
        <w:rPr>
          <w:rFonts w:ascii="Times New Roman" w:hAnsi="Times New Roman" w:cs="Times New Roman"/>
          <w:sz w:val="20"/>
          <w:szCs w:val="20"/>
        </w:rPr>
        <w:t>Iodamoeba</w:t>
      </w:r>
      <w:proofErr w:type="spellEnd"/>
      <w:r w:rsidR="007D1965" w:rsidRPr="00BB064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D1965" w:rsidRPr="00BB0642">
        <w:rPr>
          <w:rFonts w:ascii="Times New Roman" w:hAnsi="Times New Roman" w:cs="Times New Roman"/>
          <w:sz w:val="20"/>
          <w:szCs w:val="20"/>
        </w:rPr>
        <w:t>buestchlii</w:t>
      </w:r>
      <w:proofErr w:type="spellEnd"/>
      <w:r w:rsidRPr="00BB0642">
        <w:rPr>
          <w:rFonts w:ascii="Times New Roman" w:hAnsi="Times New Roman" w:cs="Times New Roman"/>
          <w:sz w:val="20"/>
          <w:szCs w:val="20"/>
        </w:rPr>
        <w:t xml:space="preserve">, </w:t>
      </w:r>
      <w:r w:rsidR="007D1965" w:rsidRPr="00BB0642">
        <w:rPr>
          <w:rFonts w:ascii="Times New Roman" w:hAnsi="Times New Roman" w:cs="Times New Roman"/>
          <w:sz w:val="20"/>
          <w:szCs w:val="20"/>
        </w:rPr>
        <w:t>Entamoeba coli</w:t>
      </w:r>
      <w:r w:rsidRPr="00BB0642">
        <w:rPr>
          <w:rFonts w:ascii="Times New Roman" w:hAnsi="Times New Roman" w:cs="Times New Roman"/>
          <w:sz w:val="20"/>
          <w:szCs w:val="20"/>
        </w:rPr>
        <w:t xml:space="preserve">, </w:t>
      </w:r>
      <w:r w:rsidR="007D1965" w:rsidRPr="00BB0642">
        <w:rPr>
          <w:rFonts w:ascii="Times New Roman" w:hAnsi="Times New Roman" w:cs="Times New Roman"/>
          <w:sz w:val="20"/>
          <w:szCs w:val="20"/>
        </w:rPr>
        <w:t>Entamoeba histolytica</w:t>
      </w:r>
    </w:p>
    <w:sectPr w:rsidR="00DA06A7" w:rsidRPr="00BB0642" w:rsidSect="00347A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640"/>
    <w:rsid w:val="0000204B"/>
    <w:rsid w:val="000168CE"/>
    <w:rsid w:val="00053A12"/>
    <w:rsid w:val="00065919"/>
    <w:rsid w:val="00080822"/>
    <w:rsid w:val="00092274"/>
    <w:rsid w:val="000C371A"/>
    <w:rsid w:val="0013491C"/>
    <w:rsid w:val="001579D9"/>
    <w:rsid w:val="00186556"/>
    <w:rsid w:val="001952DB"/>
    <w:rsid w:val="0019758A"/>
    <w:rsid w:val="001B6F0F"/>
    <w:rsid w:val="001C5984"/>
    <w:rsid w:val="001E5514"/>
    <w:rsid w:val="00206966"/>
    <w:rsid w:val="002223F8"/>
    <w:rsid w:val="00232930"/>
    <w:rsid w:val="002A11A2"/>
    <w:rsid w:val="002B2CD6"/>
    <w:rsid w:val="002B7DEB"/>
    <w:rsid w:val="002C4BF0"/>
    <w:rsid w:val="003060FA"/>
    <w:rsid w:val="00310DC7"/>
    <w:rsid w:val="00347A3A"/>
    <w:rsid w:val="00371154"/>
    <w:rsid w:val="00372391"/>
    <w:rsid w:val="003D5A76"/>
    <w:rsid w:val="003F2A1E"/>
    <w:rsid w:val="00402F6F"/>
    <w:rsid w:val="00417D0A"/>
    <w:rsid w:val="00446C0F"/>
    <w:rsid w:val="00477E0C"/>
    <w:rsid w:val="004A62A1"/>
    <w:rsid w:val="004C6C35"/>
    <w:rsid w:val="00521917"/>
    <w:rsid w:val="00565815"/>
    <w:rsid w:val="00581177"/>
    <w:rsid w:val="005E6F02"/>
    <w:rsid w:val="005F611F"/>
    <w:rsid w:val="0064347C"/>
    <w:rsid w:val="006B29D6"/>
    <w:rsid w:val="006D02D8"/>
    <w:rsid w:val="007547DD"/>
    <w:rsid w:val="007569BA"/>
    <w:rsid w:val="007C1FC0"/>
    <w:rsid w:val="007D1965"/>
    <w:rsid w:val="007E5933"/>
    <w:rsid w:val="00827CE4"/>
    <w:rsid w:val="008625F5"/>
    <w:rsid w:val="0087094A"/>
    <w:rsid w:val="00892FB3"/>
    <w:rsid w:val="00896032"/>
    <w:rsid w:val="008A45BF"/>
    <w:rsid w:val="008E16D0"/>
    <w:rsid w:val="008E6F23"/>
    <w:rsid w:val="009103EC"/>
    <w:rsid w:val="00991E5A"/>
    <w:rsid w:val="009B5BC4"/>
    <w:rsid w:val="009D6311"/>
    <w:rsid w:val="009E2269"/>
    <w:rsid w:val="009E417A"/>
    <w:rsid w:val="009F42D8"/>
    <w:rsid w:val="009F75BC"/>
    <w:rsid w:val="00A2494A"/>
    <w:rsid w:val="00A554B5"/>
    <w:rsid w:val="00A64499"/>
    <w:rsid w:val="00A70A4E"/>
    <w:rsid w:val="00AA4175"/>
    <w:rsid w:val="00AB2E6C"/>
    <w:rsid w:val="00AB2ED0"/>
    <w:rsid w:val="00AB6A99"/>
    <w:rsid w:val="00AF1421"/>
    <w:rsid w:val="00B73D63"/>
    <w:rsid w:val="00BB0642"/>
    <w:rsid w:val="00BB4F5C"/>
    <w:rsid w:val="00BD29FF"/>
    <w:rsid w:val="00BD6104"/>
    <w:rsid w:val="00BE5DAF"/>
    <w:rsid w:val="00C3356C"/>
    <w:rsid w:val="00C41D34"/>
    <w:rsid w:val="00C82F10"/>
    <w:rsid w:val="00CC50D1"/>
    <w:rsid w:val="00CD5D75"/>
    <w:rsid w:val="00CE40C2"/>
    <w:rsid w:val="00D25A58"/>
    <w:rsid w:val="00D40489"/>
    <w:rsid w:val="00D507DF"/>
    <w:rsid w:val="00D57D07"/>
    <w:rsid w:val="00D62C7F"/>
    <w:rsid w:val="00D84505"/>
    <w:rsid w:val="00D95640"/>
    <w:rsid w:val="00D97769"/>
    <w:rsid w:val="00DA06A7"/>
    <w:rsid w:val="00DA136A"/>
    <w:rsid w:val="00DD3CAB"/>
    <w:rsid w:val="00DE5514"/>
    <w:rsid w:val="00E2215E"/>
    <w:rsid w:val="00E2527B"/>
    <w:rsid w:val="00E45F08"/>
    <w:rsid w:val="00E83E39"/>
    <w:rsid w:val="00EA46BC"/>
    <w:rsid w:val="00ED503C"/>
    <w:rsid w:val="00ED61B2"/>
    <w:rsid w:val="00F173BC"/>
    <w:rsid w:val="00F62EC7"/>
    <w:rsid w:val="00F64857"/>
    <w:rsid w:val="00F70E0A"/>
    <w:rsid w:val="00F85855"/>
    <w:rsid w:val="00F97697"/>
    <w:rsid w:val="00FB1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C7209"/>
  <w15:chartTrackingRefBased/>
  <w15:docId w15:val="{97E763A7-7F15-43A8-8DC7-C7590ED80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1"/>
        <w:szCs w:val="21"/>
        <w:lang w:val="en-US" w:eastAsia="en-US" w:bidi="ar-SA"/>
      </w:rPr>
    </w:rPrDefault>
    <w:pPrDefault>
      <w:pPr>
        <w:spacing w:after="16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0D1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40C2"/>
    <w:pPr>
      <w:keepNext/>
      <w:keepLines/>
      <w:pBdr>
        <w:left w:val="single" w:sz="12" w:space="12" w:color="ED7D31" w:themeColor="accent2"/>
      </w:pBdr>
      <w:spacing w:before="80" w:after="80" w:line="240" w:lineRule="auto"/>
      <w:outlineLvl w:val="0"/>
    </w:pPr>
    <w:rPr>
      <w:rFonts w:asciiTheme="majorHAnsi" w:eastAsiaTheme="majorEastAsia" w:hAnsiTheme="majorHAnsi" w:cstheme="majorBidi"/>
      <w:caps/>
      <w:spacing w:val="1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40C2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40C2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ap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E40C2"/>
    <w:pPr>
      <w:keepNext/>
      <w:keepLines/>
      <w:spacing w:before="80" w:after="0" w:line="240" w:lineRule="auto"/>
      <w:outlineLvl w:val="3"/>
    </w:pPr>
    <w:rPr>
      <w:rFonts w:asciiTheme="majorHAnsi" w:eastAsiaTheme="majorEastAsia" w:hAnsiTheme="majorHAnsi" w:cstheme="majorBidi"/>
      <w:i/>
      <w:i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40C2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40C2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40C2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40C2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ap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40C2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ap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C50D1"/>
    <w:pPr>
      <w:spacing w:after="0" w:line="240" w:lineRule="auto"/>
    </w:pPr>
    <w:rPr>
      <w:rFonts w:ascii="Courier New" w:hAnsi="Courier New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E40C2"/>
    <w:rPr>
      <w:rFonts w:asciiTheme="majorHAnsi" w:eastAsiaTheme="majorEastAsia" w:hAnsiTheme="majorHAnsi" w:cstheme="majorBidi"/>
      <w:caps/>
      <w:spacing w:val="1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CE40C2"/>
    <w:rPr>
      <w:rFonts w:asciiTheme="majorHAnsi" w:eastAsiaTheme="majorEastAsia" w:hAnsiTheme="majorHAnsi" w:cstheme="majorBidi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CE40C2"/>
    <w:rPr>
      <w:rFonts w:asciiTheme="majorHAnsi" w:eastAsiaTheme="majorEastAsia" w:hAnsiTheme="majorHAnsi" w:cstheme="majorBidi"/>
      <w:cap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E40C2"/>
    <w:rPr>
      <w:rFonts w:asciiTheme="majorHAnsi" w:eastAsiaTheme="majorEastAsia" w:hAnsiTheme="majorHAnsi" w:cstheme="majorBidi"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40C2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40C2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40C2"/>
    <w:rPr>
      <w:rFonts w:asciiTheme="majorHAnsi" w:eastAsiaTheme="majorEastAsia" w:hAnsiTheme="majorHAnsi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40C2"/>
    <w:rPr>
      <w:rFonts w:asciiTheme="majorHAnsi" w:eastAsiaTheme="majorEastAsia" w:hAnsiTheme="majorHAnsi" w:cstheme="majorBidi"/>
      <w:cap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40C2"/>
    <w:rPr>
      <w:rFonts w:asciiTheme="majorHAnsi" w:eastAsiaTheme="majorEastAsia" w:hAnsiTheme="majorHAnsi" w:cstheme="majorBidi"/>
      <w:i/>
      <w:iCs/>
      <w:cap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E40C2"/>
    <w:pPr>
      <w:spacing w:line="240" w:lineRule="auto"/>
    </w:pPr>
    <w:rPr>
      <w:b/>
      <w:bCs/>
      <w:color w:val="ED7D31" w:themeColor="accent2"/>
      <w:spacing w:val="10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CE40C2"/>
    <w:pPr>
      <w:spacing w:after="0" w:line="240" w:lineRule="auto"/>
      <w:contextualSpacing/>
    </w:pPr>
    <w:rPr>
      <w:rFonts w:asciiTheme="majorHAnsi" w:eastAsiaTheme="majorEastAsia" w:hAnsiTheme="majorHAnsi" w:cstheme="majorBidi"/>
      <w:caps/>
      <w:spacing w:val="40"/>
      <w:sz w:val="76"/>
      <w:szCs w:val="76"/>
    </w:rPr>
  </w:style>
  <w:style w:type="character" w:customStyle="1" w:styleId="TitleChar">
    <w:name w:val="Title Char"/>
    <w:basedOn w:val="DefaultParagraphFont"/>
    <w:link w:val="Title"/>
    <w:uiPriority w:val="10"/>
    <w:rsid w:val="00CE40C2"/>
    <w:rPr>
      <w:rFonts w:asciiTheme="majorHAnsi" w:eastAsiaTheme="majorEastAsia" w:hAnsiTheme="majorHAnsi" w:cstheme="majorBidi"/>
      <w:caps/>
      <w:spacing w:val="40"/>
      <w:sz w:val="76"/>
      <w:szCs w:val="7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40C2"/>
    <w:pPr>
      <w:numPr>
        <w:ilvl w:val="1"/>
      </w:numPr>
      <w:spacing w:after="240"/>
    </w:pPr>
    <w:rPr>
      <w:color w:val="000000" w:themeColor="text1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E40C2"/>
    <w:rPr>
      <w:color w:val="000000" w:themeColor="text1"/>
      <w:sz w:val="24"/>
      <w:szCs w:val="24"/>
    </w:rPr>
  </w:style>
  <w:style w:type="character" w:styleId="Strong">
    <w:name w:val="Strong"/>
    <w:basedOn w:val="DefaultParagraphFont"/>
    <w:uiPriority w:val="22"/>
    <w:qFormat/>
    <w:rsid w:val="00CE40C2"/>
    <w:rPr>
      <w:rFonts w:asciiTheme="minorHAnsi" w:eastAsiaTheme="minorEastAsia" w:hAnsiTheme="minorHAnsi" w:cstheme="minorBidi"/>
      <w:b/>
      <w:bCs/>
      <w:spacing w:val="0"/>
      <w:w w:val="100"/>
      <w:position w:val="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CE40C2"/>
    <w:rPr>
      <w:rFonts w:asciiTheme="minorHAnsi" w:eastAsiaTheme="minorEastAsia" w:hAnsiTheme="minorHAnsi" w:cstheme="minorBidi"/>
      <w:i/>
      <w:iCs/>
      <w:color w:val="C45911" w:themeColor="accent2" w:themeShade="BF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CE40C2"/>
    <w:pPr>
      <w:spacing w:before="160"/>
      <w:ind w:left="720"/>
    </w:pPr>
    <w:rPr>
      <w:rFonts w:asciiTheme="majorHAnsi" w:eastAsiaTheme="majorEastAsia" w:hAnsiTheme="majorHAnsi" w:cstheme="majorBidi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E40C2"/>
    <w:rPr>
      <w:rFonts w:asciiTheme="majorHAnsi" w:eastAsiaTheme="majorEastAsia" w:hAnsiTheme="majorHAnsi" w:cstheme="majorBidi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40C2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caps/>
      <w:color w:val="C45911" w:themeColor="accent2" w:themeShade="BF"/>
      <w:spacing w:val="10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40C2"/>
    <w:rPr>
      <w:rFonts w:asciiTheme="majorHAnsi" w:eastAsiaTheme="majorEastAsia" w:hAnsiTheme="majorHAnsi" w:cstheme="majorBidi"/>
      <w:caps/>
      <w:color w:val="C45911" w:themeColor="accent2" w:themeShade="BF"/>
      <w:spacing w:val="10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CE40C2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CE40C2"/>
    <w:rPr>
      <w:rFonts w:asciiTheme="minorHAnsi" w:eastAsiaTheme="minorEastAsia" w:hAnsiTheme="minorHAnsi" w:cstheme="minorBidi"/>
      <w:b/>
      <w:bCs/>
      <w:i/>
      <w:iCs/>
      <w:color w:val="C45911" w:themeColor="accent2" w:themeShade="BF"/>
      <w:spacing w:val="0"/>
      <w:w w:val="100"/>
      <w:position w:val="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CE40C2"/>
    <w:rPr>
      <w:rFonts w:asciiTheme="minorHAnsi" w:eastAsiaTheme="minorEastAsia" w:hAnsiTheme="minorHAnsi" w:cstheme="minorBidi"/>
      <w:caps w:val="0"/>
      <w:smallCaps/>
      <w:color w:val="auto"/>
      <w:spacing w:val="10"/>
      <w:w w:val="100"/>
      <w:sz w:val="20"/>
      <w:szCs w:val="2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CE40C2"/>
    <w:rPr>
      <w:rFonts w:asciiTheme="minorHAnsi" w:eastAsiaTheme="minorEastAsia" w:hAnsiTheme="minorHAnsi" w:cstheme="minorBidi"/>
      <w:b/>
      <w:bCs/>
      <w:caps w:val="0"/>
      <w:smallCaps/>
      <w:color w:val="191919" w:themeColor="text1" w:themeTint="E6"/>
      <w:spacing w:val="10"/>
      <w:w w:val="100"/>
      <w:position w:val="0"/>
      <w:sz w:val="20"/>
      <w:szCs w:val="20"/>
      <w:u w:val="single"/>
    </w:rPr>
  </w:style>
  <w:style w:type="character" w:styleId="BookTitle">
    <w:name w:val="Book Title"/>
    <w:basedOn w:val="DefaultParagraphFont"/>
    <w:uiPriority w:val="33"/>
    <w:qFormat/>
    <w:rsid w:val="00CE40C2"/>
    <w:rPr>
      <w:rFonts w:asciiTheme="minorHAnsi" w:eastAsiaTheme="minorEastAsia" w:hAnsiTheme="minorHAnsi" w:cstheme="minorBidi"/>
      <w:b/>
      <w:bCs/>
      <w:i/>
      <w:iCs/>
      <w:caps w:val="0"/>
      <w:smallCaps w:val="0"/>
      <w:color w:val="auto"/>
      <w:spacing w:val="10"/>
      <w:w w:val="100"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E40C2"/>
    <w:pPr>
      <w:outlineLvl w:val="9"/>
    </w:pPr>
  </w:style>
  <w:style w:type="table" w:styleId="TableGrid">
    <w:name w:val="Table Grid"/>
    <w:basedOn w:val="TableNormal"/>
    <w:uiPriority w:val="39"/>
    <w:rsid w:val="009B5B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21917"/>
    <w:pPr>
      <w:spacing w:after="0" w:line="240" w:lineRule="auto"/>
    </w:pPr>
    <w:rPr>
      <w:sz w:val="24"/>
    </w:rPr>
  </w:style>
  <w:style w:type="paragraph" w:styleId="ListParagraph">
    <w:name w:val="List Paragraph"/>
    <w:basedOn w:val="Normal"/>
    <w:uiPriority w:val="34"/>
    <w:qFormat/>
    <w:rsid w:val="00521917"/>
    <w:pPr>
      <w:ind w:left="720"/>
      <w:contextualSpacing/>
    </w:pPr>
  </w:style>
  <w:style w:type="character" w:customStyle="1" w:styleId="citation-336">
    <w:name w:val="citation-336"/>
    <w:basedOn w:val="DefaultParagraphFont"/>
    <w:rsid w:val="002223F8"/>
  </w:style>
  <w:style w:type="paragraph" w:styleId="NormalWeb">
    <w:name w:val="Normal (Web)"/>
    <w:basedOn w:val="Normal"/>
    <w:uiPriority w:val="99"/>
    <w:unhideWhenUsed/>
    <w:rsid w:val="002223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citation-341">
    <w:name w:val="citation-341"/>
    <w:basedOn w:val="DefaultParagraphFont"/>
    <w:rsid w:val="002223F8"/>
  </w:style>
  <w:style w:type="character" w:customStyle="1" w:styleId="citation-340">
    <w:name w:val="citation-340"/>
    <w:basedOn w:val="DefaultParagraphFont"/>
    <w:rsid w:val="002223F8"/>
  </w:style>
  <w:style w:type="character" w:customStyle="1" w:styleId="citation-339">
    <w:name w:val="citation-339"/>
    <w:basedOn w:val="DefaultParagraphFont"/>
    <w:rsid w:val="002223F8"/>
  </w:style>
  <w:style w:type="character" w:customStyle="1" w:styleId="citation-338">
    <w:name w:val="citation-338"/>
    <w:basedOn w:val="DefaultParagraphFont"/>
    <w:rsid w:val="002223F8"/>
  </w:style>
  <w:style w:type="character" w:customStyle="1" w:styleId="citation-344">
    <w:name w:val="citation-344"/>
    <w:basedOn w:val="DefaultParagraphFont"/>
    <w:rsid w:val="002223F8"/>
  </w:style>
  <w:style w:type="character" w:styleId="CommentReference">
    <w:name w:val="annotation reference"/>
    <w:basedOn w:val="DefaultParagraphFont"/>
    <w:uiPriority w:val="99"/>
    <w:semiHidden/>
    <w:unhideWhenUsed/>
    <w:rsid w:val="00D845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45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45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5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450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62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3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7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6</Pages>
  <Words>4894</Words>
  <Characters>27897</Characters>
  <Application>Microsoft Office Word</Application>
  <DocSecurity>0</DocSecurity>
  <Lines>232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ever, Stephanie</dc:creator>
  <cp:keywords/>
  <dc:description/>
  <cp:lastModifiedBy>Stroever, Stephanie</cp:lastModifiedBy>
  <cp:revision>6</cp:revision>
  <dcterms:created xsi:type="dcterms:W3CDTF">2025-10-15T17:52:00Z</dcterms:created>
  <dcterms:modified xsi:type="dcterms:W3CDTF">2025-10-15T20:47:00Z</dcterms:modified>
</cp:coreProperties>
</file>